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37BB6" w14:textId="3799061A" w:rsidR="004D109A" w:rsidRPr="005F5694" w:rsidRDefault="005F5694" w:rsidP="00B77CCC">
      <w:pPr>
        <w:spacing w:after="0" w:line="360" w:lineRule="auto"/>
        <w:rPr>
          <w:rFonts w:ascii="Times New Roman" w:hAnsi="Times New Roman" w:cs="Times New Roman"/>
          <w:b/>
          <w:bCs/>
          <w:sz w:val="24"/>
          <w:szCs w:val="24"/>
        </w:rPr>
      </w:pPr>
      <w:r w:rsidRPr="005F5694">
        <w:rPr>
          <w:rFonts w:ascii="Times New Roman" w:hAnsi="Times New Roman" w:cs="Times New Roman"/>
          <w:sz w:val="28"/>
          <w:szCs w:val="28"/>
          <w:u w:val="single"/>
        </w:rPr>
        <w:t>Supplementary Information</w:t>
      </w:r>
    </w:p>
    <w:p w14:paraId="64B28EDA" w14:textId="77777777" w:rsidR="00172B5B" w:rsidRPr="005F5694" w:rsidRDefault="00172B5B" w:rsidP="00B77CCC">
      <w:pPr>
        <w:spacing w:after="0" w:line="360" w:lineRule="auto"/>
        <w:rPr>
          <w:rFonts w:ascii="Times New Roman" w:hAnsi="Times New Roman" w:cs="Times New Roman"/>
          <w:sz w:val="28"/>
          <w:szCs w:val="28"/>
        </w:rPr>
      </w:pPr>
    </w:p>
    <w:p w14:paraId="758A365A" w14:textId="19FE5D3E" w:rsidR="005F5694" w:rsidRDefault="0006799A" w:rsidP="005F5694">
      <w:pPr>
        <w:spacing w:after="0" w:line="480" w:lineRule="auto"/>
        <w:rPr>
          <w:rFonts w:ascii="Times New Roman" w:hAnsi="Times New Roman" w:cs="Times New Roman"/>
          <w:b/>
          <w:bCs/>
          <w:sz w:val="20"/>
          <w:szCs w:val="20"/>
        </w:rPr>
      </w:pPr>
      <w:r w:rsidRPr="00B2545E">
        <w:rPr>
          <w:rFonts w:ascii="Times New Roman" w:hAnsi="Times New Roman" w:cs="Times New Roman"/>
          <w:b/>
          <w:bCs/>
          <w:sz w:val="28"/>
          <w:szCs w:val="28"/>
        </w:rPr>
        <w:t>Familial associations between ANCA-associated vasculitis and other immune-mediated</w:t>
      </w:r>
      <w:r>
        <w:rPr>
          <w:rFonts w:ascii="Times New Roman" w:hAnsi="Times New Roman" w:cs="Times New Roman"/>
          <w:b/>
          <w:bCs/>
          <w:sz w:val="28"/>
          <w:szCs w:val="28"/>
        </w:rPr>
        <w:t xml:space="preserve"> inflammatory</w:t>
      </w:r>
      <w:r w:rsidRPr="00B2545E">
        <w:rPr>
          <w:rFonts w:ascii="Times New Roman" w:hAnsi="Times New Roman" w:cs="Times New Roman"/>
          <w:b/>
          <w:bCs/>
          <w:sz w:val="28"/>
          <w:szCs w:val="28"/>
        </w:rPr>
        <w:t xml:space="preserve"> diseases: a case control study</w:t>
      </w:r>
      <w:r w:rsidRPr="00B2545E" w:rsidDel="00B2545E">
        <w:rPr>
          <w:rFonts w:ascii="Times New Roman" w:hAnsi="Times New Roman" w:cs="Times New Roman"/>
          <w:b/>
          <w:bCs/>
          <w:sz w:val="28"/>
          <w:szCs w:val="28"/>
        </w:rPr>
        <w:t xml:space="preserve"> </w:t>
      </w:r>
    </w:p>
    <w:p w14:paraId="7D9155D1" w14:textId="77777777" w:rsidR="001717A2" w:rsidRDefault="001717A2" w:rsidP="005F5694">
      <w:pPr>
        <w:spacing w:after="0" w:line="480" w:lineRule="auto"/>
        <w:rPr>
          <w:rFonts w:ascii="Times New Roman" w:hAnsi="Times New Roman" w:cs="Times New Roman"/>
          <w:b/>
          <w:bCs/>
          <w:sz w:val="28"/>
          <w:szCs w:val="28"/>
        </w:rPr>
      </w:pPr>
    </w:p>
    <w:p w14:paraId="45092BFE" w14:textId="0D1519F4" w:rsidR="00EA32F8" w:rsidRPr="001717A2" w:rsidRDefault="00EA32F8" w:rsidP="005F5694">
      <w:pPr>
        <w:spacing w:after="0" w:line="480" w:lineRule="auto"/>
        <w:rPr>
          <w:rFonts w:ascii="Times New Roman" w:hAnsi="Times New Roman" w:cs="Times New Roman"/>
          <w:sz w:val="24"/>
          <w:szCs w:val="24"/>
        </w:rPr>
      </w:pPr>
      <w:r w:rsidRPr="001717A2">
        <w:rPr>
          <w:rFonts w:ascii="Times New Roman" w:hAnsi="Times New Roman" w:cs="Times New Roman"/>
          <w:b/>
          <w:bCs/>
          <w:sz w:val="24"/>
          <w:szCs w:val="24"/>
        </w:rPr>
        <w:t xml:space="preserve">Journal: </w:t>
      </w:r>
      <w:r w:rsidRPr="001717A2">
        <w:rPr>
          <w:rFonts w:ascii="Times New Roman" w:hAnsi="Times New Roman" w:cs="Times New Roman"/>
          <w:sz w:val="24"/>
          <w:szCs w:val="24"/>
        </w:rPr>
        <w:t>Rheumatology International</w:t>
      </w:r>
    </w:p>
    <w:p w14:paraId="1857F98E" w14:textId="77777777" w:rsidR="00EA32F8" w:rsidRPr="001635EB" w:rsidRDefault="00EA32F8" w:rsidP="005F5694">
      <w:pPr>
        <w:spacing w:after="0" w:line="480" w:lineRule="auto"/>
        <w:rPr>
          <w:rFonts w:ascii="Times New Roman" w:hAnsi="Times New Roman" w:cs="Times New Roman"/>
          <w:b/>
          <w:bCs/>
          <w:sz w:val="24"/>
          <w:szCs w:val="24"/>
        </w:rPr>
      </w:pPr>
    </w:p>
    <w:p w14:paraId="52541773" w14:textId="77777777" w:rsidR="005F5694" w:rsidRPr="001635EB" w:rsidRDefault="005F5694" w:rsidP="005F5694">
      <w:pPr>
        <w:spacing w:after="0" w:line="480" w:lineRule="auto"/>
        <w:rPr>
          <w:rFonts w:ascii="Times New Roman" w:hAnsi="Times New Roman" w:cs="Times New Roman"/>
          <w:b/>
          <w:bCs/>
          <w:sz w:val="24"/>
          <w:szCs w:val="24"/>
        </w:rPr>
      </w:pPr>
      <w:r w:rsidRPr="001635EB">
        <w:rPr>
          <w:rFonts w:ascii="Times New Roman" w:hAnsi="Times New Roman" w:cs="Times New Roman"/>
          <w:b/>
          <w:bCs/>
          <w:sz w:val="24"/>
          <w:szCs w:val="24"/>
        </w:rPr>
        <w:t>Authors:</w:t>
      </w:r>
    </w:p>
    <w:p w14:paraId="7F14813F" w14:textId="33E53167"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Justin Chong Meng CHUA</w:t>
      </w:r>
      <w:bookmarkStart w:id="0" w:name="_Hlk179585568"/>
    </w:p>
    <w:p w14:paraId="50AF525C" w14:textId="2B385128"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Kevan Roy POLKINGHORNE</w:t>
      </w:r>
      <w:bookmarkEnd w:id="0"/>
    </w:p>
    <w:p w14:paraId="70F772A7" w14:textId="2B1CEC52"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Samar OJAIMI</w:t>
      </w:r>
    </w:p>
    <w:p w14:paraId="5FF66BB3" w14:textId="24394482"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bCs/>
          <w:sz w:val="24"/>
          <w:szCs w:val="24"/>
        </w:rPr>
        <w:t>Jessica RYAN</w:t>
      </w:r>
    </w:p>
    <w:p w14:paraId="0B8E95C3" w14:textId="32C54ED2"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Arthur Richard KITCHING</w:t>
      </w:r>
    </w:p>
    <w:p w14:paraId="14A9F311" w14:textId="77777777" w:rsidR="005F5694" w:rsidRPr="001635EB" w:rsidRDefault="005F5694" w:rsidP="005F5694">
      <w:pPr>
        <w:spacing w:after="0" w:line="480" w:lineRule="auto"/>
        <w:rPr>
          <w:rFonts w:ascii="Times New Roman" w:hAnsi="Times New Roman" w:cs="Times New Roman"/>
          <w:sz w:val="24"/>
          <w:szCs w:val="24"/>
        </w:rPr>
      </w:pPr>
    </w:p>
    <w:p w14:paraId="56DE9F3A" w14:textId="77777777" w:rsidR="005F5694" w:rsidRPr="001635EB" w:rsidRDefault="005F5694" w:rsidP="005F5694">
      <w:pPr>
        <w:spacing w:after="0" w:line="480" w:lineRule="auto"/>
        <w:rPr>
          <w:rFonts w:ascii="Times New Roman" w:hAnsi="Times New Roman" w:cs="Times New Roman"/>
          <w:b/>
          <w:bCs/>
          <w:sz w:val="24"/>
          <w:szCs w:val="24"/>
        </w:rPr>
      </w:pPr>
      <w:r w:rsidRPr="001635EB">
        <w:rPr>
          <w:rFonts w:ascii="Times New Roman" w:hAnsi="Times New Roman" w:cs="Times New Roman"/>
          <w:b/>
          <w:bCs/>
          <w:sz w:val="24"/>
          <w:szCs w:val="24"/>
        </w:rPr>
        <w:t xml:space="preserve">Corresponding author: </w:t>
      </w:r>
    </w:p>
    <w:p w14:paraId="358F5BEC" w14:textId="77777777"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b/>
          <w:bCs/>
          <w:sz w:val="24"/>
          <w:szCs w:val="24"/>
        </w:rPr>
        <w:t>Justin Chong Meng CHUA</w:t>
      </w:r>
    </w:p>
    <w:p w14:paraId="2FF4EAA3" w14:textId="77777777" w:rsidR="00EA32F8" w:rsidRPr="001635EB" w:rsidRDefault="00EA32F8" w:rsidP="00EA32F8">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Department of Medicine, Monash University, Clayton, Victoria, Australia</w:t>
      </w:r>
    </w:p>
    <w:p w14:paraId="57C63D22" w14:textId="66D0EEA8" w:rsidR="005F5694" w:rsidRPr="001635EB" w:rsidRDefault="005F5694" w:rsidP="005F5694">
      <w:pPr>
        <w:spacing w:after="0" w:line="480" w:lineRule="auto"/>
        <w:rPr>
          <w:rFonts w:ascii="Times New Roman" w:hAnsi="Times New Roman" w:cs="Times New Roman"/>
          <w:bCs/>
          <w:sz w:val="24"/>
          <w:szCs w:val="24"/>
          <w:lang w:val="en-AU"/>
        </w:rPr>
      </w:pPr>
      <w:r w:rsidRPr="001635EB">
        <w:rPr>
          <w:rFonts w:ascii="Times New Roman" w:hAnsi="Times New Roman" w:cs="Times New Roman"/>
          <w:sz w:val="24"/>
          <w:szCs w:val="24"/>
        </w:rPr>
        <w:t xml:space="preserve">Address: </w:t>
      </w:r>
      <w:r w:rsidRPr="001635EB">
        <w:rPr>
          <w:rFonts w:ascii="Times New Roman" w:hAnsi="Times New Roman" w:cs="Times New Roman"/>
          <w:bCs/>
          <w:sz w:val="24"/>
          <w:szCs w:val="24"/>
          <w:lang w:val="en-AU"/>
        </w:rPr>
        <w:t>Monash University Department of Medicine, Monash Medical Centre, 246 Clayton Rd, Clayton, VIC 3168, Australia.</w:t>
      </w:r>
    </w:p>
    <w:p w14:paraId="6B24175E" w14:textId="77777777" w:rsidR="005F5694" w:rsidRPr="001635EB" w:rsidRDefault="005F5694" w:rsidP="005F5694">
      <w:pPr>
        <w:spacing w:after="0" w:line="480" w:lineRule="auto"/>
        <w:rPr>
          <w:rFonts w:ascii="Times New Roman" w:hAnsi="Times New Roman" w:cs="Times New Roman"/>
          <w:sz w:val="24"/>
          <w:szCs w:val="24"/>
        </w:rPr>
      </w:pPr>
      <w:r w:rsidRPr="001635EB">
        <w:rPr>
          <w:rFonts w:ascii="Times New Roman" w:hAnsi="Times New Roman" w:cs="Times New Roman"/>
          <w:sz w:val="24"/>
          <w:szCs w:val="24"/>
        </w:rPr>
        <w:t xml:space="preserve">Email: </w:t>
      </w:r>
      <w:hyperlink r:id="rId8" w:history="1">
        <w:r w:rsidRPr="001635EB">
          <w:rPr>
            <w:rStyle w:val="Hyperlink"/>
            <w:rFonts w:ascii="Times New Roman" w:hAnsi="Times New Roman" w:cs="Times New Roman"/>
            <w:sz w:val="24"/>
            <w:szCs w:val="24"/>
          </w:rPr>
          <w:t>justin.chua@monash.edu</w:t>
        </w:r>
      </w:hyperlink>
    </w:p>
    <w:p w14:paraId="08964A20" w14:textId="77777777" w:rsidR="005F5694" w:rsidRPr="005F5694" w:rsidRDefault="005F5694" w:rsidP="00B77CCC">
      <w:pPr>
        <w:spacing w:after="0" w:line="360" w:lineRule="auto"/>
        <w:rPr>
          <w:rFonts w:ascii="Times New Roman" w:hAnsi="Times New Roman" w:cs="Times New Roman"/>
          <w:sz w:val="28"/>
          <w:szCs w:val="28"/>
        </w:rPr>
      </w:pPr>
    </w:p>
    <w:p w14:paraId="3CFFD02A" w14:textId="77777777" w:rsidR="00072DA0" w:rsidRDefault="00072DA0">
      <w:pPr>
        <w:rPr>
          <w:rFonts w:ascii="Times New Roman" w:hAnsi="Times New Roman" w:cs="Times New Roman"/>
          <w:sz w:val="24"/>
          <w:szCs w:val="24"/>
        </w:rPr>
      </w:pPr>
      <w:bookmarkStart w:id="1" w:name="_Hlk185857846"/>
      <w:bookmarkStart w:id="2" w:name="_Hlk190444203"/>
      <w:bookmarkStart w:id="3" w:name="_Hlk185857825"/>
      <w:r>
        <w:rPr>
          <w:rFonts w:ascii="Times New Roman" w:hAnsi="Times New Roman" w:cs="Times New Roman"/>
          <w:sz w:val="24"/>
          <w:szCs w:val="24"/>
        </w:rPr>
        <w:br w:type="page"/>
      </w:r>
    </w:p>
    <w:p w14:paraId="3F06B3C3" w14:textId="0540BB51" w:rsidR="00072DA0" w:rsidRPr="008B1567" w:rsidRDefault="00072DA0" w:rsidP="00072DA0">
      <w:pPr>
        <w:spacing w:after="0" w:line="360" w:lineRule="auto"/>
        <w:rPr>
          <w:rFonts w:ascii="Times New Roman" w:hAnsi="Times New Roman" w:cs="Times New Roman"/>
          <w:b/>
          <w:bCs/>
          <w:sz w:val="28"/>
          <w:szCs w:val="28"/>
        </w:rPr>
      </w:pPr>
      <w:r w:rsidRPr="008B1567">
        <w:rPr>
          <w:rFonts w:ascii="Times New Roman" w:hAnsi="Times New Roman" w:cs="Times New Roman"/>
          <w:b/>
          <w:bCs/>
          <w:sz w:val="28"/>
          <w:szCs w:val="28"/>
        </w:rPr>
        <w:lastRenderedPageBreak/>
        <w:t xml:space="preserve">List of </w:t>
      </w:r>
      <w:r w:rsidR="00AD2433">
        <w:rPr>
          <w:rFonts w:ascii="Times New Roman" w:hAnsi="Times New Roman" w:cs="Times New Roman"/>
          <w:b/>
          <w:bCs/>
          <w:sz w:val="28"/>
          <w:szCs w:val="28"/>
        </w:rPr>
        <w:t>S</w:t>
      </w:r>
      <w:r w:rsidRPr="008B1567">
        <w:rPr>
          <w:rFonts w:ascii="Times New Roman" w:hAnsi="Times New Roman" w:cs="Times New Roman"/>
          <w:b/>
          <w:bCs/>
          <w:sz w:val="28"/>
          <w:szCs w:val="28"/>
        </w:rPr>
        <w:t xml:space="preserve">upplementary </w:t>
      </w:r>
      <w:r w:rsidR="00AD2433">
        <w:rPr>
          <w:rFonts w:ascii="Times New Roman" w:hAnsi="Times New Roman" w:cs="Times New Roman"/>
          <w:b/>
          <w:bCs/>
          <w:sz w:val="28"/>
          <w:szCs w:val="28"/>
        </w:rPr>
        <w:t>I</w:t>
      </w:r>
      <w:r w:rsidRPr="008B1567">
        <w:rPr>
          <w:rFonts w:ascii="Times New Roman" w:hAnsi="Times New Roman" w:cs="Times New Roman"/>
          <w:b/>
          <w:bCs/>
          <w:sz w:val="28"/>
          <w:szCs w:val="28"/>
        </w:rPr>
        <w:t>nformation</w:t>
      </w:r>
    </w:p>
    <w:p w14:paraId="7F2B10FC" w14:textId="77777777" w:rsidR="00072DA0" w:rsidRDefault="00072DA0" w:rsidP="00072DA0">
      <w:pPr>
        <w:rPr>
          <w:rFonts w:ascii="Times New Roman" w:hAnsi="Times New Roman" w:cs="Times New Roman"/>
          <w:b/>
          <w:bCs/>
          <w:sz w:val="24"/>
          <w:szCs w:val="24"/>
        </w:rPr>
      </w:pPr>
    </w:p>
    <w:p w14:paraId="7C3EFDD2" w14:textId="77777777" w:rsidR="00D953AF" w:rsidRDefault="00D953AF" w:rsidP="00D953AF">
      <w:pPr>
        <w:rPr>
          <w:rFonts w:ascii="Times New Roman" w:hAnsi="Times New Roman" w:cs="Times New Roman"/>
          <w:sz w:val="24"/>
          <w:szCs w:val="24"/>
        </w:rPr>
      </w:pPr>
      <w:r w:rsidRPr="008B1567">
        <w:rPr>
          <w:rFonts w:ascii="Times New Roman" w:hAnsi="Times New Roman" w:cs="Times New Roman"/>
          <w:sz w:val="24"/>
          <w:szCs w:val="24"/>
        </w:rPr>
        <w:t>Supplementary Figure S1: List of Immune-Mediated Inflammatory Diseases Provided to Participants for their Reference</w:t>
      </w:r>
    </w:p>
    <w:p w14:paraId="5CE74D31" w14:textId="77777777" w:rsidR="00D953AF" w:rsidRDefault="00D953AF" w:rsidP="00D953AF">
      <w:pPr>
        <w:rPr>
          <w:rFonts w:ascii="Times New Roman" w:hAnsi="Times New Roman" w:cs="Times New Roman"/>
          <w:sz w:val="24"/>
          <w:szCs w:val="24"/>
        </w:rPr>
      </w:pPr>
    </w:p>
    <w:p w14:paraId="4177585B" w14:textId="3361E827" w:rsidR="00D953AF" w:rsidRDefault="00D953AF" w:rsidP="00D953AF">
      <w:pPr>
        <w:rPr>
          <w:rFonts w:ascii="Times New Roman" w:hAnsi="Times New Roman" w:cs="Times New Roman"/>
          <w:sz w:val="24"/>
          <w:szCs w:val="24"/>
        </w:rPr>
      </w:pPr>
      <w:r w:rsidRPr="008B1567">
        <w:rPr>
          <w:rFonts w:ascii="Times New Roman" w:hAnsi="Times New Roman" w:cs="Times New Roman"/>
          <w:sz w:val="24"/>
          <w:szCs w:val="24"/>
        </w:rPr>
        <w:t xml:space="preserve">Supplementary </w:t>
      </w:r>
      <w:r>
        <w:rPr>
          <w:rFonts w:ascii="Times New Roman" w:hAnsi="Times New Roman" w:cs="Times New Roman"/>
          <w:sz w:val="24"/>
          <w:szCs w:val="24"/>
        </w:rPr>
        <w:t>Table</w:t>
      </w:r>
      <w:r w:rsidRPr="008B1567">
        <w:rPr>
          <w:rFonts w:ascii="Times New Roman" w:hAnsi="Times New Roman" w:cs="Times New Roman"/>
          <w:sz w:val="24"/>
          <w:szCs w:val="24"/>
        </w:rPr>
        <w:t xml:space="preserve"> S</w:t>
      </w:r>
      <w:r>
        <w:rPr>
          <w:rFonts w:ascii="Times New Roman" w:hAnsi="Times New Roman" w:cs="Times New Roman"/>
          <w:sz w:val="24"/>
          <w:szCs w:val="24"/>
        </w:rPr>
        <w:t>1</w:t>
      </w:r>
      <w:r w:rsidRPr="008B1567">
        <w:rPr>
          <w:rFonts w:ascii="Times New Roman" w:hAnsi="Times New Roman" w:cs="Times New Roman"/>
          <w:sz w:val="24"/>
          <w:szCs w:val="24"/>
        </w:rPr>
        <w:t xml:space="preserve">: Strengthening the Reporting of Observational Studies in Epidemiology (STROBE) </w:t>
      </w:r>
      <w:r w:rsidR="00432EAD">
        <w:rPr>
          <w:rFonts w:ascii="Times New Roman" w:hAnsi="Times New Roman" w:cs="Times New Roman"/>
          <w:sz w:val="24"/>
          <w:szCs w:val="24"/>
        </w:rPr>
        <w:t>G</w:t>
      </w:r>
      <w:r w:rsidRPr="008B1567">
        <w:rPr>
          <w:rFonts w:ascii="Times New Roman" w:hAnsi="Times New Roman" w:cs="Times New Roman"/>
          <w:sz w:val="24"/>
          <w:szCs w:val="24"/>
        </w:rPr>
        <w:t xml:space="preserve">uidelines for </w:t>
      </w:r>
      <w:r w:rsidR="00432EAD">
        <w:rPr>
          <w:rFonts w:ascii="Times New Roman" w:hAnsi="Times New Roman" w:cs="Times New Roman"/>
          <w:sz w:val="24"/>
          <w:szCs w:val="24"/>
        </w:rPr>
        <w:t>C</w:t>
      </w:r>
      <w:r w:rsidRPr="008B1567">
        <w:rPr>
          <w:rFonts w:ascii="Times New Roman" w:hAnsi="Times New Roman" w:cs="Times New Roman"/>
          <w:sz w:val="24"/>
          <w:szCs w:val="24"/>
        </w:rPr>
        <w:t xml:space="preserve">ase </w:t>
      </w:r>
      <w:r w:rsidR="00432EAD">
        <w:rPr>
          <w:rFonts w:ascii="Times New Roman" w:hAnsi="Times New Roman" w:cs="Times New Roman"/>
          <w:sz w:val="24"/>
          <w:szCs w:val="24"/>
        </w:rPr>
        <w:t>C</w:t>
      </w:r>
      <w:r w:rsidRPr="008B1567">
        <w:rPr>
          <w:rFonts w:ascii="Times New Roman" w:hAnsi="Times New Roman" w:cs="Times New Roman"/>
          <w:sz w:val="24"/>
          <w:szCs w:val="24"/>
        </w:rPr>
        <w:t xml:space="preserve">ontrol </w:t>
      </w:r>
      <w:r w:rsidR="00432EAD">
        <w:rPr>
          <w:rFonts w:ascii="Times New Roman" w:hAnsi="Times New Roman" w:cs="Times New Roman"/>
          <w:sz w:val="24"/>
          <w:szCs w:val="24"/>
        </w:rPr>
        <w:t>S</w:t>
      </w:r>
      <w:r w:rsidRPr="008B1567">
        <w:rPr>
          <w:rFonts w:ascii="Times New Roman" w:hAnsi="Times New Roman" w:cs="Times New Roman"/>
          <w:sz w:val="24"/>
          <w:szCs w:val="24"/>
        </w:rPr>
        <w:t>tudies</w:t>
      </w:r>
      <w:r>
        <w:rPr>
          <w:rFonts w:ascii="Times New Roman" w:hAnsi="Times New Roman" w:cs="Times New Roman"/>
          <w:sz w:val="24"/>
          <w:szCs w:val="24"/>
        </w:rPr>
        <w:t xml:space="preserve"> </w:t>
      </w:r>
      <w:r w:rsidR="00432EAD">
        <w:rPr>
          <w:rFonts w:ascii="Times New Roman" w:hAnsi="Times New Roman" w:cs="Times New Roman"/>
          <w:sz w:val="24"/>
          <w:szCs w:val="24"/>
        </w:rPr>
        <w:t>C</w:t>
      </w:r>
      <w:r>
        <w:rPr>
          <w:rFonts w:ascii="Times New Roman" w:hAnsi="Times New Roman" w:cs="Times New Roman"/>
          <w:sz w:val="24"/>
          <w:szCs w:val="24"/>
        </w:rPr>
        <w:t>hecklist</w:t>
      </w:r>
    </w:p>
    <w:p w14:paraId="30EDE1B0" w14:textId="77777777" w:rsidR="00D953AF" w:rsidRDefault="00D953AF" w:rsidP="00D953AF">
      <w:pPr>
        <w:rPr>
          <w:rFonts w:ascii="Times New Roman" w:hAnsi="Times New Roman" w:cs="Times New Roman"/>
          <w:sz w:val="24"/>
          <w:szCs w:val="24"/>
        </w:rPr>
      </w:pPr>
    </w:p>
    <w:p w14:paraId="323788E3" w14:textId="011FA220" w:rsidR="00072DA0" w:rsidRDefault="00072DA0" w:rsidP="00072DA0">
      <w:pPr>
        <w:rPr>
          <w:rFonts w:ascii="Times New Roman" w:hAnsi="Times New Roman" w:cs="Times New Roman"/>
          <w:sz w:val="24"/>
          <w:szCs w:val="24"/>
        </w:rPr>
      </w:pPr>
      <w:r w:rsidRPr="008B1567">
        <w:rPr>
          <w:rFonts w:ascii="Times New Roman" w:hAnsi="Times New Roman" w:cs="Times New Roman"/>
          <w:sz w:val="24"/>
          <w:szCs w:val="24"/>
        </w:rPr>
        <w:t>Supplementary Table S</w:t>
      </w:r>
      <w:r w:rsidR="00D953AF">
        <w:rPr>
          <w:rFonts w:ascii="Times New Roman" w:hAnsi="Times New Roman" w:cs="Times New Roman"/>
          <w:sz w:val="24"/>
          <w:szCs w:val="24"/>
        </w:rPr>
        <w:t>2</w:t>
      </w:r>
      <w:r w:rsidRPr="008B1567">
        <w:rPr>
          <w:rFonts w:ascii="Times New Roman" w:hAnsi="Times New Roman" w:cs="Times New Roman"/>
          <w:sz w:val="24"/>
          <w:szCs w:val="24"/>
        </w:rPr>
        <w:t>: Immune-Mediated Inflammatory Diseases Amongst AAV Cases and First-Degree Relatives of Participants</w:t>
      </w:r>
    </w:p>
    <w:p w14:paraId="178B3154" w14:textId="77777777" w:rsidR="00072DA0" w:rsidRDefault="00072DA0" w:rsidP="00072DA0">
      <w:pPr>
        <w:rPr>
          <w:rFonts w:ascii="Times New Roman" w:hAnsi="Times New Roman" w:cs="Times New Roman"/>
          <w:sz w:val="24"/>
          <w:szCs w:val="24"/>
        </w:rPr>
      </w:pPr>
    </w:p>
    <w:p w14:paraId="58183C6A" w14:textId="1654AFB1" w:rsidR="00072DA0" w:rsidRPr="00072DA0" w:rsidRDefault="00072DA0" w:rsidP="00072DA0">
      <w:pPr>
        <w:spacing w:after="0" w:line="360" w:lineRule="auto"/>
        <w:rPr>
          <w:rFonts w:ascii="Times New Roman" w:hAnsi="Times New Roman" w:cs="Times New Roman"/>
          <w:sz w:val="24"/>
          <w:szCs w:val="24"/>
        </w:rPr>
      </w:pPr>
      <w:r w:rsidRPr="00072DA0">
        <w:rPr>
          <w:rFonts w:ascii="Times New Roman" w:hAnsi="Times New Roman" w:cs="Times New Roman"/>
          <w:sz w:val="24"/>
          <w:szCs w:val="24"/>
        </w:rPr>
        <w:t>Supplementary Figure S</w:t>
      </w:r>
      <w:r w:rsidR="00094D6B">
        <w:rPr>
          <w:rFonts w:ascii="Times New Roman" w:hAnsi="Times New Roman" w:cs="Times New Roman"/>
          <w:sz w:val="24"/>
          <w:szCs w:val="24"/>
        </w:rPr>
        <w:t>2</w:t>
      </w:r>
      <w:r w:rsidRPr="00072DA0">
        <w:rPr>
          <w:rFonts w:ascii="Times New Roman" w:hAnsi="Times New Roman" w:cs="Times New Roman"/>
          <w:sz w:val="24"/>
          <w:szCs w:val="24"/>
        </w:rPr>
        <w:t xml:space="preserve">: Risk of First-Degree Relatives of AAV Cases having </w:t>
      </w:r>
      <w:r w:rsidR="00AC4570" w:rsidRPr="00AC4570">
        <w:rPr>
          <w:rFonts w:ascii="Times New Roman" w:hAnsi="Times New Roman" w:cs="Times New Roman"/>
          <w:sz w:val="24"/>
          <w:szCs w:val="24"/>
        </w:rPr>
        <w:t xml:space="preserve">Immune-Mediated Inflammatory Disease </w:t>
      </w:r>
      <w:r w:rsidRPr="00072DA0">
        <w:rPr>
          <w:rFonts w:ascii="Times New Roman" w:hAnsi="Times New Roman" w:cs="Times New Roman"/>
          <w:sz w:val="24"/>
          <w:szCs w:val="24"/>
        </w:rPr>
        <w:t>by Generational Relationship to Participant</w:t>
      </w:r>
    </w:p>
    <w:bookmarkEnd w:id="1"/>
    <w:bookmarkEnd w:id="2"/>
    <w:p w14:paraId="19B79942" w14:textId="7CBCF672" w:rsidR="00850A9A" w:rsidRDefault="00850A9A" w:rsidP="00850A9A">
      <w:pPr>
        <w:rPr>
          <w:rFonts w:ascii="Times New Roman" w:hAnsi="Times New Roman" w:cs="Times New Roman"/>
          <w:sz w:val="28"/>
          <w:szCs w:val="28"/>
        </w:rPr>
      </w:pPr>
    </w:p>
    <w:p w14:paraId="1F0587AE" w14:textId="77777777" w:rsidR="00850A9A" w:rsidRDefault="00850A9A" w:rsidP="00850A9A">
      <w:pPr>
        <w:rPr>
          <w:rFonts w:ascii="Times New Roman" w:hAnsi="Times New Roman" w:cs="Times New Roman"/>
          <w:b/>
          <w:bCs/>
          <w:sz w:val="24"/>
          <w:szCs w:val="24"/>
        </w:rPr>
      </w:pPr>
    </w:p>
    <w:p w14:paraId="1E151D0E" w14:textId="77777777" w:rsidR="007F3789" w:rsidRDefault="007F3789">
      <w:pPr>
        <w:rPr>
          <w:rFonts w:ascii="Times New Roman" w:hAnsi="Times New Roman" w:cs="Times New Roman"/>
          <w:b/>
          <w:bCs/>
          <w:sz w:val="24"/>
          <w:szCs w:val="24"/>
        </w:rPr>
      </w:pPr>
      <w:r>
        <w:rPr>
          <w:rFonts w:ascii="Times New Roman" w:hAnsi="Times New Roman" w:cs="Times New Roman"/>
          <w:b/>
          <w:bCs/>
          <w:sz w:val="24"/>
          <w:szCs w:val="24"/>
        </w:rPr>
        <w:br w:type="page"/>
      </w:r>
    </w:p>
    <w:p w14:paraId="3712A39E" w14:textId="4E404419" w:rsidR="009C24B8" w:rsidRPr="00850A9A" w:rsidRDefault="00F406E9" w:rsidP="00850A9A">
      <w:pPr>
        <w:rPr>
          <w:rFonts w:ascii="Times New Roman" w:hAnsi="Times New Roman" w:cs="Times New Roman"/>
          <w:sz w:val="28"/>
          <w:szCs w:val="28"/>
        </w:rPr>
      </w:pPr>
      <w:r w:rsidRPr="005F5694">
        <w:rPr>
          <w:rFonts w:ascii="Times New Roman" w:hAnsi="Times New Roman" w:cs="Times New Roman"/>
          <w:b/>
          <w:bCs/>
          <w:sz w:val="24"/>
          <w:szCs w:val="24"/>
        </w:rPr>
        <w:lastRenderedPageBreak/>
        <w:t xml:space="preserve">Supplementary Figure S1: List of Immune </w:t>
      </w:r>
      <w:r w:rsidR="00F30708" w:rsidRPr="005F5694">
        <w:rPr>
          <w:rFonts w:ascii="Times New Roman" w:hAnsi="Times New Roman" w:cs="Times New Roman"/>
          <w:b/>
          <w:bCs/>
          <w:sz w:val="24"/>
          <w:szCs w:val="24"/>
        </w:rPr>
        <w:t xml:space="preserve">Mediated </w:t>
      </w:r>
      <w:r w:rsidRPr="005F5694">
        <w:rPr>
          <w:rFonts w:ascii="Times New Roman" w:hAnsi="Times New Roman" w:cs="Times New Roman"/>
          <w:b/>
          <w:bCs/>
          <w:sz w:val="24"/>
          <w:szCs w:val="24"/>
        </w:rPr>
        <w:t xml:space="preserve">Inflammatory Diseases Provided to Participants for their Reference </w:t>
      </w:r>
    </w:p>
    <w:tbl>
      <w:tblPr>
        <w:tblStyle w:val="TableGrid"/>
        <w:tblW w:w="9337"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9337"/>
      </w:tblGrid>
      <w:tr w:rsidR="009C24B8" w:rsidRPr="005F5694" w14:paraId="228808AF" w14:textId="77777777" w:rsidTr="00720A91">
        <w:trPr>
          <w:trHeight w:val="1091"/>
        </w:trPr>
        <w:tc>
          <w:tcPr>
            <w:tcW w:w="9337" w:type="dxa"/>
            <w:vAlign w:val="center"/>
          </w:tcPr>
          <w:bookmarkEnd w:id="3"/>
          <w:p w14:paraId="62EBD6E8" w14:textId="08C3A521" w:rsidR="00F30708" w:rsidRPr="005F5694" w:rsidRDefault="009C24B8" w:rsidP="00B77CCC">
            <w:pPr>
              <w:spacing w:line="360" w:lineRule="auto"/>
              <w:jc w:val="center"/>
              <w:rPr>
                <w:rFonts w:ascii="Times New Roman" w:eastAsia="Times New Roman" w:hAnsi="Times New Roman" w:cs="Times New Roman"/>
                <w:b/>
                <w:bCs/>
                <w:color w:val="000000"/>
                <w:sz w:val="24"/>
                <w:szCs w:val="24"/>
                <w:lang w:eastAsia="en-AU"/>
              </w:rPr>
            </w:pPr>
            <w:r w:rsidRPr="005F5694">
              <w:rPr>
                <w:rFonts w:ascii="Times New Roman" w:eastAsia="Times New Roman" w:hAnsi="Times New Roman" w:cs="Times New Roman"/>
                <w:b/>
                <w:bCs/>
                <w:color w:val="000000"/>
                <w:sz w:val="24"/>
                <w:szCs w:val="24"/>
                <w:lang w:eastAsia="en-AU"/>
              </w:rPr>
              <w:t xml:space="preserve">List of </w:t>
            </w:r>
            <w:bookmarkStart w:id="4" w:name="_Hlk184036081"/>
            <w:r w:rsidRPr="005F5694">
              <w:rPr>
                <w:rFonts w:ascii="Times New Roman" w:eastAsia="Times New Roman" w:hAnsi="Times New Roman" w:cs="Times New Roman"/>
                <w:b/>
                <w:bCs/>
                <w:color w:val="000000"/>
                <w:sz w:val="24"/>
                <w:szCs w:val="24"/>
                <w:lang w:eastAsia="en-AU"/>
              </w:rPr>
              <w:t xml:space="preserve">Immune </w:t>
            </w:r>
            <w:r w:rsidR="00F30708" w:rsidRPr="005F5694">
              <w:rPr>
                <w:rFonts w:ascii="Times New Roman" w:eastAsia="Times New Roman" w:hAnsi="Times New Roman" w:cs="Times New Roman"/>
                <w:b/>
                <w:bCs/>
                <w:color w:val="000000"/>
                <w:sz w:val="24"/>
                <w:szCs w:val="24"/>
                <w:lang w:eastAsia="en-AU"/>
              </w:rPr>
              <w:t xml:space="preserve">Mediated </w:t>
            </w:r>
            <w:r w:rsidRPr="005F5694">
              <w:rPr>
                <w:rFonts w:ascii="Times New Roman" w:eastAsia="Times New Roman" w:hAnsi="Times New Roman" w:cs="Times New Roman"/>
                <w:b/>
                <w:bCs/>
                <w:color w:val="000000"/>
                <w:sz w:val="24"/>
                <w:szCs w:val="24"/>
                <w:lang w:eastAsia="en-AU"/>
              </w:rPr>
              <w:t xml:space="preserve">Inflammatory Diseases </w:t>
            </w:r>
          </w:p>
          <w:p w14:paraId="01EAA9FD" w14:textId="7D8CD83A" w:rsidR="009C24B8" w:rsidRPr="005F5694" w:rsidRDefault="009C24B8" w:rsidP="009F54DF">
            <w:pPr>
              <w:spacing w:line="360" w:lineRule="auto"/>
              <w:jc w:val="center"/>
              <w:rPr>
                <w:rFonts w:ascii="Times New Roman" w:eastAsia="Times New Roman" w:hAnsi="Times New Roman" w:cs="Times New Roman"/>
                <w:i/>
                <w:iCs/>
                <w:color w:val="000000"/>
                <w:sz w:val="24"/>
                <w:szCs w:val="24"/>
                <w:lang w:eastAsia="en-AU"/>
              </w:rPr>
            </w:pPr>
            <w:r w:rsidRPr="005F5694">
              <w:rPr>
                <w:rFonts w:ascii="Times New Roman" w:eastAsia="Times New Roman" w:hAnsi="Times New Roman" w:cs="Times New Roman"/>
                <w:b/>
                <w:bCs/>
                <w:i/>
                <w:iCs/>
                <w:color w:val="000000"/>
                <w:sz w:val="24"/>
                <w:szCs w:val="24"/>
                <w:lang w:eastAsia="en-AU"/>
              </w:rPr>
              <w:t>Groups and Specific Diseases</w:t>
            </w:r>
            <w:bookmarkEnd w:id="4"/>
          </w:p>
        </w:tc>
      </w:tr>
    </w:tbl>
    <w:p w14:paraId="01EC84DF" w14:textId="77777777" w:rsidR="002B1BEB" w:rsidRPr="005F5694" w:rsidRDefault="002B1BEB" w:rsidP="00B77CCC">
      <w:pPr>
        <w:spacing w:after="0" w:line="360" w:lineRule="auto"/>
        <w:rPr>
          <w:rFonts w:ascii="Times New Roman" w:eastAsia="Times New Roman" w:hAnsi="Times New Roman" w:cs="Times New Roman"/>
          <w:sz w:val="24"/>
          <w:szCs w:val="24"/>
          <w:lang w:eastAsia="en-AU"/>
        </w:rPr>
      </w:pPr>
    </w:p>
    <w:p w14:paraId="57C1D6C6" w14:textId="5E32D7DE" w:rsidR="009C24B8" w:rsidRPr="005F5694" w:rsidRDefault="009C24B8" w:rsidP="00B77CCC">
      <w:pPr>
        <w:spacing w:after="0" w:line="360" w:lineRule="auto"/>
        <w:rPr>
          <w:rFonts w:ascii="Times New Roman" w:eastAsia="Times New Roman" w:hAnsi="Times New Roman" w:cs="Times New Roman"/>
          <w:sz w:val="24"/>
          <w:szCs w:val="24"/>
          <w:lang w:eastAsia="en-AU"/>
        </w:rPr>
      </w:pPr>
      <w:r w:rsidRPr="005F5694">
        <w:rPr>
          <w:rFonts w:ascii="Times New Roman" w:eastAsia="Times New Roman" w:hAnsi="Times New Roman" w:cs="Times New Roman"/>
          <w:sz w:val="24"/>
          <w:szCs w:val="24"/>
          <w:lang w:eastAsia="en-AU"/>
        </w:rPr>
        <w:t>This is a list of i</w:t>
      </w:r>
      <w:r w:rsidR="00FE74B3" w:rsidRPr="005F5694">
        <w:rPr>
          <w:rFonts w:ascii="Times New Roman" w:eastAsia="Times New Roman" w:hAnsi="Times New Roman" w:cs="Times New Roman"/>
          <w:sz w:val="24"/>
          <w:szCs w:val="24"/>
          <w:lang w:eastAsia="en-AU"/>
        </w:rPr>
        <w:t>mmune-mediated i</w:t>
      </w:r>
      <w:r w:rsidRPr="005F5694">
        <w:rPr>
          <w:rFonts w:ascii="Times New Roman" w:eastAsia="Times New Roman" w:hAnsi="Times New Roman" w:cs="Times New Roman"/>
          <w:sz w:val="24"/>
          <w:szCs w:val="24"/>
          <w:lang w:eastAsia="en-AU"/>
        </w:rPr>
        <w:t xml:space="preserve">nflammatory disease groups, which may or may not be applicable to you and your family members. Under each group are examples of these diseases. </w:t>
      </w:r>
      <w:r w:rsidRPr="005F5694">
        <w:rPr>
          <w:rFonts w:ascii="Times New Roman" w:eastAsia="Times New Roman" w:hAnsi="Times New Roman" w:cs="Times New Roman"/>
          <w:i/>
          <w:iCs/>
          <w:sz w:val="24"/>
          <w:szCs w:val="24"/>
          <w:lang w:eastAsia="en-AU"/>
        </w:rPr>
        <w:t>However, this is not a complete list – you may tell us about other immune diseases that are not listed.</w:t>
      </w:r>
    </w:p>
    <w:p w14:paraId="4259596C" w14:textId="5F9058E1" w:rsidR="009C24B8" w:rsidRPr="005F5694" w:rsidRDefault="00FE74B3" w:rsidP="00B77CCC">
      <w:pPr>
        <w:spacing w:after="0" w:line="360" w:lineRule="auto"/>
        <w:rPr>
          <w:rFonts w:ascii="Times New Roman" w:eastAsia="Times New Roman" w:hAnsi="Times New Roman" w:cs="Times New Roman"/>
          <w:sz w:val="24"/>
          <w:szCs w:val="24"/>
          <w:lang w:eastAsia="en-AU"/>
        </w:rPr>
      </w:pPr>
      <w:r w:rsidRPr="005F5694">
        <w:rPr>
          <w:rFonts w:ascii="Times New Roman" w:eastAsia="Times New Roman" w:hAnsi="Times New Roman" w:cs="Times New Roman"/>
          <w:sz w:val="24"/>
          <w:szCs w:val="24"/>
          <w:lang w:eastAsia="en-AU"/>
        </w:rPr>
        <w:t>A number of</w:t>
      </w:r>
      <w:r w:rsidR="009C24B8" w:rsidRPr="005F5694">
        <w:rPr>
          <w:rFonts w:ascii="Times New Roman" w:eastAsia="Times New Roman" w:hAnsi="Times New Roman" w:cs="Times New Roman"/>
          <w:sz w:val="24"/>
          <w:szCs w:val="24"/>
          <w:lang w:eastAsia="en-AU"/>
        </w:rPr>
        <w:t xml:space="preserve"> </w:t>
      </w:r>
      <w:r w:rsidRPr="005F5694">
        <w:rPr>
          <w:rFonts w:ascii="Times New Roman" w:eastAsia="Times New Roman" w:hAnsi="Times New Roman" w:cs="Times New Roman"/>
          <w:sz w:val="24"/>
          <w:szCs w:val="24"/>
          <w:lang w:eastAsia="en-AU"/>
        </w:rPr>
        <w:t xml:space="preserve">immune-mediated inflammatory </w:t>
      </w:r>
      <w:r w:rsidR="009C24B8" w:rsidRPr="005F5694">
        <w:rPr>
          <w:rFonts w:ascii="Times New Roman" w:eastAsia="Times New Roman" w:hAnsi="Times New Roman" w:cs="Times New Roman"/>
          <w:sz w:val="24"/>
          <w:szCs w:val="24"/>
          <w:lang w:eastAsia="en-AU"/>
        </w:rPr>
        <w:t>diseases can fall into more than one group. Please select the one you think is most relevant.</w:t>
      </w:r>
    </w:p>
    <w:p w14:paraId="5BECAE70" w14:textId="77777777" w:rsidR="002B1BEB" w:rsidRPr="005F5694" w:rsidRDefault="002B1BEB" w:rsidP="00B77CCC">
      <w:pPr>
        <w:spacing w:after="0" w:line="360" w:lineRule="auto"/>
        <w:rPr>
          <w:rFonts w:ascii="Times New Roman" w:eastAsia="Times New Roman" w:hAnsi="Times New Roman" w:cs="Times New Roman"/>
          <w:sz w:val="24"/>
          <w:szCs w:val="24"/>
          <w:lang w:eastAsia="en-AU"/>
        </w:rPr>
      </w:pPr>
    </w:p>
    <w:p w14:paraId="78C868DC" w14:textId="77777777" w:rsidR="009C24B8" w:rsidRPr="005F5694" w:rsidRDefault="009C24B8" w:rsidP="00B77CCC">
      <w:pPr>
        <w:spacing w:after="0" w:line="360" w:lineRule="auto"/>
        <w:rPr>
          <w:rFonts w:ascii="Times New Roman" w:eastAsia="Times New Roman" w:hAnsi="Times New Roman" w:cs="Times New Roman"/>
          <w:sz w:val="24"/>
          <w:szCs w:val="24"/>
          <w:lang w:eastAsia="en-AU"/>
        </w:rPr>
      </w:pPr>
      <w:r w:rsidRPr="005F5694">
        <w:rPr>
          <w:rFonts w:ascii="Times New Roman" w:eastAsia="Times New Roman" w:hAnsi="Times New Roman" w:cs="Times New Roman"/>
          <w:sz w:val="24"/>
          <w:szCs w:val="24"/>
          <w:lang w:eastAsia="en-AU"/>
        </w:rPr>
        <w:t>Please look through the list to gain some understanding of the conditions.</w:t>
      </w:r>
    </w:p>
    <w:p w14:paraId="3B6BBDF4" w14:textId="278151D4"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Autoimmune vasculitis</w:t>
      </w:r>
      <w:r w:rsidRPr="005F5694">
        <w:rPr>
          <w:rFonts w:ascii="Times New Roman" w:eastAsia="Times New Roman" w:hAnsi="Times New Roman" w:cs="Times New Roman"/>
          <w:b/>
          <w:bCs/>
          <w:color w:val="000000"/>
          <w:sz w:val="24"/>
          <w:szCs w:val="24"/>
          <w:lang w:eastAsia="en-AU"/>
        </w:rPr>
        <w:t xml:space="preserve"> –</w:t>
      </w:r>
      <w:r w:rsidR="007C1CDB" w:rsidRPr="005F5694">
        <w:rPr>
          <w:rFonts w:ascii="Times New Roman" w:eastAsia="Times New Roman" w:hAnsi="Times New Roman" w:cs="Times New Roman"/>
          <w:b/>
          <w:bCs/>
          <w:color w:val="000000"/>
          <w:sz w:val="24"/>
          <w:szCs w:val="24"/>
          <w:lang w:eastAsia="en-AU"/>
        </w:rPr>
        <w:t xml:space="preserve"> </w:t>
      </w:r>
      <w:r w:rsidRPr="005F5694">
        <w:rPr>
          <w:rFonts w:ascii="Times New Roman" w:eastAsia="Times New Roman" w:hAnsi="Times New Roman" w:cs="Times New Roman"/>
          <w:b/>
          <w:bCs/>
          <w:i/>
          <w:iCs/>
          <w:color w:val="000000"/>
          <w:sz w:val="24"/>
          <w:szCs w:val="24"/>
          <w:lang w:eastAsia="en-AU"/>
        </w:rPr>
        <w:t>inflammation of blood vessels</w:t>
      </w:r>
    </w:p>
    <w:p w14:paraId="2F630133"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0431C6EA"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NCA (anti-neutrophil cytoplasmic antibody) associated vasculitis</w:t>
      </w:r>
    </w:p>
    <w:p w14:paraId="04A8BA21" w14:textId="77777777" w:rsidR="009C24B8" w:rsidRPr="005F5694" w:rsidRDefault="009C24B8" w:rsidP="00B77CCC">
      <w:pPr>
        <w:pStyle w:val="ListParagraph"/>
        <w:numPr>
          <w:ilvl w:val="3"/>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Wegener’s granulomatosis / Granulomatosis with polyangiitis</w:t>
      </w:r>
    </w:p>
    <w:p w14:paraId="57F94387" w14:textId="77777777" w:rsidR="009C24B8" w:rsidRPr="005F5694" w:rsidRDefault="009C24B8" w:rsidP="00B77CCC">
      <w:pPr>
        <w:pStyle w:val="ListParagraph"/>
        <w:numPr>
          <w:ilvl w:val="3"/>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Churg-Strauss / Eosinophilic granulomatosis with polyangiitis</w:t>
      </w:r>
    </w:p>
    <w:p w14:paraId="10A06D16" w14:textId="77777777" w:rsidR="009C24B8" w:rsidRPr="005F5694" w:rsidRDefault="009C24B8" w:rsidP="00B77CCC">
      <w:pPr>
        <w:pStyle w:val="ListParagraph"/>
        <w:numPr>
          <w:ilvl w:val="3"/>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icroscopic polyangiitis (MPA)</w:t>
      </w:r>
    </w:p>
    <w:p w14:paraId="75858CB4"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Henoch Schonlein Purpura (HSP)</w:t>
      </w:r>
    </w:p>
    <w:p w14:paraId="35A2EA56" w14:textId="357BBB45" w:rsidR="009C24B8" w:rsidRPr="005F5694" w:rsidRDefault="009C24B8" w:rsidP="00852FFF">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emporal arteritis</w:t>
      </w:r>
    </w:p>
    <w:p w14:paraId="4604A5FB" w14:textId="7E4F7BC6"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Autoimmune / inflammatory connective tissue disease (including joints)</w:t>
      </w:r>
      <w:r w:rsidR="007C1CDB" w:rsidRPr="005F5694">
        <w:rPr>
          <w:rFonts w:ascii="Times New Roman" w:eastAsia="Times New Roman" w:hAnsi="Times New Roman" w:cs="Times New Roman"/>
          <w:color w:val="000000"/>
          <w:sz w:val="24"/>
          <w:szCs w:val="24"/>
          <w:lang w:eastAsia="en-AU"/>
        </w:rPr>
        <w:t xml:space="preserve"> </w:t>
      </w:r>
      <w:r w:rsidRPr="005F5694">
        <w:rPr>
          <w:rFonts w:ascii="Times New Roman" w:eastAsia="Times New Roman" w:hAnsi="Times New Roman" w:cs="Times New Roman"/>
          <w:b/>
          <w:bCs/>
          <w:color w:val="000000"/>
          <w:sz w:val="24"/>
          <w:szCs w:val="24"/>
          <w:lang w:eastAsia="en-AU"/>
        </w:rPr>
        <w:t>–</w:t>
      </w:r>
      <w:r w:rsidR="007C1CDB" w:rsidRPr="005F5694">
        <w:rPr>
          <w:rFonts w:ascii="Times New Roman" w:eastAsia="Times New Roman" w:hAnsi="Times New Roman" w:cs="Times New Roman"/>
          <w:b/>
          <w:bCs/>
          <w:color w:val="000000"/>
          <w:sz w:val="24"/>
          <w:szCs w:val="24"/>
          <w:lang w:eastAsia="en-AU"/>
        </w:rPr>
        <w:t xml:space="preserve"> </w:t>
      </w:r>
      <w:r w:rsidRPr="005F5694">
        <w:rPr>
          <w:rFonts w:ascii="Times New Roman" w:eastAsia="Times New Roman" w:hAnsi="Times New Roman" w:cs="Times New Roman"/>
          <w:b/>
          <w:bCs/>
          <w:i/>
          <w:iCs/>
          <w:color w:val="000000"/>
          <w:sz w:val="24"/>
          <w:szCs w:val="24"/>
          <w:lang w:eastAsia="en-AU"/>
        </w:rPr>
        <w:t>includes inflammation of joints (hands, wrists, knees etc.) and back</w:t>
      </w:r>
    </w:p>
    <w:p w14:paraId="3B6065A0"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7C2783FD"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Rheumatoid arthritis</w:t>
      </w:r>
    </w:p>
    <w:p w14:paraId="12FF6B16"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Systemic lupus erythematous (lupus)</w:t>
      </w:r>
    </w:p>
    <w:p w14:paraId="6BBBED4D"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Scleroderma</w:t>
      </w:r>
    </w:p>
    <w:p w14:paraId="238B99A9"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nkylosing spondylitis</w:t>
      </w:r>
    </w:p>
    <w:p w14:paraId="3D92B772"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olymyalgia rheumatica</w:t>
      </w:r>
    </w:p>
    <w:p w14:paraId="40945C18"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olymyositis/dermatomyositis</w:t>
      </w:r>
    </w:p>
    <w:p w14:paraId="169DC9BB"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ixed connective tissue disease</w:t>
      </w:r>
    </w:p>
    <w:p w14:paraId="3E50C993"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Sjogren’s syndrome</w:t>
      </w:r>
    </w:p>
    <w:p w14:paraId="2C203407" w14:textId="5720F1BE" w:rsidR="009C24B8" w:rsidRDefault="009C24B8" w:rsidP="00852FFF">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Sarcoidosis/ other granulomatous disease</w:t>
      </w:r>
    </w:p>
    <w:p w14:paraId="385970AC" w14:textId="77777777" w:rsidR="009F54DF" w:rsidRPr="005F5694" w:rsidRDefault="009F54DF" w:rsidP="00FD11C4">
      <w:pPr>
        <w:pStyle w:val="ListParagraph"/>
        <w:spacing w:after="0" w:line="360" w:lineRule="auto"/>
        <w:ind w:left="2160"/>
        <w:rPr>
          <w:rFonts w:ascii="Times New Roman" w:eastAsia="Times New Roman" w:hAnsi="Times New Roman" w:cs="Times New Roman"/>
          <w:color w:val="000000"/>
          <w:sz w:val="24"/>
          <w:szCs w:val="24"/>
          <w:lang w:eastAsia="en-AU"/>
        </w:rPr>
      </w:pPr>
    </w:p>
    <w:p w14:paraId="6A78A9DC" w14:textId="3322F5B3"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b/>
          <w:bCs/>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lastRenderedPageBreak/>
        <w:t>Autoimmune / inflammatory kidney disease</w:t>
      </w:r>
      <w:r w:rsidR="007C1CDB" w:rsidRPr="005F5694">
        <w:rPr>
          <w:rFonts w:ascii="Times New Roman" w:eastAsia="Times New Roman" w:hAnsi="Times New Roman" w:cs="Times New Roman"/>
          <w:b/>
          <w:bCs/>
          <w:color w:val="000000"/>
          <w:sz w:val="24"/>
          <w:szCs w:val="24"/>
          <w:lang w:eastAsia="en-AU"/>
        </w:rPr>
        <w:t xml:space="preserve"> </w:t>
      </w:r>
      <w:r w:rsidRPr="005F5694">
        <w:rPr>
          <w:rFonts w:ascii="Times New Roman" w:eastAsia="Times New Roman" w:hAnsi="Times New Roman" w:cs="Times New Roman"/>
          <w:b/>
          <w:bCs/>
          <w:color w:val="000000"/>
          <w:sz w:val="24"/>
          <w:szCs w:val="24"/>
          <w:lang w:eastAsia="en-AU"/>
        </w:rPr>
        <w:t>–</w:t>
      </w:r>
      <w:r w:rsidR="007C1CDB" w:rsidRPr="005F5694">
        <w:rPr>
          <w:rFonts w:ascii="Times New Roman" w:eastAsia="Times New Roman" w:hAnsi="Times New Roman" w:cs="Times New Roman"/>
          <w:b/>
          <w:bCs/>
          <w:color w:val="000000"/>
          <w:sz w:val="24"/>
          <w:szCs w:val="24"/>
          <w:lang w:eastAsia="en-AU"/>
        </w:rPr>
        <w:t xml:space="preserve"> </w:t>
      </w:r>
      <w:r w:rsidRPr="005F5694">
        <w:rPr>
          <w:rFonts w:ascii="Times New Roman" w:eastAsia="Times New Roman" w:hAnsi="Times New Roman" w:cs="Times New Roman"/>
          <w:b/>
          <w:bCs/>
          <w:i/>
          <w:iCs/>
          <w:color w:val="000000"/>
          <w:sz w:val="24"/>
          <w:szCs w:val="24"/>
          <w:lang w:eastAsia="en-AU"/>
        </w:rPr>
        <w:t>includes inflammation of small blood vessels of kidneys (called glomerulonephritis)</w:t>
      </w:r>
    </w:p>
    <w:p w14:paraId="32195B67"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11D44946"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IgA nephropathy</w:t>
      </w:r>
    </w:p>
    <w:p w14:paraId="180BC784"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Goodpasture’s syndrome</w:t>
      </w:r>
    </w:p>
    <w:p w14:paraId="16F1D890"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embranous nephropathy</w:t>
      </w:r>
    </w:p>
    <w:p w14:paraId="570DDC56"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inimal change disease</w:t>
      </w:r>
    </w:p>
    <w:p w14:paraId="6658B046" w14:textId="3C0B0A03" w:rsidR="009C24B8" w:rsidRPr="005F5694" w:rsidRDefault="009C24B8" w:rsidP="00852FFF">
      <w:pPr>
        <w:pStyle w:val="ListParagraph"/>
        <w:numPr>
          <w:ilvl w:val="2"/>
          <w:numId w:val="10"/>
        </w:numPr>
        <w:spacing w:after="0" w:line="360" w:lineRule="auto"/>
        <w:rPr>
          <w:rFonts w:ascii="Times New Roman" w:hAnsi="Times New Roman" w:cs="Times New Roman"/>
          <w:lang w:eastAsia="en-AU"/>
        </w:rPr>
      </w:pPr>
      <w:r w:rsidRPr="005F5694">
        <w:rPr>
          <w:rFonts w:ascii="Times New Roman" w:eastAsia="Times New Roman" w:hAnsi="Times New Roman" w:cs="Times New Roman"/>
          <w:color w:val="000000"/>
          <w:sz w:val="24"/>
          <w:szCs w:val="24"/>
          <w:lang w:eastAsia="en-AU"/>
        </w:rPr>
        <w:t>Lupus nephritis</w:t>
      </w:r>
    </w:p>
    <w:p w14:paraId="101947B7" w14:textId="7EB1D90A"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b/>
          <w:bCs/>
          <w:i/>
          <w:iCs/>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Autoimmune / inflammatory neurological condition</w:t>
      </w:r>
      <w:r w:rsidRPr="005F5694">
        <w:rPr>
          <w:rFonts w:ascii="Times New Roman" w:eastAsia="Times New Roman" w:hAnsi="Times New Roman" w:cs="Times New Roman"/>
          <w:b/>
          <w:bCs/>
          <w:color w:val="000000"/>
          <w:sz w:val="24"/>
          <w:szCs w:val="24"/>
          <w:lang w:eastAsia="en-AU"/>
        </w:rPr>
        <w:t xml:space="preserve"> – </w:t>
      </w:r>
      <w:r w:rsidRPr="005F5694">
        <w:rPr>
          <w:rFonts w:ascii="Times New Roman" w:eastAsia="Times New Roman" w:hAnsi="Times New Roman" w:cs="Times New Roman"/>
          <w:b/>
          <w:bCs/>
          <w:i/>
          <w:iCs/>
          <w:color w:val="000000"/>
          <w:sz w:val="24"/>
          <w:szCs w:val="24"/>
          <w:lang w:eastAsia="en-AU"/>
        </w:rPr>
        <w:t>includes inflammation of brain, nerves or spinal cord</w:t>
      </w:r>
    </w:p>
    <w:p w14:paraId="34E0EAF5"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33A28AAD"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ultiple sclerosis (MS)</w:t>
      </w:r>
    </w:p>
    <w:p w14:paraId="7DAEE83C"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Guillain-Barre Syndrome</w:t>
      </w:r>
    </w:p>
    <w:p w14:paraId="3A103A63"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Myasthenia gravis</w:t>
      </w:r>
    </w:p>
    <w:p w14:paraId="1B9CB3B8"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Chronic inflammatory demyelinating polyneuropathy (CIDP)</w:t>
      </w:r>
    </w:p>
    <w:p w14:paraId="65A765D2"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cute disseminated encephalomyelitis (ADEM)</w:t>
      </w:r>
    </w:p>
    <w:p w14:paraId="50650E81" w14:textId="1A23B961" w:rsidR="009C24B8" w:rsidRPr="005F5694" w:rsidRDefault="009C24B8" w:rsidP="00852FFF">
      <w:pPr>
        <w:pStyle w:val="ListParagraph"/>
        <w:numPr>
          <w:ilvl w:val="2"/>
          <w:numId w:val="10"/>
        </w:numPr>
        <w:spacing w:after="0" w:line="360" w:lineRule="auto"/>
        <w:rPr>
          <w:rFonts w:ascii="Times New Roman" w:eastAsia="Times New Roman" w:hAnsi="Times New Roman" w:cs="Times New Roman"/>
          <w:color w:val="000000"/>
          <w:sz w:val="16"/>
          <w:szCs w:val="16"/>
          <w:lang w:eastAsia="en-AU"/>
        </w:rPr>
      </w:pPr>
      <w:r w:rsidRPr="005F5694">
        <w:rPr>
          <w:rFonts w:ascii="Times New Roman" w:eastAsia="Times New Roman" w:hAnsi="Times New Roman" w:cs="Times New Roman"/>
          <w:color w:val="000000"/>
          <w:sz w:val="24"/>
          <w:szCs w:val="24"/>
          <w:lang w:eastAsia="en-AU"/>
        </w:rPr>
        <w:t>Autoimmune encephalopathies</w:t>
      </w:r>
    </w:p>
    <w:p w14:paraId="4FEA4081" w14:textId="106AE4E7"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b/>
          <w:bCs/>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Autoimmune endocrine (hormone) disease</w:t>
      </w:r>
      <w:r w:rsidRPr="005F5694">
        <w:rPr>
          <w:rFonts w:ascii="Times New Roman" w:eastAsia="Times New Roman" w:hAnsi="Times New Roman" w:cs="Times New Roman"/>
          <w:b/>
          <w:bCs/>
          <w:color w:val="000000"/>
          <w:sz w:val="24"/>
          <w:szCs w:val="24"/>
          <w:lang w:eastAsia="en-AU"/>
        </w:rPr>
        <w:t xml:space="preserve"> –</w:t>
      </w:r>
      <w:r w:rsidR="007C1CDB" w:rsidRPr="005F5694">
        <w:rPr>
          <w:rFonts w:ascii="Times New Roman" w:eastAsia="Times New Roman" w:hAnsi="Times New Roman" w:cs="Times New Roman"/>
          <w:b/>
          <w:bCs/>
          <w:color w:val="000000"/>
          <w:sz w:val="24"/>
          <w:szCs w:val="24"/>
          <w:lang w:eastAsia="en-AU"/>
        </w:rPr>
        <w:t xml:space="preserve"> </w:t>
      </w:r>
      <w:r w:rsidRPr="005F5694">
        <w:rPr>
          <w:rFonts w:ascii="Times New Roman" w:eastAsia="Times New Roman" w:hAnsi="Times New Roman" w:cs="Times New Roman"/>
          <w:b/>
          <w:bCs/>
          <w:i/>
          <w:iCs/>
          <w:color w:val="000000"/>
          <w:sz w:val="24"/>
          <w:szCs w:val="24"/>
          <w:lang w:eastAsia="en-AU"/>
        </w:rPr>
        <w:t>disease of an endocrine gland that secretes a hormone</w:t>
      </w:r>
    </w:p>
    <w:p w14:paraId="68B9864D"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30623853"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ype 1 diabetes mellitus – </w:t>
      </w:r>
      <w:r w:rsidRPr="005F5694">
        <w:rPr>
          <w:rFonts w:ascii="Times New Roman" w:eastAsia="Times New Roman" w:hAnsi="Times New Roman" w:cs="Times New Roman"/>
          <w:i/>
          <w:iCs/>
          <w:color w:val="000000"/>
          <w:sz w:val="24"/>
          <w:szCs w:val="24"/>
          <w:lang w:eastAsia="en-AU"/>
        </w:rPr>
        <w:t>diabetes which usually, but not always, happens at a younger age and needs injected insulin therapy at the time of diagnosis</w:t>
      </w:r>
    </w:p>
    <w:p w14:paraId="4317A7C3"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utoimmune thyroid disease </w:t>
      </w:r>
    </w:p>
    <w:p w14:paraId="7D8BB4FC" w14:textId="0DEAE00D" w:rsidR="009C24B8" w:rsidRPr="005F5694" w:rsidRDefault="009C24B8" w:rsidP="00B77CCC">
      <w:pPr>
        <w:pStyle w:val="ListParagraph"/>
        <w:numPr>
          <w:ilvl w:val="3"/>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 xml:space="preserve">Grave's disease (hyperthyroidism – overactive </w:t>
      </w:r>
      <w:r w:rsidR="007C1CDB" w:rsidRPr="005F5694">
        <w:rPr>
          <w:rFonts w:ascii="Times New Roman" w:eastAsia="Times New Roman" w:hAnsi="Times New Roman" w:cs="Times New Roman"/>
          <w:color w:val="000000"/>
          <w:sz w:val="24"/>
          <w:szCs w:val="24"/>
          <w:lang w:eastAsia="en-AU"/>
        </w:rPr>
        <w:t>thyroid</w:t>
      </w:r>
      <w:r w:rsidRPr="005F5694">
        <w:rPr>
          <w:rFonts w:ascii="Times New Roman" w:eastAsia="Times New Roman" w:hAnsi="Times New Roman" w:cs="Times New Roman"/>
          <w:color w:val="000000"/>
          <w:sz w:val="24"/>
          <w:szCs w:val="24"/>
          <w:lang w:eastAsia="en-AU"/>
        </w:rPr>
        <w:t>)</w:t>
      </w:r>
    </w:p>
    <w:p w14:paraId="067FF554" w14:textId="1FD44BB7" w:rsidR="009C24B8" w:rsidRPr="005F5694" w:rsidRDefault="009C24B8" w:rsidP="00852FFF">
      <w:pPr>
        <w:pStyle w:val="ListParagraph"/>
        <w:numPr>
          <w:ilvl w:val="3"/>
          <w:numId w:val="10"/>
        </w:numPr>
        <w:spacing w:after="0" w:line="360" w:lineRule="auto"/>
        <w:rPr>
          <w:rFonts w:ascii="Times New Roman" w:eastAsia="Times New Roman" w:hAnsi="Times New Roman" w:cs="Times New Roman"/>
          <w:color w:val="000000"/>
          <w:sz w:val="16"/>
          <w:szCs w:val="16"/>
          <w:lang w:eastAsia="en-AU"/>
        </w:rPr>
      </w:pPr>
      <w:r w:rsidRPr="005F5694">
        <w:rPr>
          <w:rFonts w:ascii="Times New Roman" w:eastAsia="Times New Roman" w:hAnsi="Times New Roman" w:cs="Times New Roman"/>
          <w:color w:val="000000"/>
          <w:sz w:val="24"/>
          <w:szCs w:val="24"/>
          <w:lang w:eastAsia="en-AU"/>
        </w:rPr>
        <w:t>Hashimoto's disease (hypothyroidism – underactive thyroid)</w:t>
      </w:r>
    </w:p>
    <w:p w14:paraId="75F3484A" w14:textId="77777777"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b/>
          <w:bCs/>
          <w:color w:val="000000"/>
          <w:sz w:val="24"/>
          <w:szCs w:val="24"/>
          <w:u w:val="single"/>
          <w:lang w:eastAsia="en-AU"/>
        </w:rPr>
      </w:pPr>
      <w:r w:rsidRPr="005F5694">
        <w:rPr>
          <w:rFonts w:ascii="Times New Roman" w:eastAsia="Times New Roman" w:hAnsi="Times New Roman" w:cs="Times New Roman"/>
          <w:b/>
          <w:bCs/>
          <w:color w:val="000000"/>
          <w:sz w:val="24"/>
          <w:szCs w:val="24"/>
          <w:u w:val="single"/>
          <w:lang w:eastAsia="en-AU"/>
        </w:rPr>
        <w:t>Autoimmune / inflammatory gastrointestinal disease </w:t>
      </w:r>
    </w:p>
    <w:p w14:paraId="1129489B"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77D31063"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Inflammatory bowel disease (Crohn's, Ulcerative colitis)</w:t>
      </w:r>
    </w:p>
    <w:p w14:paraId="77289B00"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Coeliac disease</w:t>
      </w:r>
    </w:p>
    <w:p w14:paraId="6BCF44B6"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rimary biliary cirrhosis</w:t>
      </w:r>
    </w:p>
    <w:p w14:paraId="098BE1BF"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rimary sclerosing cholangitis</w:t>
      </w:r>
    </w:p>
    <w:p w14:paraId="566017F4"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utoimmune hepatitis</w:t>
      </w:r>
    </w:p>
    <w:p w14:paraId="3F83D4FD" w14:textId="77777777" w:rsidR="009C24B8" w:rsidRPr="005F5694" w:rsidRDefault="009C24B8" w:rsidP="00B77CCC">
      <w:pPr>
        <w:pStyle w:val="ListParagraph"/>
        <w:spacing w:after="0" w:line="360" w:lineRule="auto"/>
        <w:ind w:left="1440"/>
        <w:rPr>
          <w:rFonts w:ascii="Times New Roman" w:eastAsia="Times New Roman" w:hAnsi="Times New Roman" w:cs="Times New Roman"/>
          <w:color w:val="000000"/>
          <w:sz w:val="16"/>
          <w:szCs w:val="16"/>
          <w:lang w:eastAsia="en-AU"/>
        </w:rPr>
      </w:pPr>
    </w:p>
    <w:p w14:paraId="4B97E04D" w14:textId="77777777" w:rsidR="00EA32F8" w:rsidRPr="00EA32F8" w:rsidRDefault="00EA32F8" w:rsidP="00EA32F8">
      <w:pPr>
        <w:pStyle w:val="ListParagraph"/>
        <w:spacing w:after="0" w:line="360" w:lineRule="auto"/>
        <w:rPr>
          <w:rFonts w:ascii="Times New Roman" w:eastAsia="Times New Roman" w:hAnsi="Times New Roman" w:cs="Times New Roman"/>
          <w:color w:val="000000"/>
          <w:sz w:val="24"/>
          <w:szCs w:val="24"/>
          <w:lang w:eastAsia="en-AU"/>
        </w:rPr>
      </w:pPr>
    </w:p>
    <w:p w14:paraId="3F8ED696" w14:textId="78CC2AEE"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lastRenderedPageBreak/>
        <w:t>Autoimmune / inflammatory skin diseases</w:t>
      </w:r>
      <w:r w:rsidR="007C1CDB" w:rsidRPr="005F5694">
        <w:rPr>
          <w:rFonts w:ascii="Times New Roman" w:eastAsia="Times New Roman" w:hAnsi="Times New Roman" w:cs="Times New Roman"/>
          <w:color w:val="000000"/>
          <w:sz w:val="24"/>
          <w:szCs w:val="24"/>
          <w:lang w:eastAsia="en-AU"/>
        </w:rPr>
        <w:t xml:space="preserve"> </w:t>
      </w:r>
      <w:r w:rsidRPr="005F5694">
        <w:rPr>
          <w:rFonts w:ascii="Times New Roman" w:eastAsia="Times New Roman" w:hAnsi="Times New Roman" w:cs="Times New Roman"/>
          <w:color w:val="000000"/>
          <w:sz w:val="24"/>
          <w:szCs w:val="24"/>
          <w:lang w:eastAsia="en-AU"/>
        </w:rPr>
        <w:t>-</w:t>
      </w:r>
      <w:r w:rsidR="007C1CDB" w:rsidRPr="005F5694">
        <w:rPr>
          <w:rFonts w:ascii="Times New Roman" w:eastAsia="Times New Roman" w:hAnsi="Times New Roman" w:cs="Times New Roman"/>
          <w:color w:val="000000"/>
          <w:sz w:val="24"/>
          <w:szCs w:val="24"/>
          <w:lang w:eastAsia="en-AU"/>
        </w:rPr>
        <w:t xml:space="preserve"> </w:t>
      </w:r>
      <w:r w:rsidRPr="005F5694">
        <w:rPr>
          <w:rFonts w:ascii="Times New Roman" w:eastAsia="Times New Roman" w:hAnsi="Times New Roman" w:cs="Times New Roman"/>
          <w:i/>
          <w:iCs/>
          <w:color w:val="000000"/>
          <w:sz w:val="24"/>
          <w:szCs w:val="24"/>
          <w:lang w:eastAsia="en-AU"/>
        </w:rPr>
        <w:t>skin conditions considered auto-immune</w:t>
      </w:r>
    </w:p>
    <w:p w14:paraId="65CB08D0"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391E08FA"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Vitiligo</w:t>
      </w:r>
    </w:p>
    <w:p w14:paraId="504B2A7F"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soriasis</w:t>
      </w:r>
    </w:p>
    <w:p w14:paraId="6EAA3582"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emphigoid</w:t>
      </w:r>
    </w:p>
    <w:p w14:paraId="12D3A13C"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emphigus</w:t>
      </w:r>
    </w:p>
    <w:p w14:paraId="5BDD2894"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lopecia areata</w:t>
      </w:r>
    </w:p>
    <w:p w14:paraId="4E6A8EEE" w14:textId="77777777" w:rsidR="009C24B8" w:rsidRPr="005F5694" w:rsidRDefault="009C24B8" w:rsidP="00B77CCC">
      <w:pPr>
        <w:pStyle w:val="ListParagraph"/>
        <w:spacing w:after="0" w:line="360" w:lineRule="auto"/>
        <w:ind w:left="1440"/>
        <w:rPr>
          <w:rFonts w:ascii="Times New Roman" w:eastAsia="Times New Roman" w:hAnsi="Times New Roman" w:cs="Times New Roman"/>
          <w:color w:val="000000"/>
          <w:sz w:val="16"/>
          <w:szCs w:val="16"/>
          <w:lang w:eastAsia="en-AU"/>
        </w:rPr>
      </w:pPr>
    </w:p>
    <w:p w14:paraId="68FA2024" w14:textId="77777777"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b/>
          <w:bCs/>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Immune haematological (blood) and bone marrow disorders</w:t>
      </w:r>
    </w:p>
    <w:p w14:paraId="5EB0038E" w14:textId="77777777" w:rsidR="009C24B8" w:rsidRPr="005F5694" w:rsidRDefault="009C24B8" w:rsidP="00B77CCC">
      <w:pPr>
        <w:pStyle w:val="ListParagraph"/>
        <w:numPr>
          <w:ilvl w:val="1"/>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This condition includes diseases called:</w:t>
      </w:r>
    </w:p>
    <w:p w14:paraId="21854FCE"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Immune thrombocytopenic purpura (ITP)</w:t>
      </w:r>
    </w:p>
    <w:p w14:paraId="125356EC"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Pernicious anaemia</w:t>
      </w:r>
    </w:p>
    <w:p w14:paraId="223A6158" w14:textId="77777777" w:rsidR="009C24B8" w:rsidRPr="005F5694" w:rsidRDefault="009C24B8" w:rsidP="00B77CCC">
      <w:pPr>
        <w:pStyle w:val="ListParagraph"/>
        <w:numPr>
          <w:ilvl w:val="2"/>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color w:val="000000"/>
          <w:sz w:val="24"/>
          <w:szCs w:val="24"/>
          <w:lang w:eastAsia="en-AU"/>
        </w:rPr>
        <w:t>Anti-phospholipid syndrome</w:t>
      </w:r>
    </w:p>
    <w:p w14:paraId="27F1B5D1" w14:textId="77777777" w:rsidR="009C24B8" w:rsidRPr="005F5694" w:rsidRDefault="009C24B8" w:rsidP="00B77CCC">
      <w:pPr>
        <w:pStyle w:val="ListParagraph"/>
        <w:spacing w:after="0" w:line="360" w:lineRule="auto"/>
        <w:ind w:left="1440"/>
        <w:rPr>
          <w:rFonts w:ascii="Times New Roman" w:eastAsia="Times New Roman" w:hAnsi="Times New Roman" w:cs="Times New Roman"/>
          <w:color w:val="000000"/>
          <w:sz w:val="16"/>
          <w:szCs w:val="16"/>
          <w:lang w:eastAsia="en-AU"/>
        </w:rPr>
      </w:pPr>
    </w:p>
    <w:p w14:paraId="7ED8C8B9" w14:textId="77777777" w:rsidR="009C24B8" w:rsidRPr="005F5694" w:rsidRDefault="009C24B8" w:rsidP="00B77CCC">
      <w:pPr>
        <w:pStyle w:val="ListParagraph"/>
        <w:numPr>
          <w:ilvl w:val="0"/>
          <w:numId w:val="10"/>
        </w:numPr>
        <w:spacing w:after="0" w:line="360" w:lineRule="auto"/>
        <w:rPr>
          <w:rFonts w:ascii="Times New Roman" w:eastAsia="Times New Roman" w:hAnsi="Times New Roman" w:cs="Times New Roman"/>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Immunodeficiency (primary)</w:t>
      </w:r>
      <w:r w:rsidRPr="005F5694">
        <w:rPr>
          <w:rFonts w:ascii="Times New Roman" w:eastAsia="Times New Roman" w:hAnsi="Times New Roman" w:cs="Times New Roman"/>
          <w:color w:val="000000"/>
          <w:sz w:val="24"/>
          <w:szCs w:val="24"/>
          <w:lang w:eastAsia="en-AU"/>
        </w:rPr>
        <w:t xml:space="preserve"> – </w:t>
      </w:r>
      <w:r w:rsidRPr="005F5694">
        <w:rPr>
          <w:rFonts w:ascii="Times New Roman" w:eastAsia="Times New Roman" w:hAnsi="Times New Roman" w:cs="Times New Roman"/>
          <w:b/>
          <w:bCs/>
          <w:i/>
          <w:iCs/>
          <w:color w:val="000000"/>
          <w:sz w:val="24"/>
          <w:szCs w:val="24"/>
          <w:lang w:eastAsia="en-AU"/>
        </w:rPr>
        <w:t>defect in immune system often due to genetic reasons contributing to recurrent infections</w:t>
      </w:r>
      <w:r w:rsidRPr="005F5694">
        <w:rPr>
          <w:rFonts w:ascii="Times New Roman" w:eastAsia="Times New Roman" w:hAnsi="Times New Roman" w:cs="Times New Roman"/>
          <w:i/>
          <w:iCs/>
          <w:color w:val="000000"/>
          <w:sz w:val="24"/>
          <w:szCs w:val="24"/>
          <w:lang w:eastAsia="en-AU"/>
        </w:rPr>
        <w:t>. This does NOT include immunodeficiency due to other reasons such as infection (human immunodeficiency virus [HIV]) or medications (chemotherapy, immunosuppressive medications etc.)</w:t>
      </w:r>
      <w:r w:rsidRPr="005F5694">
        <w:rPr>
          <w:rFonts w:ascii="Times New Roman" w:eastAsia="Times New Roman" w:hAnsi="Times New Roman" w:cs="Times New Roman"/>
          <w:color w:val="000000"/>
          <w:sz w:val="24"/>
          <w:szCs w:val="24"/>
          <w:lang w:eastAsia="en-AU"/>
        </w:rPr>
        <w:t> </w:t>
      </w:r>
    </w:p>
    <w:p w14:paraId="5D994B14" w14:textId="77777777" w:rsidR="009C24B8" w:rsidRPr="005F5694" w:rsidRDefault="009C24B8" w:rsidP="00B77CCC">
      <w:pPr>
        <w:pStyle w:val="ListParagraph"/>
        <w:spacing w:after="0" w:line="360" w:lineRule="auto"/>
        <w:rPr>
          <w:rFonts w:ascii="Times New Roman" w:eastAsia="Times New Roman" w:hAnsi="Times New Roman" w:cs="Times New Roman"/>
          <w:color w:val="000000"/>
          <w:sz w:val="16"/>
          <w:szCs w:val="16"/>
          <w:lang w:eastAsia="en-AU"/>
        </w:rPr>
      </w:pPr>
    </w:p>
    <w:p w14:paraId="5CE2316E" w14:textId="3FAEABE5" w:rsidR="007C1CDB" w:rsidRPr="005F5694" w:rsidRDefault="009C24B8" w:rsidP="00B77CCC">
      <w:pPr>
        <w:pStyle w:val="ListParagraph"/>
        <w:numPr>
          <w:ilvl w:val="0"/>
          <w:numId w:val="11"/>
        </w:numPr>
        <w:spacing w:after="0" w:line="360" w:lineRule="auto"/>
        <w:rPr>
          <w:rFonts w:ascii="Times New Roman" w:eastAsia="Times New Roman" w:hAnsi="Times New Roman" w:cs="Times New Roman"/>
          <w:b/>
          <w:bCs/>
          <w:color w:val="000000"/>
          <w:sz w:val="24"/>
          <w:szCs w:val="24"/>
          <w:lang w:eastAsia="en-AU"/>
        </w:rPr>
      </w:pPr>
      <w:r w:rsidRPr="005F5694">
        <w:rPr>
          <w:rFonts w:ascii="Times New Roman" w:eastAsia="Times New Roman" w:hAnsi="Times New Roman" w:cs="Times New Roman"/>
          <w:b/>
          <w:bCs/>
          <w:color w:val="000000"/>
          <w:sz w:val="24"/>
          <w:szCs w:val="24"/>
          <w:u w:val="single"/>
          <w:lang w:eastAsia="en-AU"/>
        </w:rPr>
        <w:t>Other immune diseases</w:t>
      </w:r>
    </w:p>
    <w:p w14:paraId="13F7B2B1" w14:textId="67DC49A6" w:rsidR="007C1CDB" w:rsidRPr="005F5694" w:rsidRDefault="007C1CDB" w:rsidP="00B77CCC">
      <w:pPr>
        <w:spacing w:after="0" w:line="360" w:lineRule="auto"/>
        <w:rPr>
          <w:rFonts w:ascii="Times New Roman" w:eastAsia="Times New Roman" w:hAnsi="Times New Roman" w:cs="Times New Roman"/>
          <w:b/>
          <w:bCs/>
          <w:color w:val="000000"/>
          <w:sz w:val="24"/>
          <w:szCs w:val="24"/>
          <w:lang w:eastAsia="en-AU"/>
        </w:rPr>
      </w:pPr>
    </w:p>
    <w:p w14:paraId="032C6359" w14:textId="48AB0C2F" w:rsidR="00D3605B" w:rsidRPr="005F5694" w:rsidRDefault="00D3605B" w:rsidP="00B77CCC">
      <w:pPr>
        <w:spacing w:after="0" w:line="360" w:lineRule="auto"/>
        <w:rPr>
          <w:rFonts w:ascii="Times New Roman" w:hAnsi="Times New Roman" w:cs="Times New Roman"/>
        </w:rPr>
      </w:pPr>
    </w:p>
    <w:p w14:paraId="0565A981" w14:textId="77777777" w:rsidR="00DB580F" w:rsidRPr="005F5694" w:rsidRDefault="00DB580F" w:rsidP="00313262">
      <w:pPr>
        <w:spacing w:after="0" w:line="360" w:lineRule="auto"/>
        <w:rPr>
          <w:rFonts w:ascii="Times New Roman" w:hAnsi="Times New Roman" w:cs="Times New Roman"/>
          <w:b/>
          <w:bCs/>
          <w:sz w:val="24"/>
          <w:szCs w:val="24"/>
        </w:rPr>
      </w:pPr>
    </w:p>
    <w:p w14:paraId="44A789AA" w14:textId="77777777" w:rsidR="00EA32F8" w:rsidRDefault="00EA32F8">
      <w:pPr>
        <w:rPr>
          <w:rFonts w:ascii="Times New Roman" w:hAnsi="Times New Roman" w:cs="Times New Roman"/>
          <w:b/>
          <w:bCs/>
          <w:sz w:val="24"/>
          <w:szCs w:val="24"/>
        </w:rPr>
      </w:pPr>
      <w:r>
        <w:rPr>
          <w:rFonts w:ascii="Times New Roman" w:hAnsi="Times New Roman" w:cs="Times New Roman"/>
          <w:b/>
          <w:bCs/>
          <w:sz w:val="24"/>
          <w:szCs w:val="24"/>
        </w:rPr>
        <w:br w:type="page"/>
      </w:r>
    </w:p>
    <w:p w14:paraId="61FC425A" w14:textId="58D01ADF" w:rsidR="00F1650D" w:rsidRPr="00FD11C4" w:rsidRDefault="00F1650D" w:rsidP="00F1650D">
      <w:pPr>
        <w:pStyle w:val="TableTitle"/>
        <w:rPr>
          <w:b/>
          <w:bCs/>
          <w:szCs w:val="24"/>
        </w:rPr>
      </w:pPr>
      <w:r w:rsidRPr="00FD11C4">
        <w:rPr>
          <w:b/>
          <w:bCs/>
          <w:szCs w:val="24"/>
        </w:rPr>
        <w:lastRenderedPageBreak/>
        <w:t>Supplementary Table S</w:t>
      </w:r>
      <w:r w:rsidR="00D953AF">
        <w:rPr>
          <w:b/>
          <w:bCs/>
          <w:szCs w:val="24"/>
        </w:rPr>
        <w:t>1</w:t>
      </w:r>
      <w:r w:rsidRPr="00FD11C4">
        <w:rPr>
          <w:b/>
          <w:bCs/>
          <w:szCs w:val="24"/>
        </w:rPr>
        <w:t xml:space="preserve"> – STROBE Statement—Checklist of items that should be included in reports of case-control studies </w:t>
      </w:r>
    </w:p>
    <w:p w14:paraId="258A74A7" w14:textId="07E96C84" w:rsidR="00F1650D" w:rsidRPr="00FD11C4" w:rsidRDefault="00F1650D" w:rsidP="00F1650D">
      <w:pPr>
        <w:pStyle w:val="TableTitle"/>
        <w:rPr>
          <w:i/>
          <w:iCs/>
          <w:szCs w:val="24"/>
        </w:rPr>
      </w:pPr>
      <w:r w:rsidRPr="00FD11C4">
        <w:rPr>
          <w:i/>
          <w:iCs/>
          <w:szCs w:val="24"/>
        </w:rPr>
        <w:t>Page numbers according to location in manuscript</w:t>
      </w:r>
    </w:p>
    <w:tbl>
      <w:tblPr>
        <w:tblW w:w="9896" w:type="dxa"/>
        <w:tblBorders>
          <w:insideH w:val="single" w:sz="4" w:space="0" w:color="auto"/>
        </w:tblBorders>
        <w:tblLook w:val="0000" w:firstRow="0" w:lastRow="0" w:firstColumn="0" w:lastColumn="0" w:noHBand="0" w:noVBand="0"/>
      </w:tblPr>
      <w:tblGrid>
        <w:gridCol w:w="1978"/>
        <w:gridCol w:w="616"/>
        <w:gridCol w:w="6053"/>
        <w:gridCol w:w="1249"/>
      </w:tblGrid>
      <w:tr w:rsidR="00F1650D" w:rsidRPr="0022554A" w14:paraId="083518BF" w14:textId="77777777" w:rsidTr="00FD11C4">
        <w:tc>
          <w:tcPr>
            <w:tcW w:w="0" w:type="auto"/>
            <w:tcBorders>
              <w:top w:val="nil"/>
              <w:bottom w:val="single" w:sz="4" w:space="0" w:color="auto"/>
            </w:tcBorders>
          </w:tcPr>
          <w:p w14:paraId="4BA9EB1B" w14:textId="77777777" w:rsidR="00F1650D" w:rsidRPr="0022554A" w:rsidRDefault="00F1650D" w:rsidP="00FF0C42">
            <w:pPr>
              <w:tabs>
                <w:tab w:val="left" w:pos="5400"/>
              </w:tabs>
              <w:rPr>
                <w:sz w:val="20"/>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0" w:type="auto"/>
            <w:tcBorders>
              <w:top w:val="nil"/>
              <w:bottom w:val="single" w:sz="4" w:space="0" w:color="auto"/>
            </w:tcBorders>
          </w:tcPr>
          <w:p w14:paraId="50AD4CBD" w14:textId="77777777" w:rsidR="00F1650D" w:rsidRPr="0022554A" w:rsidRDefault="00F1650D" w:rsidP="00FF0C42">
            <w:pPr>
              <w:pStyle w:val="TableHeader"/>
              <w:tabs>
                <w:tab w:val="left" w:pos="5400"/>
              </w:tabs>
              <w:jc w:val="center"/>
              <w:rPr>
                <w:bCs/>
                <w:sz w:val="20"/>
              </w:rPr>
            </w:pPr>
            <w:r w:rsidRPr="0022554A">
              <w:rPr>
                <w:bCs/>
                <w:sz w:val="20"/>
              </w:rPr>
              <w:t>Item No</w:t>
            </w:r>
          </w:p>
        </w:tc>
        <w:tc>
          <w:tcPr>
            <w:tcW w:w="6053" w:type="dxa"/>
            <w:tcBorders>
              <w:top w:val="nil"/>
              <w:bottom w:val="single" w:sz="4" w:space="0" w:color="auto"/>
              <w:right w:val="nil"/>
            </w:tcBorders>
            <w:vAlign w:val="bottom"/>
          </w:tcPr>
          <w:p w14:paraId="2365D803" w14:textId="77777777" w:rsidR="00F1650D" w:rsidRPr="0022554A" w:rsidRDefault="00F1650D" w:rsidP="00FF0C42">
            <w:pPr>
              <w:pStyle w:val="TableHeader"/>
              <w:tabs>
                <w:tab w:val="left" w:pos="5400"/>
              </w:tabs>
              <w:jc w:val="center"/>
              <w:rPr>
                <w:bCs/>
                <w:sz w:val="20"/>
              </w:rPr>
            </w:pPr>
            <w:r w:rsidRPr="0022554A">
              <w:rPr>
                <w:bCs/>
                <w:sz w:val="20"/>
              </w:rPr>
              <w:t>Recommendation</w:t>
            </w:r>
          </w:p>
        </w:tc>
        <w:tc>
          <w:tcPr>
            <w:tcW w:w="1249" w:type="dxa"/>
            <w:tcBorders>
              <w:top w:val="nil"/>
              <w:left w:val="nil"/>
              <w:bottom w:val="single" w:sz="4" w:space="0" w:color="auto"/>
              <w:right w:val="nil"/>
            </w:tcBorders>
          </w:tcPr>
          <w:p w14:paraId="151CAD68" w14:textId="77777777" w:rsidR="00F1650D" w:rsidRPr="0022554A" w:rsidRDefault="00F1650D" w:rsidP="00FF0C42">
            <w:pPr>
              <w:pStyle w:val="TableHeader"/>
              <w:tabs>
                <w:tab w:val="left" w:pos="5400"/>
              </w:tabs>
              <w:jc w:val="center"/>
              <w:rPr>
                <w:sz w:val="20"/>
              </w:rPr>
            </w:pPr>
            <w:r>
              <w:rPr>
                <w:sz w:val="20"/>
              </w:rPr>
              <w:t>Page No</w:t>
            </w:r>
          </w:p>
        </w:tc>
      </w:tr>
      <w:tr w:rsidR="00F1650D" w:rsidRPr="0022554A" w14:paraId="7862C6C4" w14:textId="77777777" w:rsidTr="00FD11C4">
        <w:tc>
          <w:tcPr>
            <w:tcW w:w="0" w:type="auto"/>
            <w:vMerge w:val="restart"/>
            <w:tcBorders>
              <w:top w:val="single" w:sz="4" w:space="0" w:color="auto"/>
              <w:bottom w:val="single" w:sz="4" w:space="0" w:color="auto"/>
            </w:tcBorders>
          </w:tcPr>
          <w:p w14:paraId="78030012" w14:textId="77777777" w:rsidR="00F1650D" w:rsidRPr="002602FB" w:rsidRDefault="00F1650D" w:rsidP="00FF0C42">
            <w:pPr>
              <w:tabs>
                <w:tab w:val="left" w:pos="5400"/>
              </w:tabs>
              <w:rPr>
                <w:b/>
                <w:bCs/>
                <w:sz w:val="20"/>
              </w:rPr>
            </w:pPr>
            <w:bookmarkStart w:id="14" w:name="bold5"/>
            <w:bookmarkStart w:id="15" w:name="italic6"/>
            <w:bookmarkEnd w:id="5"/>
            <w:bookmarkEnd w:id="6"/>
            <w:bookmarkEnd w:id="7"/>
            <w:bookmarkEnd w:id="8"/>
            <w:bookmarkEnd w:id="9"/>
            <w:bookmarkEnd w:id="10"/>
            <w:bookmarkEnd w:id="11"/>
            <w:bookmarkEnd w:id="12"/>
            <w:bookmarkEnd w:id="13"/>
            <w:r w:rsidRPr="002602FB">
              <w:rPr>
                <w:b/>
                <w:sz w:val="20"/>
              </w:rPr>
              <w:t>Title and abstract</w:t>
            </w:r>
            <w:bookmarkEnd w:id="14"/>
            <w:bookmarkEnd w:id="15"/>
          </w:p>
        </w:tc>
        <w:tc>
          <w:tcPr>
            <w:tcW w:w="0" w:type="auto"/>
            <w:vMerge w:val="restart"/>
            <w:tcBorders>
              <w:top w:val="single" w:sz="4" w:space="0" w:color="auto"/>
              <w:bottom w:val="single" w:sz="4" w:space="0" w:color="auto"/>
            </w:tcBorders>
          </w:tcPr>
          <w:p w14:paraId="2626A495" w14:textId="77777777" w:rsidR="00F1650D" w:rsidRPr="0022554A" w:rsidRDefault="00F1650D" w:rsidP="00FF0C42">
            <w:pPr>
              <w:tabs>
                <w:tab w:val="left" w:pos="5400"/>
              </w:tabs>
              <w:jc w:val="center"/>
              <w:rPr>
                <w:sz w:val="20"/>
              </w:rPr>
            </w:pPr>
            <w:r w:rsidRPr="0022554A">
              <w:rPr>
                <w:sz w:val="20"/>
              </w:rPr>
              <w:t>1</w:t>
            </w:r>
          </w:p>
        </w:tc>
        <w:tc>
          <w:tcPr>
            <w:tcW w:w="6053" w:type="dxa"/>
            <w:tcBorders>
              <w:top w:val="single" w:sz="4" w:space="0" w:color="auto"/>
              <w:bottom w:val="single" w:sz="4" w:space="0" w:color="auto"/>
              <w:right w:val="single" w:sz="4" w:space="0" w:color="auto"/>
            </w:tcBorders>
          </w:tcPr>
          <w:p w14:paraId="3384AD4A" w14:textId="77777777" w:rsidR="00F1650D" w:rsidRPr="0022554A" w:rsidRDefault="00F1650D" w:rsidP="00FF0C4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49" w:type="dxa"/>
            <w:tcBorders>
              <w:top w:val="single" w:sz="4" w:space="0" w:color="auto"/>
              <w:left w:val="single" w:sz="4" w:space="0" w:color="auto"/>
              <w:bottom w:val="single" w:sz="4" w:space="0" w:color="auto"/>
              <w:right w:val="nil"/>
            </w:tcBorders>
            <w:vAlign w:val="center"/>
          </w:tcPr>
          <w:p w14:paraId="03F8BC77" w14:textId="5B93EBED" w:rsidR="00F1650D" w:rsidRPr="0022554A" w:rsidRDefault="00646873" w:rsidP="00FD11C4">
            <w:pPr>
              <w:spacing w:line="240" w:lineRule="auto"/>
              <w:jc w:val="center"/>
              <w:rPr>
                <w:sz w:val="20"/>
              </w:rPr>
            </w:pPr>
            <w:r>
              <w:rPr>
                <w:sz w:val="20"/>
              </w:rPr>
              <w:t>1</w:t>
            </w:r>
          </w:p>
        </w:tc>
      </w:tr>
      <w:tr w:rsidR="00F1650D" w:rsidRPr="0022554A" w14:paraId="5483DC0E" w14:textId="77777777" w:rsidTr="00FD11C4">
        <w:tc>
          <w:tcPr>
            <w:tcW w:w="0" w:type="auto"/>
            <w:vMerge/>
            <w:tcBorders>
              <w:top w:val="single" w:sz="4" w:space="0" w:color="auto"/>
              <w:bottom w:val="single" w:sz="4" w:space="0" w:color="auto"/>
            </w:tcBorders>
          </w:tcPr>
          <w:p w14:paraId="00704D7C" w14:textId="77777777" w:rsidR="00F1650D" w:rsidRPr="0022554A" w:rsidRDefault="00F1650D" w:rsidP="00FF0C42">
            <w:pPr>
              <w:tabs>
                <w:tab w:val="left" w:pos="5400"/>
              </w:tabs>
              <w:rPr>
                <w:bCs/>
                <w:sz w:val="20"/>
              </w:rPr>
            </w:pPr>
            <w:bookmarkStart w:id="16" w:name="bold6" w:colFirst="0" w:colLast="0"/>
            <w:bookmarkStart w:id="17" w:name="italic7" w:colFirst="0" w:colLast="0"/>
          </w:p>
        </w:tc>
        <w:tc>
          <w:tcPr>
            <w:tcW w:w="0" w:type="auto"/>
            <w:vMerge/>
            <w:tcBorders>
              <w:top w:val="single" w:sz="4" w:space="0" w:color="auto"/>
              <w:bottom w:val="single" w:sz="4" w:space="0" w:color="auto"/>
            </w:tcBorders>
          </w:tcPr>
          <w:p w14:paraId="6F594052"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4E05856C" w14:textId="77777777" w:rsidR="00F1650D" w:rsidRPr="0022554A" w:rsidRDefault="00F1650D" w:rsidP="00FF0C4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49" w:type="dxa"/>
            <w:tcBorders>
              <w:top w:val="single" w:sz="4" w:space="0" w:color="auto"/>
              <w:left w:val="single" w:sz="4" w:space="0" w:color="auto"/>
              <w:bottom w:val="single" w:sz="4" w:space="0" w:color="auto"/>
              <w:right w:val="nil"/>
            </w:tcBorders>
            <w:vAlign w:val="center"/>
          </w:tcPr>
          <w:p w14:paraId="44DC5A60" w14:textId="2A840343" w:rsidR="00F1650D" w:rsidRPr="0022554A" w:rsidRDefault="00014524" w:rsidP="00FD11C4">
            <w:pPr>
              <w:spacing w:line="240" w:lineRule="auto"/>
              <w:jc w:val="center"/>
              <w:rPr>
                <w:sz w:val="20"/>
              </w:rPr>
            </w:pPr>
            <w:r>
              <w:rPr>
                <w:sz w:val="20"/>
              </w:rPr>
              <w:t>4</w:t>
            </w:r>
            <w:r w:rsidR="00F1650D">
              <w:rPr>
                <w:sz w:val="20"/>
              </w:rPr>
              <w:t xml:space="preserve"> (of title page)</w:t>
            </w:r>
          </w:p>
        </w:tc>
      </w:tr>
      <w:tr w:rsidR="00F1650D" w:rsidRPr="00483764" w14:paraId="03B416C9" w14:textId="77777777" w:rsidTr="00FF0C42">
        <w:tc>
          <w:tcPr>
            <w:tcW w:w="9896" w:type="dxa"/>
            <w:gridSpan w:val="4"/>
            <w:tcBorders>
              <w:top w:val="single" w:sz="4" w:space="0" w:color="auto"/>
              <w:bottom w:val="single" w:sz="4" w:space="0" w:color="auto"/>
              <w:right w:val="nil"/>
            </w:tcBorders>
          </w:tcPr>
          <w:p w14:paraId="619DF45A" w14:textId="77777777" w:rsidR="00F1650D" w:rsidRPr="0022554A" w:rsidRDefault="00F1650D" w:rsidP="00FF0C42">
            <w:pPr>
              <w:pStyle w:val="TableSubHead"/>
              <w:tabs>
                <w:tab w:val="left" w:pos="5400"/>
              </w:tabs>
              <w:rPr>
                <w:sz w:val="20"/>
              </w:rPr>
            </w:pPr>
            <w:bookmarkStart w:id="18" w:name="bold7"/>
            <w:bookmarkStart w:id="19" w:name="italic8"/>
            <w:bookmarkEnd w:id="16"/>
            <w:bookmarkEnd w:id="17"/>
            <w:r w:rsidRPr="0022554A">
              <w:rPr>
                <w:sz w:val="20"/>
              </w:rPr>
              <w:t>Introduction</w:t>
            </w:r>
            <w:bookmarkEnd w:id="18"/>
            <w:bookmarkEnd w:id="19"/>
          </w:p>
        </w:tc>
      </w:tr>
      <w:tr w:rsidR="00F1650D" w:rsidRPr="0022554A" w14:paraId="27AE0991" w14:textId="77777777" w:rsidTr="00FD11C4">
        <w:tc>
          <w:tcPr>
            <w:tcW w:w="0" w:type="auto"/>
            <w:tcBorders>
              <w:top w:val="single" w:sz="4" w:space="0" w:color="auto"/>
              <w:bottom w:val="single" w:sz="4" w:space="0" w:color="auto"/>
            </w:tcBorders>
          </w:tcPr>
          <w:p w14:paraId="2EDADAB0" w14:textId="77777777" w:rsidR="00F1650D" w:rsidRPr="0022554A" w:rsidRDefault="00F1650D" w:rsidP="00FF0C42">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0" w:type="auto"/>
            <w:tcBorders>
              <w:top w:val="single" w:sz="4" w:space="0" w:color="auto"/>
              <w:bottom w:val="single" w:sz="4" w:space="0" w:color="auto"/>
            </w:tcBorders>
          </w:tcPr>
          <w:p w14:paraId="1D045839" w14:textId="77777777" w:rsidR="00F1650D" w:rsidRPr="0022554A" w:rsidRDefault="00F1650D" w:rsidP="00FF0C42">
            <w:pPr>
              <w:tabs>
                <w:tab w:val="left" w:pos="5400"/>
              </w:tabs>
              <w:jc w:val="center"/>
              <w:rPr>
                <w:sz w:val="20"/>
              </w:rPr>
            </w:pPr>
            <w:r w:rsidRPr="0022554A">
              <w:rPr>
                <w:sz w:val="20"/>
              </w:rPr>
              <w:t>2</w:t>
            </w:r>
          </w:p>
        </w:tc>
        <w:tc>
          <w:tcPr>
            <w:tcW w:w="6053" w:type="dxa"/>
            <w:tcBorders>
              <w:top w:val="single" w:sz="4" w:space="0" w:color="auto"/>
              <w:bottom w:val="single" w:sz="4" w:space="0" w:color="auto"/>
              <w:right w:val="single" w:sz="4" w:space="0" w:color="auto"/>
            </w:tcBorders>
          </w:tcPr>
          <w:p w14:paraId="4AB944B8" w14:textId="77777777" w:rsidR="00F1650D" w:rsidRPr="0022554A" w:rsidRDefault="00F1650D" w:rsidP="00FF0C42">
            <w:pPr>
              <w:tabs>
                <w:tab w:val="left" w:pos="5400"/>
              </w:tabs>
              <w:rPr>
                <w:sz w:val="20"/>
              </w:rPr>
            </w:pPr>
            <w:r w:rsidRPr="0022554A">
              <w:rPr>
                <w:sz w:val="20"/>
              </w:rPr>
              <w:t>Explain the scientific background and rationale for the investigation being reported</w:t>
            </w:r>
          </w:p>
        </w:tc>
        <w:tc>
          <w:tcPr>
            <w:tcW w:w="1249" w:type="dxa"/>
            <w:tcBorders>
              <w:top w:val="single" w:sz="4" w:space="0" w:color="auto"/>
              <w:left w:val="single" w:sz="4" w:space="0" w:color="auto"/>
              <w:bottom w:val="single" w:sz="4" w:space="0" w:color="auto"/>
              <w:right w:val="nil"/>
            </w:tcBorders>
            <w:vAlign w:val="center"/>
          </w:tcPr>
          <w:p w14:paraId="408E21A8" w14:textId="639702A9" w:rsidR="00F1650D" w:rsidRPr="0022554A" w:rsidRDefault="00646873" w:rsidP="00FD11C4">
            <w:pPr>
              <w:spacing w:line="240" w:lineRule="auto"/>
              <w:jc w:val="center"/>
              <w:rPr>
                <w:sz w:val="20"/>
              </w:rPr>
            </w:pPr>
            <w:r>
              <w:rPr>
                <w:sz w:val="20"/>
              </w:rPr>
              <w:t>1</w:t>
            </w:r>
          </w:p>
        </w:tc>
      </w:tr>
      <w:tr w:rsidR="00F1650D" w:rsidRPr="0022554A" w14:paraId="233B2B58" w14:textId="77777777" w:rsidTr="00FD11C4">
        <w:tc>
          <w:tcPr>
            <w:tcW w:w="0" w:type="auto"/>
            <w:tcBorders>
              <w:top w:val="single" w:sz="4" w:space="0" w:color="auto"/>
              <w:bottom w:val="single" w:sz="4" w:space="0" w:color="auto"/>
            </w:tcBorders>
          </w:tcPr>
          <w:p w14:paraId="5AB1C9DA" w14:textId="77777777" w:rsidR="00F1650D" w:rsidRPr="0022554A" w:rsidRDefault="00F1650D" w:rsidP="00FF0C42">
            <w:pPr>
              <w:tabs>
                <w:tab w:val="left" w:pos="5400"/>
              </w:tabs>
              <w:rPr>
                <w:bCs/>
                <w:sz w:val="20"/>
              </w:rPr>
            </w:pPr>
            <w:bookmarkStart w:id="24" w:name="bold10" w:colFirst="0" w:colLast="0"/>
            <w:bookmarkStart w:id="25" w:name="italic11" w:colFirst="0" w:colLast="0"/>
            <w:r w:rsidRPr="0022554A">
              <w:rPr>
                <w:bCs/>
                <w:sz w:val="20"/>
              </w:rPr>
              <w:t>Objectives</w:t>
            </w:r>
          </w:p>
        </w:tc>
        <w:tc>
          <w:tcPr>
            <w:tcW w:w="0" w:type="auto"/>
            <w:tcBorders>
              <w:top w:val="single" w:sz="4" w:space="0" w:color="auto"/>
              <w:bottom w:val="single" w:sz="4" w:space="0" w:color="auto"/>
            </w:tcBorders>
          </w:tcPr>
          <w:p w14:paraId="7199A9A7" w14:textId="77777777" w:rsidR="00F1650D" w:rsidRPr="0022554A" w:rsidRDefault="00F1650D" w:rsidP="00FF0C42">
            <w:pPr>
              <w:tabs>
                <w:tab w:val="left" w:pos="5400"/>
              </w:tabs>
              <w:jc w:val="center"/>
              <w:rPr>
                <w:sz w:val="20"/>
              </w:rPr>
            </w:pPr>
            <w:r w:rsidRPr="0022554A">
              <w:rPr>
                <w:sz w:val="20"/>
              </w:rPr>
              <w:t>3</w:t>
            </w:r>
          </w:p>
        </w:tc>
        <w:tc>
          <w:tcPr>
            <w:tcW w:w="6053" w:type="dxa"/>
            <w:tcBorders>
              <w:top w:val="single" w:sz="4" w:space="0" w:color="auto"/>
              <w:bottom w:val="single" w:sz="4" w:space="0" w:color="auto"/>
              <w:right w:val="single" w:sz="4" w:space="0" w:color="auto"/>
            </w:tcBorders>
          </w:tcPr>
          <w:p w14:paraId="2F0E565E" w14:textId="77777777" w:rsidR="00F1650D" w:rsidRPr="0022554A" w:rsidRDefault="00F1650D" w:rsidP="00FF0C42">
            <w:pPr>
              <w:tabs>
                <w:tab w:val="left" w:pos="5400"/>
              </w:tabs>
              <w:rPr>
                <w:sz w:val="20"/>
              </w:rPr>
            </w:pPr>
            <w:r w:rsidRPr="0022554A">
              <w:rPr>
                <w:sz w:val="20"/>
              </w:rPr>
              <w:t>State specific objectives, including any prespecified hypotheses</w:t>
            </w:r>
          </w:p>
        </w:tc>
        <w:tc>
          <w:tcPr>
            <w:tcW w:w="1249" w:type="dxa"/>
            <w:tcBorders>
              <w:top w:val="single" w:sz="4" w:space="0" w:color="auto"/>
              <w:left w:val="single" w:sz="4" w:space="0" w:color="auto"/>
              <w:bottom w:val="single" w:sz="4" w:space="0" w:color="auto"/>
              <w:right w:val="nil"/>
            </w:tcBorders>
            <w:vAlign w:val="center"/>
          </w:tcPr>
          <w:p w14:paraId="541420CD" w14:textId="7A295340" w:rsidR="00F1650D" w:rsidRPr="0022554A" w:rsidRDefault="00646873" w:rsidP="00FD11C4">
            <w:pPr>
              <w:spacing w:line="240" w:lineRule="auto"/>
              <w:jc w:val="center"/>
              <w:rPr>
                <w:sz w:val="20"/>
              </w:rPr>
            </w:pPr>
            <w:r>
              <w:rPr>
                <w:sz w:val="20"/>
              </w:rPr>
              <w:t>1</w:t>
            </w:r>
          </w:p>
        </w:tc>
      </w:tr>
      <w:tr w:rsidR="00F1650D" w:rsidRPr="00483764" w14:paraId="3D8FA5DB" w14:textId="77777777" w:rsidTr="00FF0C42">
        <w:tc>
          <w:tcPr>
            <w:tcW w:w="9896" w:type="dxa"/>
            <w:gridSpan w:val="4"/>
            <w:tcBorders>
              <w:top w:val="single" w:sz="4" w:space="0" w:color="auto"/>
              <w:bottom w:val="single" w:sz="4" w:space="0" w:color="auto"/>
              <w:right w:val="nil"/>
            </w:tcBorders>
          </w:tcPr>
          <w:p w14:paraId="2FFAA4C3" w14:textId="77777777" w:rsidR="00F1650D" w:rsidRPr="0022554A" w:rsidRDefault="00F1650D" w:rsidP="00FF0C42">
            <w:pPr>
              <w:pStyle w:val="TableSubHead"/>
              <w:tabs>
                <w:tab w:val="left" w:pos="5400"/>
              </w:tabs>
              <w:rPr>
                <w:sz w:val="20"/>
              </w:rPr>
            </w:pPr>
            <w:bookmarkStart w:id="26" w:name="bold11"/>
            <w:bookmarkStart w:id="27" w:name="italic12"/>
            <w:bookmarkEnd w:id="24"/>
            <w:bookmarkEnd w:id="25"/>
            <w:r w:rsidRPr="0022554A">
              <w:rPr>
                <w:sz w:val="20"/>
              </w:rPr>
              <w:t>Methods</w:t>
            </w:r>
            <w:bookmarkEnd w:id="26"/>
            <w:bookmarkEnd w:id="27"/>
          </w:p>
        </w:tc>
      </w:tr>
      <w:tr w:rsidR="00F1650D" w:rsidRPr="0022554A" w14:paraId="35A02C1F" w14:textId="77777777" w:rsidTr="00FD11C4">
        <w:tc>
          <w:tcPr>
            <w:tcW w:w="0" w:type="auto"/>
            <w:tcBorders>
              <w:top w:val="single" w:sz="4" w:space="0" w:color="auto"/>
              <w:bottom w:val="single" w:sz="4" w:space="0" w:color="auto"/>
            </w:tcBorders>
          </w:tcPr>
          <w:p w14:paraId="4ADA944E" w14:textId="77777777" w:rsidR="00F1650D" w:rsidRPr="0022554A" w:rsidRDefault="00F1650D" w:rsidP="00FF0C42">
            <w:pPr>
              <w:tabs>
                <w:tab w:val="left" w:pos="5400"/>
              </w:tabs>
              <w:rPr>
                <w:bCs/>
                <w:sz w:val="20"/>
              </w:rPr>
            </w:pPr>
            <w:bookmarkStart w:id="28" w:name="bold12" w:colFirst="0" w:colLast="0"/>
            <w:bookmarkStart w:id="29" w:name="italic13" w:colFirst="0" w:colLast="0"/>
            <w:r w:rsidRPr="0022554A">
              <w:rPr>
                <w:bCs/>
                <w:sz w:val="20"/>
              </w:rPr>
              <w:t>Study design</w:t>
            </w:r>
          </w:p>
        </w:tc>
        <w:tc>
          <w:tcPr>
            <w:tcW w:w="0" w:type="auto"/>
            <w:tcBorders>
              <w:top w:val="single" w:sz="4" w:space="0" w:color="auto"/>
              <w:bottom w:val="single" w:sz="4" w:space="0" w:color="auto"/>
            </w:tcBorders>
          </w:tcPr>
          <w:p w14:paraId="3E7854B2" w14:textId="77777777" w:rsidR="00F1650D" w:rsidRPr="0022554A" w:rsidRDefault="00F1650D" w:rsidP="00FF0C42">
            <w:pPr>
              <w:tabs>
                <w:tab w:val="left" w:pos="5400"/>
              </w:tabs>
              <w:jc w:val="center"/>
              <w:rPr>
                <w:sz w:val="20"/>
              </w:rPr>
            </w:pPr>
            <w:r w:rsidRPr="0022554A">
              <w:rPr>
                <w:sz w:val="20"/>
              </w:rPr>
              <w:t>4</w:t>
            </w:r>
          </w:p>
        </w:tc>
        <w:tc>
          <w:tcPr>
            <w:tcW w:w="6053" w:type="dxa"/>
            <w:tcBorders>
              <w:top w:val="single" w:sz="4" w:space="0" w:color="auto"/>
              <w:bottom w:val="single" w:sz="4" w:space="0" w:color="auto"/>
              <w:right w:val="single" w:sz="4" w:space="0" w:color="auto"/>
            </w:tcBorders>
          </w:tcPr>
          <w:p w14:paraId="2955FAC5" w14:textId="77777777" w:rsidR="00F1650D" w:rsidRPr="0022554A" w:rsidRDefault="00F1650D" w:rsidP="00FF0C42">
            <w:pPr>
              <w:tabs>
                <w:tab w:val="left" w:pos="5400"/>
              </w:tabs>
              <w:rPr>
                <w:sz w:val="20"/>
              </w:rPr>
            </w:pPr>
            <w:r w:rsidRPr="0022554A">
              <w:rPr>
                <w:sz w:val="20"/>
              </w:rPr>
              <w:t>Present key elements of study design early in the paper</w:t>
            </w:r>
          </w:p>
        </w:tc>
        <w:tc>
          <w:tcPr>
            <w:tcW w:w="1249" w:type="dxa"/>
            <w:tcBorders>
              <w:top w:val="single" w:sz="4" w:space="0" w:color="auto"/>
              <w:left w:val="single" w:sz="4" w:space="0" w:color="auto"/>
              <w:bottom w:val="single" w:sz="4" w:space="0" w:color="auto"/>
              <w:right w:val="nil"/>
            </w:tcBorders>
            <w:vAlign w:val="center"/>
          </w:tcPr>
          <w:p w14:paraId="628223B1" w14:textId="14406301" w:rsidR="00F1650D" w:rsidRPr="0022554A" w:rsidRDefault="00646873" w:rsidP="00FD11C4">
            <w:pPr>
              <w:spacing w:line="240" w:lineRule="auto"/>
              <w:jc w:val="center"/>
              <w:rPr>
                <w:sz w:val="20"/>
              </w:rPr>
            </w:pPr>
            <w:r>
              <w:rPr>
                <w:sz w:val="20"/>
              </w:rPr>
              <w:t>2</w:t>
            </w:r>
          </w:p>
        </w:tc>
      </w:tr>
      <w:tr w:rsidR="00F1650D" w:rsidRPr="0022554A" w14:paraId="21E0FF23" w14:textId="77777777" w:rsidTr="00FD11C4">
        <w:tc>
          <w:tcPr>
            <w:tcW w:w="0" w:type="auto"/>
            <w:tcBorders>
              <w:top w:val="single" w:sz="4" w:space="0" w:color="auto"/>
              <w:bottom w:val="single" w:sz="4" w:space="0" w:color="auto"/>
            </w:tcBorders>
          </w:tcPr>
          <w:p w14:paraId="5CC96D8A" w14:textId="77777777" w:rsidR="00F1650D" w:rsidRPr="0022554A" w:rsidRDefault="00F1650D" w:rsidP="00FF0C42">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0" w:type="auto"/>
            <w:tcBorders>
              <w:top w:val="single" w:sz="4" w:space="0" w:color="auto"/>
              <w:bottom w:val="single" w:sz="4" w:space="0" w:color="auto"/>
            </w:tcBorders>
          </w:tcPr>
          <w:p w14:paraId="367C1D87" w14:textId="77777777" w:rsidR="00F1650D" w:rsidRPr="0022554A" w:rsidRDefault="00F1650D" w:rsidP="00FF0C42">
            <w:pPr>
              <w:tabs>
                <w:tab w:val="left" w:pos="5400"/>
              </w:tabs>
              <w:jc w:val="center"/>
              <w:rPr>
                <w:sz w:val="20"/>
              </w:rPr>
            </w:pPr>
            <w:r w:rsidRPr="0022554A">
              <w:rPr>
                <w:sz w:val="20"/>
              </w:rPr>
              <w:t>5</w:t>
            </w:r>
          </w:p>
        </w:tc>
        <w:tc>
          <w:tcPr>
            <w:tcW w:w="6053" w:type="dxa"/>
            <w:tcBorders>
              <w:top w:val="single" w:sz="4" w:space="0" w:color="auto"/>
              <w:bottom w:val="single" w:sz="4" w:space="0" w:color="auto"/>
              <w:right w:val="single" w:sz="4" w:space="0" w:color="auto"/>
            </w:tcBorders>
          </w:tcPr>
          <w:p w14:paraId="52858814" w14:textId="77777777" w:rsidR="00F1650D" w:rsidRPr="0022554A" w:rsidRDefault="00F1650D" w:rsidP="00FF0C42">
            <w:pPr>
              <w:tabs>
                <w:tab w:val="left" w:pos="5400"/>
              </w:tabs>
              <w:rPr>
                <w:sz w:val="20"/>
              </w:rPr>
            </w:pPr>
            <w:r w:rsidRPr="0022554A">
              <w:rPr>
                <w:sz w:val="20"/>
              </w:rPr>
              <w:t>Describe the setting, locations, and relevant dates, including periods of recruitment, exposure, follow-up, and data collection</w:t>
            </w:r>
          </w:p>
        </w:tc>
        <w:tc>
          <w:tcPr>
            <w:tcW w:w="1249" w:type="dxa"/>
            <w:tcBorders>
              <w:top w:val="single" w:sz="4" w:space="0" w:color="auto"/>
              <w:left w:val="single" w:sz="4" w:space="0" w:color="auto"/>
              <w:bottom w:val="single" w:sz="4" w:space="0" w:color="auto"/>
              <w:right w:val="nil"/>
            </w:tcBorders>
            <w:vAlign w:val="center"/>
          </w:tcPr>
          <w:p w14:paraId="67C23E68" w14:textId="7C36AF85" w:rsidR="00F1650D" w:rsidRPr="0022554A" w:rsidRDefault="00646873" w:rsidP="00FD11C4">
            <w:pPr>
              <w:spacing w:line="240" w:lineRule="auto"/>
              <w:jc w:val="center"/>
              <w:rPr>
                <w:sz w:val="20"/>
              </w:rPr>
            </w:pPr>
            <w:r>
              <w:rPr>
                <w:sz w:val="20"/>
              </w:rPr>
              <w:t>2-3</w:t>
            </w:r>
          </w:p>
        </w:tc>
      </w:tr>
      <w:bookmarkEnd w:id="30"/>
      <w:bookmarkEnd w:id="31"/>
      <w:tr w:rsidR="00F1650D" w:rsidRPr="0022554A" w14:paraId="2ACD4E53" w14:textId="77777777" w:rsidTr="00FD11C4">
        <w:tc>
          <w:tcPr>
            <w:tcW w:w="0" w:type="auto"/>
            <w:vMerge w:val="restart"/>
            <w:tcBorders>
              <w:top w:val="single" w:sz="4" w:space="0" w:color="auto"/>
              <w:bottom w:val="single" w:sz="4" w:space="0" w:color="auto"/>
            </w:tcBorders>
          </w:tcPr>
          <w:p w14:paraId="4FA8B602" w14:textId="77777777" w:rsidR="00F1650D" w:rsidRPr="0022554A" w:rsidRDefault="00F1650D" w:rsidP="00FF0C42">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165B51D5" w14:textId="77777777" w:rsidR="00F1650D" w:rsidRPr="0022554A" w:rsidRDefault="00F1650D" w:rsidP="00FF0C42">
            <w:pPr>
              <w:tabs>
                <w:tab w:val="left" w:pos="5400"/>
              </w:tabs>
              <w:jc w:val="center"/>
              <w:rPr>
                <w:sz w:val="20"/>
              </w:rPr>
            </w:pPr>
            <w:r w:rsidRPr="0022554A">
              <w:rPr>
                <w:sz w:val="20"/>
              </w:rPr>
              <w:t>6</w:t>
            </w:r>
          </w:p>
        </w:tc>
        <w:tc>
          <w:tcPr>
            <w:tcW w:w="6053" w:type="dxa"/>
            <w:tcBorders>
              <w:top w:val="single" w:sz="4" w:space="0" w:color="auto"/>
              <w:bottom w:val="single" w:sz="4" w:space="0" w:color="auto"/>
              <w:right w:val="single" w:sz="4" w:space="0" w:color="auto"/>
            </w:tcBorders>
          </w:tcPr>
          <w:p w14:paraId="485F0975" w14:textId="77777777" w:rsidR="00F1650D" w:rsidRPr="0022554A" w:rsidRDefault="00F1650D" w:rsidP="00FF0C42">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249" w:type="dxa"/>
            <w:tcBorders>
              <w:top w:val="single" w:sz="4" w:space="0" w:color="auto"/>
              <w:left w:val="single" w:sz="4" w:space="0" w:color="auto"/>
              <w:bottom w:val="single" w:sz="4" w:space="0" w:color="auto"/>
              <w:right w:val="nil"/>
            </w:tcBorders>
            <w:vAlign w:val="center"/>
          </w:tcPr>
          <w:p w14:paraId="00FAA65F" w14:textId="55C5F7CA" w:rsidR="00F1650D" w:rsidRPr="0022554A" w:rsidRDefault="00646873" w:rsidP="00FD11C4">
            <w:pPr>
              <w:spacing w:line="240" w:lineRule="auto"/>
              <w:jc w:val="center"/>
              <w:rPr>
                <w:sz w:val="20"/>
              </w:rPr>
            </w:pPr>
            <w:r>
              <w:rPr>
                <w:sz w:val="20"/>
              </w:rPr>
              <w:t>2</w:t>
            </w:r>
          </w:p>
        </w:tc>
      </w:tr>
      <w:tr w:rsidR="00F1650D" w:rsidRPr="0022554A" w14:paraId="773134FE" w14:textId="77777777" w:rsidTr="00FD11C4">
        <w:tc>
          <w:tcPr>
            <w:tcW w:w="0" w:type="auto"/>
            <w:vMerge/>
            <w:tcBorders>
              <w:top w:val="single" w:sz="4" w:space="0" w:color="auto"/>
              <w:bottom w:val="single" w:sz="4" w:space="0" w:color="auto"/>
            </w:tcBorders>
          </w:tcPr>
          <w:p w14:paraId="21428864" w14:textId="77777777" w:rsidR="00F1650D" w:rsidRPr="0022554A" w:rsidRDefault="00F1650D" w:rsidP="00FF0C42">
            <w:pPr>
              <w:tabs>
                <w:tab w:val="left" w:pos="5400"/>
              </w:tabs>
              <w:rPr>
                <w:bCs/>
                <w:sz w:val="20"/>
              </w:rPr>
            </w:pPr>
            <w:bookmarkStart w:id="32" w:name="bold14" w:colFirst="0" w:colLast="0"/>
            <w:bookmarkStart w:id="33" w:name="italic15" w:colFirst="0" w:colLast="0"/>
          </w:p>
        </w:tc>
        <w:tc>
          <w:tcPr>
            <w:tcW w:w="0" w:type="auto"/>
            <w:vMerge/>
            <w:tcBorders>
              <w:top w:val="single" w:sz="4" w:space="0" w:color="auto"/>
              <w:bottom w:val="single" w:sz="4" w:space="0" w:color="auto"/>
            </w:tcBorders>
          </w:tcPr>
          <w:p w14:paraId="10773930"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48D9A1E5" w14:textId="77777777" w:rsidR="00F1650D" w:rsidRPr="00B46815" w:rsidRDefault="00F1650D" w:rsidP="00FF0C4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249" w:type="dxa"/>
            <w:tcBorders>
              <w:top w:val="single" w:sz="4" w:space="0" w:color="auto"/>
              <w:left w:val="single" w:sz="4" w:space="0" w:color="auto"/>
              <w:bottom w:val="single" w:sz="4" w:space="0" w:color="auto"/>
              <w:right w:val="nil"/>
            </w:tcBorders>
            <w:vAlign w:val="center"/>
          </w:tcPr>
          <w:p w14:paraId="602499E8" w14:textId="78D7FCDC" w:rsidR="00F1650D" w:rsidRPr="0022554A" w:rsidRDefault="00014524" w:rsidP="00FD11C4">
            <w:pPr>
              <w:spacing w:line="240" w:lineRule="auto"/>
              <w:jc w:val="center"/>
              <w:rPr>
                <w:sz w:val="20"/>
              </w:rPr>
            </w:pPr>
            <w:r>
              <w:rPr>
                <w:sz w:val="20"/>
              </w:rPr>
              <w:t>2</w:t>
            </w:r>
          </w:p>
        </w:tc>
      </w:tr>
      <w:tr w:rsidR="00F1650D" w:rsidRPr="0022554A" w14:paraId="0ACDE593" w14:textId="77777777" w:rsidTr="00FD11C4">
        <w:tc>
          <w:tcPr>
            <w:tcW w:w="0" w:type="auto"/>
            <w:tcBorders>
              <w:top w:val="single" w:sz="4" w:space="0" w:color="auto"/>
              <w:bottom w:val="single" w:sz="4" w:space="0" w:color="auto"/>
            </w:tcBorders>
          </w:tcPr>
          <w:p w14:paraId="35CADAB4" w14:textId="77777777" w:rsidR="00F1650D" w:rsidRPr="0022554A" w:rsidRDefault="00F1650D" w:rsidP="00FF0C42">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0" w:type="auto"/>
            <w:tcBorders>
              <w:top w:val="single" w:sz="4" w:space="0" w:color="auto"/>
              <w:bottom w:val="single" w:sz="4" w:space="0" w:color="auto"/>
            </w:tcBorders>
          </w:tcPr>
          <w:p w14:paraId="4234EA8E" w14:textId="77777777" w:rsidR="00F1650D" w:rsidRPr="0022554A" w:rsidRDefault="00F1650D" w:rsidP="00FF0C42">
            <w:pPr>
              <w:tabs>
                <w:tab w:val="left" w:pos="5400"/>
              </w:tabs>
              <w:jc w:val="center"/>
              <w:rPr>
                <w:sz w:val="20"/>
              </w:rPr>
            </w:pPr>
            <w:r w:rsidRPr="0022554A">
              <w:rPr>
                <w:sz w:val="20"/>
              </w:rPr>
              <w:t>7</w:t>
            </w:r>
          </w:p>
        </w:tc>
        <w:tc>
          <w:tcPr>
            <w:tcW w:w="6053" w:type="dxa"/>
            <w:tcBorders>
              <w:top w:val="single" w:sz="4" w:space="0" w:color="auto"/>
              <w:bottom w:val="single" w:sz="4" w:space="0" w:color="auto"/>
              <w:right w:val="single" w:sz="4" w:space="0" w:color="auto"/>
            </w:tcBorders>
          </w:tcPr>
          <w:p w14:paraId="03172826" w14:textId="77777777" w:rsidR="00F1650D" w:rsidRPr="0022554A" w:rsidRDefault="00F1650D" w:rsidP="00FF0C42">
            <w:pPr>
              <w:tabs>
                <w:tab w:val="left" w:pos="5400"/>
              </w:tabs>
              <w:rPr>
                <w:sz w:val="20"/>
              </w:rPr>
            </w:pPr>
            <w:r w:rsidRPr="0022554A">
              <w:rPr>
                <w:sz w:val="20"/>
              </w:rPr>
              <w:t>Clearly define all outcomes, exposures, predictors, potential confounders, and effect modifiers. Give diagnostic criteria, if applicable</w:t>
            </w:r>
          </w:p>
        </w:tc>
        <w:tc>
          <w:tcPr>
            <w:tcW w:w="1249" w:type="dxa"/>
            <w:tcBorders>
              <w:top w:val="single" w:sz="4" w:space="0" w:color="auto"/>
              <w:left w:val="single" w:sz="4" w:space="0" w:color="auto"/>
              <w:bottom w:val="single" w:sz="4" w:space="0" w:color="auto"/>
              <w:right w:val="nil"/>
            </w:tcBorders>
            <w:vAlign w:val="center"/>
          </w:tcPr>
          <w:p w14:paraId="2A6BF620" w14:textId="006A6B2C" w:rsidR="00F1650D" w:rsidRPr="0022554A" w:rsidRDefault="00646873" w:rsidP="00FD11C4">
            <w:pPr>
              <w:spacing w:line="240" w:lineRule="auto"/>
              <w:jc w:val="center"/>
              <w:rPr>
                <w:sz w:val="20"/>
              </w:rPr>
            </w:pPr>
            <w:r>
              <w:rPr>
                <w:sz w:val="20"/>
              </w:rPr>
              <w:t>3</w:t>
            </w:r>
          </w:p>
        </w:tc>
      </w:tr>
      <w:tr w:rsidR="00F1650D" w:rsidRPr="0022554A" w14:paraId="56028CC9" w14:textId="77777777" w:rsidTr="00FD11C4">
        <w:trPr>
          <w:trHeight w:val="294"/>
        </w:trPr>
        <w:tc>
          <w:tcPr>
            <w:tcW w:w="0" w:type="auto"/>
            <w:tcBorders>
              <w:top w:val="single" w:sz="4" w:space="0" w:color="auto"/>
              <w:bottom w:val="single" w:sz="4" w:space="0" w:color="auto"/>
            </w:tcBorders>
          </w:tcPr>
          <w:p w14:paraId="17ECE882" w14:textId="77777777" w:rsidR="00F1650D" w:rsidRPr="0022554A" w:rsidRDefault="00F1650D" w:rsidP="00FF0C42">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0" w:type="auto"/>
            <w:tcBorders>
              <w:top w:val="single" w:sz="4" w:space="0" w:color="auto"/>
              <w:bottom w:val="single" w:sz="4" w:space="0" w:color="auto"/>
            </w:tcBorders>
          </w:tcPr>
          <w:p w14:paraId="76A08E3A" w14:textId="77777777" w:rsidR="00F1650D" w:rsidRPr="0022554A" w:rsidRDefault="00F1650D" w:rsidP="00FF0C42">
            <w:pPr>
              <w:tabs>
                <w:tab w:val="left" w:pos="5400"/>
              </w:tabs>
              <w:jc w:val="center"/>
              <w:rPr>
                <w:sz w:val="20"/>
              </w:rPr>
            </w:pPr>
            <w:r w:rsidRPr="0022554A">
              <w:rPr>
                <w:sz w:val="20"/>
              </w:rPr>
              <w:t>8</w:t>
            </w:r>
            <w:bookmarkStart w:id="40" w:name="bold19"/>
            <w:r w:rsidRPr="0022554A">
              <w:rPr>
                <w:bCs/>
                <w:sz w:val="20"/>
              </w:rPr>
              <w:t>*</w:t>
            </w:r>
            <w:bookmarkEnd w:id="40"/>
          </w:p>
        </w:tc>
        <w:tc>
          <w:tcPr>
            <w:tcW w:w="6053" w:type="dxa"/>
            <w:tcBorders>
              <w:top w:val="single" w:sz="4" w:space="0" w:color="auto"/>
              <w:bottom w:val="single" w:sz="4" w:space="0" w:color="auto"/>
              <w:right w:val="single" w:sz="4" w:space="0" w:color="auto"/>
            </w:tcBorders>
          </w:tcPr>
          <w:p w14:paraId="087D4075" w14:textId="77777777" w:rsidR="00F1650D" w:rsidRPr="0022554A" w:rsidRDefault="00F1650D" w:rsidP="00FF0C4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49" w:type="dxa"/>
            <w:tcBorders>
              <w:top w:val="single" w:sz="4" w:space="0" w:color="auto"/>
              <w:left w:val="single" w:sz="4" w:space="0" w:color="auto"/>
              <w:bottom w:val="single" w:sz="4" w:space="0" w:color="auto"/>
              <w:right w:val="nil"/>
            </w:tcBorders>
            <w:vAlign w:val="center"/>
          </w:tcPr>
          <w:p w14:paraId="481E85DF" w14:textId="686F955B" w:rsidR="00F1650D" w:rsidRPr="0022554A" w:rsidRDefault="00646873" w:rsidP="00FD11C4">
            <w:pPr>
              <w:spacing w:line="240" w:lineRule="auto"/>
              <w:jc w:val="center"/>
              <w:rPr>
                <w:sz w:val="20"/>
              </w:rPr>
            </w:pPr>
            <w:r>
              <w:rPr>
                <w:sz w:val="20"/>
              </w:rPr>
              <w:t>3</w:t>
            </w:r>
          </w:p>
        </w:tc>
      </w:tr>
      <w:tr w:rsidR="00F1650D" w:rsidRPr="0022554A" w14:paraId="5FA32825" w14:textId="77777777" w:rsidTr="00FD11C4">
        <w:tc>
          <w:tcPr>
            <w:tcW w:w="0" w:type="auto"/>
            <w:tcBorders>
              <w:top w:val="single" w:sz="4" w:space="0" w:color="auto"/>
              <w:bottom w:val="single" w:sz="4" w:space="0" w:color="auto"/>
            </w:tcBorders>
          </w:tcPr>
          <w:p w14:paraId="3ADFCD84" w14:textId="77777777" w:rsidR="00F1650D" w:rsidRPr="0022554A" w:rsidRDefault="00F1650D" w:rsidP="00FF0C42">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0" w:type="auto"/>
            <w:tcBorders>
              <w:top w:val="single" w:sz="4" w:space="0" w:color="auto"/>
              <w:bottom w:val="single" w:sz="4" w:space="0" w:color="auto"/>
            </w:tcBorders>
          </w:tcPr>
          <w:p w14:paraId="36DC1A45" w14:textId="77777777" w:rsidR="00F1650D" w:rsidRPr="0022554A" w:rsidRDefault="00F1650D" w:rsidP="00FF0C42">
            <w:pPr>
              <w:tabs>
                <w:tab w:val="left" w:pos="5400"/>
              </w:tabs>
              <w:jc w:val="center"/>
              <w:rPr>
                <w:sz w:val="20"/>
              </w:rPr>
            </w:pPr>
            <w:r w:rsidRPr="0022554A">
              <w:rPr>
                <w:sz w:val="20"/>
              </w:rPr>
              <w:t>9</w:t>
            </w:r>
          </w:p>
        </w:tc>
        <w:tc>
          <w:tcPr>
            <w:tcW w:w="6053" w:type="dxa"/>
            <w:tcBorders>
              <w:top w:val="single" w:sz="4" w:space="0" w:color="auto"/>
              <w:bottom w:val="single" w:sz="4" w:space="0" w:color="auto"/>
              <w:right w:val="single" w:sz="4" w:space="0" w:color="auto"/>
            </w:tcBorders>
          </w:tcPr>
          <w:p w14:paraId="34E89053" w14:textId="77777777" w:rsidR="00F1650D" w:rsidRPr="0022554A" w:rsidRDefault="00F1650D" w:rsidP="00FF0C42">
            <w:pPr>
              <w:tabs>
                <w:tab w:val="left" w:pos="5400"/>
              </w:tabs>
              <w:rPr>
                <w:color w:val="000000"/>
                <w:sz w:val="20"/>
              </w:rPr>
            </w:pPr>
            <w:r w:rsidRPr="0022554A">
              <w:rPr>
                <w:color w:val="000000"/>
                <w:sz w:val="20"/>
              </w:rPr>
              <w:t>Describe any efforts to address potential sources of bias</w:t>
            </w:r>
          </w:p>
        </w:tc>
        <w:tc>
          <w:tcPr>
            <w:tcW w:w="1249" w:type="dxa"/>
            <w:tcBorders>
              <w:top w:val="single" w:sz="4" w:space="0" w:color="auto"/>
              <w:left w:val="single" w:sz="4" w:space="0" w:color="auto"/>
              <w:bottom w:val="single" w:sz="4" w:space="0" w:color="auto"/>
              <w:right w:val="nil"/>
            </w:tcBorders>
            <w:vAlign w:val="center"/>
          </w:tcPr>
          <w:p w14:paraId="58F59006" w14:textId="528925A8" w:rsidR="00F1650D" w:rsidRPr="0022554A" w:rsidRDefault="00646873" w:rsidP="00FD11C4">
            <w:pPr>
              <w:spacing w:line="240" w:lineRule="auto"/>
              <w:jc w:val="center"/>
              <w:rPr>
                <w:sz w:val="20"/>
              </w:rPr>
            </w:pPr>
            <w:r>
              <w:rPr>
                <w:sz w:val="20"/>
              </w:rPr>
              <w:t>3</w:t>
            </w:r>
          </w:p>
        </w:tc>
      </w:tr>
      <w:tr w:rsidR="00F1650D" w:rsidRPr="0022554A" w14:paraId="601B9D81" w14:textId="77777777" w:rsidTr="00FD11C4">
        <w:tc>
          <w:tcPr>
            <w:tcW w:w="0" w:type="auto"/>
            <w:tcBorders>
              <w:top w:val="single" w:sz="4" w:space="0" w:color="auto"/>
              <w:bottom w:val="single" w:sz="4" w:space="0" w:color="auto"/>
            </w:tcBorders>
          </w:tcPr>
          <w:p w14:paraId="1147F7D9" w14:textId="77777777" w:rsidR="00F1650D" w:rsidRPr="0022554A" w:rsidRDefault="00F1650D" w:rsidP="00FF0C42">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0" w:type="auto"/>
            <w:tcBorders>
              <w:top w:val="single" w:sz="4" w:space="0" w:color="auto"/>
              <w:bottom w:val="single" w:sz="4" w:space="0" w:color="auto"/>
            </w:tcBorders>
          </w:tcPr>
          <w:p w14:paraId="10FC0299" w14:textId="77777777" w:rsidR="00F1650D" w:rsidRPr="0022554A" w:rsidRDefault="00F1650D" w:rsidP="00FF0C42">
            <w:pPr>
              <w:tabs>
                <w:tab w:val="left" w:pos="5400"/>
              </w:tabs>
              <w:jc w:val="center"/>
              <w:rPr>
                <w:sz w:val="20"/>
              </w:rPr>
            </w:pPr>
            <w:r w:rsidRPr="0022554A">
              <w:rPr>
                <w:sz w:val="20"/>
              </w:rPr>
              <w:t>10</w:t>
            </w:r>
          </w:p>
        </w:tc>
        <w:tc>
          <w:tcPr>
            <w:tcW w:w="6053" w:type="dxa"/>
            <w:tcBorders>
              <w:top w:val="single" w:sz="4" w:space="0" w:color="auto"/>
              <w:bottom w:val="single" w:sz="4" w:space="0" w:color="auto"/>
              <w:right w:val="single" w:sz="4" w:space="0" w:color="auto"/>
            </w:tcBorders>
          </w:tcPr>
          <w:p w14:paraId="2EFC54FD" w14:textId="77777777" w:rsidR="00F1650D" w:rsidRPr="0022554A" w:rsidRDefault="00F1650D" w:rsidP="00FF0C42">
            <w:pPr>
              <w:tabs>
                <w:tab w:val="left" w:pos="5400"/>
              </w:tabs>
              <w:rPr>
                <w:sz w:val="20"/>
              </w:rPr>
            </w:pPr>
            <w:r w:rsidRPr="0022554A">
              <w:rPr>
                <w:sz w:val="20"/>
              </w:rPr>
              <w:t>Explain how the study size was arrived at</w:t>
            </w:r>
          </w:p>
        </w:tc>
        <w:tc>
          <w:tcPr>
            <w:tcW w:w="1249" w:type="dxa"/>
            <w:tcBorders>
              <w:top w:val="single" w:sz="4" w:space="0" w:color="auto"/>
              <w:left w:val="single" w:sz="4" w:space="0" w:color="auto"/>
              <w:bottom w:val="single" w:sz="4" w:space="0" w:color="auto"/>
              <w:right w:val="nil"/>
            </w:tcBorders>
            <w:vAlign w:val="center"/>
          </w:tcPr>
          <w:p w14:paraId="21554A99" w14:textId="291C95F5" w:rsidR="00F1650D" w:rsidRPr="0022554A" w:rsidRDefault="007F04BF" w:rsidP="00FD11C4">
            <w:pPr>
              <w:spacing w:line="240" w:lineRule="auto"/>
              <w:jc w:val="center"/>
              <w:rPr>
                <w:sz w:val="20"/>
              </w:rPr>
            </w:pPr>
            <w:r>
              <w:rPr>
                <w:sz w:val="20"/>
              </w:rPr>
              <w:t>4-5</w:t>
            </w:r>
          </w:p>
        </w:tc>
      </w:tr>
      <w:tr w:rsidR="00F1650D" w:rsidRPr="0022554A" w14:paraId="43478FDD" w14:textId="77777777" w:rsidTr="00FD11C4">
        <w:tc>
          <w:tcPr>
            <w:tcW w:w="0" w:type="auto"/>
            <w:tcBorders>
              <w:top w:val="single" w:sz="4" w:space="0" w:color="auto"/>
              <w:bottom w:val="single" w:sz="4" w:space="0" w:color="auto"/>
            </w:tcBorders>
          </w:tcPr>
          <w:p w14:paraId="1E765A79" w14:textId="77777777" w:rsidR="00F1650D" w:rsidRPr="0022554A" w:rsidRDefault="00F1650D" w:rsidP="00FF0C42">
            <w:pPr>
              <w:tabs>
                <w:tab w:val="left" w:pos="5400"/>
              </w:tabs>
              <w:rPr>
                <w:bCs/>
                <w:sz w:val="20"/>
              </w:rPr>
            </w:pPr>
            <w:bookmarkStart w:id="45" w:name="bold22"/>
            <w:bookmarkStart w:id="46" w:name="italic22"/>
            <w:bookmarkEnd w:id="43"/>
            <w:bookmarkEnd w:id="44"/>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0" w:type="auto"/>
            <w:tcBorders>
              <w:top w:val="single" w:sz="4" w:space="0" w:color="auto"/>
              <w:bottom w:val="single" w:sz="4" w:space="0" w:color="auto"/>
            </w:tcBorders>
          </w:tcPr>
          <w:p w14:paraId="3D798A0E" w14:textId="77777777" w:rsidR="00F1650D" w:rsidRPr="0022554A" w:rsidRDefault="00F1650D" w:rsidP="00FF0C42">
            <w:pPr>
              <w:tabs>
                <w:tab w:val="left" w:pos="5400"/>
              </w:tabs>
              <w:jc w:val="center"/>
              <w:rPr>
                <w:sz w:val="20"/>
              </w:rPr>
            </w:pPr>
            <w:r w:rsidRPr="0022554A">
              <w:rPr>
                <w:sz w:val="20"/>
              </w:rPr>
              <w:t>11</w:t>
            </w:r>
          </w:p>
        </w:tc>
        <w:tc>
          <w:tcPr>
            <w:tcW w:w="6053" w:type="dxa"/>
            <w:tcBorders>
              <w:top w:val="single" w:sz="4" w:space="0" w:color="auto"/>
              <w:bottom w:val="single" w:sz="4" w:space="0" w:color="auto"/>
              <w:right w:val="single" w:sz="4" w:space="0" w:color="auto"/>
            </w:tcBorders>
          </w:tcPr>
          <w:p w14:paraId="7AB21A77" w14:textId="77777777" w:rsidR="00F1650D" w:rsidRPr="0022554A" w:rsidRDefault="00F1650D" w:rsidP="00FF0C42">
            <w:pPr>
              <w:tabs>
                <w:tab w:val="left" w:pos="5400"/>
              </w:tabs>
              <w:rPr>
                <w:sz w:val="20"/>
              </w:rPr>
            </w:pPr>
            <w:r w:rsidRPr="0022554A">
              <w:rPr>
                <w:sz w:val="20"/>
              </w:rPr>
              <w:t>Explain how quantitative variables were handled in the analyses. If applicable, describe which groupings were chosen and why</w:t>
            </w:r>
          </w:p>
        </w:tc>
        <w:tc>
          <w:tcPr>
            <w:tcW w:w="1249" w:type="dxa"/>
            <w:tcBorders>
              <w:top w:val="single" w:sz="4" w:space="0" w:color="auto"/>
              <w:left w:val="single" w:sz="4" w:space="0" w:color="auto"/>
              <w:bottom w:val="single" w:sz="4" w:space="0" w:color="auto"/>
              <w:right w:val="nil"/>
            </w:tcBorders>
            <w:vAlign w:val="center"/>
          </w:tcPr>
          <w:p w14:paraId="1DAE5034" w14:textId="4194F39A" w:rsidR="00F1650D" w:rsidRPr="0022554A" w:rsidRDefault="007F04BF" w:rsidP="00FD11C4">
            <w:pPr>
              <w:spacing w:line="240" w:lineRule="auto"/>
              <w:jc w:val="center"/>
              <w:rPr>
                <w:sz w:val="20"/>
              </w:rPr>
            </w:pPr>
            <w:r>
              <w:rPr>
                <w:sz w:val="20"/>
              </w:rPr>
              <w:t>3-4</w:t>
            </w:r>
          </w:p>
        </w:tc>
      </w:tr>
      <w:tr w:rsidR="00F1650D" w:rsidRPr="0022554A" w14:paraId="7D090427" w14:textId="77777777" w:rsidTr="00FD11C4">
        <w:tc>
          <w:tcPr>
            <w:tcW w:w="0" w:type="auto"/>
            <w:vMerge w:val="restart"/>
            <w:tcBorders>
              <w:top w:val="single" w:sz="4" w:space="0" w:color="auto"/>
              <w:bottom w:val="single" w:sz="4" w:space="0" w:color="auto"/>
            </w:tcBorders>
          </w:tcPr>
          <w:p w14:paraId="2B66FB3C" w14:textId="77777777" w:rsidR="00F1650D" w:rsidRPr="0022554A" w:rsidRDefault="00F1650D" w:rsidP="00FF0C42">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0" w:type="auto"/>
            <w:vMerge w:val="restart"/>
            <w:tcBorders>
              <w:top w:val="single" w:sz="4" w:space="0" w:color="auto"/>
              <w:bottom w:val="single" w:sz="4" w:space="0" w:color="auto"/>
            </w:tcBorders>
          </w:tcPr>
          <w:p w14:paraId="28C1007E" w14:textId="77777777" w:rsidR="00F1650D" w:rsidRPr="0022554A" w:rsidRDefault="00F1650D" w:rsidP="00FF0C42">
            <w:pPr>
              <w:tabs>
                <w:tab w:val="left" w:pos="5400"/>
              </w:tabs>
              <w:jc w:val="center"/>
              <w:rPr>
                <w:sz w:val="20"/>
              </w:rPr>
            </w:pPr>
            <w:r w:rsidRPr="0022554A">
              <w:rPr>
                <w:sz w:val="20"/>
              </w:rPr>
              <w:t>12</w:t>
            </w:r>
          </w:p>
        </w:tc>
        <w:tc>
          <w:tcPr>
            <w:tcW w:w="6053" w:type="dxa"/>
            <w:tcBorders>
              <w:top w:val="single" w:sz="4" w:space="0" w:color="auto"/>
              <w:bottom w:val="single" w:sz="4" w:space="0" w:color="auto"/>
              <w:right w:val="single" w:sz="4" w:space="0" w:color="auto"/>
            </w:tcBorders>
          </w:tcPr>
          <w:p w14:paraId="0F3CB77F" w14:textId="77777777" w:rsidR="00F1650D" w:rsidRPr="0022554A" w:rsidRDefault="00F1650D" w:rsidP="00FF0C4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9" w:type="dxa"/>
            <w:tcBorders>
              <w:top w:val="single" w:sz="4" w:space="0" w:color="auto"/>
              <w:left w:val="single" w:sz="4" w:space="0" w:color="auto"/>
              <w:bottom w:val="single" w:sz="4" w:space="0" w:color="auto"/>
              <w:right w:val="nil"/>
            </w:tcBorders>
            <w:vAlign w:val="center"/>
          </w:tcPr>
          <w:p w14:paraId="27582ED2" w14:textId="61D448FB" w:rsidR="00F1650D" w:rsidRPr="0022554A" w:rsidRDefault="007F04BF" w:rsidP="00FD11C4">
            <w:pPr>
              <w:spacing w:line="240" w:lineRule="auto"/>
              <w:jc w:val="center"/>
              <w:rPr>
                <w:sz w:val="20"/>
              </w:rPr>
            </w:pPr>
            <w:r>
              <w:rPr>
                <w:sz w:val="20"/>
              </w:rPr>
              <w:t>4</w:t>
            </w:r>
          </w:p>
        </w:tc>
      </w:tr>
      <w:tr w:rsidR="00F1650D" w:rsidRPr="0022554A" w14:paraId="2E3F2DB8" w14:textId="77777777" w:rsidTr="00FD11C4">
        <w:tc>
          <w:tcPr>
            <w:tcW w:w="0" w:type="auto"/>
            <w:vMerge/>
            <w:tcBorders>
              <w:top w:val="single" w:sz="4" w:space="0" w:color="auto"/>
              <w:bottom w:val="single" w:sz="4" w:space="0" w:color="auto"/>
            </w:tcBorders>
          </w:tcPr>
          <w:p w14:paraId="5DF15283" w14:textId="77777777" w:rsidR="00F1650D" w:rsidRPr="0022554A" w:rsidRDefault="00F1650D" w:rsidP="00FF0C42">
            <w:pPr>
              <w:tabs>
                <w:tab w:val="left" w:pos="5400"/>
              </w:tabs>
              <w:rPr>
                <w:bCs/>
                <w:sz w:val="20"/>
              </w:rPr>
            </w:pPr>
            <w:bookmarkStart w:id="51" w:name="bold24" w:colFirst="0" w:colLast="0"/>
            <w:bookmarkStart w:id="52" w:name="italic26" w:colFirst="0" w:colLast="0"/>
          </w:p>
        </w:tc>
        <w:tc>
          <w:tcPr>
            <w:tcW w:w="0" w:type="auto"/>
            <w:vMerge/>
            <w:tcBorders>
              <w:top w:val="single" w:sz="4" w:space="0" w:color="auto"/>
              <w:bottom w:val="single" w:sz="4" w:space="0" w:color="auto"/>
            </w:tcBorders>
          </w:tcPr>
          <w:p w14:paraId="0DF75FA8"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661D715E" w14:textId="77777777" w:rsidR="00F1650D" w:rsidRPr="0022554A" w:rsidRDefault="00F1650D" w:rsidP="00FF0C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49" w:type="dxa"/>
            <w:tcBorders>
              <w:top w:val="single" w:sz="4" w:space="0" w:color="auto"/>
              <w:left w:val="single" w:sz="4" w:space="0" w:color="auto"/>
              <w:bottom w:val="single" w:sz="4" w:space="0" w:color="auto"/>
              <w:right w:val="nil"/>
            </w:tcBorders>
            <w:vAlign w:val="center"/>
          </w:tcPr>
          <w:p w14:paraId="12930BFA" w14:textId="53EE449A" w:rsidR="00F1650D" w:rsidRPr="0022554A" w:rsidRDefault="007F04BF" w:rsidP="00FD11C4">
            <w:pPr>
              <w:spacing w:line="240" w:lineRule="auto"/>
              <w:jc w:val="center"/>
              <w:rPr>
                <w:sz w:val="20"/>
              </w:rPr>
            </w:pPr>
            <w:r>
              <w:rPr>
                <w:sz w:val="20"/>
              </w:rPr>
              <w:t>4</w:t>
            </w:r>
          </w:p>
        </w:tc>
      </w:tr>
      <w:tr w:rsidR="00F1650D" w:rsidRPr="0022554A" w14:paraId="1D654BCB" w14:textId="77777777" w:rsidTr="00FD11C4">
        <w:tc>
          <w:tcPr>
            <w:tcW w:w="0" w:type="auto"/>
            <w:vMerge/>
            <w:tcBorders>
              <w:top w:val="single" w:sz="4" w:space="0" w:color="auto"/>
              <w:bottom w:val="single" w:sz="4" w:space="0" w:color="auto"/>
            </w:tcBorders>
          </w:tcPr>
          <w:p w14:paraId="48C9B2A7" w14:textId="77777777" w:rsidR="00F1650D" w:rsidRPr="0022554A" w:rsidRDefault="00F1650D" w:rsidP="00FF0C42">
            <w:pPr>
              <w:tabs>
                <w:tab w:val="left" w:pos="5400"/>
              </w:tabs>
              <w:rPr>
                <w:bCs/>
                <w:sz w:val="20"/>
              </w:rPr>
            </w:pPr>
            <w:bookmarkStart w:id="53" w:name="bold25" w:colFirst="0" w:colLast="0"/>
            <w:bookmarkStart w:id="54" w:name="italic27" w:colFirst="0" w:colLast="0"/>
            <w:bookmarkEnd w:id="51"/>
            <w:bookmarkEnd w:id="52"/>
          </w:p>
        </w:tc>
        <w:tc>
          <w:tcPr>
            <w:tcW w:w="0" w:type="auto"/>
            <w:vMerge/>
            <w:tcBorders>
              <w:top w:val="single" w:sz="4" w:space="0" w:color="auto"/>
              <w:bottom w:val="single" w:sz="4" w:space="0" w:color="auto"/>
            </w:tcBorders>
          </w:tcPr>
          <w:p w14:paraId="7CD77D17"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71E6E60C" w14:textId="77777777" w:rsidR="00F1650D" w:rsidRPr="0022554A" w:rsidRDefault="00F1650D" w:rsidP="00FF0C4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49" w:type="dxa"/>
            <w:tcBorders>
              <w:top w:val="single" w:sz="4" w:space="0" w:color="auto"/>
              <w:left w:val="single" w:sz="4" w:space="0" w:color="auto"/>
              <w:bottom w:val="single" w:sz="4" w:space="0" w:color="auto"/>
              <w:right w:val="nil"/>
            </w:tcBorders>
            <w:vAlign w:val="center"/>
          </w:tcPr>
          <w:p w14:paraId="42143C97" w14:textId="1B324C33" w:rsidR="00F1650D" w:rsidRPr="0022554A" w:rsidRDefault="007F04BF" w:rsidP="00FD11C4">
            <w:pPr>
              <w:spacing w:line="240" w:lineRule="auto"/>
              <w:jc w:val="center"/>
              <w:rPr>
                <w:sz w:val="20"/>
              </w:rPr>
            </w:pPr>
            <w:r>
              <w:rPr>
                <w:sz w:val="20"/>
              </w:rPr>
              <w:t>3</w:t>
            </w:r>
          </w:p>
        </w:tc>
      </w:tr>
      <w:tr w:rsidR="00F1650D" w:rsidRPr="0022554A" w14:paraId="6E2EE56E" w14:textId="77777777" w:rsidTr="00FD11C4">
        <w:tc>
          <w:tcPr>
            <w:tcW w:w="0" w:type="auto"/>
            <w:vMerge/>
            <w:tcBorders>
              <w:top w:val="single" w:sz="4" w:space="0" w:color="auto"/>
              <w:bottom w:val="single" w:sz="4" w:space="0" w:color="auto"/>
            </w:tcBorders>
          </w:tcPr>
          <w:p w14:paraId="5219638A" w14:textId="77777777" w:rsidR="00F1650D" w:rsidRPr="0022554A" w:rsidRDefault="00F1650D" w:rsidP="00FF0C42">
            <w:pPr>
              <w:tabs>
                <w:tab w:val="left" w:pos="5400"/>
              </w:tabs>
              <w:rPr>
                <w:bCs/>
                <w:sz w:val="20"/>
              </w:rPr>
            </w:pPr>
            <w:bookmarkStart w:id="55" w:name="bold26" w:colFirst="0" w:colLast="0"/>
            <w:bookmarkStart w:id="56" w:name="italic28" w:colFirst="0" w:colLast="0"/>
            <w:bookmarkEnd w:id="53"/>
            <w:bookmarkEnd w:id="54"/>
          </w:p>
        </w:tc>
        <w:tc>
          <w:tcPr>
            <w:tcW w:w="0" w:type="auto"/>
            <w:vMerge/>
            <w:tcBorders>
              <w:top w:val="single" w:sz="4" w:space="0" w:color="auto"/>
              <w:bottom w:val="single" w:sz="4" w:space="0" w:color="auto"/>
            </w:tcBorders>
          </w:tcPr>
          <w:p w14:paraId="330C9933"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055DFADE" w14:textId="77777777" w:rsidR="00F1650D" w:rsidRPr="0022554A" w:rsidRDefault="00F1650D" w:rsidP="00FF0C42">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1249" w:type="dxa"/>
            <w:tcBorders>
              <w:top w:val="single" w:sz="4" w:space="0" w:color="auto"/>
              <w:left w:val="single" w:sz="4" w:space="0" w:color="auto"/>
              <w:bottom w:val="single" w:sz="4" w:space="0" w:color="auto"/>
              <w:right w:val="nil"/>
            </w:tcBorders>
            <w:vAlign w:val="center"/>
          </w:tcPr>
          <w:p w14:paraId="016DD91D" w14:textId="432320C5" w:rsidR="00F1650D" w:rsidRPr="0022554A" w:rsidRDefault="007F04BF" w:rsidP="00FD11C4">
            <w:pPr>
              <w:spacing w:line="240" w:lineRule="auto"/>
              <w:jc w:val="center"/>
              <w:rPr>
                <w:sz w:val="20"/>
              </w:rPr>
            </w:pPr>
            <w:r>
              <w:rPr>
                <w:sz w:val="20"/>
              </w:rPr>
              <w:t>3</w:t>
            </w:r>
          </w:p>
        </w:tc>
      </w:tr>
      <w:tr w:rsidR="00F1650D" w:rsidRPr="0022554A" w14:paraId="2DD073C4" w14:textId="77777777" w:rsidTr="00FD11C4">
        <w:tc>
          <w:tcPr>
            <w:tcW w:w="0" w:type="auto"/>
            <w:vMerge/>
            <w:tcBorders>
              <w:top w:val="single" w:sz="4" w:space="0" w:color="auto"/>
              <w:bottom w:val="single" w:sz="4" w:space="0" w:color="auto"/>
            </w:tcBorders>
          </w:tcPr>
          <w:p w14:paraId="18249A23" w14:textId="77777777" w:rsidR="00F1650D" w:rsidRPr="0022554A" w:rsidRDefault="00F1650D" w:rsidP="00FF0C42">
            <w:pPr>
              <w:tabs>
                <w:tab w:val="left" w:pos="5400"/>
              </w:tabs>
              <w:rPr>
                <w:bCs/>
                <w:sz w:val="20"/>
              </w:rPr>
            </w:pPr>
            <w:bookmarkStart w:id="57" w:name="bold27" w:colFirst="0" w:colLast="0"/>
            <w:bookmarkStart w:id="58" w:name="italic29" w:colFirst="0" w:colLast="0"/>
            <w:bookmarkEnd w:id="55"/>
            <w:bookmarkEnd w:id="56"/>
          </w:p>
        </w:tc>
        <w:tc>
          <w:tcPr>
            <w:tcW w:w="0" w:type="auto"/>
            <w:vMerge/>
            <w:tcBorders>
              <w:top w:val="single" w:sz="4" w:space="0" w:color="auto"/>
              <w:bottom w:val="single" w:sz="4" w:space="0" w:color="auto"/>
            </w:tcBorders>
          </w:tcPr>
          <w:p w14:paraId="4F39E264"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7AAF0093" w14:textId="77777777" w:rsidR="00F1650D" w:rsidRPr="0022554A" w:rsidRDefault="00F1650D" w:rsidP="00FF0C4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49" w:type="dxa"/>
            <w:tcBorders>
              <w:top w:val="single" w:sz="4" w:space="0" w:color="auto"/>
              <w:left w:val="single" w:sz="4" w:space="0" w:color="auto"/>
              <w:bottom w:val="single" w:sz="4" w:space="0" w:color="auto"/>
              <w:right w:val="nil"/>
            </w:tcBorders>
            <w:vAlign w:val="center"/>
          </w:tcPr>
          <w:p w14:paraId="26B5F6F9" w14:textId="2F7AF766" w:rsidR="00F1650D" w:rsidRPr="0022554A" w:rsidRDefault="007F04BF" w:rsidP="00FD11C4">
            <w:pPr>
              <w:spacing w:line="240" w:lineRule="auto"/>
              <w:jc w:val="center"/>
              <w:rPr>
                <w:sz w:val="20"/>
              </w:rPr>
            </w:pPr>
            <w:r>
              <w:rPr>
                <w:sz w:val="20"/>
              </w:rPr>
              <w:t>N/A</w:t>
            </w:r>
          </w:p>
        </w:tc>
      </w:tr>
      <w:tr w:rsidR="00F1650D" w:rsidRPr="00483764" w14:paraId="68865680" w14:textId="77777777" w:rsidTr="00FF0C42">
        <w:tc>
          <w:tcPr>
            <w:tcW w:w="9896" w:type="dxa"/>
            <w:gridSpan w:val="4"/>
            <w:tcBorders>
              <w:top w:val="single" w:sz="4" w:space="0" w:color="auto"/>
              <w:bottom w:val="single" w:sz="4" w:space="0" w:color="auto"/>
              <w:right w:val="nil"/>
            </w:tcBorders>
          </w:tcPr>
          <w:p w14:paraId="30F600B8" w14:textId="77777777" w:rsidR="00F1650D" w:rsidRPr="0022554A" w:rsidRDefault="00F1650D" w:rsidP="00FF0C42">
            <w:pPr>
              <w:pStyle w:val="TableSubHead"/>
              <w:tabs>
                <w:tab w:val="left" w:pos="5400"/>
              </w:tabs>
              <w:rPr>
                <w:sz w:val="20"/>
              </w:rPr>
            </w:pPr>
            <w:bookmarkStart w:id="59" w:name="bold28"/>
            <w:bookmarkStart w:id="60" w:name="italic30"/>
            <w:bookmarkEnd w:id="57"/>
            <w:bookmarkEnd w:id="58"/>
            <w:r w:rsidRPr="0022554A">
              <w:rPr>
                <w:sz w:val="20"/>
              </w:rPr>
              <w:t>Results</w:t>
            </w:r>
            <w:bookmarkEnd w:id="59"/>
            <w:bookmarkEnd w:id="60"/>
          </w:p>
        </w:tc>
      </w:tr>
      <w:tr w:rsidR="00F1650D" w:rsidRPr="0022554A" w14:paraId="7153BAB5" w14:textId="77777777" w:rsidTr="00FD11C4">
        <w:tc>
          <w:tcPr>
            <w:tcW w:w="0" w:type="auto"/>
            <w:vMerge w:val="restart"/>
            <w:tcBorders>
              <w:top w:val="single" w:sz="4" w:space="0" w:color="auto"/>
              <w:bottom w:val="single" w:sz="4" w:space="0" w:color="auto"/>
            </w:tcBorders>
          </w:tcPr>
          <w:p w14:paraId="04B16D88" w14:textId="77777777" w:rsidR="00F1650D" w:rsidRPr="0022554A" w:rsidRDefault="00F1650D" w:rsidP="00FF0C42">
            <w:pPr>
              <w:tabs>
                <w:tab w:val="left" w:pos="5400"/>
              </w:tabs>
              <w:rPr>
                <w:bCs/>
                <w:sz w:val="20"/>
              </w:rPr>
            </w:pPr>
            <w:bookmarkStart w:id="61" w:name="bold29"/>
            <w:bookmarkStart w:id="62" w:name="italic31"/>
            <w:r w:rsidRPr="0022554A">
              <w:rPr>
                <w:bCs/>
                <w:sz w:val="20"/>
              </w:rPr>
              <w:t>Participants</w:t>
            </w:r>
            <w:bookmarkEnd w:id="61"/>
            <w:bookmarkEnd w:id="62"/>
          </w:p>
        </w:tc>
        <w:tc>
          <w:tcPr>
            <w:tcW w:w="0" w:type="auto"/>
            <w:vMerge w:val="restart"/>
            <w:tcBorders>
              <w:top w:val="single" w:sz="4" w:space="0" w:color="auto"/>
              <w:bottom w:val="single" w:sz="4" w:space="0" w:color="auto"/>
            </w:tcBorders>
          </w:tcPr>
          <w:p w14:paraId="25C3A5A4" w14:textId="77777777" w:rsidR="00F1650D" w:rsidRPr="0022554A" w:rsidRDefault="00F1650D" w:rsidP="00FF0C42">
            <w:pPr>
              <w:tabs>
                <w:tab w:val="left" w:pos="5400"/>
              </w:tabs>
              <w:jc w:val="center"/>
              <w:rPr>
                <w:sz w:val="20"/>
              </w:rPr>
            </w:pPr>
            <w:r w:rsidRPr="0022554A">
              <w:rPr>
                <w:sz w:val="20"/>
              </w:rPr>
              <w:t>13</w:t>
            </w:r>
            <w:bookmarkStart w:id="63" w:name="bold30"/>
            <w:r w:rsidRPr="0022554A">
              <w:rPr>
                <w:bCs/>
                <w:sz w:val="20"/>
              </w:rPr>
              <w:t>*</w:t>
            </w:r>
            <w:bookmarkEnd w:id="63"/>
          </w:p>
        </w:tc>
        <w:tc>
          <w:tcPr>
            <w:tcW w:w="6053" w:type="dxa"/>
            <w:tcBorders>
              <w:top w:val="single" w:sz="4" w:space="0" w:color="auto"/>
              <w:bottom w:val="single" w:sz="4" w:space="0" w:color="auto"/>
              <w:right w:val="single" w:sz="4" w:space="0" w:color="auto"/>
            </w:tcBorders>
          </w:tcPr>
          <w:p w14:paraId="5DB656FF" w14:textId="77777777" w:rsidR="00F1650D" w:rsidRPr="0022554A" w:rsidRDefault="00F1650D" w:rsidP="00FF0C4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49" w:type="dxa"/>
            <w:tcBorders>
              <w:top w:val="single" w:sz="4" w:space="0" w:color="auto"/>
              <w:left w:val="single" w:sz="4" w:space="0" w:color="auto"/>
              <w:bottom w:val="single" w:sz="4" w:space="0" w:color="auto"/>
              <w:right w:val="nil"/>
            </w:tcBorders>
            <w:vAlign w:val="center"/>
          </w:tcPr>
          <w:p w14:paraId="37346D59" w14:textId="6182E04D" w:rsidR="00F1650D" w:rsidRPr="0022554A" w:rsidRDefault="007F04BF" w:rsidP="00FD11C4">
            <w:pPr>
              <w:spacing w:line="240" w:lineRule="auto"/>
              <w:jc w:val="center"/>
              <w:rPr>
                <w:sz w:val="20"/>
              </w:rPr>
            </w:pPr>
            <w:r>
              <w:rPr>
                <w:sz w:val="20"/>
              </w:rPr>
              <w:t>6-7</w:t>
            </w:r>
          </w:p>
        </w:tc>
      </w:tr>
      <w:tr w:rsidR="00F1650D" w:rsidRPr="0022554A" w14:paraId="25C56200" w14:textId="77777777" w:rsidTr="00FD11C4">
        <w:tc>
          <w:tcPr>
            <w:tcW w:w="0" w:type="auto"/>
            <w:vMerge/>
            <w:tcBorders>
              <w:top w:val="single" w:sz="4" w:space="0" w:color="auto"/>
              <w:bottom w:val="single" w:sz="4" w:space="0" w:color="auto"/>
            </w:tcBorders>
          </w:tcPr>
          <w:p w14:paraId="342EA79E" w14:textId="77777777" w:rsidR="00F1650D" w:rsidRPr="0022554A" w:rsidRDefault="00F1650D" w:rsidP="00FF0C42">
            <w:pPr>
              <w:tabs>
                <w:tab w:val="left" w:pos="5400"/>
              </w:tabs>
              <w:rPr>
                <w:bCs/>
                <w:sz w:val="20"/>
              </w:rPr>
            </w:pPr>
            <w:bookmarkStart w:id="64" w:name="bold31" w:colFirst="0" w:colLast="0"/>
            <w:bookmarkStart w:id="65" w:name="italic32" w:colFirst="0" w:colLast="0"/>
          </w:p>
        </w:tc>
        <w:tc>
          <w:tcPr>
            <w:tcW w:w="0" w:type="auto"/>
            <w:vMerge/>
            <w:tcBorders>
              <w:top w:val="single" w:sz="4" w:space="0" w:color="auto"/>
              <w:bottom w:val="single" w:sz="4" w:space="0" w:color="auto"/>
            </w:tcBorders>
          </w:tcPr>
          <w:p w14:paraId="7CE12798"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64B8F232" w14:textId="77777777" w:rsidR="00F1650D" w:rsidRPr="0022554A" w:rsidRDefault="00F1650D" w:rsidP="00FF0C42">
            <w:pPr>
              <w:tabs>
                <w:tab w:val="left" w:pos="5400"/>
              </w:tabs>
              <w:rPr>
                <w:sz w:val="20"/>
              </w:rPr>
            </w:pPr>
            <w:r>
              <w:rPr>
                <w:sz w:val="20"/>
              </w:rPr>
              <w:t xml:space="preserve">(b) </w:t>
            </w:r>
            <w:r w:rsidRPr="0022554A">
              <w:rPr>
                <w:sz w:val="20"/>
              </w:rPr>
              <w:t>Give reasons for non-participation at each stage</w:t>
            </w:r>
          </w:p>
        </w:tc>
        <w:tc>
          <w:tcPr>
            <w:tcW w:w="1249" w:type="dxa"/>
            <w:tcBorders>
              <w:top w:val="single" w:sz="4" w:space="0" w:color="auto"/>
              <w:left w:val="single" w:sz="4" w:space="0" w:color="auto"/>
              <w:bottom w:val="single" w:sz="4" w:space="0" w:color="auto"/>
              <w:right w:val="nil"/>
            </w:tcBorders>
            <w:vAlign w:val="center"/>
          </w:tcPr>
          <w:p w14:paraId="26304B4C" w14:textId="49D582DC" w:rsidR="00F1650D" w:rsidRPr="0022554A" w:rsidRDefault="007F04BF" w:rsidP="00FD11C4">
            <w:pPr>
              <w:spacing w:line="240" w:lineRule="auto"/>
              <w:jc w:val="center"/>
              <w:rPr>
                <w:sz w:val="20"/>
              </w:rPr>
            </w:pPr>
            <w:r>
              <w:rPr>
                <w:sz w:val="20"/>
              </w:rPr>
              <w:t>6-7</w:t>
            </w:r>
          </w:p>
        </w:tc>
      </w:tr>
      <w:tr w:rsidR="00F1650D" w:rsidRPr="0022554A" w14:paraId="50BC5D7F" w14:textId="77777777" w:rsidTr="00FD11C4">
        <w:tc>
          <w:tcPr>
            <w:tcW w:w="0" w:type="auto"/>
            <w:vMerge/>
            <w:tcBorders>
              <w:top w:val="single" w:sz="4" w:space="0" w:color="auto"/>
              <w:bottom w:val="single" w:sz="4" w:space="0" w:color="auto"/>
            </w:tcBorders>
          </w:tcPr>
          <w:p w14:paraId="204D671A" w14:textId="77777777" w:rsidR="00F1650D" w:rsidRPr="0022554A" w:rsidRDefault="00F1650D" w:rsidP="00FF0C42">
            <w:pPr>
              <w:tabs>
                <w:tab w:val="left" w:pos="5400"/>
              </w:tabs>
              <w:rPr>
                <w:bCs/>
                <w:sz w:val="20"/>
              </w:rPr>
            </w:pPr>
            <w:bookmarkStart w:id="66" w:name="bold32" w:colFirst="0" w:colLast="0"/>
            <w:bookmarkStart w:id="67" w:name="italic33" w:colFirst="0" w:colLast="0"/>
            <w:bookmarkEnd w:id="64"/>
            <w:bookmarkEnd w:id="65"/>
          </w:p>
        </w:tc>
        <w:tc>
          <w:tcPr>
            <w:tcW w:w="0" w:type="auto"/>
            <w:vMerge/>
            <w:tcBorders>
              <w:top w:val="single" w:sz="4" w:space="0" w:color="auto"/>
              <w:bottom w:val="single" w:sz="4" w:space="0" w:color="auto"/>
            </w:tcBorders>
          </w:tcPr>
          <w:p w14:paraId="547926C3"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46D0EA45" w14:textId="77777777" w:rsidR="00F1650D" w:rsidRPr="0022554A" w:rsidRDefault="00F1650D" w:rsidP="00FF0C42">
            <w:pPr>
              <w:tabs>
                <w:tab w:val="left" w:pos="5400"/>
              </w:tabs>
              <w:rPr>
                <w:sz w:val="20"/>
              </w:rPr>
            </w:pPr>
            <w:bookmarkStart w:id="68" w:name="OLE_LINK4"/>
            <w:r>
              <w:rPr>
                <w:sz w:val="20"/>
              </w:rPr>
              <w:t xml:space="preserve">(c) </w:t>
            </w:r>
            <w:r w:rsidRPr="0022554A">
              <w:rPr>
                <w:sz w:val="20"/>
              </w:rPr>
              <w:t>Consider use of a flow diagram</w:t>
            </w:r>
            <w:bookmarkEnd w:id="68"/>
          </w:p>
        </w:tc>
        <w:tc>
          <w:tcPr>
            <w:tcW w:w="1249" w:type="dxa"/>
            <w:tcBorders>
              <w:top w:val="single" w:sz="4" w:space="0" w:color="auto"/>
              <w:left w:val="single" w:sz="4" w:space="0" w:color="auto"/>
              <w:bottom w:val="single" w:sz="4" w:space="0" w:color="auto"/>
              <w:right w:val="nil"/>
            </w:tcBorders>
            <w:vAlign w:val="center"/>
          </w:tcPr>
          <w:p w14:paraId="57B83454" w14:textId="71E89181" w:rsidR="00F1650D" w:rsidRPr="0022554A" w:rsidRDefault="007F04BF" w:rsidP="00FD11C4">
            <w:pPr>
              <w:spacing w:line="240" w:lineRule="auto"/>
              <w:jc w:val="center"/>
              <w:rPr>
                <w:sz w:val="20"/>
              </w:rPr>
            </w:pPr>
            <w:r>
              <w:rPr>
                <w:sz w:val="20"/>
              </w:rPr>
              <w:t>7</w:t>
            </w:r>
          </w:p>
        </w:tc>
      </w:tr>
      <w:tr w:rsidR="00F1650D" w:rsidRPr="0022554A" w14:paraId="5B3EC3D6" w14:textId="77777777" w:rsidTr="00FD11C4">
        <w:tc>
          <w:tcPr>
            <w:tcW w:w="0" w:type="auto"/>
            <w:vMerge w:val="restart"/>
            <w:tcBorders>
              <w:top w:val="single" w:sz="4" w:space="0" w:color="auto"/>
              <w:bottom w:val="single" w:sz="4" w:space="0" w:color="auto"/>
            </w:tcBorders>
          </w:tcPr>
          <w:p w14:paraId="655BA8F3" w14:textId="77777777" w:rsidR="00F1650D" w:rsidRPr="0022554A" w:rsidRDefault="00F1650D" w:rsidP="00FF0C42">
            <w:pPr>
              <w:tabs>
                <w:tab w:val="left" w:pos="5400"/>
              </w:tabs>
              <w:rPr>
                <w:bCs/>
                <w:sz w:val="20"/>
              </w:rPr>
            </w:pPr>
            <w:bookmarkStart w:id="69" w:name="bold33"/>
            <w:bookmarkStart w:id="70" w:name="italic34"/>
            <w:bookmarkEnd w:id="66"/>
            <w:bookmarkEnd w:id="67"/>
            <w:r w:rsidRPr="0022554A">
              <w:rPr>
                <w:bCs/>
                <w:sz w:val="20"/>
              </w:rPr>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Borders>
              <w:top w:val="single" w:sz="4" w:space="0" w:color="auto"/>
              <w:bottom w:val="single" w:sz="4" w:space="0" w:color="auto"/>
            </w:tcBorders>
          </w:tcPr>
          <w:p w14:paraId="086D6DFD" w14:textId="77777777" w:rsidR="00F1650D" w:rsidRPr="0022554A" w:rsidRDefault="00F1650D" w:rsidP="00FF0C42">
            <w:pPr>
              <w:tabs>
                <w:tab w:val="left" w:pos="5400"/>
              </w:tabs>
              <w:jc w:val="center"/>
              <w:rPr>
                <w:sz w:val="20"/>
              </w:rPr>
            </w:pPr>
            <w:r w:rsidRPr="0022554A">
              <w:rPr>
                <w:sz w:val="20"/>
              </w:rPr>
              <w:t>14</w:t>
            </w:r>
            <w:bookmarkStart w:id="73" w:name="bold35"/>
            <w:r w:rsidRPr="0022554A">
              <w:rPr>
                <w:bCs/>
                <w:sz w:val="20"/>
              </w:rPr>
              <w:t>*</w:t>
            </w:r>
            <w:bookmarkEnd w:id="73"/>
          </w:p>
        </w:tc>
        <w:tc>
          <w:tcPr>
            <w:tcW w:w="6053" w:type="dxa"/>
            <w:tcBorders>
              <w:top w:val="single" w:sz="4" w:space="0" w:color="auto"/>
              <w:bottom w:val="single" w:sz="4" w:space="0" w:color="auto"/>
              <w:right w:val="single" w:sz="4" w:space="0" w:color="auto"/>
            </w:tcBorders>
          </w:tcPr>
          <w:p w14:paraId="6921321D" w14:textId="77777777" w:rsidR="00F1650D" w:rsidRPr="0022554A" w:rsidRDefault="00F1650D" w:rsidP="00FF0C4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49" w:type="dxa"/>
            <w:tcBorders>
              <w:top w:val="single" w:sz="4" w:space="0" w:color="auto"/>
              <w:left w:val="single" w:sz="4" w:space="0" w:color="auto"/>
              <w:bottom w:val="single" w:sz="4" w:space="0" w:color="auto"/>
              <w:right w:val="nil"/>
            </w:tcBorders>
            <w:vAlign w:val="center"/>
          </w:tcPr>
          <w:p w14:paraId="398C6D02" w14:textId="513B29EE" w:rsidR="00F1650D" w:rsidRPr="0022554A" w:rsidRDefault="007F04BF" w:rsidP="00FD11C4">
            <w:pPr>
              <w:spacing w:line="240" w:lineRule="auto"/>
              <w:jc w:val="center"/>
              <w:rPr>
                <w:sz w:val="20"/>
              </w:rPr>
            </w:pPr>
            <w:r>
              <w:rPr>
                <w:sz w:val="20"/>
              </w:rPr>
              <w:t>8-9</w:t>
            </w:r>
          </w:p>
        </w:tc>
      </w:tr>
      <w:tr w:rsidR="00F1650D" w:rsidRPr="0022554A" w14:paraId="0F74AFEA" w14:textId="77777777" w:rsidTr="00FD11C4">
        <w:tc>
          <w:tcPr>
            <w:tcW w:w="0" w:type="auto"/>
            <w:vMerge/>
            <w:tcBorders>
              <w:top w:val="single" w:sz="4" w:space="0" w:color="auto"/>
              <w:bottom w:val="single" w:sz="4" w:space="0" w:color="auto"/>
            </w:tcBorders>
          </w:tcPr>
          <w:p w14:paraId="11EBC7FB" w14:textId="77777777" w:rsidR="00F1650D" w:rsidRPr="0022554A" w:rsidRDefault="00F1650D" w:rsidP="00FF0C42">
            <w:pPr>
              <w:tabs>
                <w:tab w:val="left" w:pos="5400"/>
              </w:tabs>
              <w:rPr>
                <w:bCs/>
                <w:sz w:val="20"/>
              </w:rPr>
            </w:pPr>
            <w:bookmarkStart w:id="74" w:name="bold36" w:colFirst="0" w:colLast="0"/>
            <w:bookmarkStart w:id="75" w:name="italic36" w:colFirst="0" w:colLast="0"/>
          </w:p>
        </w:tc>
        <w:tc>
          <w:tcPr>
            <w:tcW w:w="0" w:type="auto"/>
            <w:vMerge/>
            <w:tcBorders>
              <w:top w:val="single" w:sz="4" w:space="0" w:color="auto"/>
              <w:bottom w:val="single" w:sz="4" w:space="0" w:color="auto"/>
            </w:tcBorders>
          </w:tcPr>
          <w:p w14:paraId="1D63967E" w14:textId="77777777" w:rsidR="00F1650D" w:rsidRPr="0022554A" w:rsidRDefault="00F1650D" w:rsidP="00FF0C42">
            <w:pPr>
              <w:tabs>
                <w:tab w:val="left" w:pos="5400"/>
              </w:tabs>
              <w:jc w:val="center"/>
              <w:rPr>
                <w:sz w:val="20"/>
              </w:rPr>
            </w:pPr>
          </w:p>
        </w:tc>
        <w:tc>
          <w:tcPr>
            <w:tcW w:w="6053" w:type="dxa"/>
            <w:tcBorders>
              <w:top w:val="single" w:sz="4" w:space="0" w:color="auto"/>
              <w:bottom w:val="single" w:sz="4" w:space="0" w:color="auto"/>
              <w:right w:val="single" w:sz="4" w:space="0" w:color="auto"/>
            </w:tcBorders>
          </w:tcPr>
          <w:p w14:paraId="10911CFE" w14:textId="77777777" w:rsidR="00F1650D" w:rsidRPr="0022554A" w:rsidRDefault="00F1650D" w:rsidP="00FF0C42">
            <w:pPr>
              <w:tabs>
                <w:tab w:val="left" w:pos="5400"/>
              </w:tabs>
              <w:rPr>
                <w:sz w:val="20"/>
              </w:rPr>
            </w:pPr>
            <w:r>
              <w:rPr>
                <w:sz w:val="20"/>
              </w:rPr>
              <w:t xml:space="preserve">(b) </w:t>
            </w:r>
            <w:r w:rsidRPr="0022554A">
              <w:rPr>
                <w:sz w:val="20"/>
              </w:rPr>
              <w:t>Indicate number of participants with missing data for each variable of interest</w:t>
            </w:r>
          </w:p>
        </w:tc>
        <w:tc>
          <w:tcPr>
            <w:tcW w:w="1249" w:type="dxa"/>
            <w:tcBorders>
              <w:top w:val="single" w:sz="4" w:space="0" w:color="auto"/>
              <w:left w:val="single" w:sz="4" w:space="0" w:color="auto"/>
              <w:bottom w:val="single" w:sz="4" w:space="0" w:color="auto"/>
              <w:right w:val="nil"/>
            </w:tcBorders>
            <w:vAlign w:val="center"/>
          </w:tcPr>
          <w:p w14:paraId="2A11FF1C" w14:textId="1D473F5F" w:rsidR="00F1650D" w:rsidRPr="0022554A" w:rsidRDefault="007F04BF" w:rsidP="00FD11C4">
            <w:pPr>
              <w:spacing w:line="240" w:lineRule="auto"/>
              <w:jc w:val="center"/>
              <w:rPr>
                <w:sz w:val="20"/>
              </w:rPr>
            </w:pPr>
            <w:r>
              <w:rPr>
                <w:sz w:val="20"/>
              </w:rPr>
              <w:t>8</w:t>
            </w:r>
            <w:r w:rsidR="00FD11C4">
              <w:rPr>
                <w:sz w:val="20"/>
              </w:rPr>
              <w:t>-9</w:t>
            </w:r>
          </w:p>
        </w:tc>
      </w:tr>
      <w:tr w:rsidR="00F1650D" w:rsidRPr="0022554A" w14:paraId="78BD51A8" w14:textId="77777777" w:rsidTr="00FD11C4">
        <w:trPr>
          <w:trHeight w:val="295"/>
        </w:trPr>
        <w:tc>
          <w:tcPr>
            <w:tcW w:w="0" w:type="auto"/>
            <w:tcBorders>
              <w:top w:val="single" w:sz="4" w:space="0" w:color="auto"/>
              <w:bottom w:val="single" w:sz="4" w:space="0" w:color="auto"/>
            </w:tcBorders>
          </w:tcPr>
          <w:p w14:paraId="0A8D5637" w14:textId="77777777" w:rsidR="00F1650D" w:rsidRPr="0022554A" w:rsidRDefault="00F1650D" w:rsidP="00FF0C42">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tcBorders>
              <w:top w:val="single" w:sz="4" w:space="0" w:color="auto"/>
              <w:bottom w:val="single" w:sz="4" w:space="0" w:color="auto"/>
            </w:tcBorders>
          </w:tcPr>
          <w:p w14:paraId="6B3123EA" w14:textId="77777777" w:rsidR="00F1650D" w:rsidRPr="0022554A" w:rsidRDefault="00F1650D" w:rsidP="00FF0C42">
            <w:pPr>
              <w:tabs>
                <w:tab w:val="left" w:pos="5400"/>
              </w:tabs>
              <w:jc w:val="center"/>
              <w:rPr>
                <w:sz w:val="20"/>
              </w:rPr>
            </w:pPr>
            <w:r w:rsidRPr="0022554A">
              <w:rPr>
                <w:sz w:val="20"/>
              </w:rPr>
              <w:t>15</w:t>
            </w:r>
            <w:bookmarkStart w:id="78" w:name="bold39"/>
            <w:r w:rsidRPr="0022554A">
              <w:rPr>
                <w:bCs/>
                <w:sz w:val="20"/>
              </w:rPr>
              <w:t>*</w:t>
            </w:r>
            <w:bookmarkEnd w:id="78"/>
          </w:p>
        </w:tc>
        <w:tc>
          <w:tcPr>
            <w:tcW w:w="6053" w:type="dxa"/>
            <w:tcBorders>
              <w:top w:val="single" w:sz="4" w:space="0" w:color="auto"/>
              <w:bottom w:val="single" w:sz="4" w:space="0" w:color="auto"/>
              <w:right w:val="single" w:sz="4" w:space="0" w:color="auto"/>
            </w:tcBorders>
          </w:tcPr>
          <w:p w14:paraId="573BC117" w14:textId="77777777" w:rsidR="00F1650D" w:rsidRPr="0022554A" w:rsidRDefault="00F1650D" w:rsidP="00FF0C42">
            <w:pPr>
              <w:tabs>
                <w:tab w:val="left" w:pos="5400"/>
              </w:tabs>
              <w:rPr>
                <w:sz w:val="20"/>
              </w:rPr>
            </w:pPr>
            <w:r w:rsidRPr="0022554A">
              <w:rPr>
                <w:sz w:val="20"/>
              </w:rPr>
              <w:t>Report numbers in each exposure category, or summary measures of exposure</w:t>
            </w:r>
          </w:p>
        </w:tc>
        <w:tc>
          <w:tcPr>
            <w:tcW w:w="1249" w:type="dxa"/>
            <w:tcBorders>
              <w:top w:val="single" w:sz="4" w:space="0" w:color="auto"/>
              <w:left w:val="single" w:sz="4" w:space="0" w:color="auto"/>
              <w:bottom w:val="single" w:sz="4" w:space="0" w:color="auto"/>
              <w:right w:val="nil"/>
            </w:tcBorders>
            <w:vAlign w:val="center"/>
          </w:tcPr>
          <w:p w14:paraId="2A6B7D94" w14:textId="0E6C721F" w:rsidR="00F1650D" w:rsidRPr="0022554A" w:rsidRDefault="007F04BF" w:rsidP="00FD11C4">
            <w:pPr>
              <w:spacing w:line="240" w:lineRule="auto"/>
              <w:jc w:val="center"/>
              <w:rPr>
                <w:sz w:val="20"/>
              </w:rPr>
            </w:pPr>
            <w:r>
              <w:rPr>
                <w:sz w:val="20"/>
              </w:rPr>
              <w:t>10</w:t>
            </w:r>
          </w:p>
        </w:tc>
      </w:tr>
    </w:tbl>
    <w:p w14:paraId="11F29165" w14:textId="4D611DAD" w:rsidR="00F1650D" w:rsidRDefault="00F1650D" w:rsidP="00F1650D">
      <w:bookmarkStart w:id="79" w:name="italic40" w:colFirst="0" w:colLast="0"/>
      <w:bookmarkStart w:id="80" w:name="bold41" w:colFirst="0" w:colLast="0"/>
      <w:bookmarkEnd w:id="76"/>
      <w:bookmarkEnd w:id="77"/>
    </w:p>
    <w:tbl>
      <w:tblPr>
        <w:tblW w:w="9807" w:type="dxa"/>
        <w:tblBorders>
          <w:insideH w:val="single" w:sz="4" w:space="0" w:color="auto"/>
        </w:tblBorders>
        <w:tblLook w:val="0000" w:firstRow="0" w:lastRow="0" w:firstColumn="0" w:lastColumn="0" w:noHBand="0" w:noVBand="0"/>
      </w:tblPr>
      <w:tblGrid>
        <w:gridCol w:w="1475"/>
        <w:gridCol w:w="420"/>
        <w:gridCol w:w="420"/>
        <w:gridCol w:w="6332"/>
        <w:gridCol w:w="1160"/>
      </w:tblGrid>
      <w:tr w:rsidR="00F1650D" w:rsidRPr="0022554A" w14:paraId="5C81AED4" w14:textId="77777777" w:rsidTr="00FD11C4">
        <w:tc>
          <w:tcPr>
            <w:tcW w:w="0" w:type="auto"/>
            <w:gridSpan w:val="2"/>
            <w:vMerge w:val="restart"/>
            <w:tcBorders>
              <w:top w:val="single" w:sz="4" w:space="0" w:color="auto"/>
              <w:bottom w:val="single" w:sz="4" w:space="0" w:color="auto"/>
            </w:tcBorders>
          </w:tcPr>
          <w:p w14:paraId="21C090CE" w14:textId="77777777" w:rsidR="00F1650D" w:rsidRPr="0022554A" w:rsidRDefault="00F1650D" w:rsidP="00FF0C42">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14:paraId="738002C1" w14:textId="77777777" w:rsidR="00F1650D" w:rsidRPr="0022554A" w:rsidRDefault="00F1650D" w:rsidP="00FF0C42">
            <w:pPr>
              <w:tabs>
                <w:tab w:val="left" w:pos="5400"/>
              </w:tabs>
              <w:jc w:val="center"/>
              <w:rPr>
                <w:sz w:val="20"/>
              </w:rPr>
            </w:pPr>
            <w:r w:rsidRPr="0022554A">
              <w:rPr>
                <w:sz w:val="20"/>
              </w:rPr>
              <w:t>16</w:t>
            </w:r>
          </w:p>
        </w:tc>
        <w:tc>
          <w:tcPr>
            <w:tcW w:w="6332" w:type="dxa"/>
            <w:tcBorders>
              <w:top w:val="single" w:sz="4" w:space="0" w:color="auto"/>
              <w:bottom w:val="single" w:sz="4" w:space="0" w:color="auto"/>
              <w:right w:val="single" w:sz="4" w:space="0" w:color="auto"/>
            </w:tcBorders>
          </w:tcPr>
          <w:p w14:paraId="10F690BD" w14:textId="77777777" w:rsidR="00F1650D" w:rsidRPr="006149D3" w:rsidRDefault="00F1650D" w:rsidP="00FF0C4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60" w:type="dxa"/>
            <w:tcBorders>
              <w:top w:val="single" w:sz="4" w:space="0" w:color="auto"/>
              <w:left w:val="single" w:sz="4" w:space="0" w:color="auto"/>
              <w:bottom w:val="single" w:sz="4" w:space="0" w:color="auto"/>
              <w:right w:val="nil"/>
            </w:tcBorders>
            <w:vAlign w:val="center"/>
          </w:tcPr>
          <w:p w14:paraId="5E1B686B" w14:textId="2035B4B9" w:rsidR="00F1650D" w:rsidRPr="0022554A" w:rsidRDefault="007F04BF" w:rsidP="00FD11C4">
            <w:pPr>
              <w:spacing w:line="240" w:lineRule="auto"/>
              <w:jc w:val="center"/>
              <w:rPr>
                <w:sz w:val="20"/>
              </w:rPr>
            </w:pPr>
            <w:r>
              <w:rPr>
                <w:sz w:val="20"/>
              </w:rPr>
              <w:t>10-1</w:t>
            </w:r>
            <w:r w:rsidR="00014524">
              <w:rPr>
                <w:sz w:val="20"/>
              </w:rPr>
              <w:t>5</w:t>
            </w:r>
          </w:p>
        </w:tc>
      </w:tr>
      <w:tr w:rsidR="00F1650D" w:rsidRPr="0022554A" w14:paraId="0671075B" w14:textId="77777777" w:rsidTr="00FD11C4">
        <w:tc>
          <w:tcPr>
            <w:tcW w:w="0" w:type="auto"/>
            <w:gridSpan w:val="2"/>
            <w:vMerge/>
            <w:tcBorders>
              <w:top w:val="single" w:sz="4" w:space="0" w:color="auto"/>
              <w:bottom w:val="single" w:sz="4" w:space="0" w:color="auto"/>
            </w:tcBorders>
          </w:tcPr>
          <w:p w14:paraId="761CF2AC" w14:textId="77777777" w:rsidR="00F1650D" w:rsidRPr="0022554A" w:rsidRDefault="00F1650D" w:rsidP="00FF0C42">
            <w:pPr>
              <w:tabs>
                <w:tab w:val="left" w:pos="5400"/>
              </w:tabs>
              <w:rPr>
                <w:bCs/>
                <w:sz w:val="20"/>
              </w:rPr>
            </w:pPr>
            <w:bookmarkStart w:id="81" w:name="italic41" w:colFirst="0" w:colLast="0"/>
            <w:bookmarkStart w:id="82" w:name="bold42" w:colFirst="0" w:colLast="0"/>
            <w:bookmarkEnd w:id="79"/>
            <w:bookmarkEnd w:id="80"/>
          </w:p>
        </w:tc>
        <w:tc>
          <w:tcPr>
            <w:tcW w:w="0" w:type="auto"/>
            <w:vMerge/>
            <w:tcBorders>
              <w:top w:val="single" w:sz="4" w:space="0" w:color="auto"/>
              <w:bottom w:val="single" w:sz="4" w:space="0" w:color="auto"/>
            </w:tcBorders>
          </w:tcPr>
          <w:p w14:paraId="4F96B3C2" w14:textId="77777777" w:rsidR="00F1650D" w:rsidRPr="0022554A" w:rsidRDefault="00F1650D" w:rsidP="00FF0C42">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637AFC4E" w14:textId="77777777" w:rsidR="00F1650D" w:rsidRPr="006149D3" w:rsidRDefault="00F1650D" w:rsidP="00FF0C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0" w:type="dxa"/>
            <w:tcBorders>
              <w:top w:val="single" w:sz="4" w:space="0" w:color="auto"/>
              <w:left w:val="single" w:sz="4" w:space="0" w:color="auto"/>
              <w:bottom w:val="single" w:sz="4" w:space="0" w:color="auto"/>
              <w:right w:val="nil"/>
            </w:tcBorders>
            <w:vAlign w:val="center"/>
          </w:tcPr>
          <w:p w14:paraId="002E2C95" w14:textId="5C052EC3" w:rsidR="00F1650D" w:rsidRPr="0022554A" w:rsidRDefault="007F04BF" w:rsidP="00FD11C4">
            <w:pPr>
              <w:spacing w:line="240" w:lineRule="auto"/>
              <w:jc w:val="center"/>
              <w:rPr>
                <w:sz w:val="20"/>
              </w:rPr>
            </w:pPr>
            <w:r>
              <w:rPr>
                <w:sz w:val="20"/>
              </w:rPr>
              <w:t>10-1</w:t>
            </w:r>
            <w:r w:rsidR="00014524">
              <w:rPr>
                <w:sz w:val="20"/>
              </w:rPr>
              <w:t>5</w:t>
            </w:r>
          </w:p>
        </w:tc>
      </w:tr>
      <w:tr w:rsidR="00F1650D" w:rsidRPr="0022554A" w14:paraId="35D1D70B" w14:textId="77777777" w:rsidTr="00FD11C4">
        <w:tc>
          <w:tcPr>
            <w:tcW w:w="0" w:type="auto"/>
            <w:gridSpan w:val="2"/>
            <w:vMerge/>
            <w:tcBorders>
              <w:top w:val="single" w:sz="4" w:space="0" w:color="auto"/>
              <w:bottom w:val="single" w:sz="4" w:space="0" w:color="auto"/>
            </w:tcBorders>
          </w:tcPr>
          <w:p w14:paraId="3933DC84" w14:textId="77777777" w:rsidR="00F1650D" w:rsidRPr="0022554A" w:rsidRDefault="00F1650D" w:rsidP="00FF0C42">
            <w:pPr>
              <w:tabs>
                <w:tab w:val="left" w:pos="5400"/>
              </w:tabs>
              <w:rPr>
                <w:bCs/>
                <w:sz w:val="20"/>
              </w:rPr>
            </w:pPr>
            <w:bookmarkStart w:id="83" w:name="italic42" w:colFirst="0" w:colLast="0"/>
            <w:bookmarkStart w:id="84" w:name="bold43" w:colFirst="0" w:colLast="0"/>
            <w:bookmarkEnd w:id="81"/>
            <w:bookmarkEnd w:id="82"/>
          </w:p>
        </w:tc>
        <w:tc>
          <w:tcPr>
            <w:tcW w:w="0" w:type="auto"/>
            <w:vMerge/>
            <w:tcBorders>
              <w:top w:val="single" w:sz="4" w:space="0" w:color="auto"/>
              <w:bottom w:val="single" w:sz="4" w:space="0" w:color="auto"/>
            </w:tcBorders>
          </w:tcPr>
          <w:p w14:paraId="159F8D7B" w14:textId="77777777" w:rsidR="00F1650D" w:rsidRPr="0022554A" w:rsidRDefault="00F1650D" w:rsidP="00FF0C42">
            <w:pPr>
              <w:tabs>
                <w:tab w:val="left" w:pos="5400"/>
              </w:tabs>
              <w:jc w:val="center"/>
              <w:rPr>
                <w:sz w:val="20"/>
              </w:rPr>
            </w:pPr>
          </w:p>
        </w:tc>
        <w:tc>
          <w:tcPr>
            <w:tcW w:w="6332" w:type="dxa"/>
            <w:tcBorders>
              <w:top w:val="single" w:sz="4" w:space="0" w:color="auto"/>
              <w:bottom w:val="single" w:sz="4" w:space="0" w:color="auto"/>
              <w:right w:val="single" w:sz="4" w:space="0" w:color="auto"/>
            </w:tcBorders>
          </w:tcPr>
          <w:p w14:paraId="25036CFF" w14:textId="77777777" w:rsidR="00F1650D" w:rsidRPr="006149D3" w:rsidRDefault="00F1650D" w:rsidP="00FF0C4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0" w:type="dxa"/>
            <w:tcBorders>
              <w:top w:val="single" w:sz="4" w:space="0" w:color="auto"/>
              <w:left w:val="single" w:sz="4" w:space="0" w:color="auto"/>
              <w:bottom w:val="single" w:sz="4" w:space="0" w:color="auto"/>
              <w:right w:val="nil"/>
            </w:tcBorders>
            <w:vAlign w:val="center"/>
          </w:tcPr>
          <w:p w14:paraId="0F7926CA" w14:textId="15E4168A" w:rsidR="00F1650D" w:rsidRPr="0022554A" w:rsidRDefault="007F04BF" w:rsidP="00FD11C4">
            <w:pPr>
              <w:spacing w:line="240" w:lineRule="auto"/>
              <w:jc w:val="center"/>
              <w:rPr>
                <w:sz w:val="20"/>
              </w:rPr>
            </w:pPr>
            <w:r>
              <w:rPr>
                <w:sz w:val="20"/>
              </w:rPr>
              <w:t>N/A</w:t>
            </w:r>
          </w:p>
        </w:tc>
      </w:tr>
      <w:tr w:rsidR="00F1650D" w:rsidRPr="0022554A" w14:paraId="58B0553E" w14:textId="77777777" w:rsidTr="00FD11C4">
        <w:tc>
          <w:tcPr>
            <w:tcW w:w="0" w:type="auto"/>
            <w:tcBorders>
              <w:top w:val="single" w:sz="4" w:space="0" w:color="auto"/>
              <w:bottom w:val="single" w:sz="4" w:space="0" w:color="auto"/>
            </w:tcBorders>
          </w:tcPr>
          <w:p w14:paraId="4E339BA9" w14:textId="77777777" w:rsidR="00F1650D" w:rsidRPr="0022554A" w:rsidRDefault="00F1650D" w:rsidP="00FF0C42">
            <w:pPr>
              <w:tabs>
                <w:tab w:val="left" w:pos="5400"/>
              </w:tabs>
              <w:rPr>
                <w:bCs/>
                <w:sz w:val="20"/>
              </w:rPr>
            </w:pPr>
            <w:bookmarkStart w:id="85" w:name="italic43"/>
            <w:bookmarkStart w:id="86" w:name="bold44"/>
            <w:bookmarkEnd w:id="83"/>
            <w:bookmarkEnd w:id="84"/>
            <w:r w:rsidRPr="0022554A">
              <w:rPr>
                <w:bCs/>
                <w:sz w:val="20"/>
              </w:rPr>
              <w:t>Other analyses</w:t>
            </w:r>
            <w:bookmarkEnd w:id="85"/>
            <w:bookmarkEnd w:id="86"/>
          </w:p>
        </w:tc>
        <w:tc>
          <w:tcPr>
            <w:tcW w:w="0" w:type="auto"/>
            <w:tcBorders>
              <w:top w:val="single" w:sz="4" w:space="0" w:color="auto"/>
              <w:bottom w:val="single" w:sz="4" w:space="0" w:color="auto"/>
            </w:tcBorders>
          </w:tcPr>
          <w:p w14:paraId="2CE773FE" w14:textId="77777777" w:rsidR="00F1650D" w:rsidRPr="0022554A" w:rsidRDefault="00F1650D" w:rsidP="00FF0C42">
            <w:pPr>
              <w:tabs>
                <w:tab w:val="left" w:pos="5400"/>
              </w:tabs>
              <w:jc w:val="center"/>
              <w:rPr>
                <w:sz w:val="20"/>
              </w:rPr>
            </w:pPr>
            <w:r w:rsidRPr="0022554A">
              <w:rPr>
                <w:sz w:val="20"/>
              </w:rPr>
              <w:t>17</w:t>
            </w:r>
          </w:p>
        </w:tc>
        <w:tc>
          <w:tcPr>
            <w:tcW w:w="6752" w:type="dxa"/>
            <w:gridSpan w:val="2"/>
            <w:tcBorders>
              <w:top w:val="single" w:sz="4" w:space="0" w:color="auto"/>
              <w:bottom w:val="single" w:sz="4" w:space="0" w:color="auto"/>
              <w:right w:val="single" w:sz="4" w:space="0" w:color="auto"/>
            </w:tcBorders>
          </w:tcPr>
          <w:p w14:paraId="4659A9B2" w14:textId="77777777" w:rsidR="00F1650D" w:rsidRDefault="00F1650D" w:rsidP="00FF0C4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78CFE402" w14:textId="77777777" w:rsidR="00F1650D" w:rsidRPr="0022554A" w:rsidRDefault="00F1650D" w:rsidP="00FF0C42">
            <w:pPr>
              <w:tabs>
                <w:tab w:val="left" w:pos="5400"/>
              </w:tabs>
              <w:rPr>
                <w:sz w:val="20"/>
              </w:rPr>
            </w:pPr>
          </w:p>
        </w:tc>
        <w:tc>
          <w:tcPr>
            <w:tcW w:w="1160" w:type="dxa"/>
            <w:tcBorders>
              <w:top w:val="single" w:sz="4" w:space="0" w:color="auto"/>
              <w:left w:val="single" w:sz="4" w:space="0" w:color="auto"/>
              <w:bottom w:val="single" w:sz="4" w:space="0" w:color="auto"/>
              <w:right w:val="nil"/>
            </w:tcBorders>
            <w:vAlign w:val="center"/>
          </w:tcPr>
          <w:p w14:paraId="5A6B1277" w14:textId="48D7E3C8" w:rsidR="00F1650D" w:rsidRPr="0022554A" w:rsidRDefault="00014524" w:rsidP="00FD11C4">
            <w:pPr>
              <w:spacing w:line="240" w:lineRule="auto"/>
              <w:jc w:val="center"/>
              <w:rPr>
                <w:sz w:val="20"/>
              </w:rPr>
            </w:pPr>
            <w:r>
              <w:rPr>
                <w:sz w:val="20"/>
              </w:rPr>
              <w:t>14-15</w:t>
            </w:r>
          </w:p>
        </w:tc>
      </w:tr>
      <w:tr w:rsidR="00F1650D" w:rsidRPr="00483764" w14:paraId="782D2CE5" w14:textId="77777777" w:rsidTr="00FF0C42">
        <w:tc>
          <w:tcPr>
            <w:tcW w:w="9807" w:type="dxa"/>
            <w:gridSpan w:val="5"/>
            <w:tcBorders>
              <w:top w:val="single" w:sz="4" w:space="0" w:color="auto"/>
              <w:bottom w:val="single" w:sz="4" w:space="0" w:color="auto"/>
              <w:right w:val="nil"/>
            </w:tcBorders>
          </w:tcPr>
          <w:p w14:paraId="7FC30895" w14:textId="77777777" w:rsidR="00F1650D" w:rsidRPr="0022554A" w:rsidRDefault="00F1650D" w:rsidP="00FF0C42">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F1650D" w:rsidRPr="0022554A" w14:paraId="243AF670" w14:textId="77777777" w:rsidTr="00FD11C4">
        <w:tc>
          <w:tcPr>
            <w:tcW w:w="0" w:type="auto"/>
          </w:tcPr>
          <w:p w14:paraId="78203544" w14:textId="77777777" w:rsidR="00F1650D" w:rsidRPr="0022554A" w:rsidRDefault="00F1650D" w:rsidP="00FF0C42">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06A85716" w14:textId="77777777" w:rsidR="00F1650D" w:rsidRPr="0022554A" w:rsidRDefault="00F1650D" w:rsidP="00FF0C42">
            <w:pPr>
              <w:tabs>
                <w:tab w:val="left" w:pos="5400"/>
              </w:tabs>
              <w:jc w:val="center"/>
              <w:rPr>
                <w:sz w:val="20"/>
              </w:rPr>
            </w:pPr>
            <w:r w:rsidRPr="0022554A">
              <w:rPr>
                <w:sz w:val="20"/>
              </w:rPr>
              <w:t>18</w:t>
            </w:r>
          </w:p>
        </w:tc>
        <w:tc>
          <w:tcPr>
            <w:tcW w:w="6752" w:type="dxa"/>
            <w:gridSpan w:val="2"/>
            <w:tcBorders>
              <w:right w:val="single" w:sz="4" w:space="0" w:color="auto"/>
            </w:tcBorders>
          </w:tcPr>
          <w:p w14:paraId="03219155" w14:textId="77777777" w:rsidR="00F1650D" w:rsidRPr="0022554A" w:rsidRDefault="00F1650D" w:rsidP="00FF0C42">
            <w:pPr>
              <w:tabs>
                <w:tab w:val="left" w:pos="5400"/>
              </w:tabs>
              <w:rPr>
                <w:sz w:val="20"/>
              </w:rPr>
            </w:pPr>
            <w:r w:rsidRPr="0022554A">
              <w:rPr>
                <w:sz w:val="20"/>
              </w:rPr>
              <w:t>Summarise key results with reference to study objectives</w:t>
            </w:r>
          </w:p>
        </w:tc>
        <w:tc>
          <w:tcPr>
            <w:tcW w:w="1160" w:type="dxa"/>
            <w:tcBorders>
              <w:top w:val="single" w:sz="4" w:space="0" w:color="auto"/>
              <w:left w:val="single" w:sz="4" w:space="0" w:color="auto"/>
              <w:bottom w:val="single" w:sz="4" w:space="0" w:color="auto"/>
              <w:right w:val="nil"/>
            </w:tcBorders>
            <w:vAlign w:val="center"/>
          </w:tcPr>
          <w:p w14:paraId="39D10F0B" w14:textId="1C2B3FC0" w:rsidR="00F1650D" w:rsidRPr="0022554A" w:rsidRDefault="007F04BF" w:rsidP="00FD11C4">
            <w:pPr>
              <w:spacing w:line="240" w:lineRule="auto"/>
              <w:jc w:val="center"/>
              <w:rPr>
                <w:sz w:val="20"/>
              </w:rPr>
            </w:pPr>
            <w:r>
              <w:rPr>
                <w:sz w:val="20"/>
              </w:rPr>
              <w:t>1</w:t>
            </w:r>
            <w:r w:rsidR="00014524">
              <w:rPr>
                <w:sz w:val="20"/>
              </w:rPr>
              <w:t>6-17</w:t>
            </w:r>
          </w:p>
        </w:tc>
      </w:tr>
      <w:tr w:rsidR="00F1650D" w:rsidRPr="0022554A" w14:paraId="1BC6BEEA" w14:textId="77777777" w:rsidTr="00FD11C4">
        <w:tc>
          <w:tcPr>
            <w:tcW w:w="0" w:type="auto"/>
          </w:tcPr>
          <w:p w14:paraId="050CDE37" w14:textId="77777777" w:rsidR="00F1650D" w:rsidRPr="0022554A" w:rsidRDefault="00F1650D" w:rsidP="00FF0C42">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14:paraId="59B587F2" w14:textId="77777777" w:rsidR="00F1650D" w:rsidRPr="0022554A" w:rsidRDefault="00F1650D" w:rsidP="00FF0C42">
            <w:pPr>
              <w:tabs>
                <w:tab w:val="left" w:pos="5400"/>
              </w:tabs>
              <w:jc w:val="center"/>
              <w:rPr>
                <w:sz w:val="20"/>
              </w:rPr>
            </w:pPr>
            <w:r w:rsidRPr="0022554A">
              <w:rPr>
                <w:sz w:val="20"/>
              </w:rPr>
              <w:t>19</w:t>
            </w:r>
          </w:p>
        </w:tc>
        <w:tc>
          <w:tcPr>
            <w:tcW w:w="6752" w:type="dxa"/>
            <w:gridSpan w:val="2"/>
            <w:tcBorders>
              <w:right w:val="single" w:sz="4" w:space="0" w:color="auto"/>
            </w:tcBorders>
          </w:tcPr>
          <w:p w14:paraId="242D2FF3" w14:textId="77777777" w:rsidR="00F1650D" w:rsidRPr="0022554A" w:rsidRDefault="00F1650D" w:rsidP="00FF0C4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60" w:type="dxa"/>
            <w:tcBorders>
              <w:top w:val="single" w:sz="4" w:space="0" w:color="auto"/>
              <w:left w:val="single" w:sz="4" w:space="0" w:color="auto"/>
              <w:bottom w:val="single" w:sz="4" w:space="0" w:color="auto"/>
              <w:right w:val="nil"/>
            </w:tcBorders>
            <w:vAlign w:val="center"/>
          </w:tcPr>
          <w:p w14:paraId="7495395E" w14:textId="782556A7" w:rsidR="00F1650D" w:rsidRPr="0022554A" w:rsidRDefault="00014524" w:rsidP="00FD11C4">
            <w:pPr>
              <w:spacing w:line="240" w:lineRule="auto"/>
              <w:jc w:val="center"/>
              <w:rPr>
                <w:sz w:val="20"/>
              </w:rPr>
            </w:pPr>
            <w:r>
              <w:rPr>
                <w:sz w:val="20"/>
              </w:rPr>
              <w:t>18-19</w:t>
            </w:r>
          </w:p>
        </w:tc>
      </w:tr>
      <w:tr w:rsidR="00F1650D" w:rsidRPr="0022554A" w14:paraId="3739C43A" w14:textId="77777777" w:rsidTr="00FD11C4">
        <w:tc>
          <w:tcPr>
            <w:tcW w:w="0" w:type="auto"/>
          </w:tcPr>
          <w:p w14:paraId="3296E2E9" w14:textId="77777777" w:rsidR="00F1650D" w:rsidRPr="0022554A" w:rsidRDefault="00F1650D" w:rsidP="00FF0C42">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618BDE8F" w14:textId="77777777" w:rsidR="00F1650D" w:rsidRPr="0022554A" w:rsidRDefault="00F1650D" w:rsidP="00FF0C42">
            <w:pPr>
              <w:tabs>
                <w:tab w:val="left" w:pos="5400"/>
              </w:tabs>
              <w:jc w:val="center"/>
              <w:rPr>
                <w:sz w:val="20"/>
              </w:rPr>
            </w:pPr>
            <w:r w:rsidRPr="0022554A">
              <w:rPr>
                <w:sz w:val="20"/>
              </w:rPr>
              <w:t>20</w:t>
            </w:r>
          </w:p>
        </w:tc>
        <w:tc>
          <w:tcPr>
            <w:tcW w:w="6752" w:type="dxa"/>
            <w:gridSpan w:val="2"/>
            <w:tcBorders>
              <w:right w:val="single" w:sz="4" w:space="0" w:color="auto"/>
            </w:tcBorders>
          </w:tcPr>
          <w:p w14:paraId="4DE5EC97" w14:textId="77777777" w:rsidR="00F1650D" w:rsidRPr="0022554A" w:rsidRDefault="00F1650D" w:rsidP="00FF0C4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60" w:type="dxa"/>
            <w:tcBorders>
              <w:top w:val="single" w:sz="4" w:space="0" w:color="auto"/>
              <w:left w:val="single" w:sz="4" w:space="0" w:color="auto"/>
              <w:bottom w:val="single" w:sz="4" w:space="0" w:color="auto"/>
              <w:right w:val="nil"/>
            </w:tcBorders>
            <w:vAlign w:val="center"/>
          </w:tcPr>
          <w:p w14:paraId="08B23221" w14:textId="2817AB77" w:rsidR="00F1650D" w:rsidRPr="0022554A" w:rsidRDefault="007F04BF" w:rsidP="00FD11C4">
            <w:pPr>
              <w:spacing w:line="240" w:lineRule="auto"/>
              <w:jc w:val="center"/>
              <w:rPr>
                <w:sz w:val="20"/>
              </w:rPr>
            </w:pPr>
            <w:r>
              <w:rPr>
                <w:sz w:val="20"/>
              </w:rPr>
              <w:t>17-</w:t>
            </w:r>
            <w:r w:rsidR="00014524">
              <w:rPr>
                <w:sz w:val="20"/>
              </w:rPr>
              <w:t>19</w:t>
            </w:r>
          </w:p>
        </w:tc>
      </w:tr>
      <w:tr w:rsidR="00F1650D" w:rsidRPr="0022554A" w14:paraId="40333635" w14:textId="77777777" w:rsidTr="00FD11C4">
        <w:tc>
          <w:tcPr>
            <w:tcW w:w="0" w:type="auto"/>
          </w:tcPr>
          <w:p w14:paraId="3E29AD4D" w14:textId="77777777" w:rsidR="00F1650D" w:rsidRPr="0022554A" w:rsidRDefault="00F1650D" w:rsidP="00FF0C42">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5FEA40B5" w14:textId="77777777" w:rsidR="00F1650D" w:rsidRPr="0022554A" w:rsidRDefault="00F1650D" w:rsidP="00FF0C42">
            <w:pPr>
              <w:tabs>
                <w:tab w:val="left" w:pos="5400"/>
              </w:tabs>
              <w:jc w:val="center"/>
              <w:rPr>
                <w:sz w:val="20"/>
              </w:rPr>
            </w:pPr>
            <w:r w:rsidRPr="0022554A">
              <w:rPr>
                <w:sz w:val="20"/>
              </w:rPr>
              <w:t>21</w:t>
            </w:r>
          </w:p>
        </w:tc>
        <w:tc>
          <w:tcPr>
            <w:tcW w:w="6752" w:type="dxa"/>
            <w:gridSpan w:val="2"/>
            <w:tcBorders>
              <w:right w:val="single" w:sz="4" w:space="0" w:color="auto"/>
            </w:tcBorders>
          </w:tcPr>
          <w:p w14:paraId="38C14283" w14:textId="77777777" w:rsidR="00F1650D" w:rsidRPr="0022554A" w:rsidRDefault="00F1650D" w:rsidP="00FF0C42">
            <w:pPr>
              <w:tabs>
                <w:tab w:val="left" w:pos="5400"/>
              </w:tabs>
              <w:rPr>
                <w:sz w:val="20"/>
              </w:rPr>
            </w:pPr>
            <w:r w:rsidRPr="0022554A">
              <w:rPr>
                <w:sz w:val="20"/>
              </w:rPr>
              <w:t>Discuss the generalisability (external validity) of the study results</w:t>
            </w:r>
          </w:p>
        </w:tc>
        <w:tc>
          <w:tcPr>
            <w:tcW w:w="1160" w:type="dxa"/>
            <w:tcBorders>
              <w:top w:val="single" w:sz="4" w:space="0" w:color="auto"/>
              <w:left w:val="single" w:sz="4" w:space="0" w:color="auto"/>
              <w:bottom w:val="single" w:sz="4" w:space="0" w:color="auto"/>
              <w:right w:val="nil"/>
            </w:tcBorders>
            <w:vAlign w:val="center"/>
          </w:tcPr>
          <w:p w14:paraId="69215E80" w14:textId="1535338B" w:rsidR="00F1650D" w:rsidRPr="0022554A" w:rsidRDefault="00663FD2" w:rsidP="00FD11C4">
            <w:pPr>
              <w:spacing w:line="240" w:lineRule="auto"/>
              <w:jc w:val="center"/>
              <w:rPr>
                <w:sz w:val="20"/>
              </w:rPr>
            </w:pPr>
            <w:r>
              <w:rPr>
                <w:sz w:val="20"/>
              </w:rPr>
              <w:t>1</w:t>
            </w:r>
            <w:r w:rsidR="00014524">
              <w:rPr>
                <w:sz w:val="20"/>
              </w:rPr>
              <w:t>6</w:t>
            </w:r>
            <w:r>
              <w:rPr>
                <w:sz w:val="20"/>
              </w:rPr>
              <w:t>-19</w:t>
            </w:r>
          </w:p>
        </w:tc>
      </w:tr>
      <w:tr w:rsidR="00F1650D" w:rsidRPr="00483764" w14:paraId="080498B5" w14:textId="77777777" w:rsidTr="00FF0C42">
        <w:tc>
          <w:tcPr>
            <w:tcW w:w="9807" w:type="dxa"/>
            <w:gridSpan w:val="5"/>
            <w:tcBorders>
              <w:top w:val="single" w:sz="4" w:space="0" w:color="auto"/>
              <w:bottom w:val="single" w:sz="4" w:space="0" w:color="auto"/>
              <w:right w:val="nil"/>
            </w:tcBorders>
          </w:tcPr>
          <w:p w14:paraId="07B363B4" w14:textId="77777777" w:rsidR="00F1650D" w:rsidRPr="0022554A" w:rsidRDefault="00F1650D" w:rsidP="00FF0C42">
            <w:pPr>
              <w:pStyle w:val="TableSubHead"/>
              <w:tabs>
                <w:tab w:val="left" w:pos="5400"/>
              </w:tabs>
              <w:rPr>
                <w:sz w:val="20"/>
              </w:rPr>
            </w:pPr>
            <w:bookmarkStart w:id="97" w:name="italic49"/>
            <w:bookmarkStart w:id="98" w:name="bold50"/>
            <w:bookmarkEnd w:id="95"/>
            <w:bookmarkEnd w:id="96"/>
            <w:r w:rsidRPr="0022554A">
              <w:rPr>
                <w:sz w:val="20"/>
              </w:rPr>
              <w:t>Other information</w:t>
            </w:r>
            <w:bookmarkEnd w:id="97"/>
            <w:bookmarkEnd w:id="98"/>
          </w:p>
        </w:tc>
      </w:tr>
      <w:tr w:rsidR="00F1650D" w:rsidRPr="0022554A" w14:paraId="4D60A057" w14:textId="77777777" w:rsidTr="00FD11C4">
        <w:tc>
          <w:tcPr>
            <w:tcW w:w="0" w:type="auto"/>
            <w:tcBorders>
              <w:top w:val="single" w:sz="4" w:space="0" w:color="auto"/>
              <w:bottom w:val="single" w:sz="4" w:space="0" w:color="auto"/>
            </w:tcBorders>
          </w:tcPr>
          <w:p w14:paraId="33630097" w14:textId="77777777" w:rsidR="00F1650D" w:rsidRPr="0022554A" w:rsidRDefault="00F1650D" w:rsidP="00FF0C42">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Borders>
              <w:top w:val="single" w:sz="4" w:space="0" w:color="auto"/>
              <w:bottom w:val="single" w:sz="4" w:space="0" w:color="auto"/>
            </w:tcBorders>
          </w:tcPr>
          <w:p w14:paraId="781A7A77" w14:textId="77777777" w:rsidR="00F1650D" w:rsidRPr="0022554A" w:rsidRDefault="00F1650D" w:rsidP="00FF0C42">
            <w:pPr>
              <w:tabs>
                <w:tab w:val="left" w:pos="5400"/>
              </w:tabs>
              <w:jc w:val="center"/>
              <w:rPr>
                <w:sz w:val="20"/>
              </w:rPr>
            </w:pPr>
            <w:r w:rsidRPr="0022554A">
              <w:rPr>
                <w:sz w:val="20"/>
              </w:rPr>
              <w:t>22</w:t>
            </w:r>
          </w:p>
        </w:tc>
        <w:tc>
          <w:tcPr>
            <w:tcW w:w="6752" w:type="dxa"/>
            <w:gridSpan w:val="2"/>
            <w:tcBorders>
              <w:top w:val="single" w:sz="4" w:space="0" w:color="auto"/>
              <w:bottom w:val="single" w:sz="4" w:space="0" w:color="auto"/>
              <w:right w:val="single" w:sz="4" w:space="0" w:color="auto"/>
            </w:tcBorders>
          </w:tcPr>
          <w:p w14:paraId="2AD930BA" w14:textId="77777777" w:rsidR="00F1650D" w:rsidRPr="0022554A" w:rsidRDefault="00F1650D" w:rsidP="00FF0C4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60" w:type="dxa"/>
            <w:tcBorders>
              <w:top w:val="single" w:sz="4" w:space="0" w:color="auto"/>
              <w:left w:val="single" w:sz="4" w:space="0" w:color="auto"/>
              <w:bottom w:val="single" w:sz="4" w:space="0" w:color="auto"/>
              <w:right w:val="nil"/>
            </w:tcBorders>
            <w:vAlign w:val="center"/>
          </w:tcPr>
          <w:p w14:paraId="692F0F08" w14:textId="10A6D602" w:rsidR="00F1650D" w:rsidRPr="0022554A" w:rsidRDefault="00663FD2" w:rsidP="00FD11C4">
            <w:pPr>
              <w:spacing w:line="240" w:lineRule="auto"/>
              <w:jc w:val="center"/>
              <w:rPr>
                <w:sz w:val="20"/>
              </w:rPr>
            </w:pPr>
            <w:r>
              <w:rPr>
                <w:sz w:val="20"/>
              </w:rPr>
              <w:t>2 (of title page)</w:t>
            </w:r>
          </w:p>
        </w:tc>
      </w:tr>
      <w:bookmarkEnd w:id="99"/>
      <w:bookmarkEnd w:id="100"/>
    </w:tbl>
    <w:p w14:paraId="0EF3FBCE" w14:textId="77777777" w:rsidR="00F1650D" w:rsidRDefault="00F1650D" w:rsidP="00F1650D">
      <w:pPr>
        <w:pStyle w:val="TableNote"/>
        <w:tabs>
          <w:tab w:val="left" w:pos="5400"/>
        </w:tabs>
        <w:rPr>
          <w:bCs/>
          <w:sz w:val="20"/>
        </w:rPr>
      </w:pPr>
    </w:p>
    <w:p w14:paraId="410FCB47" w14:textId="77777777" w:rsidR="00F1650D" w:rsidRDefault="00F1650D" w:rsidP="00F1650D">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15F63A89" w14:textId="77777777" w:rsidR="00F1650D" w:rsidRDefault="00F1650D" w:rsidP="00F1650D">
      <w:pPr>
        <w:pStyle w:val="TableNote"/>
        <w:tabs>
          <w:tab w:val="left" w:pos="5400"/>
        </w:tabs>
        <w:rPr>
          <w:sz w:val="20"/>
        </w:rPr>
      </w:pPr>
    </w:p>
    <w:p w14:paraId="22306826" w14:textId="77777777" w:rsidR="00F1650D" w:rsidRPr="002602FB" w:rsidRDefault="00F1650D" w:rsidP="00F1650D">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14:paraId="5AAFF1E1" w14:textId="77777777" w:rsidR="00D953AF" w:rsidRDefault="00D953AF">
      <w:pPr>
        <w:rPr>
          <w:rFonts w:ascii="Times New Roman" w:hAnsi="Times New Roman" w:cs="Times New Roman"/>
          <w:b/>
          <w:bCs/>
          <w:sz w:val="24"/>
          <w:szCs w:val="24"/>
        </w:rPr>
      </w:pPr>
    </w:p>
    <w:p w14:paraId="0F11A171" w14:textId="77777777" w:rsidR="00D953AF" w:rsidRDefault="00D953AF">
      <w:pPr>
        <w:rPr>
          <w:rFonts w:ascii="Times New Roman" w:hAnsi="Times New Roman" w:cs="Times New Roman"/>
          <w:b/>
          <w:bCs/>
          <w:sz w:val="24"/>
          <w:szCs w:val="24"/>
        </w:rPr>
      </w:pPr>
    </w:p>
    <w:p w14:paraId="2B4CE3DB" w14:textId="77777777" w:rsidR="00D953AF" w:rsidRDefault="00D953AF">
      <w:pPr>
        <w:rPr>
          <w:rFonts w:ascii="Times New Roman" w:hAnsi="Times New Roman" w:cs="Times New Roman"/>
          <w:b/>
          <w:bCs/>
          <w:sz w:val="24"/>
          <w:szCs w:val="24"/>
        </w:rPr>
      </w:pPr>
    </w:p>
    <w:p w14:paraId="74997696" w14:textId="22446A9A" w:rsidR="00D953AF" w:rsidRPr="0067001C" w:rsidRDefault="00D953AF" w:rsidP="00D953AF">
      <w:pPr>
        <w:spacing w:after="0" w:line="360" w:lineRule="auto"/>
        <w:rPr>
          <w:rFonts w:ascii="Times New Roman" w:hAnsi="Times New Roman" w:cs="Times New Roman"/>
          <w:b/>
          <w:bCs/>
          <w:sz w:val="24"/>
          <w:szCs w:val="24"/>
        </w:rPr>
      </w:pPr>
      <w:r w:rsidRPr="005F5694">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2</w:t>
      </w:r>
      <w:r w:rsidRPr="005F5694">
        <w:rPr>
          <w:rFonts w:ascii="Times New Roman" w:hAnsi="Times New Roman" w:cs="Times New Roman"/>
          <w:b/>
          <w:bCs/>
          <w:sz w:val="24"/>
          <w:szCs w:val="24"/>
        </w:rPr>
        <w:t xml:space="preserve">: </w:t>
      </w:r>
      <w:bookmarkStart w:id="101" w:name="_Hlk206411460"/>
      <w:bookmarkStart w:id="102" w:name="_Hlk206583684"/>
      <w:bookmarkStart w:id="103" w:name="_Hlk206589251"/>
      <w:r w:rsidRPr="005F5694">
        <w:rPr>
          <w:rFonts w:ascii="Times New Roman" w:hAnsi="Times New Roman" w:cs="Times New Roman"/>
          <w:b/>
          <w:bCs/>
          <w:sz w:val="24"/>
          <w:szCs w:val="24"/>
        </w:rPr>
        <w:t xml:space="preserve">Immune-Mediated Inflammatory Diseases Amongst AAV Cases and First-Degree Relatives </w:t>
      </w:r>
      <w:bookmarkEnd w:id="101"/>
      <w:r w:rsidRPr="005F5694">
        <w:rPr>
          <w:rFonts w:ascii="Times New Roman" w:hAnsi="Times New Roman" w:cs="Times New Roman"/>
          <w:b/>
          <w:bCs/>
          <w:sz w:val="24"/>
          <w:szCs w:val="24"/>
        </w:rPr>
        <w:t>of Participants</w:t>
      </w:r>
      <w:bookmarkEnd w:id="102"/>
      <w:bookmarkEnd w:id="103"/>
      <w:r w:rsidRPr="005F5694">
        <w:rPr>
          <w:rFonts w:ascii="Times New Roman" w:hAnsi="Times New Roman" w:cs="Times New Roman"/>
          <w:b/>
          <w:bCs/>
          <w:sz w:val="24"/>
          <w:szCs w:val="24"/>
        </w:rPr>
        <w:tab/>
      </w:r>
      <w:r w:rsidRPr="005F5694">
        <w:rPr>
          <w:rFonts w:ascii="Times New Roman" w:hAnsi="Times New Roman" w:cs="Times New Roman"/>
          <w:b/>
          <w:bCs/>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589"/>
        <w:gridCol w:w="1589"/>
        <w:gridCol w:w="1590"/>
      </w:tblGrid>
      <w:tr w:rsidR="00D953AF" w:rsidRPr="005F5694" w14:paraId="69938871" w14:textId="77777777" w:rsidTr="00B92C5B">
        <w:tc>
          <w:tcPr>
            <w:tcW w:w="4248" w:type="dxa"/>
            <w:tcBorders>
              <w:top w:val="single" w:sz="4" w:space="0" w:color="auto"/>
            </w:tcBorders>
            <w:vAlign w:val="center"/>
          </w:tcPr>
          <w:p w14:paraId="3E675F97" w14:textId="77777777" w:rsidR="00D953AF" w:rsidRPr="005F5694" w:rsidRDefault="00D953AF" w:rsidP="00B92C5B">
            <w:pPr>
              <w:spacing w:line="360" w:lineRule="auto"/>
              <w:rPr>
                <w:rFonts w:ascii="Times New Roman" w:hAnsi="Times New Roman" w:cs="Times New Roman"/>
                <w:b/>
                <w:bCs/>
                <w:sz w:val="24"/>
                <w:szCs w:val="24"/>
              </w:rPr>
            </w:pPr>
          </w:p>
        </w:tc>
        <w:tc>
          <w:tcPr>
            <w:tcW w:w="4768" w:type="dxa"/>
            <w:gridSpan w:val="3"/>
            <w:tcBorders>
              <w:top w:val="single" w:sz="4" w:space="0" w:color="auto"/>
            </w:tcBorders>
          </w:tcPr>
          <w:p w14:paraId="1ECAEA84" w14:textId="77777777" w:rsidR="00D953AF" w:rsidRPr="005F5694" w:rsidRDefault="00D953AF" w:rsidP="00B92C5B">
            <w:pPr>
              <w:spacing w:line="360" w:lineRule="auto"/>
              <w:jc w:val="center"/>
              <w:rPr>
                <w:rFonts w:ascii="Times New Roman" w:hAnsi="Times New Roman" w:cs="Times New Roman"/>
                <w:i/>
                <w:iCs/>
                <w:sz w:val="24"/>
                <w:szCs w:val="24"/>
              </w:rPr>
            </w:pPr>
            <w:r w:rsidRPr="005F5694">
              <w:rPr>
                <w:rFonts w:ascii="Times New Roman" w:hAnsi="Times New Roman" w:cs="Times New Roman"/>
                <w:i/>
                <w:iCs/>
                <w:sz w:val="24"/>
                <w:szCs w:val="24"/>
              </w:rPr>
              <w:t>Number Reported</w:t>
            </w:r>
          </w:p>
        </w:tc>
      </w:tr>
      <w:tr w:rsidR="00D953AF" w:rsidRPr="005F5694" w14:paraId="5033FEB1" w14:textId="77777777" w:rsidTr="00B92C5B">
        <w:tc>
          <w:tcPr>
            <w:tcW w:w="4248" w:type="dxa"/>
            <w:tcBorders>
              <w:bottom w:val="single" w:sz="4" w:space="0" w:color="auto"/>
            </w:tcBorders>
            <w:vAlign w:val="center"/>
          </w:tcPr>
          <w:p w14:paraId="5BE6439F" w14:textId="04D64801" w:rsidR="00D953AF" w:rsidRPr="005F5694" w:rsidRDefault="00D953AF" w:rsidP="00B92C5B">
            <w:pPr>
              <w:spacing w:line="360" w:lineRule="auto"/>
              <w:rPr>
                <w:rFonts w:ascii="Times New Roman" w:hAnsi="Times New Roman" w:cs="Times New Roman"/>
                <w:b/>
                <w:bCs/>
                <w:sz w:val="24"/>
                <w:szCs w:val="24"/>
              </w:rPr>
            </w:pPr>
            <w:r w:rsidRPr="005F5694">
              <w:rPr>
                <w:rFonts w:ascii="Times New Roman" w:hAnsi="Times New Roman" w:cs="Times New Roman"/>
                <w:b/>
                <w:bCs/>
                <w:sz w:val="24"/>
                <w:szCs w:val="24"/>
              </w:rPr>
              <w:t>Type of Immune-Mediated Inflammatory Disease</w:t>
            </w:r>
          </w:p>
        </w:tc>
        <w:tc>
          <w:tcPr>
            <w:tcW w:w="1589" w:type="dxa"/>
            <w:tcBorders>
              <w:bottom w:val="single" w:sz="4" w:space="0" w:color="auto"/>
            </w:tcBorders>
          </w:tcPr>
          <w:p w14:paraId="2BBD0C2C" w14:textId="77777777" w:rsidR="00D953AF" w:rsidRPr="005F5694" w:rsidRDefault="00D953AF" w:rsidP="00B92C5B">
            <w:pPr>
              <w:spacing w:line="360" w:lineRule="auto"/>
              <w:jc w:val="center"/>
              <w:rPr>
                <w:rFonts w:ascii="Times New Roman" w:hAnsi="Times New Roman" w:cs="Times New Roman"/>
                <w:b/>
                <w:bCs/>
                <w:sz w:val="24"/>
                <w:szCs w:val="24"/>
              </w:rPr>
            </w:pPr>
            <w:r w:rsidRPr="005F5694">
              <w:rPr>
                <w:rFonts w:ascii="Times New Roman" w:hAnsi="Times New Roman" w:cs="Times New Roman"/>
                <w:b/>
                <w:bCs/>
                <w:sz w:val="24"/>
                <w:szCs w:val="24"/>
              </w:rPr>
              <w:t>AAV Patient</w:t>
            </w:r>
          </w:p>
          <w:p w14:paraId="0E88AC8F" w14:textId="77777777" w:rsidR="00D953AF" w:rsidRPr="005F5694" w:rsidRDefault="00D953AF" w:rsidP="00B92C5B">
            <w:pPr>
              <w:spacing w:line="360" w:lineRule="auto"/>
              <w:jc w:val="center"/>
              <w:rPr>
                <w:rFonts w:ascii="Times New Roman" w:hAnsi="Times New Roman" w:cs="Times New Roman"/>
                <w:b/>
                <w:bCs/>
                <w:sz w:val="24"/>
                <w:szCs w:val="24"/>
              </w:rPr>
            </w:pPr>
            <w:r w:rsidRPr="005F5694">
              <w:rPr>
                <w:rFonts w:ascii="Times New Roman" w:hAnsi="Times New Roman" w:cs="Times New Roman"/>
                <w:b/>
                <w:bCs/>
                <w:sz w:val="24"/>
                <w:szCs w:val="24"/>
              </w:rPr>
              <w:t>(Cases)</w:t>
            </w:r>
          </w:p>
        </w:tc>
        <w:tc>
          <w:tcPr>
            <w:tcW w:w="1589" w:type="dxa"/>
            <w:tcBorders>
              <w:bottom w:val="single" w:sz="4" w:space="0" w:color="auto"/>
            </w:tcBorders>
            <w:vAlign w:val="center"/>
          </w:tcPr>
          <w:p w14:paraId="2C50A2BF" w14:textId="77777777" w:rsidR="00D953AF" w:rsidRPr="005F5694" w:rsidRDefault="00D953AF" w:rsidP="00B92C5B">
            <w:pPr>
              <w:spacing w:line="360" w:lineRule="auto"/>
              <w:jc w:val="center"/>
              <w:rPr>
                <w:rFonts w:ascii="Times New Roman" w:hAnsi="Times New Roman" w:cs="Times New Roman"/>
                <w:b/>
                <w:bCs/>
                <w:i/>
                <w:iCs/>
                <w:sz w:val="24"/>
                <w:szCs w:val="24"/>
              </w:rPr>
            </w:pPr>
            <w:r w:rsidRPr="005F5694">
              <w:rPr>
                <w:rFonts w:ascii="Times New Roman" w:hAnsi="Times New Roman" w:cs="Times New Roman"/>
                <w:b/>
                <w:bCs/>
                <w:i/>
                <w:iCs/>
                <w:sz w:val="24"/>
                <w:szCs w:val="24"/>
              </w:rPr>
              <w:t>First Degree Relative</w:t>
            </w:r>
            <w:r w:rsidRPr="005F5694">
              <w:rPr>
                <w:rFonts w:ascii="Times New Roman" w:hAnsi="Times New Roman" w:cs="Times New Roman"/>
                <w:b/>
                <w:bCs/>
                <w:sz w:val="24"/>
                <w:szCs w:val="24"/>
              </w:rPr>
              <w:t xml:space="preserve"> of Cases (AAV)</w:t>
            </w:r>
          </w:p>
        </w:tc>
        <w:tc>
          <w:tcPr>
            <w:tcW w:w="1590" w:type="dxa"/>
            <w:tcBorders>
              <w:bottom w:val="single" w:sz="4" w:space="0" w:color="auto"/>
            </w:tcBorders>
            <w:vAlign w:val="center"/>
          </w:tcPr>
          <w:p w14:paraId="2C804717" w14:textId="77777777" w:rsidR="00D953AF" w:rsidRPr="005F5694" w:rsidRDefault="00D953AF" w:rsidP="00B92C5B">
            <w:pPr>
              <w:spacing w:line="360" w:lineRule="auto"/>
              <w:jc w:val="center"/>
              <w:rPr>
                <w:rFonts w:ascii="Times New Roman" w:hAnsi="Times New Roman" w:cs="Times New Roman"/>
                <w:b/>
                <w:bCs/>
                <w:i/>
                <w:iCs/>
                <w:sz w:val="24"/>
                <w:szCs w:val="24"/>
              </w:rPr>
            </w:pPr>
            <w:r w:rsidRPr="005F5694">
              <w:rPr>
                <w:rFonts w:ascii="Times New Roman" w:hAnsi="Times New Roman" w:cs="Times New Roman"/>
                <w:b/>
                <w:bCs/>
                <w:i/>
                <w:iCs/>
                <w:sz w:val="24"/>
                <w:szCs w:val="24"/>
              </w:rPr>
              <w:t>First Degree Relative</w:t>
            </w:r>
            <w:r w:rsidRPr="005F5694">
              <w:rPr>
                <w:rFonts w:ascii="Times New Roman" w:hAnsi="Times New Roman" w:cs="Times New Roman"/>
                <w:b/>
                <w:bCs/>
                <w:sz w:val="24"/>
                <w:szCs w:val="24"/>
              </w:rPr>
              <w:t xml:space="preserve"> of Controls</w:t>
            </w:r>
          </w:p>
        </w:tc>
      </w:tr>
      <w:tr w:rsidR="00D953AF" w:rsidRPr="005F5694" w14:paraId="368783AB" w14:textId="77777777" w:rsidTr="00B92C5B">
        <w:trPr>
          <w:trHeight w:val="143"/>
        </w:trPr>
        <w:tc>
          <w:tcPr>
            <w:tcW w:w="4248" w:type="dxa"/>
            <w:tcBorders>
              <w:top w:val="single" w:sz="4" w:space="0" w:color="auto"/>
            </w:tcBorders>
          </w:tcPr>
          <w:p w14:paraId="75BEB51F" w14:textId="77777777" w:rsidR="00D953AF" w:rsidRPr="005F5694" w:rsidRDefault="00D953AF" w:rsidP="00B92C5B">
            <w:pPr>
              <w:spacing w:line="360" w:lineRule="auto"/>
              <w:rPr>
                <w:rFonts w:ascii="Times New Roman" w:hAnsi="Times New Roman" w:cs="Times New Roman"/>
                <w:b/>
                <w:bCs/>
                <w:sz w:val="10"/>
                <w:szCs w:val="10"/>
              </w:rPr>
            </w:pPr>
          </w:p>
        </w:tc>
        <w:tc>
          <w:tcPr>
            <w:tcW w:w="1589" w:type="dxa"/>
            <w:tcBorders>
              <w:top w:val="single" w:sz="4" w:space="0" w:color="auto"/>
            </w:tcBorders>
          </w:tcPr>
          <w:p w14:paraId="30376AE3" w14:textId="77777777" w:rsidR="00D953AF" w:rsidRPr="005F5694" w:rsidRDefault="00D953AF" w:rsidP="00B92C5B">
            <w:pPr>
              <w:spacing w:line="360" w:lineRule="auto"/>
              <w:jc w:val="center"/>
              <w:rPr>
                <w:rFonts w:ascii="Times New Roman" w:hAnsi="Times New Roman" w:cs="Times New Roman"/>
                <w:b/>
                <w:bCs/>
                <w:sz w:val="10"/>
                <w:szCs w:val="10"/>
              </w:rPr>
            </w:pPr>
          </w:p>
        </w:tc>
        <w:tc>
          <w:tcPr>
            <w:tcW w:w="1589" w:type="dxa"/>
            <w:tcBorders>
              <w:top w:val="single" w:sz="4" w:space="0" w:color="auto"/>
            </w:tcBorders>
          </w:tcPr>
          <w:p w14:paraId="590C4D6C" w14:textId="77777777" w:rsidR="00D953AF" w:rsidRPr="005F5694" w:rsidRDefault="00D953AF" w:rsidP="00B92C5B">
            <w:pPr>
              <w:spacing w:line="360" w:lineRule="auto"/>
              <w:jc w:val="center"/>
              <w:rPr>
                <w:rFonts w:ascii="Times New Roman" w:hAnsi="Times New Roman" w:cs="Times New Roman"/>
                <w:b/>
                <w:bCs/>
                <w:i/>
                <w:iCs/>
                <w:sz w:val="10"/>
                <w:szCs w:val="10"/>
              </w:rPr>
            </w:pPr>
          </w:p>
        </w:tc>
        <w:tc>
          <w:tcPr>
            <w:tcW w:w="1590" w:type="dxa"/>
            <w:tcBorders>
              <w:top w:val="single" w:sz="4" w:space="0" w:color="auto"/>
            </w:tcBorders>
          </w:tcPr>
          <w:p w14:paraId="48030299" w14:textId="77777777" w:rsidR="00D953AF" w:rsidRPr="005F5694" w:rsidRDefault="00D953AF" w:rsidP="00B92C5B">
            <w:pPr>
              <w:spacing w:line="360" w:lineRule="auto"/>
              <w:jc w:val="center"/>
              <w:rPr>
                <w:rFonts w:ascii="Times New Roman" w:hAnsi="Times New Roman" w:cs="Times New Roman"/>
                <w:b/>
                <w:bCs/>
                <w:i/>
                <w:iCs/>
                <w:sz w:val="10"/>
                <w:szCs w:val="10"/>
              </w:rPr>
            </w:pPr>
          </w:p>
        </w:tc>
      </w:tr>
      <w:tr w:rsidR="00D953AF" w:rsidRPr="005F5694" w14:paraId="3B3DED2F" w14:textId="77777777" w:rsidTr="00B92C5B">
        <w:tc>
          <w:tcPr>
            <w:tcW w:w="4248" w:type="dxa"/>
            <w:vAlign w:val="center"/>
          </w:tcPr>
          <w:p w14:paraId="07D31A08"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Musculoskeletal and Connective Tissue</w:t>
            </w:r>
          </w:p>
        </w:tc>
        <w:tc>
          <w:tcPr>
            <w:tcW w:w="1589" w:type="dxa"/>
            <w:vAlign w:val="center"/>
          </w:tcPr>
          <w:p w14:paraId="489A4F64" w14:textId="77777777" w:rsidR="00D953AF" w:rsidRPr="005F5694" w:rsidRDefault="00D953AF" w:rsidP="00B92C5B">
            <w:pPr>
              <w:spacing w:line="360" w:lineRule="auto"/>
              <w:jc w:val="center"/>
              <w:rPr>
                <w:rFonts w:ascii="Times New Roman" w:hAnsi="Times New Roman" w:cs="Times New Roman"/>
                <w:b/>
                <w:bCs/>
                <w:sz w:val="24"/>
                <w:szCs w:val="24"/>
              </w:rPr>
            </w:pPr>
          </w:p>
        </w:tc>
        <w:tc>
          <w:tcPr>
            <w:tcW w:w="1589" w:type="dxa"/>
            <w:vAlign w:val="center"/>
          </w:tcPr>
          <w:p w14:paraId="62E488CA" w14:textId="77777777" w:rsidR="00D953AF" w:rsidRPr="005F5694" w:rsidRDefault="00D953AF" w:rsidP="00B92C5B">
            <w:pPr>
              <w:spacing w:line="360" w:lineRule="auto"/>
              <w:jc w:val="center"/>
              <w:rPr>
                <w:rFonts w:ascii="Times New Roman" w:hAnsi="Times New Roman" w:cs="Times New Roman"/>
                <w:b/>
                <w:bCs/>
                <w:sz w:val="24"/>
                <w:szCs w:val="24"/>
              </w:rPr>
            </w:pPr>
          </w:p>
        </w:tc>
        <w:tc>
          <w:tcPr>
            <w:tcW w:w="1590" w:type="dxa"/>
            <w:vAlign w:val="center"/>
          </w:tcPr>
          <w:p w14:paraId="7460A8F0" w14:textId="77777777" w:rsidR="00D953AF" w:rsidRPr="005F5694" w:rsidRDefault="00D953AF" w:rsidP="00B92C5B">
            <w:pPr>
              <w:spacing w:line="360" w:lineRule="auto"/>
              <w:jc w:val="center"/>
              <w:rPr>
                <w:rFonts w:ascii="Times New Roman" w:hAnsi="Times New Roman" w:cs="Times New Roman"/>
                <w:b/>
                <w:bCs/>
                <w:sz w:val="24"/>
                <w:szCs w:val="24"/>
              </w:rPr>
            </w:pPr>
          </w:p>
        </w:tc>
      </w:tr>
      <w:tr w:rsidR="00D953AF" w:rsidRPr="005F5694" w14:paraId="7E383243" w14:textId="77777777" w:rsidTr="00B92C5B">
        <w:tc>
          <w:tcPr>
            <w:tcW w:w="4248" w:type="dxa"/>
            <w:vAlign w:val="center"/>
          </w:tcPr>
          <w:p w14:paraId="51C0F06D"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Rheumatoid Arthritis</w:t>
            </w:r>
          </w:p>
        </w:tc>
        <w:tc>
          <w:tcPr>
            <w:tcW w:w="1589" w:type="dxa"/>
            <w:vAlign w:val="center"/>
          </w:tcPr>
          <w:p w14:paraId="71D462F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89" w:type="dxa"/>
            <w:vAlign w:val="center"/>
          </w:tcPr>
          <w:p w14:paraId="7BE5374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7</w:t>
            </w:r>
          </w:p>
        </w:tc>
        <w:tc>
          <w:tcPr>
            <w:tcW w:w="1590" w:type="dxa"/>
            <w:vAlign w:val="center"/>
          </w:tcPr>
          <w:p w14:paraId="23869CC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5</w:t>
            </w:r>
          </w:p>
        </w:tc>
      </w:tr>
      <w:tr w:rsidR="00D953AF" w:rsidRPr="005F5694" w14:paraId="2F9A7D6C" w14:textId="77777777" w:rsidTr="00B92C5B">
        <w:tc>
          <w:tcPr>
            <w:tcW w:w="4248" w:type="dxa"/>
            <w:vAlign w:val="center"/>
          </w:tcPr>
          <w:p w14:paraId="4CED1D3D"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ystemic Lupus Erythematous</w:t>
            </w:r>
          </w:p>
        </w:tc>
        <w:tc>
          <w:tcPr>
            <w:tcW w:w="1589" w:type="dxa"/>
            <w:vAlign w:val="center"/>
          </w:tcPr>
          <w:p w14:paraId="3F87926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89" w:type="dxa"/>
            <w:vAlign w:val="center"/>
          </w:tcPr>
          <w:p w14:paraId="4F07C904"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5</w:t>
            </w:r>
          </w:p>
        </w:tc>
        <w:tc>
          <w:tcPr>
            <w:tcW w:w="1590" w:type="dxa"/>
            <w:vAlign w:val="center"/>
          </w:tcPr>
          <w:p w14:paraId="78B76B4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2259FC91" w14:textId="77777777" w:rsidTr="00B92C5B">
        <w:tc>
          <w:tcPr>
            <w:tcW w:w="4248" w:type="dxa"/>
            <w:vAlign w:val="center"/>
          </w:tcPr>
          <w:p w14:paraId="54CA65C9"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Inflammatory Arthritis</w:t>
            </w:r>
          </w:p>
        </w:tc>
        <w:tc>
          <w:tcPr>
            <w:tcW w:w="1589" w:type="dxa"/>
            <w:vAlign w:val="center"/>
          </w:tcPr>
          <w:p w14:paraId="73AFA9C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35114EB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3</w:t>
            </w:r>
          </w:p>
        </w:tc>
        <w:tc>
          <w:tcPr>
            <w:tcW w:w="1590" w:type="dxa"/>
            <w:vAlign w:val="center"/>
          </w:tcPr>
          <w:p w14:paraId="7405ECC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5796FCEC" w14:textId="77777777" w:rsidTr="00B92C5B">
        <w:tc>
          <w:tcPr>
            <w:tcW w:w="4248" w:type="dxa"/>
            <w:vAlign w:val="center"/>
          </w:tcPr>
          <w:p w14:paraId="713B11D4"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Psoriatic Arthritis</w:t>
            </w:r>
          </w:p>
        </w:tc>
        <w:tc>
          <w:tcPr>
            <w:tcW w:w="1589" w:type="dxa"/>
            <w:vAlign w:val="center"/>
          </w:tcPr>
          <w:p w14:paraId="0227D2F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4CD5761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3420562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4709E13" w14:textId="77777777" w:rsidTr="00B92C5B">
        <w:tc>
          <w:tcPr>
            <w:tcW w:w="4248" w:type="dxa"/>
            <w:vAlign w:val="center"/>
          </w:tcPr>
          <w:p w14:paraId="5671DE3F"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nkylosing Spondylitis</w:t>
            </w:r>
          </w:p>
        </w:tc>
        <w:tc>
          <w:tcPr>
            <w:tcW w:w="1589" w:type="dxa"/>
            <w:vAlign w:val="center"/>
          </w:tcPr>
          <w:p w14:paraId="6968020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5622E35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13796DA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1E0374B4" w14:textId="77777777" w:rsidTr="00B92C5B">
        <w:tc>
          <w:tcPr>
            <w:tcW w:w="4248" w:type="dxa"/>
            <w:vAlign w:val="center"/>
          </w:tcPr>
          <w:p w14:paraId="5F6D02C9"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cleroderma</w:t>
            </w:r>
          </w:p>
        </w:tc>
        <w:tc>
          <w:tcPr>
            <w:tcW w:w="1589" w:type="dxa"/>
            <w:vAlign w:val="center"/>
          </w:tcPr>
          <w:p w14:paraId="7410C89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42EC0E1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74E55BE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7C6EE0E3" w14:textId="77777777" w:rsidTr="00B92C5B">
        <w:tc>
          <w:tcPr>
            <w:tcW w:w="4248" w:type="dxa"/>
            <w:vAlign w:val="center"/>
          </w:tcPr>
          <w:p w14:paraId="05A0D17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till’s Disease</w:t>
            </w:r>
          </w:p>
        </w:tc>
        <w:tc>
          <w:tcPr>
            <w:tcW w:w="1589" w:type="dxa"/>
            <w:vAlign w:val="center"/>
          </w:tcPr>
          <w:p w14:paraId="0590A54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1921C04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3EDB418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1D292549" w14:textId="77777777" w:rsidTr="00B92C5B">
        <w:tc>
          <w:tcPr>
            <w:tcW w:w="4248" w:type="dxa"/>
            <w:vAlign w:val="center"/>
          </w:tcPr>
          <w:p w14:paraId="44B671C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Juvenile Rheumatoid Arthritis</w:t>
            </w:r>
          </w:p>
        </w:tc>
        <w:tc>
          <w:tcPr>
            <w:tcW w:w="1589" w:type="dxa"/>
            <w:vAlign w:val="center"/>
          </w:tcPr>
          <w:p w14:paraId="2637CF5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4618F8B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470B723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218696F7" w14:textId="77777777" w:rsidTr="00B92C5B">
        <w:tc>
          <w:tcPr>
            <w:tcW w:w="4248" w:type="dxa"/>
            <w:vAlign w:val="center"/>
          </w:tcPr>
          <w:p w14:paraId="4E8826AE"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Mixed Connective Tissue Disease</w:t>
            </w:r>
          </w:p>
        </w:tc>
        <w:tc>
          <w:tcPr>
            <w:tcW w:w="1589" w:type="dxa"/>
            <w:vAlign w:val="center"/>
          </w:tcPr>
          <w:p w14:paraId="5840ADC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4457EA4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7BC3CC6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558134A0" w14:textId="77777777" w:rsidTr="00B92C5B">
        <w:tc>
          <w:tcPr>
            <w:tcW w:w="4248" w:type="dxa"/>
            <w:vAlign w:val="center"/>
          </w:tcPr>
          <w:p w14:paraId="435A5713"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Endocrine</w:t>
            </w:r>
          </w:p>
        </w:tc>
        <w:tc>
          <w:tcPr>
            <w:tcW w:w="1589" w:type="dxa"/>
            <w:vAlign w:val="center"/>
          </w:tcPr>
          <w:p w14:paraId="7BCB4978"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40CE6B11"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49EE495C"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69F28E98" w14:textId="77777777" w:rsidTr="00B92C5B">
        <w:tc>
          <w:tcPr>
            <w:tcW w:w="4248" w:type="dxa"/>
            <w:vAlign w:val="center"/>
          </w:tcPr>
          <w:p w14:paraId="58CCAEAC"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Hyperthyroidism (incl. Grave’s)</w:t>
            </w:r>
          </w:p>
        </w:tc>
        <w:tc>
          <w:tcPr>
            <w:tcW w:w="1589" w:type="dxa"/>
            <w:vAlign w:val="center"/>
          </w:tcPr>
          <w:p w14:paraId="3F55E07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5</w:t>
            </w:r>
          </w:p>
        </w:tc>
        <w:tc>
          <w:tcPr>
            <w:tcW w:w="1589" w:type="dxa"/>
            <w:vAlign w:val="center"/>
          </w:tcPr>
          <w:p w14:paraId="5C900E5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3</w:t>
            </w:r>
          </w:p>
        </w:tc>
        <w:tc>
          <w:tcPr>
            <w:tcW w:w="1590" w:type="dxa"/>
            <w:vAlign w:val="center"/>
          </w:tcPr>
          <w:p w14:paraId="1D83F24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r>
      <w:tr w:rsidR="00D953AF" w:rsidRPr="005F5694" w14:paraId="18B4C568" w14:textId="77777777" w:rsidTr="00B92C5B">
        <w:tc>
          <w:tcPr>
            <w:tcW w:w="4248" w:type="dxa"/>
            <w:vAlign w:val="center"/>
          </w:tcPr>
          <w:p w14:paraId="19554047"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Hypothyroidism (incl. Hashimoto’s)</w:t>
            </w:r>
          </w:p>
        </w:tc>
        <w:tc>
          <w:tcPr>
            <w:tcW w:w="1589" w:type="dxa"/>
            <w:vAlign w:val="center"/>
          </w:tcPr>
          <w:p w14:paraId="768F9C3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1</w:t>
            </w:r>
          </w:p>
        </w:tc>
        <w:tc>
          <w:tcPr>
            <w:tcW w:w="1589" w:type="dxa"/>
            <w:vAlign w:val="center"/>
          </w:tcPr>
          <w:p w14:paraId="7E68BB3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2</w:t>
            </w:r>
          </w:p>
        </w:tc>
        <w:tc>
          <w:tcPr>
            <w:tcW w:w="1590" w:type="dxa"/>
            <w:vAlign w:val="center"/>
          </w:tcPr>
          <w:p w14:paraId="12E28FD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r>
      <w:tr w:rsidR="00D953AF" w:rsidRPr="005F5694" w14:paraId="2851B763" w14:textId="77777777" w:rsidTr="00B92C5B">
        <w:tc>
          <w:tcPr>
            <w:tcW w:w="4248" w:type="dxa"/>
            <w:vAlign w:val="center"/>
          </w:tcPr>
          <w:p w14:paraId="6A05F741"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Thyroid Issues (Not Specified)</w:t>
            </w:r>
          </w:p>
        </w:tc>
        <w:tc>
          <w:tcPr>
            <w:tcW w:w="1589" w:type="dxa"/>
            <w:vAlign w:val="center"/>
          </w:tcPr>
          <w:p w14:paraId="01EB559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3C3FB86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3</w:t>
            </w:r>
          </w:p>
        </w:tc>
        <w:tc>
          <w:tcPr>
            <w:tcW w:w="1590" w:type="dxa"/>
            <w:vAlign w:val="center"/>
          </w:tcPr>
          <w:p w14:paraId="73914D5C"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3F704688" w14:textId="77777777" w:rsidTr="00B92C5B">
        <w:tc>
          <w:tcPr>
            <w:tcW w:w="4248" w:type="dxa"/>
            <w:vAlign w:val="center"/>
          </w:tcPr>
          <w:p w14:paraId="61F51945"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Type 1 Diabetes Mellitus</w:t>
            </w:r>
          </w:p>
        </w:tc>
        <w:tc>
          <w:tcPr>
            <w:tcW w:w="1589" w:type="dxa"/>
            <w:vAlign w:val="center"/>
          </w:tcPr>
          <w:p w14:paraId="12D750C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89" w:type="dxa"/>
            <w:vAlign w:val="center"/>
          </w:tcPr>
          <w:p w14:paraId="6942743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9</w:t>
            </w:r>
          </w:p>
        </w:tc>
        <w:tc>
          <w:tcPr>
            <w:tcW w:w="1590" w:type="dxa"/>
            <w:vAlign w:val="center"/>
          </w:tcPr>
          <w:p w14:paraId="3570B22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r>
      <w:tr w:rsidR="00D953AF" w:rsidRPr="005F5694" w14:paraId="1CAFA405" w14:textId="77777777" w:rsidTr="00B92C5B">
        <w:tc>
          <w:tcPr>
            <w:tcW w:w="4248" w:type="dxa"/>
            <w:vAlign w:val="center"/>
          </w:tcPr>
          <w:p w14:paraId="514EB59C"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ddison’s Disease</w:t>
            </w:r>
          </w:p>
        </w:tc>
        <w:tc>
          <w:tcPr>
            <w:tcW w:w="1589" w:type="dxa"/>
            <w:vAlign w:val="center"/>
          </w:tcPr>
          <w:p w14:paraId="5399F23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53EE324C"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740C734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6EA70AC0" w14:textId="77777777" w:rsidTr="00B92C5B">
        <w:tc>
          <w:tcPr>
            <w:tcW w:w="4248" w:type="dxa"/>
            <w:vAlign w:val="center"/>
          </w:tcPr>
          <w:p w14:paraId="193407E5"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Cutaneous</w:t>
            </w:r>
          </w:p>
        </w:tc>
        <w:tc>
          <w:tcPr>
            <w:tcW w:w="1589" w:type="dxa"/>
            <w:vAlign w:val="center"/>
          </w:tcPr>
          <w:p w14:paraId="7C1F98E1"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6338F4E2"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1B1779C4"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7992E075" w14:textId="77777777" w:rsidTr="00B92C5B">
        <w:tc>
          <w:tcPr>
            <w:tcW w:w="4248" w:type="dxa"/>
            <w:vAlign w:val="center"/>
          </w:tcPr>
          <w:p w14:paraId="19544A95"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Psoriasis</w:t>
            </w:r>
          </w:p>
        </w:tc>
        <w:tc>
          <w:tcPr>
            <w:tcW w:w="1589" w:type="dxa"/>
            <w:vAlign w:val="center"/>
          </w:tcPr>
          <w:p w14:paraId="51BE001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6</w:t>
            </w:r>
          </w:p>
        </w:tc>
        <w:tc>
          <w:tcPr>
            <w:tcW w:w="1589" w:type="dxa"/>
            <w:vAlign w:val="center"/>
          </w:tcPr>
          <w:p w14:paraId="01160A3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2</w:t>
            </w:r>
          </w:p>
        </w:tc>
        <w:tc>
          <w:tcPr>
            <w:tcW w:w="1590" w:type="dxa"/>
            <w:vAlign w:val="center"/>
          </w:tcPr>
          <w:p w14:paraId="45917DC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3</w:t>
            </w:r>
          </w:p>
        </w:tc>
      </w:tr>
      <w:tr w:rsidR="00D953AF" w:rsidRPr="005F5694" w14:paraId="127C3987" w14:textId="77777777" w:rsidTr="00B92C5B">
        <w:tc>
          <w:tcPr>
            <w:tcW w:w="4248" w:type="dxa"/>
            <w:vAlign w:val="center"/>
          </w:tcPr>
          <w:p w14:paraId="12B9D16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Vitiligo</w:t>
            </w:r>
          </w:p>
        </w:tc>
        <w:tc>
          <w:tcPr>
            <w:tcW w:w="1589" w:type="dxa"/>
            <w:vAlign w:val="center"/>
          </w:tcPr>
          <w:p w14:paraId="7DA341A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89" w:type="dxa"/>
            <w:vAlign w:val="center"/>
          </w:tcPr>
          <w:p w14:paraId="7B1A3FF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3915C03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821C87E" w14:textId="77777777" w:rsidTr="00B92C5B">
        <w:tc>
          <w:tcPr>
            <w:tcW w:w="4248" w:type="dxa"/>
            <w:vAlign w:val="center"/>
          </w:tcPr>
          <w:p w14:paraId="42B7BC52"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lopecia</w:t>
            </w:r>
          </w:p>
        </w:tc>
        <w:tc>
          <w:tcPr>
            <w:tcW w:w="1589" w:type="dxa"/>
            <w:vAlign w:val="center"/>
          </w:tcPr>
          <w:p w14:paraId="1DC06C2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7A030B1B"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61CE085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B61412F" w14:textId="77777777" w:rsidTr="00B92C5B">
        <w:tc>
          <w:tcPr>
            <w:tcW w:w="4248" w:type="dxa"/>
            <w:vAlign w:val="center"/>
          </w:tcPr>
          <w:p w14:paraId="0315650A"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Lichen Planus</w:t>
            </w:r>
          </w:p>
        </w:tc>
        <w:tc>
          <w:tcPr>
            <w:tcW w:w="1589" w:type="dxa"/>
            <w:vAlign w:val="center"/>
          </w:tcPr>
          <w:p w14:paraId="66D1ED3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1E87881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507BE08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1866CCCA" w14:textId="77777777" w:rsidTr="00B92C5B">
        <w:tc>
          <w:tcPr>
            <w:tcW w:w="4248" w:type="dxa"/>
            <w:vAlign w:val="center"/>
          </w:tcPr>
          <w:p w14:paraId="1D0E6D03"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weet’s Syndrome</w:t>
            </w:r>
          </w:p>
        </w:tc>
        <w:tc>
          <w:tcPr>
            <w:tcW w:w="1589" w:type="dxa"/>
            <w:vAlign w:val="center"/>
          </w:tcPr>
          <w:p w14:paraId="4D78C3C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89" w:type="dxa"/>
            <w:vAlign w:val="center"/>
          </w:tcPr>
          <w:p w14:paraId="2CFAE81B"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30A72C9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0558DB4C" w14:textId="77777777" w:rsidTr="00B92C5B">
        <w:tc>
          <w:tcPr>
            <w:tcW w:w="4248" w:type="dxa"/>
            <w:vAlign w:val="center"/>
          </w:tcPr>
          <w:p w14:paraId="3ACB27BE"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Bullous Pemphigoid</w:t>
            </w:r>
          </w:p>
        </w:tc>
        <w:tc>
          <w:tcPr>
            <w:tcW w:w="1589" w:type="dxa"/>
            <w:vAlign w:val="center"/>
          </w:tcPr>
          <w:p w14:paraId="1EC06D0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5722960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64E376F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4A7B6BE7" w14:textId="77777777" w:rsidTr="00B92C5B">
        <w:tc>
          <w:tcPr>
            <w:tcW w:w="4248" w:type="dxa"/>
            <w:vAlign w:val="center"/>
          </w:tcPr>
          <w:p w14:paraId="3CE1B11A"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Lichen Sclerosus</w:t>
            </w:r>
          </w:p>
        </w:tc>
        <w:tc>
          <w:tcPr>
            <w:tcW w:w="1589" w:type="dxa"/>
            <w:vAlign w:val="center"/>
          </w:tcPr>
          <w:p w14:paraId="3953F8A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6577001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214AB7D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4DA9D1A7" w14:textId="77777777" w:rsidTr="00B92C5B">
        <w:tc>
          <w:tcPr>
            <w:tcW w:w="4248" w:type="dxa"/>
            <w:vAlign w:val="center"/>
          </w:tcPr>
          <w:p w14:paraId="73267719"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Gastrointestinal</w:t>
            </w:r>
          </w:p>
        </w:tc>
        <w:tc>
          <w:tcPr>
            <w:tcW w:w="1589" w:type="dxa"/>
            <w:vAlign w:val="center"/>
          </w:tcPr>
          <w:p w14:paraId="25B3E2E9"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0114BC9F"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1394C72D"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2B6C5B60" w14:textId="77777777" w:rsidTr="00B92C5B">
        <w:tc>
          <w:tcPr>
            <w:tcW w:w="4248" w:type="dxa"/>
            <w:vAlign w:val="center"/>
          </w:tcPr>
          <w:p w14:paraId="06DCE3E0"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Coeliac Disease </w:t>
            </w:r>
          </w:p>
        </w:tc>
        <w:tc>
          <w:tcPr>
            <w:tcW w:w="1589" w:type="dxa"/>
            <w:vAlign w:val="center"/>
          </w:tcPr>
          <w:p w14:paraId="631ECF41"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3</w:t>
            </w:r>
          </w:p>
        </w:tc>
        <w:tc>
          <w:tcPr>
            <w:tcW w:w="1589" w:type="dxa"/>
            <w:vAlign w:val="center"/>
          </w:tcPr>
          <w:p w14:paraId="3001EA6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90" w:type="dxa"/>
            <w:vAlign w:val="center"/>
          </w:tcPr>
          <w:p w14:paraId="54891EB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7BEE9FEC" w14:textId="77777777" w:rsidTr="00B92C5B">
        <w:tc>
          <w:tcPr>
            <w:tcW w:w="4248" w:type="dxa"/>
            <w:vAlign w:val="center"/>
          </w:tcPr>
          <w:p w14:paraId="76FA463E"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Inflammatory Bowel Disease</w:t>
            </w:r>
          </w:p>
        </w:tc>
        <w:tc>
          <w:tcPr>
            <w:tcW w:w="1589" w:type="dxa"/>
            <w:vAlign w:val="center"/>
          </w:tcPr>
          <w:p w14:paraId="7A65A69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28B4E89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90" w:type="dxa"/>
            <w:vAlign w:val="center"/>
          </w:tcPr>
          <w:p w14:paraId="3F4CAF5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3C2A63AF" w14:textId="77777777" w:rsidTr="00B92C5B">
        <w:tc>
          <w:tcPr>
            <w:tcW w:w="4248" w:type="dxa"/>
            <w:vAlign w:val="center"/>
          </w:tcPr>
          <w:p w14:paraId="0C7A1759"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Pernicious Anaemia</w:t>
            </w:r>
          </w:p>
        </w:tc>
        <w:tc>
          <w:tcPr>
            <w:tcW w:w="1589" w:type="dxa"/>
            <w:vAlign w:val="center"/>
          </w:tcPr>
          <w:p w14:paraId="42DE797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89" w:type="dxa"/>
            <w:vAlign w:val="center"/>
          </w:tcPr>
          <w:p w14:paraId="6BE7872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90" w:type="dxa"/>
            <w:vAlign w:val="center"/>
          </w:tcPr>
          <w:p w14:paraId="2C39B03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4A7BD5CA" w14:textId="77777777" w:rsidTr="00B92C5B">
        <w:tc>
          <w:tcPr>
            <w:tcW w:w="4248" w:type="dxa"/>
            <w:vAlign w:val="center"/>
          </w:tcPr>
          <w:p w14:paraId="413EF66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utoimmune Hepatitis</w:t>
            </w:r>
          </w:p>
        </w:tc>
        <w:tc>
          <w:tcPr>
            <w:tcW w:w="1589" w:type="dxa"/>
            <w:vAlign w:val="center"/>
          </w:tcPr>
          <w:p w14:paraId="277FD8B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6EA98B4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7951998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CEC31ED" w14:textId="77777777" w:rsidTr="00B92C5B">
        <w:tc>
          <w:tcPr>
            <w:tcW w:w="4248" w:type="dxa"/>
            <w:vAlign w:val="center"/>
          </w:tcPr>
          <w:p w14:paraId="0BC58911"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lastRenderedPageBreak/>
              <w:t>Vasculitis</w:t>
            </w:r>
          </w:p>
        </w:tc>
        <w:tc>
          <w:tcPr>
            <w:tcW w:w="1589" w:type="dxa"/>
            <w:vAlign w:val="center"/>
          </w:tcPr>
          <w:p w14:paraId="34280D1F"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7F8C1DB9"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3D5D3CA4"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27FF8E6C" w14:textId="77777777" w:rsidTr="00B92C5B">
        <w:tc>
          <w:tcPr>
            <w:tcW w:w="4248" w:type="dxa"/>
            <w:vAlign w:val="center"/>
          </w:tcPr>
          <w:p w14:paraId="4C441C7A" w14:textId="19BA25EF"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Giant </w:t>
            </w:r>
            <w:r w:rsidR="00156240">
              <w:rPr>
                <w:rFonts w:ascii="Times New Roman" w:hAnsi="Times New Roman" w:cs="Times New Roman"/>
              </w:rPr>
              <w:t>C</w:t>
            </w:r>
            <w:r w:rsidRPr="005F5694">
              <w:rPr>
                <w:rFonts w:ascii="Times New Roman" w:hAnsi="Times New Roman" w:cs="Times New Roman"/>
              </w:rPr>
              <w:t xml:space="preserve">ell </w:t>
            </w:r>
            <w:r w:rsidR="00156240">
              <w:rPr>
                <w:rFonts w:ascii="Times New Roman" w:hAnsi="Times New Roman" w:cs="Times New Roman"/>
              </w:rPr>
              <w:t>A</w:t>
            </w:r>
            <w:r w:rsidRPr="005F5694">
              <w:rPr>
                <w:rFonts w:ascii="Times New Roman" w:hAnsi="Times New Roman" w:cs="Times New Roman"/>
              </w:rPr>
              <w:t>rteritis / PMR</w:t>
            </w:r>
          </w:p>
        </w:tc>
        <w:tc>
          <w:tcPr>
            <w:tcW w:w="1589" w:type="dxa"/>
            <w:vAlign w:val="center"/>
          </w:tcPr>
          <w:p w14:paraId="6C0543D1"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21079E6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c>
          <w:tcPr>
            <w:tcW w:w="1590" w:type="dxa"/>
            <w:vAlign w:val="center"/>
          </w:tcPr>
          <w:p w14:paraId="3C551B2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5880A442" w14:textId="77777777" w:rsidTr="00B92C5B">
        <w:tc>
          <w:tcPr>
            <w:tcW w:w="4248" w:type="dxa"/>
            <w:vAlign w:val="center"/>
          </w:tcPr>
          <w:p w14:paraId="12078441"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NCA-Associated Vasculitis</w:t>
            </w:r>
          </w:p>
        </w:tc>
        <w:tc>
          <w:tcPr>
            <w:tcW w:w="1589" w:type="dxa"/>
            <w:vAlign w:val="center"/>
          </w:tcPr>
          <w:p w14:paraId="45695BD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N/A</w:t>
            </w:r>
          </w:p>
        </w:tc>
        <w:tc>
          <w:tcPr>
            <w:tcW w:w="1589" w:type="dxa"/>
            <w:vAlign w:val="center"/>
          </w:tcPr>
          <w:p w14:paraId="75F664E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088B066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N/A</w:t>
            </w:r>
          </w:p>
        </w:tc>
      </w:tr>
      <w:tr w:rsidR="00D953AF" w:rsidRPr="005F5694" w14:paraId="4CC7DC92" w14:textId="77777777" w:rsidTr="00B92C5B">
        <w:tc>
          <w:tcPr>
            <w:tcW w:w="4248" w:type="dxa"/>
            <w:vAlign w:val="center"/>
          </w:tcPr>
          <w:p w14:paraId="5A2A5CD4"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Kawasaki’s Disease</w:t>
            </w:r>
          </w:p>
        </w:tc>
        <w:tc>
          <w:tcPr>
            <w:tcW w:w="1589" w:type="dxa"/>
            <w:vAlign w:val="center"/>
          </w:tcPr>
          <w:p w14:paraId="26381D9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51D3E4E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49012A7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564DC99C" w14:textId="77777777" w:rsidTr="00B92C5B">
        <w:tc>
          <w:tcPr>
            <w:tcW w:w="4248" w:type="dxa"/>
            <w:vAlign w:val="center"/>
          </w:tcPr>
          <w:p w14:paraId="2A659ABE"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Vasculitis (Not Specified)</w:t>
            </w:r>
          </w:p>
        </w:tc>
        <w:tc>
          <w:tcPr>
            <w:tcW w:w="1589" w:type="dxa"/>
            <w:vAlign w:val="center"/>
          </w:tcPr>
          <w:p w14:paraId="16EE2C5D"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4A28AE3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15B1852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7AE328AA" w14:textId="77777777" w:rsidTr="00B92C5B">
        <w:tc>
          <w:tcPr>
            <w:tcW w:w="4248" w:type="dxa"/>
            <w:vAlign w:val="center"/>
          </w:tcPr>
          <w:p w14:paraId="013C5877"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Henoch Schonlein Purpura</w:t>
            </w:r>
          </w:p>
        </w:tc>
        <w:tc>
          <w:tcPr>
            <w:tcW w:w="1589" w:type="dxa"/>
            <w:vAlign w:val="center"/>
          </w:tcPr>
          <w:p w14:paraId="031A8B3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2C5ADF5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3536302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6544A786" w14:textId="77777777" w:rsidTr="00B92C5B">
        <w:tc>
          <w:tcPr>
            <w:tcW w:w="4248" w:type="dxa"/>
            <w:vAlign w:val="center"/>
          </w:tcPr>
          <w:p w14:paraId="779C030B"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Goodpasture’s Syndrome (anti-GBM)</w:t>
            </w:r>
          </w:p>
        </w:tc>
        <w:tc>
          <w:tcPr>
            <w:tcW w:w="1589" w:type="dxa"/>
            <w:vAlign w:val="center"/>
          </w:tcPr>
          <w:p w14:paraId="372DBA34"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704D247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5A7C152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A851452" w14:textId="77777777" w:rsidTr="00B92C5B">
        <w:tc>
          <w:tcPr>
            <w:tcW w:w="4248" w:type="dxa"/>
            <w:vAlign w:val="center"/>
          </w:tcPr>
          <w:p w14:paraId="15DBB386"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 xml:space="preserve">Neurological </w:t>
            </w:r>
          </w:p>
        </w:tc>
        <w:tc>
          <w:tcPr>
            <w:tcW w:w="1589" w:type="dxa"/>
            <w:vAlign w:val="center"/>
          </w:tcPr>
          <w:p w14:paraId="2882C81D"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3C43CF5C"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1076D990"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31E46B96" w14:textId="77777777" w:rsidTr="00B92C5B">
        <w:tc>
          <w:tcPr>
            <w:tcW w:w="4248" w:type="dxa"/>
            <w:vAlign w:val="center"/>
          </w:tcPr>
          <w:p w14:paraId="1E6971AC"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Multiple Sclerosis</w:t>
            </w:r>
          </w:p>
        </w:tc>
        <w:tc>
          <w:tcPr>
            <w:tcW w:w="1589" w:type="dxa"/>
            <w:vAlign w:val="center"/>
          </w:tcPr>
          <w:p w14:paraId="4E3A8BD4"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371334A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90" w:type="dxa"/>
            <w:vAlign w:val="center"/>
          </w:tcPr>
          <w:p w14:paraId="76D704E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4</w:t>
            </w:r>
          </w:p>
        </w:tc>
      </w:tr>
      <w:tr w:rsidR="00D953AF" w:rsidRPr="005F5694" w14:paraId="6E76655C" w14:textId="77777777" w:rsidTr="00B92C5B">
        <w:tc>
          <w:tcPr>
            <w:tcW w:w="4248" w:type="dxa"/>
            <w:vAlign w:val="center"/>
          </w:tcPr>
          <w:p w14:paraId="2300269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Guillain Barre Syndrome</w:t>
            </w:r>
          </w:p>
        </w:tc>
        <w:tc>
          <w:tcPr>
            <w:tcW w:w="1589" w:type="dxa"/>
            <w:vAlign w:val="center"/>
          </w:tcPr>
          <w:p w14:paraId="57D56B8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318B4A3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47AA61C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3528D41A" w14:textId="77777777" w:rsidTr="00B92C5B">
        <w:tc>
          <w:tcPr>
            <w:tcW w:w="4248" w:type="dxa"/>
            <w:vAlign w:val="center"/>
          </w:tcPr>
          <w:p w14:paraId="4F1B789A" w14:textId="77777777" w:rsidR="00D953AF" w:rsidRPr="005F5694" w:rsidRDefault="00D953AF" w:rsidP="00B92C5B">
            <w:pPr>
              <w:spacing w:line="360" w:lineRule="auto"/>
              <w:rPr>
                <w:rFonts w:ascii="Times New Roman" w:hAnsi="Times New Roman" w:cs="Times New Roman"/>
                <w:b/>
                <w:bCs/>
                <w:i/>
                <w:iCs/>
                <w:sz w:val="24"/>
                <w:szCs w:val="24"/>
              </w:rPr>
            </w:pPr>
            <w:r w:rsidRPr="005F5694">
              <w:rPr>
                <w:rFonts w:ascii="Times New Roman" w:hAnsi="Times New Roman" w:cs="Times New Roman"/>
                <w:b/>
                <w:bCs/>
                <w:i/>
                <w:iCs/>
              </w:rPr>
              <w:t>Haematological</w:t>
            </w:r>
          </w:p>
        </w:tc>
        <w:tc>
          <w:tcPr>
            <w:tcW w:w="1589" w:type="dxa"/>
            <w:vAlign w:val="center"/>
          </w:tcPr>
          <w:p w14:paraId="6BEE8149"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37E2C974"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12572B67"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2A360425" w14:textId="77777777" w:rsidTr="00B92C5B">
        <w:tc>
          <w:tcPr>
            <w:tcW w:w="4248" w:type="dxa"/>
            <w:vAlign w:val="center"/>
          </w:tcPr>
          <w:p w14:paraId="7A5DC06F"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Immune Thrombocytopenia Purpura</w:t>
            </w:r>
          </w:p>
        </w:tc>
        <w:tc>
          <w:tcPr>
            <w:tcW w:w="1589" w:type="dxa"/>
            <w:vAlign w:val="center"/>
          </w:tcPr>
          <w:p w14:paraId="79AC5E1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64A30E5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5E6A2C65"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5E316D68" w14:textId="77777777" w:rsidTr="00B92C5B">
        <w:tc>
          <w:tcPr>
            <w:tcW w:w="4248" w:type="dxa"/>
            <w:vAlign w:val="center"/>
          </w:tcPr>
          <w:p w14:paraId="7549D70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Primary Immunodeficiency</w:t>
            </w:r>
          </w:p>
        </w:tc>
        <w:tc>
          <w:tcPr>
            <w:tcW w:w="1589" w:type="dxa"/>
            <w:vAlign w:val="center"/>
          </w:tcPr>
          <w:p w14:paraId="2CCB34B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0AB1E5B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65C553EC"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6C8BF64F" w14:textId="77777777" w:rsidTr="00B92C5B">
        <w:tc>
          <w:tcPr>
            <w:tcW w:w="4248" w:type="dxa"/>
            <w:vAlign w:val="center"/>
          </w:tcPr>
          <w:p w14:paraId="293F257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Anti-Phospholipid Syndrome</w:t>
            </w:r>
          </w:p>
        </w:tc>
        <w:tc>
          <w:tcPr>
            <w:tcW w:w="1589" w:type="dxa"/>
            <w:vAlign w:val="center"/>
          </w:tcPr>
          <w:p w14:paraId="768D3BA4"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2335F49F"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67F63CEB"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631D45DB" w14:textId="77777777" w:rsidTr="00B92C5B">
        <w:tc>
          <w:tcPr>
            <w:tcW w:w="4248" w:type="dxa"/>
            <w:vAlign w:val="center"/>
          </w:tcPr>
          <w:p w14:paraId="507526F7"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Neutropenia </w:t>
            </w:r>
          </w:p>
        </w:tc>
        <w:tc>
          <w:tcPr>
            <w:tcW w:w="1589" w:type="dxa"/>
            <w:vAlign w:val="center"/>
          </w:tcPr>
          <w:p w14:paraId="3964ABB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661C917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7104E04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6568295C" w14:textId="77777777" w:rsidTr="00B92C5B">
        <w:tc>
          <w:tcPr>
            <w:tcW w:w="4248" w:type="dxa"/>
            <w:vAlign w:val="center"/>
          </w:tcPr>
          <w:p w14:paraId="750DCDC7"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Thrombotic Thrombocytopenic Purpura</w:t>
            </w:r>
          </w:p>
        </w:tc>
        <w:tc>
          <w:tcPr>
            <w:tcW w:w="1589" w:type="dxa"/>
            <w:vAlign w:val="center"/>
          </w:tcPr>
          <w:p w14:paraId="2D9C48B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5F9EBDB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67E2086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2DE28AA0" w14:textId="77777777" w:rsidTr="00B92C5B">
        <w:tc>
          <w:tcPr>
            <w:tcW w:w="4248" w:type="dxa"/>
            <w:vAlign w:val="center"/>
          </w:tcPr>
          <w:p w14:paraId="68078A22" w14:textId="77777777" w:rsidR="00D953AF" w:rsidRPr="005F5694" w:rsidRDefault="00D953AF" w:rsidP="00B92C5B">
            <w:pPr>
              <w:spacing w:line="360" w:lineRule="auto"/>
              <w:rPr>
                <w:rFonts w:ascii="Times New Roman" w:hAnsi="Times New Roman" w:cs="Times New Roman"/>
                <w:b/>
                <w:bCs/>
                <w:i/>
                <w:iCs/>
              </w:rPr>
            </w:pPr>
            <w:r w:rsidRPr="005F5694">
              <w:rPr>
                <w:rFonts w:ascii="Times New Roman" w:hAnsi="Times New Roman" w:cs="Times New Roman"/>
                <w:b/>
                <w:bCs/>
                <w:i/>
                <w:iCs/>
              </w:rPr>
              <w:t>Kidney</w:t>
            </w:r>
          </w:p>
        </w:tc>
        <w:tc>
          <w:tcPr>
            <w:tcW w:w="1589" w:type="dxa"/>
            <w:vAlign w:val="center"/>
          </w:tcPr>
          <w:p w14:paraId="044B20C8"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513557BF"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067411FB"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6B4B9D46" w14:textId="77777777" w:rsidTr="00B92C5B">
        <w:tc>
          <w:tcPr>
            <w:tcW w:w="4248" w:type="dxa"/>
            <w:vAlign w:val="center"/>
          </w:tcPr>
          <w:p w14:paraId="66ECD7B1"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Nephritis (Bright’s Disease)</w:t>
            </w:r>
          </w:p>
        </w:tc>
        <w:tc>
          <w:tcPr>
            <w:tcW w:w="1589" w:type="dxa"/>
            <w:vAlign w:val="center"/>
          </w:tcPr>
          <w:p w14:paraId="271B8AA7"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66A2EAFA"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131D6F8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1B7406A0" w14:textId="77777777" w:rsidTr="00B92C5B">
        <w:tc>
          <w:tcPr>
            <w:tcW w:w="4248" w:type="dxa"/>
            <w:vAlign w:val="center"/>
          </w:tcPr>
          <w:p w14:paraId="4EDD787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Nephrotic Syndrome</w:t>
            </w:r>
          </w:p>
        </w:tc>
        <w:tc>
          <w:tcPr>
            <w:tcW w:w="1589" w:type="dxa"/>
            <w:vAlign w:val="center"/>
          </w:tcPr>
          <w:p w14:paraId="21637F1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01106E7B"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6E6B0A3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r>
      <w:tr w:rsidR="00D953AF" w:rsidRPr="005F5694" w14:paraId="40E4A659" w14:textId="77777777" w:rsidTr="00B92C5B">
        <w:tc>
          <w:tcPr>
            <w:tcW w:w="4248" w:type="dxa"/>
            <w:vAlign w:val="center"/>
          </w:tcPr>
          <w:p w14:paraId="4D2EE5F1" w14:textId="77777777" w:rsidR="00D953AF" w:rsidRPr="005F5694" w:rsidRDefault="00D953AF" w:rsidP="00B92C5B">
            <w:pPr>
              <w:spacing w:line="360" w:lineRule="auto"/>
              <w:rPr>
                <w:rFonts w:ascii="Times New Roman" w:hAnsi="Times New Roman" w:cs="Times New Roman"/>
                <w:b/>
                <w:bCs/>
                <w:i/>
                <w:iCs/>
              </w:rPr>
            </w:pPr>
            <w:r w:rsidRPr="005F5694">
              <w:rPr>
                <w:rFonts w:ascii="Times New Roman" w:hAnsi="Times New Roman" w:cs="Times New Roman"/>
                <w:b/>
                <w:bCs/>
                <w:i/>
                <w:iCs/>
              </w:rPr>
              <w:t>Other Immune</w:t>
            </w:r>
          </w:p>
        </w:tc>
        <w:tc>
          <w:tcPr>
            <w:tcW w:w="1589" w:type="dxa"/>
            <w:vAlign w:val="center"/>
          </w:tcPr>
          <w:p w14:paraId="1B3822C6" w14:textId="77777777" w:rsidR="00D953AF" w:rsidRPr="005F5694" w:rsidRDefault="00D953AF" w:rsidP="00B92C5B">
            <w:pPr>
              <w:spacing w:line="360" w:lineRule="auto"/>
              <w:jc w:val="center"/>
              <w:rPr>
                <w:rFonts w:ascii="Times New Roman" w:hAnsi="Times New Roman" w:cs="Times New Roman"/>
                <w:sz w:val="24"/>
                <w:szCs w:val="24"/>
              </w:rPr>
            </w:pPr>
          </w:p>
        </w:tc>
        <w:tc>
          <w:tcPr>
            <w:tcW w:w="1589" w:type="dxa"/>
            <w:vAlign w:val="center"/>
          </w:tcPr>
          <w:p w14:paraId="539ABFB3" w14:textId="77777777" w:rsidR="00D953AF" w:rsidRPr="005F5694" w:rsidRDefault="00D953AF" w:rsidP="00B92C5B">
            <w:pPr>
              <w:spacing w:line="360" w:lineRule="auto"/>
              <w:jc w:val="center"/>
              <w:rPr>
                <w:rFonts w:ascii="Times New Roman" w:hAnsi="Times New Roman" w:cs="Times New Roman"/>
                <w:sz w:val="24"/>
                <w:szCs w:val="24"/>
              </w:rPr>
            </w:pPr>
          </w:p>
        </w:tc>
        <w:tc>
          <w:tcPr>
            <w:tcW w:w="1590" w:type="dxa"/>
            <w:vAlign w:val="center"/>
          </w:tcPr>
          <w:p w14:paraId="72B91196" w14:textId="77777777" w:rsidR="00D953AF" w:rsidRPr="005F5694" w:rsidRDefault="00D953AF" w:rsidP="00B92C5B">
            <w:pPr>
              <w:spacing w:line="360" w:lineRule="auto"/>
              <w:jc w:val="center"/>
              <w:rPr>
                <w:rFonts w:ascii="Times New Roman" w:hAnsi="Times New Roman" w:cs="Times New Roman"/>
                <w:sz w:val="24"/>
                <w:szCs w:val="24"/>
              </w:rPr>
            </w:pPr>
          </w:p>
        </w:tc>
      </w:tr>
      <w:tr w:rsidR="00D953AF" w:rsidRPr="005F5694" w14:paraId="78A0EFB7" w14:textId="77777777" w:rsidTr="00B92C5B">
        <w:tc>
          <w:tcPr>
            <w:tcW w:w="4248" w:type="dxa"/>
            <w:vAlign w:val="center"/>
          </w:tcPr>
          <w:p w14:paraId="1ECE6BBE"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arcoidosis</w:t>
            </w:r>
          </w:p>
        </w:tc>
        <w:tc>
          <w:tcPr>
            <w:tcW w:w="1589" w:type="dxa"/>
            <w:vAlign w:val="center"/>
          </w:tcPr>
          <w:p w14:paraId="70080F7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00465852"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2</w:t>
            </w:r>
          </w:p>
        </w:tc>
        <w:tc>
          <w:tcPr>
            <w:tcW w:w="1590" w:type="dxa"/>
            <w:vAlign w:val="center"/>
          </w:tcPr>
          <w:p w14:paraId="25B700A8"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2E8C2A6A" w14:textId="77777777" w:rsidTr="00B92C5B">
        <w:tc>
          <w:tcPr>
            <w:tcW w:w="4248" w:type="dxa"/>
            <w:vAlign w:val="center"/>
          </w:tcPr>
          <w:p w14:paraId="51194108"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Non-Specific Autoimmune Disease</w:t>
            </w:r>
          </w:p>
        </w:tc>
        <w:tc>
          <w:tcPr>
            <w:tcW w:w="1589" w:type="dxa"/>
            <w:vAlign w:val="center"/>
          </w:tcPr>
          <w:p w14:paraId="50E0ABF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89" w:type="dxa"/>
            <w:vAlign w:val="center"/>
          </w:tcPr>
          <w:p w14:paraId="5633122E"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90" w:type="dxa"/>
            <w:vAlign w:val="center"/>
          </w:tcPr>
          <w:p w14:paraId="004D3F90"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r w:rsidR="00D953AF" w:rsidRPr="005F5694" w14:paraId="5314C28F" w14:textId="77777777" w:rsidTr="00B92C5B">
        <w:tc>
          <w:tcPr>
            <w:tcW w:w="4248" w:type="dxa"/>
            <w:vAlign w:val="center"/>
          </w:tcPr>
          <w:p w14:paraId="5243F9B4" w14:textId="77777777" w:rsidR="00D953AF" w:rsidRPr="005F5694" w:rsidRDefault="00D953AF" w:rsidP="00B92C5B">
            <w:pPr>
              <w:spacing w:line="360" w:lineRule="auto"/>
              <w:rPr>
                <w:rFonts w:ascii="Times New Roman" w:hAnsi="Times New Roman" w:cs="Times New Roman"/>
              </w:rPr>
            </w:pPr>
            <w:r w:rsidRPr="005F5694">
              <w:rPr>
                <w:rFonts w:ascii="Times New Roman" w:hAnsi="Times New Roman" w:cs="Times New Roman"/>
              </w:rPr>
              <w:t xml:space="preserve">     Sjogren’s </w:t>
            </w:r>
          </w:p>
        </w:tc>
        <w:tc>
          <w:tcPr>
            <w:tcW w:w="1589" w:type="dxa"/>
            <w:vAlign w:val="center"/>
          </w:tcPr>
          <w:p w14:paraId="14CF4469"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1</w:t>
            </w:r>
          </w:p>
        </w:tc>
        <w:tc>
          <w:tcPr>
            <w:tcW w:w="1589" w:type="dxa"/>
            <w:vAlign w:val="center"/>
          </w:tcPr>
          <w:p w14:paraId="6E8037B3"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c>
          <w:tcPr>
            <w:tcW w:w="1590" w:type="dxa"/>
            <w:vAlign w:val="center"/>
          </w:tcPr>
          <w:p w14:paraId="47E5B9C6" w14:textId="77777777" w:rsidR="00D953AF" w:rsidRPr="005F5694" w:rsidRDefault="00D953AF" w:rsidP="00B92C5B">
            <w:pPr>
              <w:spacing w:line="360" w:lineRule="auto"/>
              <w:jc w:val="center"/>
              <w:rPr>
                <w:rFonts w:ascii="Times New Roman" w:hAnsi="Times New Roman" w:cs="Times New Roman"/>
                <w:sz w:val="24"/>
                <w:szCs w:val="24"/>
              </w:rPr>
            </w:pPr>
            <w:r w:rsidRPr="005F5694">
              <w:rPr>
                <w:rFonts w:ascii="Times New Roman" w:hAnsi="Times New Roman" w:cs="Times New Roman"/>
                <w:sz w:val="24"/>
                <w:szCs w:val="24"/>
              </w:rPr>
              <w:t>0</w:t>
            </w:r>
          </w:p>
        </w:tc>
      </w:tr>
    </w:tbl>
    <w:p w14:paraId="5E78DBC9" w14:textId="77777777" w:rsidR="00D953AF" w:rsidRPr="005F5694" w:rsidRDefault="00D953AF" w:rsidP="00D953AF">
      <w:pPr>
        <w:spacing w:after="0" w:line="360" w:lineRule="auto"/>
        <w:rPr>
          <w:rFonts w:ascii="Times New Roman" w:hAnsi="Times New Roman" w:cs="Times New Roman"/>
          <w:b/>
          <w:bCs/>
          <w:sz w:val="24"/>
          <w:szCs w:val="24"/>
        </w:rPr>
      </w:pPr>
    </w:p>
    <w:p w14:paraId="09117282" w14:textId="2B95085C" w:rsidR="00072DA0" w:rsidRDefault="00D953AF" w:rsidP="00D953AF">
      <w:pPr>
        <w:rPr>
          <w:rFonts w:ascii="Times New Roman" w:hAnsi="Times New Roman" w:cs="Times New Roman"/>
          <w:b/>
          <w:bCs/>
          <w:sz w:val="24"/>
          <w:szCs w:val="24"/>
        </w:rPr>
      </w:pPr>
      <w:r w:rsidRPr="005F5694">
        <w:rPr>
          <w:rFonts w:ascii="Times New Roman" w:hAnsi="Times New Roman" w:cs="Times New Roman"/>
          <w:sz w:val="24"/>
          <w:szCs w:val="24"/>
        </w:rPr>
        <w:t>There are first-degree relatives of cases and controls who have more than one immune-mediated inflammatory disease, which are counted separately in the table.</w:t>
      </w:r>
      <w:r w:rsidR="00072DA0">
        <w:rPr>
          <w:rFonts w:ascii="Times New Roman" w:hAnsi="Times New Roman" w:cs="Times New Roman"/>
          <w:b/>
          <w:bCs/>
          <w:sz w:val="24"/>
          <w:szCs w:val="24"/>
        </w:rPr>
        <w:br w:type="page"/>
      </w:r>
    </w:p>
    <w:p w14:paraId="561E6CE0" w14:textId="1C85B62C" w:rsidR="00313262" w:rsidRPr="005F5694" w:rsidRDefault="00313262" w:rsidP="00072DA0">
      <w:pPr>
        <w:rPr>
          <w:rFonts w:ascii="Times New Roman" w:hAnsi="Times New Roman" w:cs="Times New Roman"/>
          <w:b/>
          <w:bCs/>
          <w:sz w:val="24"/>
          <w:szCs w:val="24"/>
        </w:rPr>
      </w:pPr>
      <w:r w:rsidRPr="005F5694">
        <w:rPr>
          <w:rFonts w:ascii="Times New Roman" w:hAnsi="Times New Roman" w:cs="Times New Roman"/>
          <w:b/>
          <w:bCs/>
          <w:sz w:val="24"/>
          <w:szCs w:val="24"/>
        </w:rPr>
        <w:lastRenderedPageBreak/>
        <w:t xml:space="preserve">Supplementary Figure </w:t>
      </w:r>
      <w:r w:rsidR="00072DA0" w:rsidRPr="005F5694">
        <w:rPr>
          <w:rFonts w:ascii="Times New Roman" w:hAnsi="Times New Roman" w:cs="Times New Roman"/>
          <w:b/>
          <w:bCs/>
          <w:sz w:val="24"/>
          <w:szCs w:val="24"/>
        </w:rPr>
        <w:t>S</w:t>
      </w:r>
      <w:r w:rsidR="00F1650D">
        <w:rPr>
          <w:rFonts w:ascii="Times New Roman" w:hAnsi="Times New Roman" w:cs="Times New Roman"/>
          <w:b/>
          <w:bCs/>
          <w:sz w:val="24"/>
          <w:szCs w:val="24"/>
        </w:rPr>
        <w:t>2</w:t>
      </w:r>
      <w:r w:rsidRPr="005F5694">
        <w:rPr>
          <w:rFonts w:ascii="Times New Roman" w:hAnsi="Times New Roman" w:cs="Times New Roman"/>
          <w:b/>
          <w:bCs/>
          <w:sz w:val="24"/>
          <w:szCs w:val="24"/>
        </w:rPr>
        <w:t xml:space="preserve">: </w:t>
      </w:r>
      <w:bookmarkStart w:id="104" w:name="_Hlk190523864"/>
      <w:bookmarkStart w:id="105" w:name="_Hlk201358518"/>
      <w:r w:rsidR="00BA68C6" w:rsidRPr="005F5694">
        <w:rPr>
          <w:rFonts w:ascii="Times New Roman" w:hAnsi="Times New Roman" w:cs="Times New Roman"/>
          <w:b/>
          <w:bCs/>
          <w:sz w:val="24"/>
          <w:szCs w:val="24"/>
        </w:rPr>
        <w:t>R</w:t>
      </w:r>
      <w:r w:rsidRPr="005F5694">
        <w:rPr>
          <w:rFonts w:ascii="Times New Roman" w:hAnsi="Times New Roman" w:cs="Times New Roman"/>
          <w:b/>
          <w:bCs/>
          <w:sz w:val="24"/>
          <w:szCs w:val="24"/>
        </w:rPr>
        <w:t xml:space="preserve">isk of First-Degree Relatives of AAV </w:t>
      </w:r>
      <w:r w:rsidR="00BA68C6" w:rsidRPr="005F5694">
        <w:rPr>
          <w:rFonts w:ascii="Times New Roman" w:hAnsi="Times New Roman" w:cs="Times New Roman"/>
          <w:b/>
          <w:bCs/>
          <w:sz w:val="24"/>
          <w:szCs w:val="24"/>
        </w:rPr>
        <w:t>Cases</w:t>
      </w:r>
      <w:r w:rsidRPr="005F5694">
        <w:rPr>
          <w:rFonts w:ascii="Times New Roman" w:hAnsi="Times New Roman" w:cs="Times New Roman"/>
          <w:b/>
          <w:bCs/>
          <w:sz w:val="24"/>
          <w:szCs w:val="24"/>
        </w:rPr>
        <w:t xml:space="preserve"> having </w:t>
      </w:r>
      <w:r w:rsidR="008D7AEB" w:rsidRPr="005F5694">
        <w:rPr>
          <w:rFonts w:ascii="Times New Roman" w:eastAsia="Times New Roman" w:hAnsi="Times New Roman" w:cs="Times New Roman"/>
          <w:sz w:val="24"/>
          <w:szCs w:val="24"/>
          <w:lang w:eastAsia="en-AU"/>
        </w:rPr>
        <w:t xml:space="preserve">of </w:t>
      </w:r>
      <w:r w:rsidR="008D7AEB" w:rsidRPr="00FD11C4">
        <w:rPr>
          <w:rFonts w:ascii="Times New Roman" w:eastAsia="Times New Roman" w:hAnsi="Times New Roman" w:cs="Times New Roman"/>
          <w:b/>
          <w:bCs/>
          <w:sz w:val="24"/>
          <w:szCs w:val="24"/>
          <w:lang w:eastAsia="en-AU"/>
        </w:rPr>
        <w:t xml:space="preserve">Immune-Mediated Inflammatory Diseases </w:t>
      </w:r>
      <w:bookmarkEnd w:id="104"/>
      <w:r w:rsidR="001471E7" w:rsidRPr="008D7AEB">
        <w:rPr>
          <w:rFonts w:ascii="Times New Roman" w:hAnsi="Times New Roman" w:cs="Times New Roman"/>
          <w:b/>
          <w:bCs/>
          <w:sz w:val="24"/>
          <w:szCs w:val="24"/>
        </w:rPr>
        <w:t>by</w:t>
      </w:r>
      <w:r w:rsidR="001471E7" w:rsidRPr="005F5694">
        <w:rPr>
          <w:rFonts w:ascii="Times New Roman" w:hAnsi="Times New Roman" w:cs="Times New Roman"/>
          <w:b/>
          <w:bCs/>
          <w:sz w:val="24"/>
          <w:szCs w:val="24"/>
        </w:rPr>
        <w:t xml:space="preserve"> Generational Relationship </w:t>
      </w:r>
      <w:r w:rsidR="00EE7838" w:rsidRPr="005F5694">
        <w:rPr>
          <w:rFonts w:ascii="Times New Roman" w:hAnsi="Times New Roman" w:cs="Times New Roman"/>
          <w:b/>
          <w:bCs/>
          <w:sz w:val="24"/>
          <w:szCs w:val="24"/>
        </w:rPr>
        <w:t>to Participant</w:t>
      </w:r>
    </w:p>
    <w:bookmarkEnd w:id="105"/>
    <w:p w14:paraId="55D994F1" w14:textId="55F986B6" w:rsidR="00145DF7" w:rsidRPr="005F5694" w:rsidRDefault="00145DF7" w:rsidP="000714FB">
      <w:pPr>
        <w:spacing w:after="0" w:line="360" w:lineRule="auto"/>
        <w:rPr>
          <w:rFonts w:ascii="Times New Roman" w:hAnsi="Times New Roman" w:cs="Times New Roman"/>
          <w:sz w:val="24"/>
          <w:szCs w:val="24"/>
        </w:rPr>
      </w:pPr>
      <w:r>
        <w:rPr>
          <w:noProof/>
        </w:rPr>
        <w:drawing>
          <wp:inline distT="0" distB="0" distL="0" distR="0" wp14:anchorId="07A5AF9A" wp14:editId="34DE6A86">
            <wp:extent cx="5731510" cy="3884930"/>
            <wp:effectExtent l="0" t="0" r="2540" b="1270"/>
            <wp:docPr id="3424137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884930"/>
                    </a:xfrm>
                    <a:prstGeom prst="rect">
                      <a:avLst/>
                    </a:prstGeom>
                    <a:noFill/>
                    <a:ln>
                      <a:noFill/>
                    </a:ln>
                  </pic:spPr>
                </pic:pic>
              </a:graphicData>
            </a:graphic>
          </wp:inline>
        </w:drawing>
      </w:r>
    </w:p>
    <w:p w14:paraId="6641C630" w14:textId="77777777" w:rsidR="00626209" w:rsidRDefault="00626209" w:rsidP="00145DF7">
      <w:pPr>
        <w:spacing w:after="0" w:line="360" w:lineRule="auto"/>
        <w:rPr>
          <w:rFonts w:ascii="Times New Roman" w:hAnsi="Times New Roman" w:cs="Times New Roman"/>
          <w:sz w:val="24"/>
          <w:szCs w:val="24"/>
        </w:rPr>
      </w:pPr>
    </w:p>
    <w:p w14:paraId="31829DC2" w14:textId="1720F41D" w:rsidR="00145DF7" w:rsidRPr="00FD11C4" w:rsidRDefault="00145DF7" w:rsidP="00145DF7">
      <w:pPr>
        <w:spacing w:after="0" w:line="360" w:lineRule="auto"/>
        <w:rPr>
          <w:rFonts w:ascii="Times New Roman" w:hAnsi="Times New Roman" w:cs="Times New Roman"/>
          <w:sz w:val="24"/>
          <w:szCs w:val="24"/>
          <w:lang w:val="en-AU"/>
        </w:rPr>
      </w:pPr>
      <w:r w:rsidRPr="005F5694">
        <w:rPr>
          <w:rFonts w:ascii="Times New Roman" w:hAnsi="Times New Roman" w:cs="Times New Roman"/>
          <w:sz w:val="24"/>
          <w:szCs w:val="24"/>
        </w:rPr>
        <w:t>AAV = ANCA-associated vasculitis</w:t>
      </w:r>
    </w:p>
    <w:p w14:paraId="17DC27EC" w14:textId="7D237802" w:rsidR="00CD17F6" w:rsidRPr="005F5694" w:rsidRDefault="00CD17F6" w:rsidP="000714FB">
      <w:pPr>
        <w:spacing w:after="0" w:line="360" w:lineRule="auto"/>
        <w:rPr>
          <w:rFonts w:ascii="Times New Roman" w:hAnsi="Times New Roman" w:cs="Times New Roman"/>
          <w:sz w:val="24"/>
          <w:szCs w:val="24"/>
        </w:rPr>
      </w:pPr>
    </w:p>
    <w:sectPr w:rsidR="00CD17F6" w:rsidRPr="005F5694" w:rsidSect="005929B3">
      <w:pgSz w:w="11906" w:h="16838"/>
      <w:pgMar w:top="851"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CB3D2" w14:textId="77777777" w:rsidR="004B2A06" w:rsidRDefault="004B2A06" w:rsidP="009A323E">
      <w:pPr>
        <w:spacing w:after="0" w:line="240" w:lineRule="auto"/>
      </w:pPr>
      <w:r>
        <w:separator/>
      </w:r>
    </w:p>
  </w:endnote>
  <w:endnote w:type="continuationSeparator" w:id="0">
    <w:p w14:paraId="0595F025" w14:textId="77777777" w:rsidR="004B2A06" w:rsidRDefault="004B2A06" w:rsidP="009A3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1A44E" w14:textId="77777777" w:rsidR="004B2A06" w:rsidRDefault="004B2A06" w:rsidP="009A323E">
      <w:pPr>
        <w:spacing w:after="0" w:line="240" w:lineRule="auto"/>
      </w:pPr>
      <w:r>
        <w:separator/>
      </w:r>
    </w:p>
  </w:footnote>
  <w:footnote w:type="continuationSeparator" w:id="0">
    <w:p w14:paraId="126817D6" w14:textId="77777777" w:rsidR="004B2A06" w:rsidRDefault="004B2A06" w:rsidP="009A32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162DA"/>
    <w:multiLevelType w:val="multilevel"/>
    <w:tmpl w:val="8A5437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4262D"/>
    <w:multiLevelType w:val="hybridMultilevel"/>
    <w:tmpl w:val="6EECEE6E"/>
    <w:lvl w:ilvl="0" w:tplc="B2B2D5E8">
      <w:start w:val="1"/>
      <w:numFmt w:val="bullet"/>
      <w:lvlText w:val=""/>
      <w:lvlJc w:val="left"/>
      <w:pPr>
        <w:ind w:left="1080" w:hanging="360"/>
      </w:pPr>
      <w:rPr>
        <w:rFonts w:ascii="Symbol" w:hAnsi="Symbol"/>
      </w:rPr>
    </w:lvl>
    <w:lvl w:ilvl="1" w:tplc="DC54010A">
      <w:start w:val="1"/>
      <w:numFmt w:val="bullet"/>
      <w:lvlText w:val=""/>
      <w:lvlJc w:val="left"/>
      <w:pPr>
        <w:ind w:left="1080" w:hanging="360"/>
      </w:pPr>
      <w:rPr>
        <w:rFonts w:ascii="Symbol" w:hAnsi="Symbol"/>
      </w:rPr>
    </w:lvl>
    <w:lvl w:ilvl="2" w:tplc="17129358">
      <w:start w:val="1"/>
      <w:numFmt w:val="bullet"/>
      <w:lvlText w:val=""/>
      <w:lvlJc w:val="left"/>
      <w:pPr>
        <w:ind w:left="1080" w:hanging="360"/>
      </w:pPr>
      <w:rPr>
        <w:rFonts w:ascii="Symbol" w:hAnsi="Symbol"/>
      </w:rPr>
    </w:lvl>
    <w:lvl w:ilvl="3" w:tplc="118A1BD8">
      <w:start w:val="1"/>
      <w:numFmt w:val="bullet"/>
      <w:lvlText w:val=""/>
      <w:lvlJc w:val="left"/>
      <w:pPr>
        <w:ind w:left="1080" w:hanging="360"/>
      </w:pPr>
      <w:rPr>
        <w:rFonts w:ascii="Symbol" w:hAnsi="Symbol"/>
      </w:rPr>
    </w:lvl>
    <w:lvl w:ilvl="4" w:tplc="A2006AC2">
      <w:start w:val="1"/>
      <w:numFmt w:val="bullet"/>
      <w:lvlText w:val=""/>
      <w:lvlJc w:val="left"/>
      <w:pPr>
        <w:ind w:left="1080" w:hanging="360"/>
      </w:pPr>
      <w:rPr>
        <w:rFonts w:ascii="Symbol" w:hAnsi="Symbol"/>
      </w:rPr>
    </w:lvl>
    <w:lvl w:ilvl="5" w:tplc="22686434">
      <w:start w:val="1"/>
      <w:numFmt w:val="bullet"/>
      <w:lvlText w:val=""/>
      <w:lvlJc w:val="left"/>
      <w:pPr>
        <w:ind w:left="1080" w:hanging="360"/>
      </w:pPr>
      <w:rPr>
        <w:rFonts w:ascii="Symbol" w:hAnsi="Symbol"/>
      </w:rPr>
    </w:lvl>
    <w:lvl w:ilvl="6" w:tplc="BA5E4CEC">
      <w:start w:val="1"/>
      <w:numFmt w:val="bullet"/>
      <w:lvlText w:val=""/>
      <w:lvlJc w:val="left"/>
      <w:pPr>
        <w:ind w:left="1080" w:hanging="360"/>
      </w:pPr>
      <w:rPr>
        <w:rFonts w:ascii="Symbol" w:hAnsi="Symbol"/>
      </w:rPr>
    </w:lvl>
    <w:lvl w:ilvl="7" w:tplc="84D458B2">
      <w:start w:val="1"/>
      <w:numFmt w:val="bullet"/>
      <w:lvlText w:val=""/>
      <w:lvlJc w:val="left"/>
      <w:pPr>
        <w:ind w:left="1080" w:hanging="360"/>
      </w:pPr>
      <w:rPr>
        <w:rFonts w:ascii="Symbol" w:hAnsi="Symbol"/>
      </w:rPr>
    </w:lvl>
    <w:lvl w:ilvl="8" w:tplc="F8464FBC">
      <w:start w:val="1"/>
      <w:numFmt w:val="bullet"/>
      <w:lvlText w:val=""/>
      <w:lvlJc w:val="left"/>
      <w:pPr>
        <w:ind w:left="1080" w:hanging="360"/>
      </w:pPr>
      <w:rPr>
        <w:rFonts w:ascii="Symbol" w:hAnsi="Symbol"/>
      </w:rPr>
    </w:lvl>
  </w:abstractNum>
  <w:abstractNum w:abstractNumId="2" w15:restartNumberingAfterBreak="0">
    <w:nsid w:val="124E5FBC"/>
    <w:multiLevelType w:val="hybridMultilevel"/>
    <w:tmpl w:val="0734D8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C4124AE"/>
    <w:multiLevelType w:val="hybridMultilevel"/>
    <w:tmpl w:val="DEFAA50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233F5C26"/>
    <w:multiLevelType w:val="hybridMultilevel"/>
    <w:tmpl w:val="BB565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500F93"/>
    <w:multiLevelType w:val="hybridMultilevel"/>
    <w:tmpl w:val="592EBCB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6" w15:restartNumberingAfterBreak="0">
    <w:nsid w:val="31CF19F5"/>
    <w:multiLevelType w:val="hybridMultilevel"/>
    <w:tmpl w:val="198EB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4F5F2F"/>
    <w:multiLevelType w:val="hybridMultilevel"/>
    <w:tmpl w:val="AC2826A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4FDD2706"/>
    <w:multiLevelType w:val="hybridMultilevel"/>
    <w:tmpl w:val="F24E4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8B166A"/>
    <w:multiLevelType w:val="hybridMultilevel"/>
    <w:tmpl w:val="0AD839FE"/>
    <w:lvl w:ilvl="0" w:tplc="BB44A2E0">
      <w:start w:val="1"/>
      <w:numFmt w:val="bullet"/>
      <w:lvlText w:val="-"/>
      <w:lvlJc w:val="left"/>
      <w:pPr>
        <w:ind w:left="3600" w:hanging="360"/>
      </w:pPr>
      <w:rPr>
        <w:rFonts w:ascii="Calibri" w:eastAsiaTheme="minorHAnsi" w:hAnsi="Calibri" w:cs="Calibr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0" w15:restartNumberingAfterBreak="0">
    <w:nsid w:val="686543C3"/>
    <w:multiLevelType w:val="hybridMultilevel"/>
    <w:tmpl w:val="9598786E"/>
    <w:lvl w:ilvl="0" w:tplc="B5EC9C4A">
      <w:start w:val="1"/>
      <w:numFmt w:val="bullet"/>
      <w:lvlText w:val=""/>
      <w:lvlJc w:val="left"/>
      <w:pPr>
        <w:ind w:left="1080" w:hanging="360"/>
      </w:pPr>
      <w:rPr>
        <w:rFonts w:ascii="Symbol" w:hAnsi="Symbol"/>
      </w:rPr>
    </w:lvl>
    <w:lvl w:ilvl="1" w:tplc="6576FD1A">
      <w:start w:val="1"/>
      <w:numFmt w:val="bullet"/>
      <w:lvlText w:val=""/>
      <w:lvlJc w:val="left"/>
      <w:pPr>
        <w:ind w:left="1080" w:hanging="360"/>
      </w:pPr>
      <w:rPr>
        <w:rFonts w:ascii="Symbol" w:hAnsi="Symbol"/>
      </w:rPr>
    </w:lvl>
    <w:lvl w:ilvl="2" w:tplc="58C4C53C">
      <w:start w:val="1"/>
      <w:numFmt w:val="bullet"/>
      <w:lvlText w:val=""/>
      <w:lvlJc w:val="left"/>
      <w:pPr>
        <w:ind w:left="1080" w:hanging="360"/>
      </w:pPr>
      <w:rPr>
        <w:rFonts w:ascii="Symbol" w:hAnsi="Symbol"/>
      </w:rPr>
    </w:lvl>
    <w:lvl w:ilvl="3" w:tplc="1B3C3DFC">
      <w:start w:val="1"/>
      <w:numFmt w:val="bullet"/>
      <w:lvlText w:val=""/>
      <w:lvlJc w:val="left"/>
      <w:pPr>
        <w:ind w:left="1080" w:hanging="360"/>
      </w:pPr>
      <w:rPr>
        <w:rFonts w:ascii="Symbol" w:hAnsi="Symbol"/>
      </w:rPr>
    </w:lvl>
    <w:lvl w:ilvl="4" w:tplc="43FA236A">
      <w:start w:val="1"/>
      <w:numFmt w:val="bullet"/>
      <w:lvlText w:val=""/>
      <w:lvlJc w:val="left"/>
      <w:pPr>
        <w:ind w:left="1080" w:hanging="360"/>
      </w:pPr>
      <w:rPr>
        <w:rFonts w:ascii="Symbol" w:hAnsi="Symbol"/>
      </w:rPr>
    </w:lvl>
    <w:lvl w:ilvl="5" w:tplc="0408259E">
      <w:start w:val="1"/>
      <w:numFmt w:val="bullet"/>
      <w:lvlText w:val=""/>
      <w:lvlJc w:val="left"/>
      <w:pPr>
        <w:ind w:left="1080" w:hanging="360"/>
      </w:pPr>
      <w:rPr>
        <w:rFonts w:ascii="Symbol" w:hAnsi="Symbol"/>
      </w:rPr>
    </w:lvl>
    <w:lvl w:ilvl="6" w:tplc="61FEB5EA">
      <w:start w:val="1"/>
      <w:numFmt w:val="bullet"/>
      <w:lvlText w:val=""/>
      <w:lvlJc w:val="left"/>
      <w:pPr>
        <w:ind w:left="1080" w:hanging="360"/>
      </w:pPr>
      <w:rPr>
        <w:rFonts w:ascii="Symbol" w:hAnsi="Symbol"/>
      </w:rPr>
    </w:lvl>
    <w:lvl w:ilvl="7" w:tplc="6016C570">
      <w:start w:val="1"/>
      <w:numFmt w:val="bullet"/>
      <w:lvlText w:val=""/>
      <w:lvlJc w:val="left"/>
      <w:pPr>
        <w:ind w:left="1080" w:hanging="360"/>
      </w:pPr>
      <w:rPr>
        <w:rFonts w:ascii="Symbol" w:hAnsi="Symbol"/>
      </w:rPr>
    </w:lvl>
    <w:lvl w:ilvl="8" w:tplc="EB70DDE0">
      <w:start w:val="1"/>
      <w:numFmt w:val="bullet"/>
      <w:lvlText w:val=""/>
      <w:lvlJc w:val="left"/>
      <w:pPr>
        <w:ind w:left="1080" w:hanging="360"/>
      </w:pPr>
      <w:rPr>
        <w:rFonts w:ascii="Symbol" w:hAnsi="Symbol"/>
      </w:rPr>
    </w:lvl>
  </w:abstractNum>
  <w:abstractNum w:abstractNumId="11" w15:restartNumberingAfterBreak="0">
    <w:nsid w:val="720905C0"/>
    <w:multiLevelType w:val="hybridMultilevel"/>
    <w:tmpl w:val="EC8C41C0"/>
    <w:lvl w:ilvl="0" w:tplc="BB44A2E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393F16"/>
    <w:multiLevelType w:val="hybridMultilevel"/>
    <w:tmpl w:val="F6F84C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023306"/>
    <w:multiLevelType w:val="hybridMultilevel"/>
    <w:tmpl w:val="45BED996"/>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16cid:durableId="557208157">
    <w:abstractNumId w:val="8"/>
  </w:num>
  <w:num w:numId="2" w16cid:durableId="772045684">
    <w:abstractNumId w:val="7"/>
  </w:num>
  <w:num w:numId="3" w16cid:durableId="2016809601">
    <w:abstractNumId w:val="3"/>
  </w:num>
  <w:num w:numId="4" w16cid:durableId="1536428240">
    <w:abstractNumId w:val="5"/>
  </w:num>
  <w:num w:numId="5" w16cid:durableId="1559054057">
    <w:abstractNumId w:val="13"/>
  </w:num>
  <w:num w:numId="6" w16cid:durableId="1478642828">
    <w:abstractNumId w:val="11"/>
  </w:num>
  <w:num w:numId="7" w16cid:durableId="755827018">
    <w:abstractNumId w:val="9"/>
  </w:num>
  <w:num w:numId="8" w16cid:durableId="1629969133">
    <w:abstractNumId w:val="4"/>
  </w:num>
  <w:num w:numId="9" w16cid:durableId="759836236">
    <w:abstractNumId w:val="2"/>
  </w:num>
  <w:num w:numId="10" w16cid:durableId="340284565">
    <w:abstractNumId w:val="0"/>
  </w:num>
  <w:num w:numId="11" w16cid:durableId="710347816">
    <w:abstractNumId w:val="6"/>
  </w:num>
  <w:num w:numId="12" w16cid:durableId="1218592316">
    <w:abstractNumId w:val="12"/>
  </w:num>
  <w:num w:numId="13" w16cid:durableId="673846040">
    <w:abstractNumId w:val="10"/>
  </w:num>
  <w:num w:numId="14" w16cid:durableId="96099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323E"/>
    <w:rsid w:val="000032F2"/>
    <w:rsid w:val="00005565"/>
    <w:rsid w:val="000055F3"/>
    <w:rsid w:val="00005685"/>
    <w:rsid w:val="000057BD"/>
    <w:rsid w:val="0000638C"/>
    <w:rsid w:val="00006922"/>
    <w:rsid w:val="000077C3"/>
    <w:rsid w:val="000103D3"/>
    <w:rsid w:val="0001049E"/>
    <w:rsid w:val="00010A81"/>
    <w:rsid w:val="0001203C"/>
    <w:rsid w:val="0001207A"/>
    <w:rsid w:val="00012AED"/>
    <w:rsid w:val="00012E63"/>
    <w:rsid w:val="000143FB"/>
    <w:rsid w:val="00014524"/>
    <w:rsid w:val="0001482C"/>
    <w:rsid w:val="00015A8C"/>
    <w:rsid w:val="00015F83"/>
    <w:rsid w:val="00017997"/>
    <w:rsid w:val="000201BF"/>
    <w:rsid w:val="000201FC"/>
    <w:rsid w:val="000212E0"/>
    <w:rsid w:val="00021475"/>
    <w:rsid w:val="00022932"/>
    <w:rsid w:val="00022CDE"/>
    <w:rsid w:val="00023058"/>
    <w:rsid w:val="00025E6D"/>
    <w:rsid w:val="0002643A"/>
    <w:rsid w:val="000266FA"/>
    <w:rsid w:val="00026E02"/>
    <w:rsid w:val="00026F9D"/>
    <w:rsid w:val="000270D6"/>
    <w:rsid w:val="000275BA"/>
    <w:rsid w:val="0002786D"/>
    <w:rsid w:val="00027EBD"/>
    <w:rsid w:val="000304F0"/>
    <w:rsid w:val="000305D2"/>
    <w:rsid w:val="000309B8"/>
    <w:rsid w:val="00030F8B"/>
    <w:rsid w:val="00031BD9"/>
    <w:rsid w:val="00031ECC"/>
    <w:rsid w:val="000326FE"/>
    <w:rsid w:val="00033224"/>
    <w:rsid w:val="000336AF"/>
    <w:rsid w:val="0003446C"/>
    <w:rsid w:val="0003520E"/>
    <w:rsid w:val="00035A7B"/>
    <w:rsid w:val="000370AF"/>
    <w:rsid w:val="000372D1"/>
    <w:rsid w:val="0004089F"/>
    <w:rsid w:val="00040C20"/>
    <w:rsid w:val="00040DFE"/>
    <w:rsid w:val="00041C41"/>
    <w:rsid w:val="00042ED3"/>
    <w:rsid w:val="00046B2E"/>
    <w:rsid w:val="00047719"/>
    <w:rsid w:val="00050DCC"/>
    <w:rsid w:val="00052A43"/>
    <w:rsid w:val="00052F2A"/>
    <w:rsid w:val="00052F95"/>
    <w:rsid w:val="000533CD"/>
    <w:rsid w:val="00055BBF"/>
    <w:rsid w:val="00056199"/>
    <w:rsid w:val="00056205"/>
    <w:rsid w:val="0005623D"/>
    <w:rsid w:val="000563DD"/>
    <w:rsid w:val="00056AF7"/>
    <w:rsid w:val="000573F6"/>
    <w:rsid w:val="00060E43"/>
    <w:rsid w:val="000610EA"/>
    <w:rsid w:val="0006266F"/>
    <w:rsid w:val="000626A0"/>
    <w:rsid w:val="000626BF"/>
    <w:rsid w:val="00062B5F"/>
    <w:rsid w:val="000633A5"/>
    <w:rsid w:val="00063B91"/>
    <w:rsid w:val="000641D9"/>
    <w:rsid w:val="00064C5B"/>
    <w:rsid w:val="00065068"/>
    <w:rsid w:val="0006514B"/>
    <w:rsid w:val="000664AD"/>
    <w:rsid w:val="00066A93"/>
    <w:rsid w:val="0006773B"/>
    <w:rsid w:val="0006799A"/>
    <w:rsid w:val="000704DD"/>
    <w:rsid w:val="000708E6"/>
    <w:rsid w:val="000714FB"/>
    <w:rsid w:val="00071526"/>
    <w:rsid w:val="00072DA0"/>
    <w:rsid w:val="00073634"/>
    <w:rsid w:val="0007455C"/>
    <w:rsid w:val="00074D92"/>
    <w:rsid w:val="0007528A"/>
    <w:rsid w:val="0007643A"/>
    <w:rsid w:val="00076726"/>
    <w:rsid w:val="000771A7"/>
    <w:rsid w:val="00080527"/>
    <w:rsid w:val="0008080D"/>
    <w:rsid w:val="00080FA7"/>
    <w:rsid w:val="00081A00"/>
    <w:rsid w:val="00081AAD"/>
    <w:rsid w:val="000825A9"/>
    <w:rsid w:val="00082F32"/>
    <w:rsid w:val="0008305A"/>
    <w:rsid w:val="00083A17"/>
    <w:rsid w:val="000846CD"/>
    <w:rsid w:val="00084EE4"/>
    <w:rsid w:val="00086077"/>
    <w:rsid w:val="00092DA9"/>
    <w:rsid w:val="000941BD"/>
    <w:rsid w:val="00094D6B"/>
    <w:rsid w:val="00097959"/>
    <w:rsid w:val="000A0699"/>
    <w:rsid w:val="000A0B1E"/>
    <w:rsid w:val="000A1F85"/>
    <w:rsid w:val="000A27EC"/>
    <w:rsid w:val="000A4C99"/>
    <w:rsid w:val="000A4F3D"/>
    <w:rsid w:val="000A50B4"/>
    <w:rsid w:val="000A7362"/>
    <w:rsid w:val="000A7685"/>
    <w:rsid w:val="000A79EF"/>
    <w:rsid w:val="000B0739"/>
    <w:rsid w:val="000B1263"/>
    <w:rsid w:val="000B182D"/>
    <w:rsid w:val="000B1DB8"/>
    <w:rsid w:val="000B216E"/>
    <w:rsid w:val="000B3E05"/>
    <w:rsid w:val="000B54A0"/>
    <w:rsid w:val="000B7335"/>
    <w:rsid w:val="000B792D"/>
    <w:rsid w:val="000C045F"/>
    <w:rsid w:val="000C0B4F"/>
    <w:rsid w:val="000C0FED"/>
    <w:rsid w:val="000C2110"/>
    <w:rsid w:val="000C34A3"/>
    <w:rsid w:val="000C4095"/>
    <w:rsid w:val="000C6608"/>
    <w:rsid w:val="000C7D4E"/>
    <w:rsid w:val="000D2D81"/>
    <w:rsid w:val="000D2DD9"/>
    <w:rsid w:val="000D2E9F"/>
    <w:rsid w:val="000D449E"/>
    <w:rsid w:val="000D5258"/>
    <w:rsid w:val="000D53DC"/>
    <w:rsid w:val="000D676C"/>
    <w:rsid w:val="000E0880"/>
    <w:rsid w:val="000E1D5A"/>
    <w:rsid w:val="000E1EE8"/>
    <w:rsid w:val="000E3462"/>
    <w:rsid w:val="000E4054"/>
    <w:rsid w:val="000E4ECC"/>
    <w:rsid w:val="000E6565"/>
    <w:rsid w:val="000F0359"/>
    <w:rsid w:val="000F1240"/>
    <w:rsid w:val="000F2250"/>
    <w:rsid w:val="000F29AF"/>
    <w:rsid w:val="000F2BFB"/>
    <w:rsid w:val="000F2E22"/>
    <w:rsid w:val="000F3429"/>
    <w:rsid w:val="000F4294"/>
    <w:rsid w:val="000F5967"/>
    <w:rsid w:val="000F5A1D"/>
    <w:rsid w:val="000F721D"/>
    <w:rsid w:val="0010063E"/>
    <w:rsid w:val="00101BDA"/>
    <w:rsid w:val="00102A83"/>
    <w:rsid w:val="0010337A"/>
    <w:rsid w:val="00103523"/>
    <w:rsid w:val="001065B5"/>
    <w:rsid w:val="00106F99"/>
    <w:rsid w:val="00107D23"/>
    <w:rsid w:val="00107D28"/>
    <w:rsid w:val="00110FC0"/>
    <w:rsid w:val="00112E45"/>
    <w:rsid w:val="001178E9"/>
    <w:rsid w:val="001200A6"/>
    <w:rsid w:val="00120769"/>
    <w:rsid w:val="001209C7"/>
    <w:rsid w:val="00120CBD"/>
    <w:rsid w:val="00120E4D"/>
    <w:rsid w:val="00120F5E"/>
    <w:rsid w:val="00124290"/>
    <w:rsid w:val="0012439C"/>
    <w:rsid w:val="001248CF"/>
    <w:rsid w:val="00124CEA"/>
    <w:rsid w:val="00124DB0"/>
    <w:rsid w:val="00124F99"/>
    <w:rsid w:val="00125233"/>
    <w:rsid w:val="0012687E"/>
    <w:rsid w:val="00126B22"/>
    <w:rsid w:val="00127A84"/>
    <w:rsid w:val="00127F93"/>
    <w:rsid w:val="001301B8"/>
    <w:rsid w:val="00130BB2"/>
    <w:rsid w:val="00130F64"/>
    <w:rsid w:val="00132342"/>
    <w:rsid w:val="00132CDC"/>
    <w:rsid w:val="00132CF1"/>
    <w:rsid w:val="00133749"/>
    <w:rsid w:val="001337E4"/>
    <w:rsid w:val="0013386F"/>
    <w:rsid w:val="00133D47"/>
    <w:rsid w:val="00135789"/>
    <w:rsid w:val="001359EF"/>
    <w:rsid w:val="001369A2"/>
    <w:rsid w:val="00140FCE"/>
    <w:rsid w:val="00141DD7"/>
    <w:rsid w:val="00142471"/>
    <w:rsid w:val="001424A7"/>
    <w:rsid w:val="00142EA8"/>
    <w:rsid w:val="00143237"/>
    <w:rsid w:val="00143360"/>
    <w:rsid w:val="00144978"/>
    <w:rsid w:val="00144E9C"/>
    <w:rsid w:val="001456E9"/>
    <w:rsid w:val="00145DF7"/>
    <w:rsid w:val="00145E22"/>
    <w:rsid w:val="00146598"/>
    <w:rsid w:val="001471E7"/>
    <w:rsid w:val="001506B6"/>
    <w:rsid w:val="00150B8B"/>
    <w:rsid w:val="00150E06"/>
    <w:rsid w:val="00151E88"/>
    <w:rsid w:val="00153898"/>
    <w:rsid w:val="00153AE0"/>
    <w:rsid w:val="00153B12"/>
    <w:rsid w:val="001542A3"/>
    <w:rsid w:val="0015488B"/>
    <w:rsid w:val="00156240"/>
    <w:rsid w:val="001567E3"/>
    <w:rsid w:val="00157310"/>
    <w:rsid w:val="00160241"/>
    <w:rsid w:val="00160B45"/>
    <w:rsid w:val="00160EF4"/>
    <w:rsid w:val="001615B1"/>
    <w:rsid w:val="001635EB"/>
    <w:rsid w:val="00164BB3"/>
    <w:rsid w:val="001658FD"/>
    <w:rsid w:val="00165D2C"/>
    <w:rsid w:val="00166F4B"/>
    <w:rsid w:val="00166FC2"/>
    <w:rsid w:val="00167033"/>
    <w:rsid w:val="00167FC7"/>
    <w:rsid w:val="001717A2"/>
    <w:rsid w:val="0017263D"/>
    <w:rsid w:val="00172B5B"/>
    <w:rsid w:val="00172D69"/>
    <w:rsid w:val="00173BA9"/>
    <w:rsid w:val="0017476A"/>
    <w:rsid w:val="00175AC5"/>
    <w:rsid w:val="00175B72"/>
    <w:rsid w:val="00175C2A"/>
    <w:rsid w:val="00176048"/>
    <w:rsid w:val="00177027"/>
    <w:rsid w:val="001779FE"/>
    <w:rsid w:val="0018034D"/>
    <w:rsid w:val="00180B32"/>
    <w:rsid w:val="001829FF"/>
    <w:rsid w:val="00183196"/>
    <w:rsid w:val="001831B8"/>
    <w:rsid w:val="00184AD7"/>
    <w:rsid w:val="001850C3"/>
    <w:rsid w:val="00186926"/>
    <w:rsid w:val="001874F7"/>
    <w:rsid w:val="00187951"/>
    <w:rsid w:val="00190712"/>
    <w:rsid w:val="00190F04"/>
    <w:rsid w:val="00195EFD"/>
    <w:rsid w:val="00195F2A"/>
    <w:rsid w:val="001967A1"/>
    <w:rsid w:val="00196A3B"/>
    <w:rsid w:val="001A085D"/>
    <w:rsid w:val="001A1659"/>
    <w:rsid w:val="001A1E7F"/>
    <w:rsid w:val="001A222E"/>
    <w:rsid w:val="001A3344"/>
    <w:rsid w:val="001A4659"/>
    <w:rsid w:val="001A47D4"/>
    <w:rsid w:val="001A49F3"/>
    <w:rsid w:val="001A4F32"/>
    <w:rsid w:val="001A637E"/>
    <w:rsid w:val="001A71FB"/>
    <w:rsid w:val="001B0393"/>
    <w:rsid w:val="001B1074"/>
    <w:rsid w:val="001B16AF"/>
    <w:rsid w:val="001B22F4"/>
    <w:rsid w:val="001B24D5"/>
    <w:rsid w:val="001B2A37"/>
    <w:rsid w:val="001B2B8C"/>
    <w:rsid w:val="001B4665"/>
    <w:rsid w:val="001B4A75"/>
    <w:rsid w:val="001B50D4"/>
    <w:rsid w:val="001B625F"/>
    <w:rsid w:val="001C151D"/>
    <w:rsid w:val="001C233F"/>
    <w:rsid w:val="001C2FC8"/>
    <w:rsid w:val="001C4049"/>
    <w:rsid w:val="001C42C0"/>
    <w:rsid w:val="001C4834"/>
    <w:rsid w:val="001C63D2"/>
    <w:rsid w:val="001C715B"/>
    <w:rsid w:val="001D0D2E"/>
    <w:rsid w:val="001D1564"/>
    <w:rsid w:val="001D2B69"/>
    <w:rsid w:val="001D2FCE"/>
    <w:rsid w:val="001D3AE3"/>
    <w:rsid w:val="001D3FC5"/>
    <w:rsid w:val="001D4F05"/>
    <w:rsid w:val="001D51A3"/>
    <w:rsid w:val="001D5924"/>
    <w:rsid w:val="001D67D7"/>
    <w:rsid w:val="001E157A"/>
    <w:rsid w:val="001E2B08"/>
    <w:rsid w:val="001E32FB"/>
    <w:rsid w:val="001E5843"/>
    <w:rsid w:val="001E66B8"/>
    <w:rsid w:val="001E717A"/>
    <w:rsid w:val="001F0ACE"/>
    <w:rsid w:val="001F0F13"/>
    <w:rsid w:val="001F2796"/>
    <w:rsid w:val="001F2842"/>
    <w:rsid w:val="001F2BD0"/>
    <w:rsid w:val="001F2CAD"/>
    <w:rsid w:val="001F4DAF"/>
    <w:rsid w:val="001F6146"/>
    <w:rsid w:val="001F6595"/>
    <w:rsid w:val="001F69D9"/>
    <w:rsid w:val="001F708E"/>
    <w:rsid w:val="001F7A4A"/>
    <w:rsid w:val="002000E1"/>
    <w:rsid w:val="00201755"/>
    <w:rsid w:val="0020193E"/>
    <w:rsid w:val="00202F6D"/>
    <w:rsid w:val="002031DA"/>
    <w:rsid w:val="00203329"/>
    <w:rsid w:val="002063CD"/>
    <w:rsid w:val="00206992"/>
    <w:rsid w:val="00206A37"/>
    <w:rsid w:val="002105C2"/>
    <w:rsid w:val="00210E6E"/>
    <w:rsid w:val="00211BBB"/>
    <w:rsid w:val="0021252E"/>
    <w:rsid w:val="00213B13"/>
    <w:rsid w:val="002162F7"/>
    <w:rsid w:val="002166B2"/>
    <w:rsid w:val="0021681F"/>
    <w:rsid w:val="0021764E"/>
    <w:rsid w:val="0022039D"/>
    <w:rsid w:val="00221576"/>
    <w:rsid w:val="00221FA9"/>
    <w:rsid w:val="00221FAE"/>
    <w:rsid w:val="00222033"/>
    <w:rsid w:val="00223013"/>
    <w:rsid w:val="00224C00"/>
    <w:rsid w:val="002264B3"/>
    <w:rsid w:val="002266EF"/>
    <w:rsid w:val="00227886"/>
    <w:rsid w:val="00231D71"/>
    <w:rsid w:val="00233AD7"/>
    <w:rsid w:val="00233C15"/>
    <w:rsid w:val="00233E81"/>
    <w:rsid w:val="00234C57"/>
    <w:rsid w:val="0023629E"/>
    <w:rsid w:val="00237D86"/>
    <w:rsid w:val="00240269"/>
    <w:rsid w:val="00242937"/>
    <w:rsid w:val="00242E16"/>
    <w:rsid w:val="00243619"/>
    <w:rsid w:val="00243A99"/>
    <w:rsid w:val="002446D6"/>
    <w:rsid w:val="00245395"/>
    <w:rsid w:val="0024642C"/>
    <w:rsid w:val="00246651"/>
    <w:rsid w:val="00246712"/>
    <w:rsid w:val="00246A79"/>
    <w:rsid w:val="00246F3F"/>
    <w:rsid w:val="0025029A"/>
    <w:rsid w:val="002503C8"/>
    <w:rsid w:val="00251F70"/>
    <w:rsid w:val="00252E26"/>
    <w:rsid w:val="0025411E"/>
    <w:rsid w:val="002541CA"/>
    <w:rsid w:val="00255010"/>
    <w:rsid w:val="00255A36"/>
    <w:rsid w:val="0025633A"/>
    <w:rsid w:val="0025710F"/>
    <w:rsid w:val="00260107"/>
    <w:rsid w:val="0026010D"/>
    <w:rsid w:val="0026159F"/>
    <w:rsid w:val="00262856"/>
    <w:rsid w:val="002639E6"/>
    <w:rsid w:val="00265EC3"/>
    <w:rsid w:val="00266D28"/>
    <w:rsid w:val="00272FE7"/>
    <w:rsid w:val="00275786"/>
    <w:rsid w:val="002809D8"/>
    <w:rsid w:val="00281673"/>
    <w:rsid w:val="00281833"/>
    <w:rsid w:val="002825D0"/>
    <w:rsid w:val="0028365A"/>
    <w:rsid w:val="0028411C"/>
    <w:rsid w:val="0028464E"/>
    <w:rsid w:val="00284CC1"/>
    <w:rsid w:val="0028687A"/>
    <w:rsid w:val="00286ECF"/>
    <w:rsid w:val="00291672"/>
    <w:rsid w:val="00291833"/>
    <w:rsid w:val="002920B3"/>
    <w:rsid w:val="00292C55"/>
    <w:rsid w:val="00293694"/>
    <w:rsid w:val="002947BD"/>
    <w:rsid w:val="00294934"/>
    <w:rsid w:val="002953B9"/>
    <w:rsid w:val="00295982"/>
    <w:rsid w:val="00296E36"/>
    <w:rsid w:val="002A06D0"/>
    <w:rsid w:val="002A0E95"/>
    <w:rsid w:val="002A16BE"/>
    <w:rsid w:val="002A2CE2"/>
    <w:rsid w:val="002A3B60"/>
    <w:rsid w:val="002A3D16"/>
    <w:rsid w:val="002A57D7"/>
    <w:rsid w:val="002A5E7D"/>
    <w:rsid w:val="002A66C8"/>
    <w:rsid w:val="002A6E36"/>
    <w:rsid w:val="002A73D8"/>
    <w:rsid w:val="002A7BE1"/>
    <w:rsid w:val="002B00D1"/>
    <w:rsid w:val="002B0F34"/>
    <w:rsid w:val="002B1328"/>
    <w:rsid w:val="002B15F8"/>
    <w:rsid w:val="002B16E2"/>
    <w:rsid w:val="002B1BEB"/>
    <w:rsid w:val="002B1F98"/>
    <w:rsid w:val="002B3015"/>
    <w:rsid w:val="002B30A6"/>
    <w:rsid w:val="002B35AF"/>
    <w:rsid w:val="002B3DBC"/>
    <w:rsid w:val="002B4392"/>
    <w:rsid w:val="002B58E7"/>
    <w:rsid w:val="002B6143"/>
    <w:rsid w:val="002B6723"/>
    <w:rsid w:val="002B7993"/>
    <w:rsid w:val="002C4A2A"/>
    <w:rsid w:val="002C5D0D"/>
    <w:rsid w:val="002C607B"/>
    <w:rsid w:val="002C695D"/>
    <w:rsid w:val="002C7FC9"/>
    <w:rsid w:val="002D103F"/>
    <w:rsid w:val="002D367D"/>
    <w:rsid w:val="002D53D6"/>
    <w:rsid w:val="002D5B76"/>
    <w:rsid w:val="002D5E99"/>
    <w:rsid w:val="002D66E3"/>
    <w:rsid w:val="002E0DA2"/>
    <w:rsid w:val="002E16B4"/>
    <w:rsid w:val="002E2202"/>
    <w:rsid w:val="002E2501"/>
    <w:rsid w:val="002E33F4"/>
    <w:rsid w:val="002E37C2"/>
    <w:rsid w:val="002E41BF"/>
    <w:rsid w:val="002E5F88"/>
    <w:rsid w:val="002F010A"/>
    <w:rsid w:val="002F01A0"/>
    <w:rsid w:val="002F0D85"/>
    <w:rsid w:val="002F4569"/>
    <w:rsid w:val="002F4888"/>
    <w:rsid w:val="002F5840"/>
    <w:rsid w:val="002F5E79"/>
    <w:rsid w:val="002F7A91"/>
    <w:rsid w:val="0030094C"/>
    <w:rsid w:val="00300EC4"/>
    <w:rsid w:val="00302BA7"/>
    <w:rsid w:val="00302BC4"/>
    <w:rsid w:val="003033A5"/>
    <w:rsid w:val="00305DB0"/>
    <w:rsid w:val="00306AAA"/>
    <w:rsid w:val="00306D5B"/>
    <w:rsid w:val="0030739E"/>
    <w:rsid w:val="0031103D"/>
    <w:rsid w:val="00311657"/>
    <w:rsid w:val="003130C7"/>
    <w:rsid w:val="00313262"/>
    <w:rsid w:val="00314122"/>
    <w:rsid w:val="00315C47"/>
    <w:rsid w:val="003163B2"/>
    <w:rsid w:val="00316487"/>
    <w:rsid w:val="00316EB5"/>
    <w:rsid w:val="00317E62"/>
    <w:rsid w:val="003224E7"/>
    <w:rsid w:val="00322C45"/>
    <w:rsid w:val="00323363"/>
    <w:rsid w:val="0032391E"/>
    <w:rsid w:val="00324C60"/>
    <w:rsid w:val="00324DC6"/>
    <w:rsid w:val="00325560"/>
    <w:rsid w:val="003264E4"/>
    <w:rsid w:val="00326BB3"/>
    <w:rsid w:val="0033010B"/>
    <w:rsid w:val="00330467"/>
    <w:rsid w:val="00331EFC"/>
    <w:rsid w:val="00331FB4"/>
    <w:rsid w:val="003322C2"/>
    <w:rsid w:val="00333CF2"/>
    <w:rsid w:val="00336462"/>
    <w:rsid w:val="00337439"/>
    <w:rsid w:val="00340677"/>
    <w:rsid w:val="00340A26"/>
    <w:rsid w:val="00341431"/>
    <w:rsid w:val="00341A69"/>
    <w:rsid w:val="003438B6"/>
    <w:rsid w:val="00343BFD"/>
    <w:rsid w:val="00344AAC"/>
    <w:rsid w:val="00344EF0"/>
    <w:rsid w:val="00347365"/>
    <w:rsid w:val="00347C9F"/>
    <w:rsid w:val="00350606"/>
    <w:rsid w:val="00350725"/>
    <w:rsid w:val="00350EA6"/>
    <w:rsid w:val="003525D0"/>
    <w:rsid w:val="003526CF"/>
    <w:rsid w:val="00352B2D"/>
    <w:rsid w:val="0035363F"/>
    <w:rsid w:val="0035381E"/>
    <w:rsid w:val="00353FD2"/>
    <w:rsid w:val="00355150"/>
    <w:rsid w:val="00355418"/>
    <w:rsid w:val="00357892"/>
    <w:rsid w:val="00357F87"/>
    <w:rsid w:val="00361C7A"/>
    <w:rsid w:val="00364134"/>
    <w:rsid w:val="0036498F"/>
    <w:rsid w:val="00364D93"/>
    <w:rsid w:val="003659A3"/>
    <w:rsid w:val="003678B9"/>
    <w:rsid w:val="00370B15"/>
    <w:rsid w:val="00370CA4"/>
    <w:rsid w:val="003712E4"/>
    <w:rsid w:val="00371BC2"/>
    <w:rsid w:val="003721B1"/>
    <w:rsid w:val="00372568"/>
    <w:rsid w:val="003735A9"/>
    <w:rsid w:val="0037471E"/>
    <w:rsid w:val="00374E17"/>
    <w:rsid w:val="0037552F"/>
    <w:rsid w:val="0037734B"/>
    <w:rsid w:val="00377550"/>
    <w:rsid w:val="00377F5F"/>
    <w:rsid w:val="00380F37"/>
    <w:rsid w:val="003820BE"/>
    <w:rsid w:val="003863B2"/>
    <w:rsid w:val="003903C9"/>
    <w:rsid w:val="003908FB"/>
    <w:rsid w:val="00390A47"/>
    <w:rsid w:val="0039218D"/>
    <w:rsid w:val="00392F33"/>
    <w:rsid w:val="00393D64"/>
    <w:rsid w:val="0039405D"/>
    <w:rsid w:val="00394D4A"/>
    <w:rsid w:val="00397153"/>
    <w:rsid w:val="0039789B"/>
    <w:rsid w:val="00397B73"/>
    <w:rsid w:val="00397E1B"/>
    <w:rsid w:val="003A12A9"/>
    <w:rsid w:val="003A1369"/>
    <w:rsid w:val="003A3A14"/>
    <w:rsid w:val="003A62D7"/>
    <w:rsid w:val="003A6B69"/>
    <w:rsid w:val="003A6CE9"/>
    <w:rsid w:val="003B04D7"/>
    <w:rsid w:val="003B05EB"/>
    <w:rsid w:val="003B2A5C"/>
    <w:rsid w:val="003B2B35"/>
    <w:rsid w:val="003B4836"/>
    <w:rsid w:val="003B5598"/>
    <w:rsid w:val="003B618C"/>
    <w:rsid w:val="003B6424"/>
    <w:rsid w:val="003B79D3"/>
    <w:rsid w:val="003C0E45"/>
    <w:rsid w:val="003C0E54"/>
    <w:rsid w:val="003C1743"/>
    <w:rsid w:val="003C2A6A"/>
    <w:rsid w:val="003C3508"/>
    <w:rsid w:val="003C55B6"/>
    <w:rsid w:val="003C5BC1"/>
    <w:rsid w:val="003C6521"/>
    <w:rsid w:val="003D12CD"/>
    <w:rsid w:val="003D12E4"/>
    <w:rsid w:val="003D20CE"/>
    <w:rsid w:val="003D4272"/>
    <w:rsid w:val="003D7F3F"/>
    <w:rsid w:val="003E07BD"/>
    <w:rsid w:val="003E0ECF"/>
    <w:rsid w:val="003E1461"/>
    <w:rsid w:val="003E14A3"/>
    <w:rsid w:val="003E3234"/>
    <w:rsid w:val="003E7EC0"/>
    <w:rsid w:val="003F014F"/>
    <w:rsid w:val="003F0878"/>
    <w:rsid w:val="003F10BF"/>
    <w:rsid w:val="003F11F1"/>
    <w:rsid w:val="003F3E04"/>
    <w:rsid w:val="003F4AC0"/>
    <w:rsid w:val="003F4BE8"/>
    <w:rsid w:val="003F58A7"/>
    <w:rsid w:val="003F7716"/>
    <w:rsid w:val="003F7ECA"/>
    <w:rsid w:val="00401863"/>
    <w:rsid w:val="00403722"/>
    <w:rsid w:val="004038A4"/>
    <w:rsid w:val="00404FE4"/>
    <w:rsid w:val="00405624"/>
    <w:rsid w:val="00410DF3"/>
    <w:rsid w:val="00411969"/>
    <w:rsid w:val="00411E49"/>
    <w:rsid w:val="0041264A"/>
    <w:rsid w:val="00413938"/>
    <w:rsid w:val="004139A7"/>
    <w:rsid w:val="00413B13"/>
    <w:rsid w:val="00414EE3"/>
    <w:rsid w:val="00415F6A"/>
    <w:rsid w:val="00416765"/>
    <w:rsid w:val="00416B2D"/>
    <w:rsid w:val="00416D7A"/>
    <w:rsid w:val="00417B76"/>
    <w:rsid w:val="00420D7B"/>
    <w:rsid w:val="00421512"/>
    <w:rsid w:val="00421FD5"/>
    <w:rsid w:val="0042354D"/>
    <w:rsid w:val="00424BF1"/>
    <w:rsid w:val="004254FB"/>
    <w:rsid w:val="004256BB"/>
    <w:rsid w:val="00426A22"/>
    <w:rsid w:val="00426B1B"/>
    <w:rsid w:val="0043136C"/>
    <w:rsid w:val="00431FE3"/>
    <w:rsid w:val="00432419"/>
    <w:rsid w:val="00432EAD"/>
    <w:rsid w:val="00434214"/>
    <w:rsid w:val="004346A0"/>
    <w:rsid w:val="00435A2C"/>
    <w:rsid w:val="00435C3D"/>
    <w:rsid w:val="00435CCE"/>
    <w:rsid w:val="00440815"/>
    <w:rsid w:val="00440A75"/>
    <w:rsid w:val="00440A81"/>
    <w:rsid w:val="00440E04"/>
    <w:rsid w:val="00442E74"/>
    <w:rsid w:val="004442BF"/>
    <w:rsid w:val="00444588"/>
    <w:rsid w:val="00444912"/>
    <w:rsid w:val="00446073"/>
    <w:rsid w:val="00450AFA"/>
    <w:rsid w:val="004525D2"/>
    <w:rsid w:val="004527B2"/>
    <w:rsid w:val="00453743"/>
    <w:rsid w:val="00454F26"/>
    <w:rsid w:val="004550DD"/>
    <w:rsid w:val="004558AC"/>
    <w:rsid w:val="00456C04"/>
    <w:rsid w:val="00457171"/>
    <w:rsid w:val="00457610"/>
    <w:rsid w:val="00457828"/>
    <w:rsid w:val="00457A14"/>
    <w:rsid w:val="004627CC"/>
    <w:rsid w:val="00463468"/>
    <w:rsid w:val="004638C3"/>
    <w:rsid w:val="00463CF2"/>
    <w:rsid w:val="00464D1E"/>
    <w:rsid w:val="00465A2A"/>
    <w:rsid w:val="004678C2"/>
    <w:rsid w:val="004678D1"/>
    <w:rsid w:val="00467E1F"/>
    <w:rsid w:val="00470F6A"/>
    <w:rsid w:val="00473407"/>
    <w:rsid w:val="00473CE7"/>
    <w:rsid w:val="004763AE"/>
    <w:rsid w:val="004766EB"/>
    <w:rsid w:val="00477818"/>
    <w:rsid w:val="0048048D"/>
    <w:rsid w:val="00482D1E"/>
    <w:rsid w:val="00483AD4"/>
    <w:rsid w:val="00484432"/>
    <w:rsid w:val="004863EE"/>
    <w:rsid w:val="00486C29"/>
    <w:rsid w:val="004870C3"/>
    <w:rsid w:val="004873CF"/>
    <w:rsid w:val="00487971"/>
    <w:rsid w:val="00487CDD"/>
    <w:rsid w:val="0049042D"/>
    <w:rsid w:val="00490E8C"/>
    <w:rsid w:val="00491E72"/>
    <w:rsid w:val="00492D4B"/>
    <w:rsid w:val="00493506"/>
    <w:rsid w:val="0049517A"/>
    <w:rsid w:val="00495C54"/>
    <w:rsid w:val="00497A5D"/>
    <w:rsid w:val="004A010D"/>
    <w:rsid w:val="004A0EC7"/>
    <w:rsid w:val="004A167B"/>
    <w:rsid w:val="004A1BC0"/>
    <w:rsid w:val="004A1F85"/>
    <w:rsid w:val="004A2DC1"/>
    <w:rsid w:val="004A48E9"/>
    <w:rsid w:val="004A52FE"/>
    <w:rsid w:val="004A725D"/>
    <w:rsid w:val="004B01AD"/>
    <w:rsid w:val="004B0462"/>
    <w:rsid w:val="004B0596"/>
    <w:rsid w:val="004B0AAE"/>
    <w:rsid w:val="004B1143"/>
    <w:rsid w:val="004B1761"/>
    <w:rsid w:val="004B2A06"/>
    <w:rsid w:val="004B2C47"/>
    <w:rsid w:val="004B3EC6"/>
    <w:rsid w:val="004B50BF"/>
    <w:rsid w:val="004B560B"/>
    <w:rsid w:val="004B581D"/>
    <w:rsid w:val="004B59F6"/>
    <w:rsid w:val="004B6455"/>
    <w:rsid w:val="004B6516"/>
    <w:rsid w:val="004B6CB8"/>
    <w:rsid w:val="004B76E5"/>
    <w:rsid w:val="004B7DC6"/>
    <w:rsid w:val="004C0B76"/>
    <w:rsid w:val="004C2E07"/>
    <w:rsid w:val="004C3639"/>
    <w:rsid w:val="004C3AFE"/>
    <w:rsid w:val="004C46FE"/>
    <w:rsid w:val="004C4BF1"/>
    <w:rsid w:val="004C55C3"/>
    <w:rsid w:val="004C58F8"/>
    <w:rsid w:val="004C603B"/>
    <w:rsid w:val="004C6373"/>
    <w:rsid w:val="004C75AD"/>
    <w:rsid w:val="004D00C5"/>
    <w:rsid w:val="004D109A"/>
    <w:rsid w:val="004D149C"/>
    <w:rsid w:val="004D30F5"/>
    <w:rsid w:val="004D3513"/>
    <w:rsid w:val="004D3821"/>
    <w:rsid w:val="004D3C5C"/>
    <w:rsid w:val="004D4A4C"/>
    <w:rsid w:val="004D5AEE"/>
    <w:rsid w:val="004D5BF8"/>
    <w:rsid w:val="004D67C5"/>
    <w:rsid w:val="004E22C7"/>
    <w:rsid w:val="004E2CEE"/>
    <w:rsid w:val="004E3562"/>
    <w:rsid w:val="004E4B4F"/>
    <w:rsid w:val="004E577C"/>
    <w:rsid w:val="004F1450"/>
    <w:rsid w:val="004F1641"/>
    <w:rsid w:val="004F34EE"/>
    <w:rsid w:val="004F3A97"/>
    <w:rsid w:val="004F41E0"/>
    <w:rsid w:val="004F5235"/>
    <w:rsid w:val="004F5C10"/>
    <w:rsid w:val="004F7176"/>
    <w:rsid w:val="004F760E"/>
    <w:rsid w:val="004F78FD"/>
    <w:rsid w:val="0050178F"/>
    <w:rsid w:val="005021BE"/>
    <w:rsid w:val="00502C31"/>
    <w:rsid w:val="00503976"/>
    <w:rsid w:val="00506692"/>
    <w:rsid w:val="00506D55"/>
    <w:rsid w:val="005070E0"/>
    <w:rsid w:val="005073BE"/>
    <w:rsid w:val="00510308"/>
    <w:rsid w:val="005107D3"/>
    <w:rsid w:val="00510C9D"/>
    <w:rsid w:val="00511875"/>
    <w:rsid w:val="00511CD7"/>
    <w:rsid w:val="00512694"/>
    <w:rsid w:val="005134D9"/>
    <w:rsid w:val="00514F40"/>
    <w:rsid w:val="00514FFC"/>
    <w:rsid w:val="005154C5"/>
    <w:rsid w:val="005158A5"/>
    <w:rsid w:val="00515A3D"/>
    <w:rsid w:val="00515D44"/>
    <w:rsid w:val="0052008B"/>
    <w:rsid w:val="005201D6"/>
    <w:rsid w:val="00521BD7"/>
    <w:rsid w:val="00521D7C"/>
    <w:rsid w:val="00521F05"/>
    <w:rsid w:val="00522008"/>
    <w:rsid w:val="0052266D"/>
    <w:rsid w:val="005244D2"/>
    <w:rsid w:val="00524513"/>
    <w:rsid w:val="00527CD5"/>
    <w:rsid w:val="00527E19"/>
    <w:rsid w:val="005308B8"/>
    <w:rsid w:val="00530D41"/>
    <w:rsid w:val="005328E8"/>
    <w:rsid w:val="00532F7A"/>
    <w:rsid w:val="00533EDD"/>
    <w:rsid w:val="00536E0D"/>
    <w:rsid w:val="00537BEF"/>
    <w:rsid w:val="00540360"/>
    <w:rsid w:val="005408AC"/>
    <w:rsid w:val="00541965"/>
    <w:rsid w:val="00541DAD"/>
    <w:rsid w:val="00542908"/>
    <w:rsid w:val="005438B5"/>
    <w:rsid w:val="00543D29"/>
    <w:rsid w:val="00544603"/>
    <w:rsid w:val="005446A4"/>
    <w:rsid w:val="00544984"/>
    <w:rsid w:val="005452CD"/>
    <w:rsid w:val="00547D8A"/>
    <w:rsid w:val="00551077"/>
    <w:rsid w:val="00552944"/>
    <w:rsid w:val="0055334E"/>
    <w:rsid w:val="0055419A"/>
    <w:rsid w:val="00554288"/>
    <w:rsid w:val="00555792"/>
    <w:rsid w:val="0055581E"/>
    <w:rsid w:val="005566ED"/>
    <w:rsid w:val="00560891"/>
    <w:rsid w:val="0056138B"/>
    <w:rsid w:val="00563EC6"/>
    <w:rsid w:val="00564816"/>
    <w:rsid w:val="00566CF8"/>
    <w:rsid w:val="0057117F"/>
    <w:rsid w:val="0057141F"/>
    <w:rsid w:val="00571A59"/>
    <w:rsid w:val="00571E40"/>
    <w:rsid w:val="005732FE"/>
    <w:rsid w:val="0057620E"/>
    <w:rsid w:val="00577663"/>
    <w:rsid w:val="00582881"/>
    <w:rsid w:val="00583500"/>
    <w:rsid w:val="005836B8"/>
    <w:rsid w:val="00583A8B"/>
    <w:rsid w:val="00583EDC"/>
    <w:rsid w:val="0058603E"/>
    <w:rsid w:val="00586FAF"/>
    <w:rsid w:val="00590058"/>
    <w:rsid w:val="0059037B"/>
    <w:rsid w:val="00590A1B"/>
    <w:rsid w:val="00592666"/>
    <w:rsid w:val="005929B3"/>
    <w:rsid w:val="005929C7"/>
    <w:rsid w:val="00593EE4"/>
    <w:rsid w:val="0059427B"/>
    <w:rsid w:val="00595DF5"/>
    <w:rsid w:val="005970A2"/>
    <w:rsid w:val="005978D0"/>
    <w:rsid w:val="00597A4E"/>
    <w:rsid w:val="00597B9A"/>
    <w:rsid w:val="00597CE7"/>
    <w:rsid w:val="005A013A"/>
    <w:rsid w:val="005A3B07"/>
    <w:rsid w:val="005A4FBF"/>
    <w:rsid w:val="005A59B1"/>
    <w:rsid w:val="005A5FDF"/>
    <w:rsid w:val="005A6817"/>
    <w:rsid w:val="005B0B0A"/>
    <w:rsid w:val="005B212B"/>
    <w:rsid w:val="005B21EF"/>
    <w:rsid w:val="005B2BE6"/>
    <w:rsid w:val="005B3700"/>
    <w:rsid w:val="005B3A14"/>
    <w:rsid w:val="005B3EDA"/>
    <w:rsid w:val="005B5522"/>
    <w:rsid w:val="005B5F72"/>
    <w:rsid w:val="005B671B"/>
    <w:rsid w:val="005C02A9"/>
    <w:rsid w:val="005C0A8B"/>
    <w:rsid w:val="005C0AA9"/>
    <w:rsid w:val="005C23C7"/>
    <w:rsid w:val="005C2E84"/>
    <w:rsid w:val="005C30A6"/>
    <w:rsid w:val="005C32EE"/>
    <w:rsid w:val="005C4438"/>
    <w:rsid w:val="005C488A"/>
    <w:rsid w:val="005C6812"/>
    <w:rsid w:val="005D0067"/>
    <w:rsid w:val="005D1717"/>
    <w:rsid w:val="005D1FE5"/>
    <w:rsid w:val="005D2230"/>
    <w:rsid w:val="005D31A1"/>
    <w:rsid w:val="005D7371"/>
    <w:rsid w:val="005E0B78"/>
    <w:rsid w:val="005E260F"/>
    <w:rsid w:val="005E29A3"/>
    <w:rsid w:val="005E3F3D"/>
    <w:rsid w:val="005E404C"/>
    <w:rsid w:val="005E4738"/>
    <w:rsid w:val="005E479D"/>
    <w:rsid w:val="005E4A3C"/>
    <w:rsid w:val="005E5078"/>
    <w:rsid w:val="005E5DB8"/>
    <w:rsid w:val="005E68CE"/>
    <w:rsid w:val="005E6A84"/>
    <w:rsid w:val="005F0F8A"/>
    <w:rsid w:val="005F32C7"/>
    <w:rsid w:val="005F356C"/>
    <w:rsid w:val="005F44C5"/>
    <w:rsid w:val="005F4735"/>
    <w:rsid w:val="005F4FE6"/>
    <w:rsid w:val="005F5694"/>
    <w:rsid w:val="0060157B"/>
    <w:rsid w:val="00601718"/>
    <w:rsid w:val="00603B8E"/>
    <w:rsid w:val="00603E60"/>
    <w:rsid w:val="00605DF5"/>
    <w:rsid w:val="006062A6"/>
    <w:rsid w:val="006079BA"/>
    <w:rsid w:val="00607FCD"/>
    <w:rsid w:val="00610844"/>
    <w:rsid w:val="00611864"/>
    <w:rsid w:val="00611D1B"/>
    <w:rsid w:val="0061285D"/>
    <w:rsid w:val="00612894"/>
    <w:rsid w:val="00613491"/>
    <w:rsid w:val="00613FAB"/>
    <w:rsid w:val="00614D69"/>
    <w:rsid w:val="006161B0"/>
    <w:rsid w:val="0062090B"/>
    <w:rsid w:val="0062162A"/>
    <w:rsid w:val="006232A5"/>
    <w:rsid w:val="006232EC"/>
    <w:rsid w:val="00623926"/>
    <w:rsid w:val="006242B9"/>
    <w:rsid w:val="0062433F"/>
    <w:rsid w:val="00624675"/>
    <w:rsid w:val="00624B32"/>
    <w:rsid w:val="00626209"/>
    <w:rsid w:val="00630AB0"/>
    <w:rsid w:val="00632614"/>
    <w:rsid w:val="006327B9"/>
    <w:rsid w:val="00632A9D"/>
    <w:rsid w:val="00633203"/>
    <w:rsid w:val="0063413A"/>
    <w:rsid w:val="00634C34"/>
    <w:rsid w:val="0063580A"/>
    <w:rsid w:val="00636764"/>
    <w:rsid w:val="00636CEB"/>
    <w:rsid w:val="00636F0B"/>
    <w:rsid w:val="00640513"/>
    <w:rsid w:val="0064274A"/>
    <w:rsid w:val="00644023"/>
    <w:rsid w:val="006442AB"/>
    <w:rsid w:val="00644D82"/>
    <w:rsid w:val="00646873"/>
    <w:rsid w:val="00646A45"/>
    <w:rsid w:val="00647C33"/>
    <w:rsid w:val="00650738"/>
    <w:rsid w:val="006533EA"/>
    <w:rsid w:val="00653541"/>
    <w:rsid w:val="00653ABE"/>
    <w:rsid w:val="006540F2"/>
    <w:rsid w:val="006551B2"/>
    <w:rsid w:val="00656657"/>
    <w:rsid w:val="0065696D"/>
    <w:rsid w:val="00656977"/>
    <w:rsid w:val="006574E4"/>
    <w:rsid w:val="0065756E"/>
    <w:rsid w:val="00657C55"/>
    <w:rsid w:val="00660C50"/>
    <w:rsid w:val="00660D0B"/>
    <w:rsid w:val="00661A55"/>
    <w:rsid w:val="006624EE"/>
    <w:rsid w:val="00662B40"/>
    <w:rsid w:val="006633E3"/>
    <w:rsid w:val="0066343C"/>
    <w:rsid w:val="00663FD2"/>
    <w:rsid w:val="006648C6"/>
    <w:rsid w:val="00664E5C"/>
    <w:rsid w:val="0066562A"/>
    <w:rsid w:val="006669AA"/>
    <w:rsid w:val="0067001C"/>
    <w:rsid w:val="00670D13"/>
    <w:rsid w:val="00671866"/>
    <w:rsid w:val="00672997"/>
    <w:rsid w:val="00675766"/>
    <w:rsid w:val="00675AE0"/>
    <w:rsid w:val="006767DD"/>
    <w:rsid w:val="00680D4F"/>
    <w:rsid w:val="00681B3A"/>
    <w:rsid w:val="00683D45"/>
    <w:rsid w:val="00684578"/>
    <w:rsid w:val="006855A7"/>
    <w:rsid w:val="00685908"/>
    <w:rsid w:val="00685F84"/>
    <w:rsid w:val="006876DE"/>
    <w:rsid w:val="006912E4"/>
    <w:rsid w:val="00691C3C"/>
    <w:rsid w:val="00691E89"/>
    <w:rsid w:val="00691F2B"/>
    <w:rsid w:val="00692EBA"/>
    <w:rsid w:val="006948C6"/>
    <w:rsid w:val="00694CD1"/>
    <w:rsid w:val="0069522B"/>
    <w:rsid w:val="006959CA"/>
    <w:rsid w:val="00695F4B"/>
    <w:rsid w:val="00696338"/>
    <w:rsid w:val="00696D0A"/>
    <w:rsid w:val="00697BAF"/>
    <w:rsid w:val="006A00CB"/>
    <w:rsid w:val="006A288A"/>
    <w:rsid w:val="006A28D2"/>
    <w:rsid w:val="006A34A9"/>
    <w:rsid w:val="006A5E2E"/>
    <w:rsid w:val="006A6146"/>
    <w:rsid w:val="006A7F6F"/>
    <w:rsid w:val="006B0B64"/>
    <w:rsid w:val="006B0D11"/>
    <w:rsid w:val="006B10BE"/>
    <w:rsid w:val="006B208F"/>
    <w:rsid w:val="006B4157"/>
    <w:rsid w:val="006B4320"/>
    <w:rsid w:val="006B4FE4"/>
    <w:rsid w:val="006B7117"/>
    <w:rsid w:val="006B78E1"/>
    <w:rsid w:val="006C0A0C"/>
    <w:rsid w:val="006C0D1F"/>
    <w:rsid w:val="006C1611"/>
    <w:rsid w:val="006C1CD7"/>
    <w:rsid w:val="006C2626"/>
    <w:rsid w:val="006C2A09"/>
    <w:rsid w:val="006C2D3A"/>
    <w:rsid w:val="006C2E25"/>
    <w:rsid w:val="006C3445"/>
    <w:rsid w:val="006C3C7F"/>
    <w:rsid w:val="006C4F4D"/>
    <w:rsid w:val="006C53A4"/>
    <w:rsid w:val="006C55CB"/>
    <w:rsid w:val="006C6BCD"/>
    <w:rsid w:val="006C6F71"/>
    <w:rsid w:val="006C75A3"/>
    <w:rsid w:val="006D2C2A"/>
    <w:rsid w:val="006D35C7"/>
    <w:rsid w:val="006D3BE4"/>
    <w:rsid w:val="006D3E73"/>
    <w:rsid w:val="006D517C"/>
    <w:rsid w:val="006D536E"/>
    <w:rsid w:val="006D75BB"/>
    <w:rsid w:val="006D7A05"/>
    <w:rsid w:val="006E1011"/>
    <w:rsid w:val="006E1B84"/>
    <w:rsid w:val="006E3B0C"/>
    <w:rsid w:val="006E3F4F"/>
    <w:rsid w:val="006E4FC1"/>
    <w:rsid w:val="006E6060"/>
    <w:rsid w:val="006E6F61"/>
    <w:rsid w:val="006E702A"/>
    <w:rsid w:val="006E7E99"/>
    <w:rsid w:val="006F1A68"/>
    <w:rsid w:val="006F1F6E"/>
    <w:rsid w:val="006F2569"/>
    <w:rsid w:val="006F4525"/>
    <w:rsid w:val="006F4AE4"/>
    <w:rsid w:val="006F4E71"/>
    <w:rsid w:val="00701723"/>
    <w:rsid w:val="007026D5"/>
    <w:rsid w:val="007038C4"/>
    <w:rsid w:val="00703994"/>
    <w:rsid w:val="00703A89"/>
    <w:rsid w:val="0070506F"/>
    <w:rsid w:val="007056E8"/>
    <w:rsid w:val="00706C4D"/>
    <w:rsid w:val="00710358"/>
    <w:rsid w:val="00710C49"/>
    <w:rsid w:val="007117EE"/>
    <w:rsid w:val="0071270A"/>
    <w:rsid w:val="007141CA"/>
    <w:rsid w:val="00717A2F"/>
    <w:rsid w:val="0072007F"/>
    <w:rsid w:val="0072053F"/>
    <w:rsid w:val="00720A91"/>
    <w:rsid w:val="0072183D"/>
    <w:rsid w:val="007226C2"/>
    <w:rsid w:val="0072402D"/>
    <w:rsid w:val="00724AC3"/>
    <w:rsid w:val="00725006"/>
    <w:rsid w:val="00725648"/>
    <w:rsid w:val="00725EBB"/>
    <w:rsid w:val="00730F2E"/>
    <w:rsid w:val="00733694"/>
    <w:rsid w:val="007357F2"/>
    <w:rsid w:val="00736DC8"/>
    <w:rsid w:val="00737DF2"/>
    <w:rsid w:val="00740684"/>
    <w:rsid w:val="007410C6"/>
    <w:rsid w:val="007417ED"/>
    <w:rsid w:val="00741C9D"/>
    <w:rsid w:val="0074347C"/>
    <w:rsid w:val="00745722"/>
    <w:rsid w:val="007461CE"/>
    <w:rsid w:val="00750830"/>
    <w:rsid w:val="00750A29"/>
    <w:rsid w:val="00750BFF"/>
    <w:rsid w:val="00750D5F"/>
    <w:rsid w:val="0075159B"/>
    <w:rsid w:val="00751FC7"/>
    <w:rsid w:val="00752078"/>
    <w:rsid w:val="00752E09"/>
    <w:rsid w:val="007534C4"/>
    <w:rsid w:val="0075553B"/>
    <w:rsid w:val="00755BB9"/>
    <w:rsid w:val="00755D57"/>
    <w:rsid w:val="00756044"/>
    <w:rsid w:val="0075752A"/>
    <w:rsid w:val="007629B2"/>
    <w:rsid w:val="0076350C"/>
    <w:rsid w:val="007643C9"/>
    <w:rsid w:val="0076456E"/>
    <w:rsid w:val="0076658B"/>
    <w:rsid w:val="007708FF"/>
    <w:rsid w:val="007736DA"/>
    <w:rsid w:val="00774851"/>
    <w:rsid w:val="00775E5C"/>
    <w:rsid w:val="00775ED2"/>
    <w:rsid w:val="00776B90"/>
    <w:rsid w:val="0077766D"/>
    <w:rsid w:val="00780C7E"/>
    <w:rsid w:val="007833D6"/>
    <w:rsid w:val="00783964"/>
    <w:rsid w:val="00784A04"/>
    <w:rsid w:val="00785F08"/>
    <w:rsid w:val="007865DF"/>
    <w:rsid w:val="00786810"/>
    <w:rsid w:val="00787A2E"/>
    <w:rsid w:val="0079042B"/>
    <w:rsid w:val="00790967"/>
    <w:rsid w:val="00790CAD"/>
    <w:rsid w:val="00793493"/>
    <w:rsid w:val="00796D23"/>
    <w:rsid w:val="007970EA"/>
    <w:rsid w:val="00797E48"/>
    <w:rsid w:val="007A0C13"/>
    <w:rsid w:val="007A3FE9"/>
    <w:rsid w:val="007A4459"/>
    <w:rsid w:val="007A4CC0"/>
    <w:rsid w:val="007A5089"/>
    <w:rsid w:val="007A56BA"/>
    <w:rsid w:val="007A6748"/>
    <w:rsid w:val="007A6EBB"/>
    <w:rsid w:val="007A7194"/>
    <w:rsid w:val="007B0AFD"/>
    <w:rsid w:val="007B12F8"/>
    <w:rsid w:val="007B22BA"/>
    <w:rsid w:val="007B328A"/>
    <w:rsid w:val="007B378A"/>
    <w:rsid w:val="007B5288"/>
    <w:rsid w:val="007B7289"/>
    <w:rsid w:val="007B7B14"/>
    <w:rsid w:val="007B7D2A"/>
    <w:rsid w:val="007B7F45"/>
    <w:rsid w:val="007C0455"/>
    <w:rsid w:val="007C07FE"/>
    <w:rsid w:val="007C16E3"/>
    <w:rsid w:val="007C1CDB"/>
    <w:rsid w:val="007C222A"/>
    <w:rsid w:val="007C358A"/>
    <w:rsid w:val="007C4618"/>
    <w:rsid w:val="007C543C"/>
    <w:rsid w:val="007C5D3F"/>
    <w:rsid w:val="007C5ED7"/>
    <w:rsid w:val="007C6D57"/>
    <w:rsid w:val="007D1D45"/>
    <w:rsid w:val="007D28AA"/>
    <w:rsid w:val="007D28E3"/>
    <w:rsid w:val="007D3AF5"/>
    <w:rsid w:val="007D4297"/>
    <w:rsid w:val="007D4B30"/>
    <w:rsid w:val="007D4EEF"/>
    <w:rsid w:val="007D7E75"/>
    <w:rsid w:val="007E02E7"/>
    <w:rsid w:val="007E163E"/>
    <w:rsid w:val="007E16AD"/>
    <w:rsid w:val="007E2090"/>
    <w:rsid w:val="007E3EBC"/>
    <w:rsid w:val="007E4D93"/>
    <w:rsid w:val="007E5EDA"/>
    <w:rsid w:val="007E7757"/>
    <w:rsid w:val="007F00D4"/>
    <w:rsid w:val="007F045F"/>
    <w:rsid w:val="007F04BF"/>
    <w:rsid w:val="007F0908"/>
    <w:rsid w:val="007F0F70"/>
    <w:rsid w:val="007F159C"/>
    <w:rsid w:val="007F1822"/>
    <w:rsid w:val="007F3789"/>
    <w:rsid w:val="00801CC7"/>
    <w:rsid w:val="0080236F"/>
    <w:rsid w:val="008033D6"/>
    <w:rsid w:val="00803FCA"/>
    <w:rsid w:val="008057C4"/>
    <w:rsid w:val="00805EFD"/>
    <w:rsid w:val="00807F9F"/>
    <w:rsid w:val="00810F7C"/>
    <w:rsid w:val="00812951"/>
    <w:rsid w:val="00814060"/>
    <w:rsid w:val="00815EF1"/>
    <w:rsid w:val="00817208"/>
    <w:rsid w:val="008218DD"/>
    <w:rsid w:val="00824AFF"/>
    <w:rsid w:val="008261B8"/>
    <w:rsid w:val="00826E3D"/>
    <w:rsid w:val="008315C5"/>
    <w:rsid w:val="008330B7"/>
    <w:rsid w:val="00834147"/>
    <w:rsid w:val="0083445C"/>
    <w:rsid w:val="0083460D"/>
    <w:rsid w:val="008346B0"/>
    <w:rsid w:val="00834B2A"/>
    <w:rsid w:val="0083772A"/>
    <w:rsid w:val="00841F59"/>
    <w:rsid w:val="00842DA2"/>
    <w:rsid w:val="008442B4"/>
    <w:rsid w:val="00850A9A"/>
    <w:rsid w:val="00850AEC"/>
    <w:rsid w:val="00850E4B"/>
    <w:rsid w:val="00852FFF"/>
    <w:rsid w:val="00853BE4"/>
    <w:rsid w:val="008544C0"/>
    <w:rsid w:val="0085721E"/>
    <w:rsid w:val="008579C5"/>
    <w:rsid w:val="00860649"/>
    <w:rsid w:val="00861569"/>
    <w:rsid w:val="00862DA6"/>
    <w:rsid w:val="00862FA7"/>
    <w:rsid w:val="00863FA3"/>
    <w:rsid w:val="008646C6"/>
    <w:rsid w:val="0086511F"/>
    <w:rsid w:val="00865372"/>
    <w:rsid w:val="00865B32"/>
    <w:rsid w:val="00866A94"/>
    <w:rsid w:val="00866CD5"/>
    <w:rsid w:val="00867522"/>
    <w:rsid w:val="0086766D"/>
    <w:rsid w:val="008679A6"/>
    <w:rsid w:val="00870503"/>
    <w:rsid w:val="00870559"/>
    <w:rsid w:val="00871546"/>
    <w:rsid w:val="008725B1"/>
    <w:rsid w:val="00872D21"/>
    <w:rsid w:val="008748C6"/>
    <w:rsid w:val="00876759"/>
    <w:rsid w:val="008768F8"/>
    <w:rsid w:val="00876AB9"/>
    <w:rsid w:val="008771A7"/>
    <w:rsid w:val="0087761A"/>
    <w:rsid w:val="00877FB8"/>
    <w:rsid w:val="00880070"/>
    <w:rsid w:val="00881AAD"/>
    <w:rsid w:val="0088298F"/>
    <w:rsid w:val="0088701E"/>
    <w:rsid w:val="008904FC"/>
    <w:rsid w:val="008930D3"/>
    <w:rsid w:val="00894DE1"/>
    <w:rsid w:val="00895DE0"/>
    <w:rsid w:val="0089625C"/>
    <w:rsid w:val="0089742A"/>
    <w:rsid w:val="008A0BBA"/>
    <w:rsid w:val="008A0BD3"/>
    <w:rsid w:val="008A24E1"/>
    <w:rsid w:val="008A27A5"/>
    <w:rsid w:val="008A3821"/>
    <w:rsid w:val="008A4602"/>
    <w:rsid w:val="008A4A58"/>
    <w:rsid w:val="008A5475"/>
    <w:rsid w:val="008A6035"/>
    <w:rsid w:val="008A6095"/>
    <w:rsid w:val="008A70A0"/>
    <w:rsid w:val="008A7912"/>
    <w:rsid w:val="008B1464"/>
    <w:rsid w:val="008B1567"/>
    <w:rsid w:val="008B1F3D"/>
    <w:rsid w:val="008B208A"/>
    <w:rsid w:val="008B39A4"/>
    <w:rsid w:val="008B722C"/>
    <w:rsid w:val="008B75E0"/>
    <w:rsid w:val="008B76DF"/>
    <w:rsid w:val="008B776C"/>
    <w:rsid w:val="008B7EF5"/>
    <w:rsid w:val="008C07D3"/>
    <w:rsid w:val="008C0A2F"/>
    <w:rsid w:val="008C3240"/>
    <w:rsid w:val="008C7050"/>
    <w:rsid w:val="008C7A6F"/>
    <w:rsid w:val="008D1EE3"/>
    <w:rsid w:val="008D2099"/>
    <w:rsid w:val="008D3D0B"/>
    <w:rsid w:val="008D4613"/>
    <w:rsid w:val="008D48DF"/>
    <w:rsid w:val="008D4B2B"/>
    <w:rsid w:val="008D660B"/>
    <w:rsid w:val="008D7AEB"/>
    <w:rsid w:val="008E0B1C"/>
    <w:rsid w:val="008E1BC2"/>
    <w:rsid w:val="008E261F"/>
    <w:rsid w:val="008E3776"/>
    <w:rsid w:val="008E3C33"/>
    <w:rsid w:val="008E5894"/>
    <w:rsid w:val="008E6BFD"/>
    <w:rsid w:val="008F14DE"/>
    <w:rsid w:val="008F1806"/>
    <w:rsid w:val="008F2177"/>
    <w:rsid w:val="008F4E91"/>
    <w:rsid w:val="008F5471"/>
    <w:rsid w:val="008F7A5B"/>
    <w:rsid w:val="00900E48"/>
    <w:rsid w:val="0090162E"/>
    <w:rsid w:val="0090187C"/>
    <w:rsid w:val="009018A9"/>
    <w:rsid w:val="0090240A"/>
    <w:rsid w:val="00902684"/>
    <w:rsid w:val="009029DA"/>
    <w:rsid w:val="00902A72"/>
    <w:rsid w:val="009038C2"/>
    <w:rsid w:val="00905BDE"/>
    <w:rsid w:val="00905FF8"/>
    <w:rsid w:val="009079BA"/>
    <w:rsid w:val="00912428"/>
    <w:rsid w:val="00912FBB"/>
    <w:rsid w:val="00913D4E"/>
    <w:rsid w:val="00914104"/>
    <w:rsid w:val="00914492"/>
    <w:rsid w:val="009148B5"/>
    <w:rsid w:val="0091650F"/>
    <w:rsid w:val="0091659A"/>
    <w:rsid w:val="00917768"/>
    <w:rsid w:val="0091799E"/>
    <w:rsid w:val="0092053D"/>
    <w:rsid w:val="00922DD9"/>
    <w:rsid w:val="0092351C"/>
    <w:rsid w:val="00923BA6"/>
    <w:rsid w:val="00924935"/>
    <w:rsid w:val="00924F3B"/>
    <w:rsid w:val="00926366"/>
    <w:rsid w:val="00926AFE"/>
    <w:rsid w:val="0092756A"/>
    <w:rsid w:val="009305F7"/>
    <w:rsid w:val="0093197E"/>
    <w:rsid w:val="0093494F"/>
    <w:rsid w:val="00934A8E"/>
    <w:rsid w:val="00935158"/>
    <w:rsid w:val="0093593B"/>
    <w:rsid w:val="0093637B"/>
    <w:rsid w:val="00936A66"/>
    <w:rsid w:val="009411C2"/>
    <w:rsid w:val="009429BC"/>
    <w:rsid w:val="009430E4"/>
    <w:rsid w:val="009444CA"/>
    <w:rsid w:val="00945A8D"/>
    <w:rsid w:val="00945CF4"/>
    <w:rsid w:val="00947096"/>
    <w:rsid w:val="009475B5"/>
    <w:rsid w:val="00950435"/>
    <w:rsid w:val="00950938"/>
    <w:rsid w:val="009509C4"/>
    <w:rsid w:val="009515F8"/>
    <w:rsid w:val="009525F7"/>
    <w:rsid w:val="00952B59"/>
    <w:rsid w:val="00953ECC"/>
    <w:rsid w:val="009556EC"/>
    <w:rsid w:val="00955B2E"/>
    <w:rsid w:val="00955C2A"/>
    <w:rsid w:val="0095661E"/>
    <w:rsid w:val="009566E7"/>
    <w:rsid w:val="009605CB"/>
    <w:rsid w:val="009606B2"/>
    <w:rsid w:val="009608E3"/>
    <w:rsid w:val="0096096B"/>
    <w:rsid w:val="00961077"/>
    <w:rsid w:val="00961579"/>
    <w:rsid w:val="009616ED"/>
    <w:rsid w:val="00962C8F"/>
    <w:rsid w:val="00965AEC"/>
    <w:rsid w:val="009664DF"/>
    <w:rsid w:val="00967800"/>
    <w:rsid w:val="00970B0E"/>
    <w:rsid w:val="009725A8"/>
    <w:rsid w:val="00973509"/>
    <w:rsid w:val="009738CE"/>
    <w:rsid w:val="00973997"/>
    <w:rsid w:val="009739A4"/>
    <w:rsid w:val="00973D92"/>
    <w:rsid w:val="009752D0"/>
    <w:rsid w:val="0097555B"/>
    <w:rsid w:val="00977CEF"/>
    <w:rsid w:val="00981488"/>
    <w:rsid w:val="00983F1E"/>
    <w:rsid w:val="0098408E"/>
    <w:rsid w:val="00984546"/>
    <w:rsid w:val="00984554"/>
    <w:rsid w:val="00984B6A"/>
    <w:rsid w:val="00984D19"/>
    <w:rsid w:val="0098565B"/>
    <w:rsid w:val="009867F0"/>
    <w:rsid w:val="00986BD8"/>
    <w:rsid w:val="0098745B"/>
    <w:rsid w:val="009877CB"/>
    <w:rsid w:val="00992D20"/>
    <w:rsid w:val="0099348F"/>
    <w:rsid w:val="00993AF2"/>
    <w:rsid w:val="009956EF"/>
    <w:rsid w:val="009971CB"/>
    <w:rsid w:val="00997905"/>
    <w:rsid w:val="00997FED"/>
    <w:rsid w:val="009A1A45"/>
    <w:rsid w:val="009A1EE8"/>
    <w:rsid w:val="009A23CC"/>
    <w:rsid w:val="009A323E"/>
    <w:rsid w:val="009A3F07"/>
    <w:rsid w:val="009A52CF"/>
    <w:rsid w:val="009A5F85"/>
    <w:rsid w:val="009A6DB0"/>
    <w:rsid w:val="009A6E97"/>
    <w:rsid w:val="009B0051"/>
    <w:rsid w:val="009B04F7"/>
    <w:rsid w:val="009B0E41"/>
    <w:rsid w:val="009B1D81"/>
    <w:rsid w:val="009B20DD"/>
    <w:rsid w:val="009B2C3F"/>
    <w:rsid w:val="009B316B"/>
    <w:rsid w:val="009B3673"/>
    <w:rsid w:val="009B4E1F"/>
    <w:rsid w:val="009B6249"/>
    <w:rsid w:val="009B69F4"/>
    <w:rsid w:val="009B761C"/>
    <w:rsid w:val="009C16BD"/>
    <w:rsid w:val="009C1C1C"/>
    <w:rsid w:val="009C20D7"/>
    <w:rsid w:val="009C24B8"/>
    <w:rsid w:val="009C2736"/>
    <w:rsid w:val="009C29DD"/>
    <w:rsid w:val="009C3BC8"/>
    <w:rsid w:val="009C5F59"/>
    <w:rsid w:val="009C6027"/>
    <w:rsid w:val="009C62D9"/>
    <w:rsid w:val="009C66FB"/>
    <w:rsid w:val="009C6FE5"/>
    <w:rsid w:val="009D025E"/>
    <w:rsid w:val="009D20A7"/>
    <w:rsid w:val="009D2DF8"/>
    <w:rsid w:val="009D2E33"/>
    <w:rsid w:val="009D4684"/>
    <w:rsid w:val="009D5E6C"/>
    <w:rsid w:val="009D5F2D"/>
    <w:rsid w:val="009E012C"/>
    <w:rsid w:val="009E11F6"/>
    <w:rsid w:val="009E17FB"/>
    <w:rsid w:val="009E1833"/>
    <w:rsid w:val="009E1DB4"/>
    <w:rsid w:val="009E28BF"/>
    <w:rsid w:val="009E294F"/>
    <w:rsid w:val="009E2999"/>
    <w:rsid w:val="009E3A50"/>
    <w:rsid w:val="009E59AC"/>
    <w:rsid w:val="009E79DB"/>
    <w:rsid w:val="009F1CF4"/>
    <w:rsid w:val="009F2C8E"/>
    <w:rsid w:val="009F3593"/>
    <w:rsid w:val="009F40B0"/>
    <w:rsid w:val="009F54DF"/>
    <w:rsid w:val="009F5B78"/>
    <w:rsid w:val="00A00516"/>
    <w:rsid w:val="00A0056F"/>
    <w:rsid w:val="00A00D9D"/>
    <w:rsid w:val="00A00DDD"/>
    <w:rsid w:val="00A01B40"/>
    <w:rsid w:val="00A01C40"/>
    <w:rsid w:val="00A02319"/>
    <w:rsid w:val="00A024E0"/>
    <w:rsid w:val="00A04080"/>
    <w:rsid w:val="00A04556"/>
    <w:rsid w:val="00A049DA"/>
    <w:rsid w:val="00A04FA5"/>
    <w:rsid w:val="00A05C3F"/>
    <w:rsid w:val="00A0603D"/>
    <w:rsid w:val="00A06227"/>
    <w:rsid w:val="00A066AA"/>
    <w:rsid w:val="00A10417"/>
    <w:rsid w:val="00A1046F"/>
    <w:rsid w:val="00A10B1C"/>
    <w:rsid w:val="00A11674"/>
    <w:rsid w:val="00A11700"/>
    <w:rsid w:val="00A1270F"/>
    <w:rsid w:val="00A13842"/>
    <w:rsid w:val="00A147AC"/>
    <w:rsid w:val="00A15750"/>
    <w:rsid w:val="00A15AE1"/>
    <w:rsid w:val="00A16B2D"/>
    <w:rsid w:val="00A1752E"/>
    <w:rsid w:val="00A224A8"/>
    <w:rsid w:val="00A22975"/>
    <w:rsid w:val="00A25930"/>
    <w:rsid w:val="00A25D83"/>
    <w:rsid w:val="00A26C21"/>
    <w:rsid w:val="00A30365"/>
    <w:rsid w:val="00A311BD"/>
    <w:rsid w:val="00A325F7"/>
    <w:rsid w:val="00A3283E"/>
    <w:rsid w:val="00A354D3"/>
    <w:rsid w:val="00A35ED4"/>
    <w:rsid w:val="00A36758"/>
    <w:rsid w:val="00A36FA1"/>
    <w:rsid w:val="00A40117"/>
    <w:rsid w:val="00A41E91"/>
    <w:rsid w:val="00A421FB"/>
    <w:rsid w:val="00A43AB6"/>
    <w:rsid w:val="00A44BA8"/>
    <w:rsid w:val="00A4587C"/>
    <w:rsid w:val="00A50254"/>
    <w:rsid w:val="00A5080D"/>
    <w:rsid w:val="00A50C27"/>
    <w:rsid w:val="00A51207"/>
    <w:rsid w:val="00A51828"/>
    <w:rsid w:val="00A52744"/>
    <w:rsid w:val="00A53DFD"/>
    <w:rsid w:val="00A5410A"/>
    <w:rsid w:val="00A54B22"/>
    <w:rsid w:val="00A5529E"/>
    <w:rsid w:val="00A56C77"/>
    <w:rsid w:val="00A573DB"/>
    <w:rsid w:val="00A6049E"/>
    <w:rsid w:val="00A614A7"/>
    <w:rsid w:val="00A6234D"/>
    <w:rsid w:val="00A62AAF"/>
    <w:rsid w:val="00A62CA0"/>
    <w:rsid w:val="00A634CB"/>
    <w:rsid w:val="00A63972"/>
    <w:rsid w:val="00A63D6F"/>
    <w:rsid w:val="00A6539C"/>
    <w:rsid w:val="00A65D1A"/>
    <w:rsid w:val="00A66C4A"/>
    <w:rsid w:val="00A670B1"/>
    <w:rsid w:val="00A70B31"/>
    <w:rsid w:val="00A730C3"/>
    <w:rsid w:val="00A7372C"/>
    <w:rsid w:val="00A73833"/>
    <w:rsid w:val="00A74B25"/>
    <w:rsid w:val="00A75866"/>
    <w:rsid w:val="00A7586D"/>
    <w:rsid w:val="00A76B1D"/>
    <w:rsid w:val="00A81D0B"/>
    <w:rsid w:val="00A8253C"/>
    <w:rsid w:val="00A83CD3"/>
    <w:rsid w:val="00A86241"/>
    <w:rsid w:val="00A92983"/>
    <w:rsid w:val="00A93336"/>
    <w:rsid w:val="00A939E9"/>
    <w:rsid w:val="00A93C71"/>
    <w:rsid w:val="00A94742"/>
    <w:rsid w:val="00A956D5"/>
    <w:rsid w:val="00A959EA"/>
    <w:rsid w:val="00A96256"/>
    <w:rsid w:val="00A9665A"/>
    <w:rsid w:val="00A96BC3"/>
    <w:rsid w:val="00AA2451"/>
    <w:rsid w:val="00AA2C0D"/>
    <w:rsid w:val="00AA3BAF"/>
    <w:rsid w:val="00AA455D"/>
    <w:rsid w:val="00AA520E"/>
    <w:rsid w:val="00AA53FD"/>
    <w:rsid w:val="00AA5476"/>
    <w:rsid w:val="00AA59BA"/>
    <w:rsid w:val="00AA635E"/>
    <w:rsid w:val="00AA74C7"/>
    <w:rsid w:val="00AB0833"/>
    <w:rsid w:val="00AB40EE"/>
    <w:rsid w:val="00AB5FFF"/>
    <w:rsid w:val="00AB7113"/>
    <w:rsid w:val="00AB7569"/>
    <w:rsid w:val="00AB78FF"/>
    <w:rsid w:val="00AC00D9"/>
    <w:rsid w:val="00AC01EF"/>
    <w:rsid w:val="00AC062E"/>
    <w:rsid w:val="00AC1274"/>
    <w:rsid w:val="00AC1BD3"/>
    <w:rsid w:val="00AC1D4B"/>
    <w:rsid w:val="00AC1F4E"/>
    <w:rsid w:val="00AC2CCC"/>
    <w:rsid w:val="00AC2FF2"/>
    <w:rsid w:val="00AC4570"/>
    <w:rsid w:val="00AC4CD1"/>
    <w:rsid w:val="00AC57B6"/>
    <w:rsid w:val="00AC755A"/>
    <w:rsid w:val="00AC7DFF"/>
    <w:rsid w:val="00AD007C"/>
    <w:rsid w:val="00AD0507"/>
    <w:rsid w:val="00AD2128"/>
    <w:rsid w:val="00AD2433"/>
    <w:rsid w:val="00AD29EC"/>
    <w:rsid w:val="00AD2BB8"/>
    <w:rsid w:val="00AD3E73"/>
    <w:rsid w:val="00AD55A1"/>
    <w:rsid w:val="00AD58B9"/>
    <w:rsid w:val="00AD5A2F"/>
    <w:rsid w:val="00AD5C86"/>
    <w:rsid w:val="00AD6559"/>
    <w:rsid w:val="00AD6D6B"/>
    <w:rsid w:val="00AD71EC"/>
    <w:rsid w:val="00AE0E49"/>
    <w:rsid w:val="00AE21CF"/>
    <w:rsid w:val="00AE2329"/>
    <w:rsid w:val="00AE2A07"/>
    <w:rsid w:val="00AE56D8"/>
    <w:rsid w:val="00AE5D51"/>
    <w:rsid w:val="00AE6498"/>
    <w:rsid w:val="00AF0387"/>
    <w:rsid w:val="00AF12F5"/>
    <w:rsid w:val="00AF2261"/>
    <w:rsid w:val="00AF4F92"/>
    <w:rsid w:val="00AF5A3A"/>
    <w:rsid w:val="00AF701D"/>
    <w:rsid w:val="00AF7962"/>
    <w:rsid w:val="00B0073E"/>
    <w:rsid w:val="00B0215F"/>
    <w:rsid w:val="00B02C14"/>
    <w:rsid w:val="00B02ED5"/>
    <w:rsid w:val="00B0301A"/>
    <w:rsid w:val="00B032C4"/>
    <w:rsid w:val="00B04BD2"/>
    <w:rsid w:val="00B0548F"/>
    <w:rsid w:val="00B05DEB"/>
    <w:rsid w:val="00B065C0"/>
    <w:rsid w:val="00B0705E"/>
    <w:rsid w:val="00B119A4"/>
    <w:rsid w:val="00B13D85"/>
    <w:rsid w:val="00B1430C"/>
    <w:rsid w:val="00B15108"/>
    <w:rsid w:val="00B17353"/>
    <w:rsid w:val="00B2028A"/>
    <w:rsid w:val="00B20D48"/>
    <w:rsid w:val="00B231FB"/>
    <w:rsid w:val="00B23483"/>
    <w:rsid w:val="00B23A5C"/>
    <w:rsid w:val="00B271ED"/>
    <w:rsid w:val="00B27F87"/>
    <w:rsid w:val="00B301F9"/>
    <w:rsid w:val="00B3202F"/>
    <w:rsid w:val="00B342DE"/>
    <w:rsid w:val="00B343FE"/>
    <w:rsid w:val="00B34870"/>
    <w:rsid w:val="00B35943"/>
    <w:rsid w:val="00B36446"/>
    <w:rsid w:val="00B366AC"/>
    <w:rsid w:val="00B42CB2"/>
    <w:rsid w:val="00B42DA5"/>
    <w:rsid w:val="00B44B34"/>
    <w:rsid w:val="00B5054F"/>
    <w:rsid w:val="00B51D16"/>
    <w:rsid w:val="00B54AFE"/>
    <w:rsid w:val="00B56BE4"/>
    <w:rsid w:val="00B577A0"/>
    <w:rsid w:val="00B57A61"/>
    <w:rsid w:val="00B60BF3"/>
    <w:rsid w:val="00B612AC"/>
    <w:rsid w:val="00B61CF0"/>
    <w:rsid w:val="00B61F4E"/>
    <w:rsid w:val="00B62F0B"/>
    <w:rsid w:val="00B645C5"/>
    <w:rsid w:val="00B667E9"/>
    <w:rsid w:val="00B67A69"/>
    <w:rsid w:val="00B70E83"/>
    <w:rsid w:val="00B7159D"/>
    <w:rsid w:val="00B71B2E"/>
    <w:rsid w:val="00B73103"/>
    <w:rsid w:val="00B73870"/>
    <w:rsid w:val="00B73C7C"/>
    <w:rsid w:val="00B74762"/>
    <w:rsid w:val="00B75FE7"/>
    <w:rsid w:val="00B7791D"/>
    <w:rsid w:val="00B77CCC"/>
    <w:rsid w:val="00B804FF"/>
    <w:rsid w:val="00B80842"/>
    <w:rsid w:val="00B81346"/>
    <w:rsid w:val="00B81FC3"/>
    <w:rsid w:val="00B85C64"/>
    <w:rsid w:val="00B86E0F"/>
    <w:rsid w:val="00B90222"/>
    <w:rsid w:val="00B9167D"/>
    <w:rsid w:val="00B927F2"/>
    <w:rsid w:val="00B938D7"/>
    <w:rsid w:val="00B94908"/>
    <w:rsid w:val="00B958CE"/>
    <w:rsid w:val="00BA0311"/>
    <w:rsid w:val="00BA2594"/>
    <w:rsid w:val="00BA2858"/>
    <w:rsid w:val="00BA308A"/>
    <w:rsid w:val="00BA4E07"/>
    <w:rsid w:val="00BA5A3A"/>
    <w:rsid w:val="00BA618D"/>
    <w:rsid w:val="00BA68C6"/>
    <w:rsid w:val="00BA6932"/>
    <w:rsid w:val="00BA7AC9"/>
    <w:rsid w:val="00BB03EC"/>
    <w:rsid w:val="00BB042E"/>
    <w:rsid w:val="00BB0F02"/>
    <w:rsid w:val="00BB1DC0"/>
    <w:rsid w:val="00BB2C52"/>
    <w:rsid w:val="00BB3FA2"/>
    <w:rsid w:val="00BB4909"/>
    <w:rsid w:val="00BB5716"/>
    <w:rsid w:val="00BB5AE9"/>
    <w:rsid w:val="00BB6D44"/>
    <w:rsid w:val="00BB718F"/>
    <w:rsid w:val="00BC0B95"/>
    <w:rsid w:val="00BC1377"/>
    <w:rsid w:val="00BC15A5"/>
    <w:rsid w:val="00BC417C"/>
    <w:rsid w:val="00BC5276"/>
    <w:rsid w:val="00BC70E4"/>
    <w:rsid w:val="00BC7C42"/>
    <w:rsid w:val="00BD2D63"/>
    <w:rsid w:val="00BD3214"/>
    <w:rsid w:val="00BD3A97"/>
    <w:rsid w:val="00BD60B4"/>
    <w:rsid w:val="00BD6C00"/>
    <w:rsid w:val="00BD6CC3"/>
    <w:rsid w:val="00BD7389"/>
    <w:rsid w:val="00BE066D"/>
    <w:rsid w:val="00BE17C6"/>
    <w:rsid w:val="00BE17E5"/>
    <w:rsid w:val="00BE4921"/>
    <w:rsid w:val="00BE501F"/>
    <w:rsid w:val="00BE526F"/>
    <w:rsid w:val="00BE65CF"/>
    <w:rsid w:val="00BE67E6"/>
    <w:rsid w:val="00BF00AD"/>
    <w:rsid w:val="00BF3BF8"/>
    <w:rsid w:val="00BF40E9"/>
    <w:rsid w:val="00BF5CA9"/>
    <w:rsid w:val="00C00235"/>
    <w:rsid w:val="00C0077E"/>
    <w:rsid w:val="00C02F04"/>
    <w:rsid w:val="00C0322F"/>
    <w:rsid w:val="00C03449"/>
    <w:rsid w:val="00C06DFC"/>
    <w:rsid w:val="00C07707"/>
    <w:rsid w:val="00C079E8"/>
    <w:rsid w:val="00C07C05"/>
    <w:rsid w:val="00C111DE"/>
    <w:rsid w:val="00C11C42"/>
    <w:rsid w:val="00C11F89"/>
    <w:rsid w:val="00C12671"/>
    <w:rsid w:val="00C13FCF"/>
    <w:rsid w:val="00C1441D"/>
    <w:rsid w:val="00C15544"/>
    <w:rsid w:val="00C169F6"/>
    <w:rsid w:val="00C2138E"/>
    <w:rsid w:val="00C22F40"/>
    <w:rsid w:val="00C24CEE"/>
    <w:rsid w:val="00C25232"/>
    <w:rsid w:val="00C25AF4"/>
    <w:rsid w:val="00C30845"/>
    <w:rsid w:val="00C3095C"/>
    <w:rsid w:val="00C30CE2"/>
    <w:rsid w:val="00C31501"/>
    <w:rsid w:val="00C32544"/>
    <w:rsid w:val="00C3316B"/>
    <w:rsid w:val="00C34682"/>
    <w:rsid w:val="00C36C52"/>
    <w:rsid w:val="00C40305"/>
    <w:rsid w:val="00C403FD"/>
    <w:rsid w:val="00C50B2F"/>
    <w:rsid w:val="00C50FC7"/>
    <w:rsid w:val="00C51818"/>
    <w:rsid w:val="00C51B13"/>
    <w:rsid w:val="00C52221"/>
    <w:rsid w:val="00C52562"/>
    <w:rsid w:val="00C53BDB"/>
    <w:rsid w:val="00C560C8"/>
    <w:rsid w:val="00C60D26"/>
    <w:rsid w:val="00C616A4"/>
    <w:rsid w:val="00C6212E"/>
    <w:rsid w:val="00C624B0"/>
    <w:rsid w:val="00C63131"/>
    <w:rsid w:val="00C63288"/>
    <w:rsid w:val="00C63361"/>
    <w:rsid w:val="00C64A74"/>
    <w:rsid w:val="00C6566F"/>
    <w:rsid w:val="00C70C16"/>
    <w:rsid w:val="00C70E2E"/>
    <w:rsid w:val="00C7253F"/>
    <w:rsid w:val="00C7295A"/>
    <w:rsid w:val="00C72E2A"/>
    <w:rsid w:val="00C74CFB"/>
    <w:rsid w:val="00C77014"/>
    <w:rsid w:val="00C80198"/>
    <w:rsid w:val="00C8216E"/>
    <w:rsid w:val="00C844DE"/>
    <w:rsid w:val="00C861B7"/>
    <w:rsid w:val="00C86361"/>
    <w:rsid w:val="00C87129"/>
    <w:rsid w:val="00C8745C"/>
    <w:rsid w:val="00C87E90"/>
    <w:rsid w:val="00C922F4"/>
    <w:rsid w:val="00C93111"/>
    <w:rsid w:val="00C93D24"/>
    <w:rsid w:val="00C94F4E"/>
    <w:rsid w:val="00C955B8"/>
    <w:rsid w:val="00C95B82"/>
    <w:rsid w:val="00C969BC"/>
    <w:rsid w:val="00C97C83"/>
    <w:rsid w:val="00C97D53"/>
    <w:rsid w:val="00CA4C4C"/>
    <w:rsid w:val="00CA520D"/>
    <w:rsid w:val="00CA5C70"/>
    <w:rsid w:val="00CA79DF"/>
    <w:rsid w:val="00CB275A"/>
    <w:rsid w:val="00CB2DA8"/>
    <w:rsid w:val="00CB3056"/>
    <w:rsid w:val="00CB330F"/>
    <w:rsid w:val="00CB3626"/>
    <w:rsid w:val="00CB3695"/>
    <w:rsid w:val="00CB4782"/>
    <w:rsid w:val="00CB4C6F"/>
    <w:rsid w:val="00CB5AF8"/>
    <w:rsid w:val="00CB75D9"/>
    <w:rsid w:val="00CC00F2"/>
    <w:rsid w:val="00CC0113"/>
    <w:rsid w:val="00CC0154"/>
    <w:rsid w:val="00CC04E8"/>
    <w:rsid w:val="00CC07FB"/>
    <w:rsid w:val="00CC0D9F"/>
    <w:rsid w:val="00CC2010"/>
    <w:rsid w:val="00CC2C69"/>
    <w:rsid w:val="00CC40C7"/>
    <w:rsid w:val="00CC4171"/>
    <w:rsid w:val="00CC456B"/>
    <w:rsid w:val="00CC55C4"/>
    <w:rsid w:val="00CC5816"/>
    <w:rsid w:val="00CC722D"/>
    <w:rsid w:val="00CD17F6"/>
    <w:rsid w:val="00CD1F6F"/>
    <w:rsid w:val="00CD2514"/>
    <w:rsid w:val="00CD6058"/>
    <w:rsid w:val="00CD6176"/>
    <w:rsid w:val="00CD7D11"/>
    <w:rsid w:val="00CE007B"/>
    <w:rsid w:val="00CE2737"/>
    <w:rsid w:val="00CE2F03"/>
    <w:rsid w:val="00CE47CE"/>
    <w:rsid w:val="00CE4BB3"/>
    <w:rsid w:val="00CE4C79"/>
    <w:rsid w:val="00CE5B3C"/>
    <w:rsid w:val="00CE6BE7"/>
    <w:rsid w:val="00CF292C"/>
    <w:rsid w:val="00CF40BF"/>
    <w:rsid w:val="00CF4747"/>
    <w:rsid w:val="00CF47DC"/>
    <w:rsid w:val="00CF4BE0"/>
    <w:rsid w:val="00CF506A"/>
    <w:rsid w:val="00CF5609"/>
    <w:rsid w:val="00CF5BD7"/>
    <w:rsid w:val="00CF6618"/>
    <w:rsid w:val="00CF693F"/>
    <w:rsid w:val="00CF78DA"/>
    <w:rsid w:val="00D009A0"/>
    <w:rsid w:val="00D00A92"/>
    <w:rsid w:val="00D01699"/>
    <w:rsid w:val="00D019AC"/>
    <w:rsid w:val="00D01CBB"/>
    <w:rsid w:val="00D02382"/>
    <w:rsid w:val="00D02AE5"/>
    <w:rsid w:val="00D02B9C"/>
    <w:rsid w:val="00D03579"/>
    <w:rsid w:val="00D03A90"/>
    <w:rsid w:val="00D07807"/>
    <w:rsid w:val="00D1027E"/>
    <w:rsid w:val="00D1062F"/>
    <w:rsid w:val="00D126CE"/>
    <w:rsid w:val="00D13855"/>
    <w:rsid w:val="00D140F4"/>
    <w:rsid w:val="00D15547"/>
    <w:rsid w:val="00D15DA7"/>
    <w:rsid w:val="00D16DBB"/>
    <w:rsid w:val="00D21B30"/>
    <w:rsid w:val="00D21CD2"/>
    <w:rsid w:val="00D233E7"/>
    <w:rsid w:val="00D241B9"/>
    <w:rsid w:val="00D25593"/>
    <w:rsid w:val="00D26AD4"/>
    <w:rsid w:val="00D272F6"/>
    <w:rsid w:val="00D27875"/>
    <w:rsid w:val="00D2797D"/>
    <w:rsid w:val="00D30639"/>
    <w:rsid w:val="00D323CE"/>
    <w:rsid w:val="00D33750"/>
    <w:rsid w:val="00D352EE"/>
    <w:rsid w:val="00D3605B"/>
    <w:rsid w:val="00D37069"/>
    <w:rsid w:val="00D3754C"/>
    <w:rsid w:val="00D40ABD"/>
    <w:rsid w:val="00D40CB3"/>
    <w:rsid w:val="00D42B1E"/>
    <w:rsid w:val="00D43436"/>
    <w:rsid w:val="00D44224"/>
    <w:rsid w:val="00D44607"/>
    <w:rsid w:val="00D45C60"/>
    <w:rsid w:val="00D45DBE"/>
    <w:rsid w:val="00D47955"/>
    <w:rsid w:val="00D50ED4"/>
    <w:rsid w:val="00D52C42"/>
    <w:rsid w:val="00D52F67"/>
    <w:rsid w:val="00D55187"/>
    <w:rsid w:val="00D5528F"/>
    <w:rsid w:val="00D55441"/>
    <w:rsid w:val="00D55733"/>
    <w:rsid w:val="00D56CF0"/>
    <w:rsid w:val="00D570BE"/>
    <w:rsid w:val="00D57295"/>
    <w:rsid w:val="00D614FD"/>
    <w:rsid w:val="00D6169D"/>
    <w:rsid w:val="00D619DB"/>
    <w:rsid w:val="00D62397"/>
    <w:rsid w:val="00D64986"/>
    <w:rsid w:val="00D65C60"/>
    <w:rsid w:val="00D6669B"/>
    <w:rsid w:val="00D70A94"/>
    <w:rsid w:val="00D71DC9"/>
    <w:rsid w:val="00D720DE"/>
    <w:rsid w:val="00D7242B"/>
    <w:rsid w:val="00D72DD7"/>
    <w:rsid w:val="00D72F32"/>
    <w:rsid w:val="00D740AC"/>
    <w:rsid w:val="00D75D26"/>
    <w:rsid w:val="00D774B4"/>
    <w:rsid w:val="00D802AA"/>
    <w:rsid w:val="00D81737"/>
    <w:rsid w:val="00D8191F"/>
    <w:rsid w:val="00D82AAD"/>
    <w:rsid w:val="00D82D20"/>
    <w:rsid w:val="00D83039"/>
    <w:rsid w:val="00D846F7"/>
    <w:rsid w:val="00D84B37"/>
    <w:rsid w:val="00D8656B"/>
    <w:rsid w:val="00D8739C"/>
    <w:rsid w:val="00D9031A"/>
    <w:rsid w:val="00D90410"/>
    <w:rsid w:val="00D906AA"/>
    <w:rsid w:val="00D91363"/>
    <w:rsid w:val="00D92F38"/>
    <w:rsid w:val="00D93CF1"/>
    <w:rsid w:val="00D943DF"/>
    <w:rsid w:val="00D944B8"/>
    <w:rsid w:val="00D95302"/>
    <w:rsid w:val="00D953AF"/>
    <w:rsid w:val="00D966BC"/>
    <w:rsid w:val="00D96D4A"/>
    <w:rsid w:val="00D96DDF"/>
    <w:rsid w:val="00DA2D0B"/>
    <w:rsid w:val="00DA3991"/>
    <w:rsid w:val="00DA3C5F"/>
    <w:rsid w:val="00DA7B01"/>
    <w:rsid w:val="00DB00D5"/>
    <w:rsid w:val="00DB0C8A"/>
    <w:rsid w:val="00DB0E20"/>
    <w:rsid w:val="00DB1EE8"/>
    <w:rsid w:val="00DB49A7"/>
    <w:rsid w:val="00DB4F5B"/>
    <w:rsid w:val="00DB509A"/>
    <w:rsid w:val="00DB580F"/>
    <w:rsid w:val="00DB6E81"/>
    <w:rsid w:val="00DB7A67"/>
    <w:rsid w:val="00DB7F92"/>
    <w:rsid w:val="00DC10DE"/>
    <w:rsid w:val="00DC24F6"/>
    <w:rsid w:val="00DC4F13"/>
    <w:rsid w:val="00DC7EA1"/>
    <w:rsid w:val="00DD004E"/>
    <w:rsid w:val="00DD105C"/>
    <w:rsid w:val="00DD1EFF"/>
    <w:rsid w:val="00DD249F"/>
    <w:rsid w:val="00DD26EF"/>
    <w:rsid w:val="00DD558F"/>
    <w:rsid w:val="00DD7099"/>
    <w:rsid w:val="00DE17BC"/>
    <w:rsid w:val="00DE2437"/>
    <w:rsid w:val="00DE4113"/>
    <w:rsid w:val="00DE4334"/>
    <w:rsid w:val="00DE50D7"/>
    <w:rsid w:val="00DE5A96"/>
    <w:rsid w:val="00DE609C"/>
    <w:rsid w:val="00DE7778"/>
    <w:rsid w:val="00DF135F"/>
    <w:rsid w:val="00DF1CFB"/>
    <w:rsid w:val="00DF338B"/>
    <w:rsid w:val="00DF3884"/>
    <w:rsid w:val="00DF4FCA"/>
    <w:rsid w:val="00DF7004"/>
    <w:rsid w:val="00DF7816"/>
    <w:rsid w:val="00E01743"/>
    <w:rsid w:val="00E0312D"/>
    <w:rsid w:val="00E04C37"/>
    <w:rsid w:val="00E072A2"/>
    <w:rsid w:val="00E112B6"/>
    <w:rsid w:val="00E121E9"/>
    <w:rsid w:val="00E1482D"/>
    <w:rsid w:val="00E14A9F"/>
    <w:rsid w:val="00E14C69"/>
    <w:rsid w:val="00E1579A"/>
    <w:rsid w:val="00E16D7B"/>
    <w:rsid w:val="00E20639"/>
    <w:rsid w:val="00E2260D"/>
    <w:rsid w:val="00E22EE7"/>
    <w:rsid w:val="00E24495"/>
    <w:rsid w:val="00E24669"/>
    <w:rsid w:val="00E24875"/>
    <w:rsid w:val="00E24D52"/>
    <w:rsid w:val="00E2579A"/>
    <w:rsid w:val="00E26452"/>
    <w:rsid w:val="00E26ABA"/>
    <w:rsid w:val="00E26CD4"/>
    <w:rsid w:val="00E27171"/>
    <w:rsid w:val="00E27FDD"/>
    <w:rsid w:val="00E31D31"/>
    <w:rsid w:val="00E31FD6"/>
    <w:rsid w:val="00E3217D"/>
    <w:rsid w:val="00E3292B"/>
    <w:rsid w:val="00E331B3"/>
    <w:rsid w:val="00E33918"/>
    <w:rsid w:val="00E34E93"/>
    <w:rsid w:val="00E40567"/>
    <w:rsid w:val="00E4080D"/>
    <w:rsid w:val="00E40A29"/>
    <w:rsid w:val="00E41C0A"/>
    <w:rsid w:val="00E4253F"/>
    <w:rsid w:val="00E427BC"/>
    <w:rsid w:val="00E42F4C"/>
    <w:rsid w:val="00E465E8"/>
    <w:rsid w:val="00E46A79"/>
    <w:rsid w:val="00E50780"/>
    <w:rsid w:val="00E5179B"/>
    <w:rsid w:val="00E52551"/>
    <w:rsid w:val="00E53B3B"/>
    <w:rsid w:val="00E5608C"/>
    <w:rsid w:val="00E563C5"/>
    <w:rsid w:val="00E57388"/>
    <w:rsid w:val="00E57A43"/>
    <w:rsid w:val="00E6085B"/>
    <w:rsid w:val="00E60AB7"/>
    <w:rsid w:val="00E622A2"/>
    <w:rsid w:val="00E63A00"/>
    <w:rsid w:val="00E63C48"/>
    <w:rsid w:val="00E63DEE"/>
    <w:rsid w:val="00E651B5"/>
    <w:rsid w:val="00E65411"/>
    <w:rsid w:val="00E656A5"/>
    <w:rsid w:val="00E65990"/>
    <w:rsid w:val="00E65C3F"/>
    <w:rsid w:val="00E66F2A"/>
    <w:rsid w:val="00E70362"/>
    <w:rsid w:val="00E72F97"/>
    <w:rsid w:val="00E735AA"/>
    <w:rsid w:val="00E75102"/>
    <w:rsid w:val="00E7646A"/>
    <w:rsid w:val="00E77D95"/>
    <w:rsid w:val="00E77E66"/>
    <w:rsid w:val="00E815DD"/>
    <w:rsid w:val="00E819CC"/>
    <w:rsid w:val="00E81C4C"/>
    <w:rsid w:val="00E81C91"/>
    <w:rsid w:val="00E8359B"/>
    <w:rsid w:val="00E83698"/>
    <w:rsid w:val="00E83FED"/>
    <w:rsid w:val="00E84B4E"/>
    <w:rsid w:val="00E850A7"/>
    <w:rsid w:val="00E855C9"/>
    <w:rsid w:val="00E90866"/>
    <w:rsid w:val="00E90AF7"/>
    <w:rsid w:val="00E90C8E"/>
    <w:rsid w:val="00E91433"/>
    <w:rsid w:val="00E92039"/>
    <w:rsid w:val="00E922E4"/>
    <w:rsid w:val="00E946F7"/>
    <w:rsid w:val="00E94936"/>
    <w:rsid w:val="00E94EDD"/>
    <w:rsid w:val="00E94FCC"/>
    <w:rsid w:val="00E955AA"/>
    <w:rsid w:val="00E9675B"/>
    <w:rsid w:val="00E96998"/>
    <w:rsid w:val="00E96A49"/>
    <w:rsid w:val="00E97EBD"/>
    <w:rsid w:val="00EA1780"/>
    <w:rsid w:val="00EA1AB7"/>
    <w:rsid w:val="00EA25AC"/>
    <w:rsid w:val="00EA32F8"/>
    <w:rsid w:val="00EA62F3"/>
    <w:rsid w:val="00EA6565"/>
    <w:rsid w:val="00EA79F3"/>
    <w:rsid w:val="00EB0368"/>
    <w:rsid w:val="00EB28A8"/>
    <w:rsid w:val="00EB3A6A"/>
    <w:rsid w:val="00EB3B45"/>
    <w:rsid w:val="00EB41F6"/>
    <w:rsid w:val="00EB4980"/>
    <w:rsid w:val="00EB4B53"/>
    <w:rsid w:val="00EB4C2E"/>
    <w:rsid w:val="00EB4C89"/>
    <w:rsid w:val="00EB62FA"/>
    <w:rsid w:val="00EB6969"/>
    <w:rsid w:val="00EC040F"/>
    <w:rsid w:val="00EC1D98"/>
    <w:rsid w:val="00EC1F3C"/>
    <w:rsid w:val="00EC452C"/>
    <w:rsid w:val="00EC4733"/>
    <w:rsid w:val="00EC6077"/>
    <w:rsid w:val="00EC7042"/>
    <w:rsid w:val="00EC7E7C"/>
    <w:rsid w:val="00EC7F34"/>
    <w:rsid w:val="00ED0179"/>
    <w:rsid w:val="00ED048C"/>
    <w:rsid w:val="00ED0529"/>
    <w:rsid w:val="00ED1294"/>
    <w:rsid w:val="00ED1893"/>
    <w:rsid w:val="00ED2078"/>
    <w:rsid w:val="00ED2E9A"/>
    <w:rsid w:val="00ED3697"/>
    <w:rsid w:val="00ED38C4"/>
    <w:rsid w:val="00ED44BA"/>
    <w:rsid w:val="00ED514D"/>
    <w:rsid w:val="00ED5D0F"/>
    <w:rsid w:val="00ED7C1E"/>
    <w:rsid w:val="00ED7E68"/>
    <w:rsid w:val="00EE1B70"/>
    <w:rsid w:val="00EE1FE0"/>
    <w:rsid w:val="00EE229F"/>
    <w:rsid w:val="00EE2A19"/>
    <w:rsid w:val="00EE2AFB"/>
    <w:rsid w:val="00EE2EFD"/>
    <w:rsid w:val="00EE38A0"/>
    <w:rsid w:val="00EE40EB"/>
    <w:rsid w:val="00EE4AD3"/>
    <w:rsid w:val="00EE60EF"/>
    <w:rsid w:val="00EE7838"/>
    <w:rsid w:val="00EF0BE5"/>
    <w:rsid w:val="00EF3A33"/>
    <w:rsid w:val="00EF4DD3"/>
    <w:rsid w:val="00EF4ED1"/>
    <w:rsid w:val="00EF5594"/>
    <w:rsid w:val="00EF5A35"/>
    <w:rsid w:val="00EF74A5"/>
    <w:rsid w:val="00F00850"/>
    <w:rsid w:val="00F014B9"/>
    <w:rsid w:val="00F0269E"/>
    <w:rsid w:val="00F031CF"/>
    <w:rsid w:val="00F033A0"/>
    <w:rsid w:val="00F03E95"/>
    <w:rsid w:val="00F04E1A"/>
    <w:rsid w:val="00F04FCE"/>
    <w:rsid w:val="00F05873"/>
    <w:rsid w:val="00F059EA"/>
    <w:rsid w:val="00F05D9A"/>
    <w:rsid w:val="00F06213"/>
    <w:rsid w:val="00F0662A"/>
    <w:rsid w:val="00F06E69"/>
    <w:rsid w:val="00F06F4C"/>
    <w:rsid w:val="00F0726B"/>
    <w:rsid w:val="00F078CE"/>
    <w:rsid w:val="00F1053A"/>
    <w:rsid w:val="00F10A28"/>
    <w:rsid w:val="00F11E66"/>
    <w:rsid w:val="00F11FE1"/>
    <w:rsid w:val="00F1299C"/>
    <w:rsid w:val="00F1380A"/>
    <w:rsid w:val="00F150F7"/>
    <w:rsid w:val="00F15AAF"/>
    <w:rsid w:val="00F1650D"/>
    <w:rsid w:val="00F16E00"/>
    <w:rsid w:val="00F17ADE"/>
    <w:rsid w:val="00F20730"/>
    <w:rsid w:val="00F225E8"/>
    <w:rsid w:val="00F229C1"/>
    <w:rsid w:val="00F24644"/>
    <w:rsid w:val="00F24BEA"/>
    <w:rsid w:val="00F25792"/>
    <w:rsid w:val="00F25A82"/>
    <w:rsid w:val="00F27AB2"/>
    <w:rsid w:val="00F303EE"/>
    <w:rsid w:val="00F30708"/>
    <w:rsid w:val="00F31015"/>
    <w:rsid w:val="00F3344B"/>
    <w:rsid w:val="00F33712"/>
    <w:rsid w:val="00F3598D"/>
    <w:rsid w:val="00F359C3"/>
    <w:rsid w:val="00F35A67"/>
    <w:rsid w:val="00F3600F"/>
    <w:rsid w:val="00F36839"/>
    <w:rsid w:val="00F37343"/>
    <w:rsid w:val="00F37689"/>
    <w:rsid w:val="00F401FF"/>
    <w:rsid w:val="00F406E9"/>
    <w:rsid w:val="00F40727"/>
    <w:rsid w:val="00F40DBA"/>
    <w:rsid w:val="00F4159F"/>
    <w:rsid w:val="00F419AF"/>
    <w:rsid w:val="00F420EE"/>
    <w:rsid w:val="00F4212F"/>
    <w:rsid w:val="00F4529F"/>
    <w:rsid w:val="00F4532E"/>
    <w:rsid w:val="00F45433"/>
    <w:rsid w:val="00F45503"/>
    <w:rsid w:val="00F46079"/>
    <w:rsid w:val="00F46BBD"/>
    <w:rsid w:val="00F46DF7"/>
    <w:rsid w:val="00F46E1E"/>
    <w:rsid w:val="00F50537"/>
    <w:rsid w:val="00F508BC"/>
    <w:rsid w:val="00F5096F"/>
    <w:rsid w:val="00F5164C"/>
    <w:rsid w:val="00F521A1"/>
    <w:rsid w:val="00F54A6D"/>
    <w:rsid w:val="00F54CD3"/>
    <w:rsid w:val="00F55BF8"/>
    <w:rsid w:val="00F56043"/>
    <w:rsid w:val="00F56882"/>
    <w:rsid w:val="00F57550"/>
    <w:rsid w:val="00F57D09"/>
    <w:rsid w:val="00F619EC"/>
    <w:rsid w:val="00F61A96"/>
    <w:rsid w:val="00F61FFA"/>
    <w:rsid w:val="00F638D2"/>
    <w:rsid w:val="00F63B1F"/>
    <w:rsid w:val="00F64465"/>
    <w:rsid w:val="00F679BF"/>
    <w:rsid w:val="00F67F1B"/>
    <w:rsid w:val="00F70737"/>
    <w:rsid w:val="00F71244"/>
    <w:rsid w:val="00F72CEF"/>
    <w:rsid w:val="00F72E4D"/>
    <w:rsid w:val="00F735C4"/>
    <w:rsid w:val="00F74FB7"/>
    <w:rsid w:val="00F75C0B"/>
    <w:rsid w:val="00F76788"/>
    <w:rsid w:val="00F776F7"/>
    <w:rsid w:val="00F77D8F"/>
    <w:rsid w:val="00F80350"/>
    <w:rsid w:val="00F8178D"/>
    <w:rsid w:val="00F82889"/>
    <w:rsid w:val="00F82BE0"/>
    <w:rsid w:val="00F83AE0"/>
    <w:rsid w:val="00F840F2"/>
    <w:rsid w:val="00F85A4B"/>
    <w:rsid w:val="00F85C05"/>
    <w:rsid w:val="00F8652B"/>
    <w:rsid w:val="00F8684F"/>
    <w:rsid w:val="00F87118"/>
    <w:rsid w:val="00F87C2B"/>
    <w:rsid w:val="00F90C88"/>
    <w:rsid w:val="00F9181E"/>
    <w:rsid w:val="00F91CFB"/>
    <w:rsid w:val="00F91E61"/>
    <w:rsid w:val="00F91FC0"/>
    <w:rsid w:val="00F923E7"/>
    <w:rsid w:val="00F92FB6"/>
    <w:rsid w:val="00F937F5"/>
    <w:rsid w:val="00F94057"/>
    <w:rsid w:val="00F941B3"/>
    <w:rsid w:val="00F948AE"/>
    <w:rsid w:val="00F95DF7"/>
    <w:rsid w:val="00F9616E"/>
    <w:rsid w:val="00F97B18"/>
    <w:rsid w:val="00FA0948"/>
    <w:rsid w:val="00FA30C9"/>
    <w:rsid w:val="00FA40D2"/>
    <w:rsid w:val="00FA4A0D"/>
    <w:rsid w:val="00FA6B67"/>
    <w:rsid w:val="00FA7B52"/>
    <w:rsid w:val="00FA7E6F"/>
    <w:rsid w:val="00FB08A2"/>
    <w:rsid w:val="00FB2CC0"/>
    <w:rsid w:val="00FB2D67"/>
    <w:rsid w:val="00FB4AE3"/>
    <w:rsid w:val="00FB73FA"/>
    <w:rsid w:val="00FB754E"/>
    <w:rsid w:val="00FC0651"/>
    <w:rsid w:val="00FC0DF8"/>
    <w:rsid w:val="00FC2927"/>
    <w:rsid w:val="00FC35C4"/>
    <w:rsid w:val="00FC3F8F"/>
    <w:rsid w:val="00FC43A7"/>
    <w:rsid w:val="00FC479C"/>
    <w:rsid w:val="00FC4809"/>
    <w:rsid w:val="00FC4AFD"/>
    <w:rsid w:val="00FC5648"/>
    <w:rsid w:val="00FC623E"/>
    <w:rsid w:val="00FC6EB1"/>
    <w:rsid w:val="00FD094A"/>
    <w:rsid w:val="00FD0B12"/>
    <w:rsid w:val="00FD11C4"/>
    <w:rsid w:val="00FD1C3E"/>
    <w:rsid w:val="00FD4865"/>
    <w:rsid w:val="00FD5205"/>
    <w:rsid w:val="00FD5C3E"/>
    <w:rsid w:val="00FD5E70"/>
    <w:rsid w:val="00FD74FE"/>
    <w:rsid w:val="00FE1114"/>
    <w:rsid w:val="00FE1692"/>
    <w:rsid w:val="00FE1EBD"/>
    <w:rsid w:val="00FE478E"/>
    <w:rsid w:val="00FE5CBC"/>
    <w:rsid w:val="00FE7276"/>
    <w:rsid w:val="00FE74B3"/>
    <w:rsid w:val="00FF0563"/>
    <w:rsid w:val="00FF06BA"/>
    <w:rsid w:val="00FF0907"/>
    <w:rsid w:val="00FF0947"/>
    <w:rsid w:val="00FF454C"/>
    <w:rsid w:val="00FF5608"/>
    <w:rsid w:val="00FF5C00"/>
    <w:rsid w:val="00FF60A9"/>
    <w:rsid w:val="07043C5A"/>
    <w:rsid w:val="0B48BDCF"/>
    <w:rsid w:val="1F64B7F9"/>
    <w:rsid w:val="1FDB7913"/>
    <w:rsid w:val="2D21F779"/>
    <w:rsid w:val="3AC6ECCA"/>
    <w:rsid w:val="496E826E"/>
    <w:rsid w:val="5A725C76"/>
    <w:rsid w:val="605F9170"/>
    <w:rsid w:val="7D9495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7884492D"/>
  <w15:chartTrackingRefBased/>
  <w15:docId w15:val="{8789984D-B779-48DA-9E9A-E21D0739E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A32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323E"/>
    <w:rPr>
      <w:sz w:val="20"/>
      <w:szCs w:val="20"/>
    </w:rPr>
  </w:style>
  <w:style w:type="character" w:styleId="FootnoteReference">
    <w:name w:val="footnote reference"/>
    <w:basedOn w:val="DefaultParagraphFont"/>
    <w:uiPriority w:val="99"/>
    <w:semiHidden/>
    <w:unhideWhenUsed/>
    <w:rsid w:val="009A323E"/>
    <w:rPr>
      <w:vertAlign w:val="superscript"/>
    </w:rPr>
  </w:style>
  <w:style w:type="paragraph" w:styleId="Revision">
    <w:name w:val="Revision"/>
    <w:hidden/>
    <w:uiPriority w:val="99"/>
    <w:semiHidden/>
    <w:rsid w:val="001337E4"/>
    <w:pPr>
      <w:spacing w:after="0" w:line="240" w:lineRule="auto"/>
    </w:pPr>
  </w:style>
  <w:style w:type="paragraph" w:styleId="ListParagraph">
    <w:name w:val="List Paragraph"/>
    <w:basedOn w:val="Normal"/>
    <w:uiPriority w:val="34"/>
    <w:qFormat/>
    <w:rsid w:val="001337E4"/>
    <w:pPr>
      <w:ind w:left="720"/>
      <w:contextualSpacing/>
    </w:pPr>
  </w:style>
  <w:style w:type="character" w:styleId="Hyperlink">
    <w:name w:val="Hyperlink"/>
    <w:basedOn w:val="DefaultParagraphFont"/>
    <w:uiPriority w:val="99"/>
    <w:unhideWhenUsed/>
    <w:rsid w:val="002C695D"/>
    <w:rPr>
      <w:color w:val="0563C1" w:themeColor="hyperlink"/>
      <w:u w:val="single"/>
    </w:rPr>
  </w:style>
  <w:style w:type="character" w:customStyle="1" w:styleId="UnresolvedMention1">
    <w:name w:val="Unresolved Mention1"/>
    <w:basedOn w:val="DefaultParagraphFont"/>
    <w:uiPriority w:val="99"/>
    <w:semiHidden/>
    <w:unhideWhenUsed/>
    <w:rsid w:val="002C695D"/>
    <w:rPr>
      <w:color w:val="605E5C"/>
      <w:shd w:val="clear" w:color="auto" w:fill="E1DFDD"/>
    </w:rPr>
  </w:style>
  <w:style w:type="paragraph" w:customStyle="1" w:styleId="EndNoteBibliographyTitle">
    <w:name w:val="EndNote Bibliography Title"/>
    <w:basedOn w:val="Normal"/>
    <w:link w:val="EndNoteBibliographyTitleChar"/>
    <w:rsid w:val="004A1F8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1F85"/>
    <w:rPr>
      <w:rFonts w:ascii="Calibri" w:hAnsi="Calibri" w:cs="Calibri"/>
      <w:noProof/>
      <w:lang w:val="en-US"/>
    </w:rPr>
  </w:style>
  <w:style w:type="paragraph" w:customStyle="1" w:styleId="EndNoteBibliography">
    <w:name w:val="EndNote Bibliography"/>
    <w:basedOn w:val="Normal"/>
    <w:link w:val="EndNoteBibliographyChar"/>
    <w:rsid w:val="004A1F8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1F85"/>
    <w:rPr>
      <w:rFonts w:ascii="Calibri" w:hAnsi="Calibri" w:cs="Calibri"/>
      <w:noProof/>
      <w:lang w:val="en-US"/>
    </w:rPr>
  </w:style>
  <w:style w:type="table" w:styleId="TableGrid">
    <w:name w:val="Table Grid"/>
    <w:basedOn w:val="TableNormal"/>
    <w:uiPriority w:val="39"/>
    <w:rsid w:val="00D4422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5C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5CBC"/>
  </w:style>
  <w:style w:type="paragraph" w:styleId="Footer">
    <w:name w:val="footer"/>
    <w:basedOn w:val="Normal"/>
    <w:link w:val="FooterChar"/>
    <w:uiPriority w:val="99"/>
    <w:unhideWhenUsed/>
    <w:rsid w:val="00FE5C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5CBC"/>
  </w:style>
  <w:style w:type="character" w:styleId="CommentReference">
    <w:name w:val="annotation reference"/>
    <w:basedOn w:val="DefaultParagraphFont"/>
    <w:uiPriority w:val="99"/>
    <w:semiHidden/>
    <w:unhideWhenUsed/>
    <w:rsid w:val="001E2B08"/>
    <w:rPr>
      <w:sz w:val="16"/>
      <w:szCs w:val="16"/>
    </w:rPr>
  </w:style>
  <w:style w:type="paragraph" w:styleId="CommentText">
    <w:name w:val="annotation text"/>
    <w:basedOn w:val="Normal"/>
    <w:link w:val="CommentTextChar"/>
    <w:uiPriority w:val="99"/>
    <w:unhideWhenUsed/>
    <w:rsid w:val="001E2B08"/>
    <w:pPr>
      <w:spacing w:line="240" w:lineRule="auto"/>
    </w:pPr>
    <w:rPr>
      <w:sz w:val="20"/>
      <w:szCs w:val="20"/>
    </w:rPr>
  </w:style>
  <w:style w:type="character" w:customStyle="1" w:styleId="CommentTextChar">
    <w:name w:val="Comment Text Char"/>
    <w:basedOn w:val="DefaultParagraphFont"/>
    <w:link w:val="CommentText"/>
    <w:uiPriority w:val="99"/>
    <w:rsid w:val="001E2B08"/>
    <w:rPr>
      <w:sz w:val="20"/>
      <w:szCs w:val="20"/>
    </w:rPr>
  </w:style>
  <w:style w:type="paragraph" w:styleId="CommentSubject">
    <w:name w:val="annotation subject"/>
    <w:basedOn w:val="CommentText"/>
    <w:next w:val="CommentText"/>
    <w:link w:val="CommentSubjectChar"/>
    <w:uiPriority w:val="99"/>
    <w:semiHidden/>
    <w:unhideWhenUsed/>
    <w:rsid w:val="001E2B08"/>
    <w:rPr>
      <w:b/>
      <w:bCs/>
    </w:rPr>
  </w:style>
  <w:style w:type="character" w:customStyle="1" w:styleId="CommentSubjectChar">
    <w:name w:val="Comment Subject Char"/>
    <w:basedOn w:val="CommentTextChar"/>
    <w:link w:val="CommentSubject"/>
    <w:uiPriority w:val="99"/>
    <w:semiHidden/>
    <w:rsid w:val="001E2B08"/>
    <w:rPr>
      <w:b/>
      <w:bCs/>
      <w:sz w:val="20"/>
      <w:szCs w:val="20"/>
    </w:rPr>
  </w:style>
  <w:style w:type="paragraph" w:styleId="BalloonText">
    <w:name w:val="Balloon Text"/>
    <w:basedOn w:val="Normal"/>
    <w:link w:val="BalloonTextChar"/>
    <w:uiPriority w:val="99"/>
    <w:semiHidden/>
    <w:unhideWhenUsed/>
    <w:rsid w:val="007D1D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D45"/>
    <w:rPr>
      <w:rFonts w:ascii="Segoe UI" w:hAnsi="Segoe UI" w:cs="Segoe UI"/>
      <w:sz w:val="18"/>
      <w:szCs w:val="18"/>
    </w:rPr>
  </w:style>
  <w:style w:type="character" w:styleId="PlaceholderText">
    <w:name w:val="Placeholder Text"/>
    <w:basedOn w:val="DefaultParagraphFont"/>
    <w:uiPriority w:val="99"/>
    <w:semiHidden/>
    <w:rsid w:val="00166FC2"/>
    <w:rPr>
      <w:color w:val="808080"/>
    </w:rPr>
  </w:style>
  <w:style w:type="paragraph" w:customStyle="1" w:styleId="TableNote">
    <w:name w:val="TableNote"/>
    <w:basedOn w:val="Normal"/>
    <w:rsid w:val="00F1650D"/>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F1650D"/>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F1650D"/>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F16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2801277">
      <w:bodyDiv w:val="1"/>
      <w:marLeft w:val="0"/>
      <w:marRight w:val="0"/>
      <w:marTop w:val="0"/>
      <w:marBottom w:val="0"/>
      <w:divBdr>
        <w:top w:val="none" w:sz="0" w:space="0" w:color="auto"/>
        <w:left w:val="none" w:sz="0" w:space="0" w:color="auto"/>
        <w:bottom w:val="none" w:sz="0" w:space="0" w:color="auto"/>
        <w:right w:val="none" w:sz="0" w:space="0" w:color="auto"/>
      </w:divBdr>
    </w:div>
    <w:div w:id="796263614">
      <w:bodyDiv w:val="1"/>
      <w:marLeft w:val="0"/>
      <w:marRight w:val="0"/>
      <w:marTop w:val="0"/>
      <w:marBottom w:val="0"/>
      <w:divBdr>
        <w:top w:val="none" w:sz="0" w:space="0" w:color="auto"/>
        <w:left w:val="none" w:sz="0" w:space="0" w:color="auto"/>
        <w:bottom w:val="none" w:sz="0" w:space="0" w:color="auto"/>
        <w:right w:val="none" w:sz="0" w:space="0" w:color="auto"/>
      </w:divBdr>
    </w:div>
    <w:div w:id="915238517">
      <w:bodyDiv w:val="1"/>
      <w:marLeft w:val="0"/>
      <w:marRight w:val="0"/>
      <w:marTop w:val="0"/>
      <w:marBottom w:val="0"/>
      <w:divBdr>
        <w:top w:val="none" w:sz="0" w:space="0" w:color="auto"/>
        <w:left w:val="none" w:sz="0" w:space="0" w:color="auto"/>
        <w:bottom w:val="none" w:sz="0" w:space="0" w:color="auto"/>
        <w:right w:val="none" w:sz="0" w:space="0" w:color="auto"/>
      </w:divBdr>
    </w:div>
    <w:div w:id="1010990119">
      <w:bodyDiv w:val="1"/>
      <w:marLeft w:val="0"/>
      <w:marRight w:val="0"/>
      <w:marTop w:val="0"/>
      <w:marBottom w:val="0"/>
      <w:divBdr>
        <w:top w:val="none" w:sz="0" w:space="0" w:color="auto"/>
        <w:left w:val="none" w:sz="0" w:space="0" w:color="auto"/>
        <w:bottom w:val="none" w:sz="0" w:space="0" w:color="auto"/>
        <w:right w:val="none" w:sz="0" w:space="0" w:color="auto"/>
      </w:divBdr>
    </w:div>
    <w:div w:id="1817338497">
      <w:bodyDiv w:val="1"/>
      <w:marLeft w:val="0"/>
      <w:marRight w:val="0"/>
      <w:marTop w:val="0"/>
      <w:marBottom w:val="0"/>
      <w:divBdr>
        <w:top w:val="none" w:sz="0" w:space="0" w:color="auto"/>
        <w:left w:val="none" w:sz="0" w:space="0" w:color="auto"/>
        <w:bottom w:val="none" w:sz="0" w:space="0" w:color="auto"/>
        <w:right w:val="none" w:sz="0" w:space="0" w:color="auto"/>
      </w:divBdr>
    </w:div>
    <w:div w:id="1865513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stin.chua@monash.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D755C-BD21-4CE0-A229-6705D0699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6</TotalTime>
  <Pages>10</Pages>
  <Words>1739</Words>
  <Characters>991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Ward</dc:creator>
  <cp:keywords/>
  <dc:description/>
  <cp:lastModifiedBy>Justin Chua</cp:lastModifiedBy>
  <cp:revision>79</cp:revision>
  <cp:lastPrinted>2026-04-19T15:48:00Z</cp:lastPrinted>
  <dcterms:created xsi:type="dcterms:W3CDTF">2025-07-03T06:49:00Z</dcterms:created>
  <dcterms:modified xsi:type="dcterms:W3CDTF">2026-07-09T02:50:00Z</dcterms:modified>
</cp:coreProperties>
</file>